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6B8F" w:rsidRPr="00CA4166" w:rsidRDefault="00EB1E5E" w:rsidP="00F17802">
      <w:pPr>
        <w:pStyle w:val="CenterBold"/>
        <w:spacing w:before="0" w:after="0"/>
        <w:rPr>
          <w:rFonts w:ascii="Calibri" w:hAnsi="Calibri" w:cs="Calibri"/>
          <w:szCs w:val="22"/>
        </w:rPr>
      </w:pPr>
      <w:bookmarkStart w:id="0" w:name="_Toc359310169"/>
      <w:bookmarkStart w:id="1" w:name="_Toc361456847"/>
      <w:bookmarkStart w:id="2" w:name="_Toc362773676"/>
      <w:bookmarkStart w:id="3" w:name="_Toc362773709"/>
      <w:bookmarkStart w:id="4" w:name="_Toc362774072"/>
      <w:bookmarkStart w:id="5" w:name="_Toc362927433"/>
      <w:r>
        <w:rPr>
          <w:rFonts w:ascii="Calibri" w:hAnsi="Calibri" w:cs="Calibri"/>
          <w:szCs w:val="22"/>
        </w:rPr>
        <w:t>ONLINE SUPPLEMENT</w:t>
      </w:r>
      <w:r w:rsidR="001B6B8F" w:rsidRPr="00CA4166">
        <w:rPr>
          <w:rFonts w:ascii="Calibri" w:hAnsi="Calibri" w:cs="Calibri"/>
          <w:szCs w:val="22"/>
        </w:rPr>
        <w:t>:</w:t>
      </w:r>
    </w:p>
    <w:p w:rsidR="003C16F2" w:rsidRPr="00CA4166" w:rsidRDefault="00202B19" w:rsidP="00F17802">
      <w:pPr>
        <w:keepNext/>
        <w:jc w:val="center"/>
        <w:rPr>
          <w:rFonts w:ascii="Calibri" w:hAnsi="Calibri" w:cs="Calibri"/>
          <w:b/>
          <w:i/>
          <w:iCs/>
          <w:szCs w:val="22"/>
        </w:rPr>
      </w:pPr>
      <w:r w:rsidRPr="00CA4166">
        <w:rPr>
          <w:rFonts w:ascii="Calibri" w:hAnsi="Calibri" w:cs="Calibri"/>
          <w:b/>
          <w:szCs w:val="22"/>
        </w:rPr>
        <w:t>STUDY METHODS</w:t>
      </w:r>
    </w:p>
    <w:p w:rsidR="003C16F2" w:rsidRPr="00CA4166" w:rsidRDefault="003C16F2" w:rsidP="00F17802">
      <w:pPr>
        <w:keepNext/>
        <w:jc w:val="center"/>
        <w:rPr>
          <w:rFonts w:ascii="Calibri" w:hAnsi="Calibri" w:cs="Calibri"/>
          <w:i/>
          <w:szCs w:val="22"/>
        </w:rPr>
      </w:pPr>
    </w:p>
    <w:p w:rsidR="00DE19AC" w:rsidRPr="00CA4166" w:rsidRDefault="00DE19AC" w:rsidP="00F17802">
      <w:pPr>
        <w:pStyle w:val="Heading1"/>
        <w:suppressAutoHyphens w:val="0"/>
        <w:jc w:val="both"/>
        <w:rPr>
          <w:rFonts w:ascii="Calibri" w:hAnsi="Calibri" w:cs="Calibri"/>
          <w:szCs w:val="22"/>
        </w:rPr>
      </w:pPr>
      <w:bookmarkStart w:id="6" w:name="_Toc319253408"/>
      <w:bookmarkStart w:id="7" w:name="_Toc319484043"/>
      <w:bookmarkStart w:id="8" w:name="_Toc319484515"/>
      <w:bookmarkStart w:id="9" w:name="_Toc319484616"/>
      <w:bookmarkStart w:id="10" w:name="_Toc319584202"/>
      <w:bookmarkStart w:id="11" w:name="_Toc319584709"/>
      <w:bookmarkStart w:id="12" w:name="_Toc319585118"/>
      <w:bookmarkStart w:id="13" w:name="_Toc320026994"/>
      <w:bookmarkStart w:id="14" w:name="_Toc322020381"/>
      <w:bookmarkStart w:id="15" w:name="_Toc334109767"/>
      <w:bookmarkStart w:id="16" w:name="_Toc334537929"/>
      <w:bookmarkStart w:id="17" w:name="_Toc392676129"/>
      <w:bookmarkStart w:id="18" w:name="_Toc392676130"/>
      <w:bookmarkStart w:id="19" w:name="_Toc263162795"/>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r w:rsidRPr="00CA4166">
        <w:rPr>
          <w:rFonts w:ascii="Calibri" w:hAnsi="Calibri" w:cs="Calibri"/>
          <w:szCs w:val="22"/>
        </w:rPr>
        <w:t>METHODS</w:t>
      </w:r>
      <w:bookmarkEnd w:id="18"/>
    </w:p>
    <w:p w:rsidR="00DD7D10" w:rsidRPr="00E85E1B" w:rsidRDefault="00320F62" w:rsidP="00F17802">
      <w:pPr>
        <w:pStyle w:val="Heading2"/>
        <w:suppressAutoHyphens w:val="0"/>
        <w:jc w:val="both"/>
        <w:rPr>
          <w:rFonts w:asciiTheme="minorHAnsi" w:hAnsiTheme="minorHAnsi" w:cstheme="minorHAnsi"/>
          <w:szCs w:val="22"/>
        </w:rPr>
      </w:pPr>
      <w:bookmarkStart w:id="20" w:name="_Toc392676131"/>
      <w:bookmarkEnd w:id="19"/>
      <w:r w:rsidRPr="00E85E1B">
        <w:rPr>
          <w:rFonts w:asciiTheme="minorHAnsi" w:hAnsiTheme="minorHAnsi" w:cstheme="minorHAnsi"/>
          <w:szCs w:val="22"/>
        </w:rPr>
        <w:t>Study Design</w:t>
      </w:r>
      <w:bookmarkEnd w:id="20"/>
    </w:p>
    <w:p w:rsidR="00E85E1B" w:rsidRPr="00283E84" w:rsidRDefault="00D77DC4" w:rsidP="00E85E1B">
      <w:pPr>
        <w:pStyle w:val="TableLeftAlign"/>
        <w:keepNext/>
        <w:spacing w:before="0" w:after="0" w:line="360" w:lineRule="auto"/>
        <w:rPr>
          <w:rFonts w:asciiTheme="minorHAnsi" w:hAnsiTheme="minorHAnsi" w:cstheme="minorHAnsi"/>
          <w:szCs w:val="22"/>
          <w:lang w:val="en-US"/>
        </w:rPr>
      </w:pPr>
      <w:bookmarkStart w:id="21" w:name="_Toc321749578"/>
      <w:bookmarkStart w:id="22" w:name="_Toc319253417"/>
      <w:bookmarkStart w:id="23" w:name="_Toc319484053"/>
      <w:bookmarkStart w:id="24" w:name="_Toc319484525"/>
      <w:bookmarkStart w:id="25" w:name="_Toc319484626"/>
      <w:bookmarkStart w:id="26" w:name="_Toc319584212"/>
      <w:bookmarkStart w:id="27" w:name="_Toc319584719"/>
      <w:bookmarkStart w:id="28" w:name="_Toc319585128"/>
      <w:bookmarkStart w:id="29" w:name="_Toc320027004"/>
      <w:bookmarkStart w:id="30" w:name="_Toc320203306"/>
      <w:bookmarkEnd w:id="21"/>
      <w:bookmarkEnd w:id="22"/>
      <w:bookmarkEnd w:id="23"/>
      <w:bookmarkEnd w:id="24"/>
      <w:bookmarkEnd w:id="25"/>
      <w:bookmarkEnd w:id="26"/>
      <w:bookmarkEnd w:id="27"/>
      <w:bookmarkEnd w:id="28"/>
      <w:bookmarkEnd w:id="29"/>
      <w:bookmarkEnd w:id="30"/>
      <w:r w:rsidRPr="00E85E1B">
        <w:rPr>
          <w:rFonts w:asciiTheme="minorHAnsi" w:hAnsiTheme="minorHAnsi" w:cstheme="minorHAnsi"/>
          <w:snapToGrid w:val="0"/>
          <w:szCs w:val="22"/>
        </w:rPr>
        <w:t>This study employ</w:t>
      </w:r>
      <w:r w:rsidR="00202B19" w:rsidRPr="00E85E1B">
        <w:rPr>
          <w:rFonts w:asciiTheme="minorHAnsi" w:hAnsiTheme="minorHAnsi" w:cstheme="minorHAnsi"/>
          <w:snapToGrid w:val="0"/>
          <w:szCs w:val="22"/>
        </w:rPr>
        <w:t>ed</w:t>
      </w:r>
      <w:r w:rsidRPr="00E85E1B">
        <w:rPr>
          <w:rFonts w:asciiTheme="minorHAnsi" w:hAnsiTheme="minorHAnsi" w:cstheme="minorHAnsi"/>
          <w:snapToGrid w:val="0"/>
          <w:szCs w:val="22"/>
        </w:rPr>
        <w:t xml:space="preserve"> a retrospective cohort design and </w:t>
      </w:r>
      <w:r w:rsidR="00220692" w:rsidRPr="00E85E1B">
        <w:rPr>
          <w:rFonts w:asciiTheme="minorHAnsi" w:hAnsiTheme="minorHAnsi" w:cstheme="minorHAnsi"/>
          <w:snapToGrid w:val="0"/>
          <w:szCs w:val="22"/>
        </w:rPr>
        <w:t xml:space="preserve">data from </w:t>
      </w:r>
      <w:r w:rsidR="00220692" w:rsidRPr="00E85E1B">
        <w:rPr>
          <w:rFonts w:asciiTheme="minorHAnsi" w:hAnsiTheme="minorHAnsi" w:cstheme="minorHAnsi"/>
          <w:snapToGrid w:val="0"/>
          <w:szCs w:val="22"/>
          <w:lang w:val="en-US"/>
        </w:rPr>
        <w:t>two</w:t>
      </w:r>
      <w:r w:rsidR="00220692" w:rsidRPr="00E85E1B">
        <w:rPr>
          <w:rFonts w:asciiTheme="minorHAnsi" w:hAnsiTheme="minorHAnsi" w:cstheme="minorHAnsi"/>
          <w:snapToGrid w:val="0"/>
          <w:szCs w:val="22"/>
        </w:rPr>
        <w:t xml:space="preserve"> large integrated US private healthcare claims repositories</w:t>
      </w:r>
      <w:r w:rsidR="00220692" w:rsidRPr="00E85E1B">
        <w:rPr>
          <w:rFonts w:asciiTheme="minorHAnsi" w:hAnsiTheme="minorHAnsi" w:cstheme="minorHAnsi"/>
          <w:snapToGrid w:val="0"/>
          <w:szCs w:val="22"/>
          <w:lang w:val="en-US"/>
        </w:rPr>
        <w:t xml:space="preserve"> (“commercial”) as well as </w:t>
      </w:r>
      <w:r w:rsidR="000B59BA" w:rsidRPr="00E85E1B">
        <w:rPr>
          <w:rFonts w:asciiTheme="minorHAnsi" w:hAnsiTheme="minorHAnsi" w:cstheme="minorHAnsi"/>
          <w:bCs/>
          <w:szCs w:val="22"/>
        </w:rPr>
        <w:t>the Medicare Claims Research Identifiable Files</w:t>
      </w:r>
      <w:r w:rsidR="000B59BA" w:rsidRPr="00E85E1B">
        <w:rPr>
          <w:rFonts w:asciiTheme="minorHAnsi" w:hAnsiTheme="minorHAnsi" w:cstheme="minorHAnsi"/>
          <w:bCs/>
          <w:szCs w:val="22"/>
          <w:lang w:val="en-US"/>
        </w:rPr>
        <w:t xml:space="preserve"> </w:t>
      </w:r>
      <w:r w:rsidR="00BC4024" w:rsidRPr="00E85E1B">
        <w:rPr>
          <w:rFonts w:asciiTheme="minorHAnsi" w:hAnsiTheme="minorHAnsi" w:cstheme="minorHAnsi"/>
          <w:bCs/>
          <w:szCs w:val="22"/>
          <w:lang w:val="en-US"/>
        </w:rPr>
        <w:t xml:space="preserve"> (“Medicare”)</w:t>
      </w:r>
      <w:r w:rsidR="00EB1E5E" w:rsidRPr="00E85E1B">
        <w:rPr>
          <w:rFonts w:asciiTheme="minorHAnsi" w:hAnsiTheme="minorHAnsi" w:cstheme="minorHAnsi"/>
          <w:szCs w:val="22"/>
          <w:lang w:val="en-US"/>
        </w:rPr>
        <w:t>. P</w:t>
      </w:r>
      <w:r w:rsidR="007764A2" w:rsidRPr="00E85E1B">
        <w:rPr>
          <w:rFonts w:asciiTheme="minorHAnsi" w:hAnsiTheme="minorHAnsi" w:cstheme="minorHAnsi"/>
          <w:szCs w:val="22"/>
          <w:lang w:val="en-US"/>
        </w:rPr>
        <w:t>atient</w:t>
      </w:r>
      <w:r w:rsidRPr="00E85E1B">
        <w:rPr>
          <w:rFonts w:asciiTheme="minorHAnsi" w:hAnsiTheme="minorHAnsi" w:cstheme="minorHAnsi"/>
          <w:szCs w:val="22"/>
        </w:rPr>
        <w:t xml:space="preserve">-level claims information </w:t>
      </w:r>
      <w:r w:rsidR="00EB1E5E" w:rsidRPr="00E85E1B">
        <w:rPr>
          <w:rFonts w:asciiTheme="minorHAnsi" w:hAnsiTheme="minorHAnsi" w:cstheme="minorHAnsi"/>
          <w:szCs w:val="22"/>
          <w:lang w:val="en-US"/>
        </w:rPr>
        <w:t>was</w:t>
      </w:r>
      <w:r w:rsidR="00EB1E5E" w:rsidRPr="00E85E1B">
        <w:rPr>
          <w:rFonts w:asciiTheme="minorHAnsi" w:hAnsiTheme="minorHAnsi" w:cstheme="minorHAnsi"/>
          <w:szCs w:val="22"/>
        </w:rPr>
        <w:t xml:space="preserve"> </w:t>
      </w:r>
      <w:r w:rsidR="000B59BA" w:rsidRPr="00E85E1B">
        <w:rPr>
          <w:rFonts w:asciiTheme="minorHAnsi" w:hAnsiTheme="minorHAnsi" w:cstheme="minorHAnsi"/>
          <w:szCs w:val="22"/>
          <w:lang w:val="en-US"/>
        </w:rPr>
        <w:t>employed in</w:t>
      </w:r>
      <w:r w:rsidRPr="00E85E1B">
        <w:rPr>
          <w:rFonts w:asciiTheme="minorHAnsi" w:hAnsiTheme="minorHAnsi" w:cstheme="minorHAnsi"/>
          <w:szCs w:val="22"/>
        </w:rPr>
        <w:t xml:space="preserve"> analyses</w:t>
      </w:r>
      <w:r w:rsidR="00220692" w:rsidRPr="00E85E1B">
        <w:rPr>
          <w:rFonts w:asciiTheme="minorHAnsi" w:hAnsiTheme="minorHAnsi" w:cstheme="minorHAnsi"/>
          <w:szCs w:val="22"/>
          <w:lang w:val="en-US"/>
        </w:rPr>
        <w:t xml:space="preserve">, which were conducted using data from </w:t>
      </w:r>
      <w:r w:rsidR="00BC4024" w:rsidRPr="00E85E1B">
        <w:rPr>
          <w:rFonts w:asciiTheme="minorHAnsi" w:hAnsiTheme="minorHAnsi" w:cstheme="minorHAnsi"/>
          <w:szCs w:val="22"/>
          <w:lang w:val="en-US"/>
        </w:rPr>
        <w:t>the pooled commercial repositories and Medicare claims files, respectively</w:t>
      </w:r>
      <w:r w:rsidR="00C76DDB" w:rsidRPr="00E85E1B">
        <w:rPr>
          <w:rFonts w:asciiTheme="minorHAnsi" w:hAnsiTheme="minorHAnsi" w:cstheme="minorHAnsi"/>
          <w:szCs w:val="22"/>
          <w:lang w:val="en-US"/>
        </w:rPr>
        <w:t>.</w:t>
      </w:r>
      <w:r w:rsidR="00E85E1B" w:rsidRPr="00E85E1B">
        <w:rPr>
          <w:rFonts w:asciiTheme="minorHAnsi" w:hAnsiTheme="minorHAnsi" w:cstheme="minorHAnsi"/>
        </w:rPr>
        <w:t xml:space="preserve"> The study databases were deidentified prior to their release to the study investigators, and their use for health services research was fully compliant with the </w:t>
      </w:r>
      <w:bookmarkStart w:id="31" w:name="OLE_LINK3"/>
      <w:r w:rsidR="00E85E1B" w:rsidRPr="00E85E1B">
        <w:rPr>
          <w:rFonts w:asciiTheme="minorHAnsi" w:hAnsiTheme="minorHAnsi" w:cstheme="minorHAnsi"/>
        </w:rPr>
        <w:t xml:space="preserve">Health Insurance Portability and Accountability Act </w:t>
      </w:r>
      <w:bookmarkEnd w:id="31"/>
      <w:r w:rsidR="00E833A5">
        <w:rPr>
          <w:rFonts w:asciiTheme="minorHAnsi" w:hAnsiTheme="minorHAnsi" w:cstheme="minorHAnsi"/>
          <w:lang w:val="en-US"/>
        </w:rPr>
        <w:t>(</w:t>
      </w:r>
      <w:r w:rsidR="00E833A5">
        <w:rPr>
          <w:rFonts w:asciiTheme="minorHAnsi" w:hAnsiTheme="minorHAnsi" w:cstheme="minorHAnsi"/>
        </w:rPr>
        <w:t>HIPAA</w:t>
      </w:r>
      <w:r w:rsidR="00E85E1B" w:rsidRPr="00E85E1B">
        <w:rPr>
          <w:rFonts w:asciiTheme="minorHAnsi" w:hAnsiTheme="minorHAnsi" w:cstheme="minorHAnsi"/>
        </w:rPr>
        <w:t>) Privacy Rule and federal guidance on Public Welfare and the Protection of Human Subjects (45 CFR 46 §46.101).</w:t>
      </w:r>
      <w:r w:rsidR="00283E84">
        <w:rPr>
          <w:rFonts w:asciiTheme="minorHAnsi" w:hAnsiTheme="minorHAnsi" w:cstheme="minorHAnsi"/>
          <w:lang w:val="en-US"/>
        </w:rPr>
        <w:t xml:space="preserve"> Accordingly, this research is exempt from IRB review.</w:t>
      </w:r>
    </w:p>
    <w:p w:rsidR="00E85E1B" w:rsidRPr="00C76DDB" w:rsidRDefault="00C76DDB" w:rsidP="00F17802">
      <w:pPr>
        <w:pStyle w:val="TextSingleSpace"/>
        <w:keepNext/>
        <w:suppressAutoHyphens w:val="0"/>
        <w:spacing w:line="360" w:lineRule="auto"/>
        <w:jc w:val="both"/>
        <w:rPr>
          <w:rFonts w:ascii="Calibri" w:hAnsi="Calibri" w:cs="Calibri"/>
          <w:szCs w:val="22"/>
          <w:lang w:val="en-US"/>
        </w:rPr>
      </w:pPr>
      <w:r w:rsidRPr="00E85E1B">
        <w:rPr>
          <w:rFonts w:asciiTheme="minorHAnsi" w:hAnsiTheme="minorHAnsi" w:cstheme="minorHAnsi"/>
          <w:szCs w:val="22"/>
          <w:lang w:val="en-US"/>
        </w:rPr>
        <w:t xml:space="preserve">A schematic of the study design is set forth in </w:t>
      </w:r>
      <w:r w:rsidR="002B73BF" w:rsidRPr="00E85E1B">
        <w:rPr>
          <w:rFonts w:asciiTheme="minorHAnsi" w:hAnsiTheme="minorHAnsi" w:cstheme="minorHAnsi"/>
          <w:szCs w:val="22"/>
        </w:rPr>
        <w:t>Appendix A</w:t>
      </w:r>
      <w:r w:rsidR="00D77DC4" w:rsidRPr="00E85E1B">
        <w:rPr>
          <w:rFonts w:asciiTheme="minorHAnsi" w:hAnsiTheme="minorHAnsi" w:cstheme="minorHAnsi"/>
          <w:szCs w:val="22"/>
        </w:rPr>
        <w:t>.</w:t>
      </w:r>
      <w:r w:rsidRPr="00E85E1B">
        <w:rPr>
          <w:rFonts w:asciiTheme="minorHAnsi" w:hAnsiTheme="minorHAnsi" w:cstheme="minorHAnsi"/>
          <w:szCs w:val="22"/>
          <w:lang w:val="en-US"/>
        </w:rPr>
        <w:t xml:space="preserve"> Operational algorithms and corresponding codes (diagnosis, procedure, drug) employed to identify study variables are described below and set forth in Appendices B-G; ICD-10-CM codes are available upon request.</w:t>
      </w:r>
    </w:p>
    <w:p w:rsidR="001942C6" w:rsidRPr="00CA4166" w:rsidRDefault="005821B4" w:rsidP="00F17802">
      <w:pPr>
        <w:pStyle w:val="Heading2"/>
        <w:suppressAutoHyphens w:val="0"/>
        <w:jc w:val="both"/>
        <w:rPr>
          <w:rFonts w:ascii="Calibri" w:hAnsi="Calibri" w:cs="Calibri"/>
          <w:szCs w:val="22"/>
        </w:rPr>
      </w:pPr>
      <w:r w:rsidRPr="00CA4166">
        <w:rPr>
          <w:rFonts w:ascii="Calibri" w:hAnsi="Calibri" w:cs="Calibri"/>
          <w:szCs w:val="22"/>
        </w:rPr>
        <w:t>Data Source Population</w:t>
      </w:r>
    </w:p>
    <w:p w:rsidR="00BC4024" w:rsidRPr="00BC4024" w:rsidRDefault="00BC4024" w:rsidP="00F17802">
      <w:pPr>
        <w:pStyle w:val="BODY"/>
        <w:suppressAutoHyphens w:val="0"/>
        <w:spacing w:after="120"/>
        <w:rPr>
          <w:lang w:val="en-US"/>
        </w:rPr>
      </w:pPr>
      <w:r>
        <w:rPr>
          <w:b/>
          <w:lang w:val="en-US"/>
        </w:rPr>
        <w:t>Commercial.</w:t>
      </w:r>
      <w:r>
        <w:rPr>
          <w:lang w:val="en-US"/>
        </w:rPr>
        <w:t xml:space="preserve"> </w:t>
      </w:r>
      <w:r w:rsidRPr="00BC4024">
        <w:rPr>
          <w:lang w:val="en-US"/>
        </w:rPr>
        <w:t>The data source population comprised</w:t>
      </w:r>
      <w:r>
        <w:rPr>
          <w:lang w:val="en-US"/>
        </w:rPr>
        <w:t xml:space="preserve"> </w:t>
      </w:r>
      <w:r w:rsidRPr="00BC4024">
        <w:rPr>
          <w:lang w:val="en-US"/>
        </w:rPr>
        <w:t>(principally) persons who ha</w:t>
      </w:r>
      <w:r w:rsidR="00C30708">
        <w:rPr>
          <w:lang w:val="en-US"/>
        </w:rPr>
        <w:t>d</w:t>
      </w:r>
      <w:r w:rsidRPr="00BC4024">
        <w:rPr>
          <w:lang w:val="en-US"/>
        </w:rPr>
        <w:t xml:space="preserve"> private employer-sponsored healthcare coverage, along with their spouses and dependents. Elderly persons who were Medicare-eligible and had elected to enroll in the Medicare Advantage Program or in a Medicare supplemental plan—and thus received their healthcare coverage, in part or in full, through a private health plan—were also included in the data source population.</w:t>
      </w:r>
    </w:p>
    <w:p w:rsidR="00BC4024" w:rsidRPr="00BC4024" w:rsidRDefault="00BC4024" w:rsidP="00F17802">
      <w:pPr>
        <w:pStyle w:val="BODY"/>
        <w:suppressAutoHyphens w:val="0"/>
        <w:spacing w:after="120"/>
      </w:pPr>
      <w:r w:rsidRPr="00BC4024">
        <w:rPr>
          <w:b/>
          <w:lang w:val="en-US"/>
        </w:rPr>
        <w:t>Medic</w:t>
      </w:r>
      <w:r>
        <w:rPr>
          <w:b/>
          <w:lang w:val="en-US"/>
        </w:rPr>
        <w:t>a</w:t>
      </w:r>
      <w:r w:rsidRPr="00BC4024">
        <w:rPr>
          <w:b/>
          <w:lang w:val="en-US"/>
        </w:rPr>
        <w:t>re.</w:t>
      </w:r>
      <w:r>
        <w:rPr>
          <w:lang w:val="en-US"/>
        </w:rPr>
        <w:t xml:space="preserve"> T</w:t>
      </w:r>
      <w:r w:rsidR="005821B4" w:rsidRPr="00C00BC0">
        <w:t xml:space="preserve">he data source population comprises (principally) </w:t>
      </w:r>
      <w:r w:rsidR="000B59BA">
        <w:rPr>
          <w:lang w:val="en-US"/>
        </w:rPr>
        <w:t>elderly (≥65 years of age)</w:t>
      </w:r>
      <w:r w:rsidR="000B59BA" w:rsidRPr="00C00BC0">
        <w:t xml:space="preserve"> </w:t>
      </w:r>
      <w:r w:rsidR="005821B4" w:rsidRPr="00C00BC0">
        <w:t xml:space="preserve">persons who </w:t>
      </w:r>
      <w:r w:rsidR="00C30708">
        <w:rPr>
          <w:lang w:val="en-US"/>
        </w:rPr>
        <w:t xml:space="preserve">were </w:t>
      </w:r>
      <w:r w:rsidR="000B59BA">
        <w:rPr>
          <w:lang w:val="en-US"/>
        </w:rPr>
        <w:t xml:space="preserve">enrolled in the traditional Medicare fee-for-service program (i.e., Medicare Part A and Medicare Part B). Individuals who received Social Security Disability Insurance (SSDI) for ≥24 months, persons with end-stage renal disease (ESRD), and persons with amyotrophic lateral sclerosis (ALS), regardless of age, </w:t>
      </w:r>
      <w:r w:rsidR="00C30708">
        <w:rPr>
          <w:lang w:val="en-US"/>
        </w:rPr>
        <w:t xml:space="preserve">were </w:t>
      </w:r>
      <w:r w:rsidR="000B59BA" w:rsidRPr="00C00BC0">
        <w:t>also included in the data source population.</w:t>
      </w:r>
      <w:r w:rsidR="00C84DC6">
        <w:t xml:space="preserve"> </w:t>
      </w:r>
    </w:p>
    <w:p w:rsidR="00FE0E36" w:rsidRPr="00CA4166" w:rsidRDefault="00F17051" w:rsidP="00F17802">
      <w:pPr>
        <w:pStyle w:val="Heading2"/>
        <w:suppressAutoHyphens w:val="0"/>
        <w:jc w:val="both"/>
        <w:rPr>
          <w:rFonts w:ascii="Calibri" w:hAnsi="Calibri" w:cs="Calibri"/>
          <w:szCs w:val="22"/>
        </w:rPr>
      </w:pPr>
      <w:bookmarkStart w:id="32" w:name="_Toc392676133"/>
      <w:r w:rsidRPr="00CA4166">
        <w:rPr>
          <w:rFonts w:ascii="Calibri" w:hAnsi="Calibri" w:cs="Calibri"/>
          <w:szCs w:val="22"/>
        </w:rPr>
        <w:t>Data Source</w:t>
      </w:r>
      <w:r w:rsidR="00F254A9" w:rsidRPr="00CA4166">
        <w:rPr>
          <w:rFonts w:ascii="Calibri" w:hAnsi="Calibri" w:cs="Calibri"/>
          <w:szCs w:val="22"/>
        </w:rPr>
        <w:t>(</w:t>
      </w:r>
      <w:r w:rsidRPr="00CA4166">
        <w:rPr>
          <w:rFonts w:ascii="Calibri" w:hAnsi="Calibri" w:cs="Calibri"/>
          <w:szCs w:val="22"/>
        </w:rPr>
        <w:t>s</w:t>
      </w:r>
      <w:r w:rsidR="00F254A9" w:rsidRPr="00CA4166">
        <w:rPr>
          <w:rFonts w:ascii="Calibri" w:hAnsi="Calibri" w:cs="Calibri"/>
          <w:szCs w:val="22"/>
        </w:rPr>
        <w:t>)</w:t>
      </w:r>
      <w:bookmarkEnd w:id="32"/>
    </w:p>
    <w:p w:rsidR="00BC4024" w:rsidRPr="00BC4024" w:rsidRDefault="00BC4024" w:rsidP="00BC4024">
      <w:pPr>
        <w:keepNext/>
        <w:suppressAutoHyphens w:val="0"/>
        <w:spacing w:after="120" w:line="360" w:lineRule="auto"/>
        <w:jc w:val="both"/>
        <w:rPr>
          <w:rFonts w:ascii="Calibri" w:hAnsi="Calibri" w:cs="Calibri"/>
          <w:szCs w:val="22"/>
        </w:rPr>
      </w:pPr>
      <w:bookmarkStart w:id="33" w:name="_Toc262576002"/>
      <w:bookmarkStart w:id="34" w:name="_Toc263162799"/>
      <w:r>
        <w:rPr>
          <w:rFonts w:ascii="Calibri" w:hAnsi="Calibri" w:cs="Calibri"/>
          <w:b/>
          <w:szCs w:val="22"/>
        </w:rPr>
        <w:t>Commercial.</w:t>
      </w:r>
      <w:r w:rsidRPr="00BC4024">
        <w:rPr>
          <w:rFonts w:ascii="Calibri" w:hAnsi="Calibri" w:cs="Calibri"/>
          <w:szCs w:val="22"/>
        </w:rPr>
        <w:t xml:space="preserve"> The </w:t>
      </w:r>
      <w:r>
        <w:rPr>
          <w:rFonts w:ascii="Calibri" w:hAnsi="Calibri" w:cs="Calibri"/>
          <w:szCs w:val="22"/>
        </w:rPr>
        <w:t>two</w:t>
      </w:r>
      <w:r w:rsidRPr="00BC4024">
        <w:rPr>
          <w:rFonts w:ascii="Calibri" w:hAnsi="Calibri" w:cs="Calibri"/>
          <w:szCs w:val="22"/>
        </w:rPr>
        <w:t xml:space="preserve"> study repositories―Truven Health Analytics MarketScan® Commercial Claims and Encounters and Medicare Supplemental and Coordination of Benefits Databases (“MarketScan Database”); IMS LifeLink™ PharMetrics Plus Health Plan Claims Database (“PharMetrics Plus Database”)―comprise medical (i</w:t>
      </w:r>
      <w:r w:rsidR="00E833A5">
        <w:rPr>
          <w:rFonts w:ascii="Calibri" w:hAnsi="Calibri" w:cs="Calibri"/>
          <w:szCs w:val="22"/>
        </w:rPr>
        <w:t>.</w:t>
      </w:r>
      <w:r w:rsidRPr="00BC4024">
        <w:rPr>
          <w:rFonts w:ascii="Calibri" w:hAnsi="Calibri" w:cs="Calibri"/>
          <w:szCs w:val="22"/>
        </w:rPr>
        <w:t>e</w:t>
      </w:r>
      <w:r w:rsidR="00E833A5">
        <w:rPr>
          <w:rFonts w:ascii="Calibri" w:hAnsi="Calibri" w:cs="Calibri"/>
          <w:szCs w:val="22"/>
        </w:rPr>
        <w:t>.</w:t>
      </w:r>
      <w:r w:rsidRPr="00BC4024">
        <w:rPr>
          <w:rFonts w:ascii="Calibri" w:hAnsi="Calibri" w:cs="Calibri"/>
          <w:szCs w:val="22"/>
        </w:rPr>
        <w:t xml:space="preserve">, facility and professional service) and outpatient pharmacy claims </w:t>
      </w:r>
      <w:r w:rsidRPr="00BC4024">
        <w:rPr>
          <w:rFonts w:ascii="Calibri" w:hAnsi="Calibri" w:cs="Calibri"/>
          <w:szCs w:val="22"/>
        </w:rPr>
        <w:lastRenderedPageBreak/>
        <w:t xml:space="preserve">from a large number of participating health plans. Data extracts from the </w:t>
      </w:r>
      <w:r>
        <w:rPr>
          <w:rFonts w:ascii="Calibri" w:hAnsi="Calibri" w:cs="Calibri"/>
          <w:szCs w:val="22"/>
        </w:rPr>
        <w:t>two</w:t>
      </w:r>
      <w:r w:rsidRPr="00BC4024">
        <w:rPr>
          <w:rFonts w:ascii="Calibri" w:hAnsi="Calibri" w:cs="Calibri"/>
          <w:szCs w:val="22"/>
        </w:rPr>
        <w:t xml:space="preserve"> repositories spanned the period from January 1, 2010, through March 31, 2016.</w:t>
      </w:r>
    </w:p>
    <w:p w:rsidR="00BC4024" w:rsidRPr="00BC4024" w:rsidRDefault="00BC4024" w:rsidP="00BC4024">
      <w:pPr>
        <w:keepNext/>
        <w:suppressAutoHyphens w:val="0"/>
        <w:spacing w:after="120" w:line="360" w:lineRule="auto"/>
        <w:jc w:val="both"/>
        <w:rPr>
          <w:rFonts w:ascii="Calibri" w:hAnsi="Calibri" w:cs="Calibri"/>
          <w:szCs w:val="22"/>
        </w:rPr>
      </w:pPr>
      <w:r w:rsidRPr="00BC4024">
        <w:rPr>
          <w:rFonts w:ascii="Calibri" w:hAnsi="Calibri" w:cs="Calibri"/>
          <w:szCs w:val="22"/>
        </w:rPr>
        <w:t>The MarketScan Database includes information (primarily) from employer-sponsored plans throughout the US that provide health benefits to &gt;15 million persons annually, including employees, their spouses, and their dependents, 10% of whom are aged ≥65 years. The PharMetrics Plus Database includes information from &gt;75 US private health plans providing healthcare coverage to a geographically diverse population of &gt;15 million persons annually; 4% of plan members are ≥65 years of age. The MarketScan and PharMetrics Plus Databases include information from unique health plans/organizations.</w:t>
      </w:r>
    </w:p>
    <w:p w:rsidR="00BC4024" w:rsidRPr="00BC4024" w:rsidRDefault="00BC4024" w:rsidP="00BC4024">
      <w:pPr>
        <w:keepNext/>
        <w:suppressAutoHyphens w:val="0"/>
        <w:spacing w:after="120" w:line="360" w:lineRule="auto"/>
        <w:jc w:val="both"/>
        <w:rPr>
          <w:rFonts w:ascii="Calibri" w:hAnsi="Calibri" w:cs="Calibri"/>
          <w:szCs w:val="22"/>
        </w:rPr>
      </w:pPr>
      <w:r w:rsidRPr="00BC4024">
        <w:rPr>
          <w:rFonts w:ascii="Calibri" w:hAnsi="Calibri" w:cs="Calibri"/>
          <w:szCs w:val="22"/>
        </w:rPr>
        <w:t>Data available from each facility and professional-service claim include dates and places of service, diagnoses, procedures performed/services rendered, and quantity of services (professional-service claims only). Data available for each outpatient pharmacy claim include the drug (class) dispensed, dispensing date, quantity dispensed, and number of days supplied. Medical and pharmacy claims also include amounts paid (i</w:t>
      </w:r>
      <w:r w:rsidR="00E833A5">
        <w:rPr>
          <w:rFonts w:ascii="Calibri" w:hAnsi="Calibri" w:cs="Calibri"/>
          <w:szCs w:val="22"/>
        </w:rPr>
        <w:t>.</w:t>
      </w:r>
      <w:r w:rsidRPr="00BC4024">
        <w:rPr>
          <w:rFonts w:ascii="Calibri" w:hAnsi="Calibri" w:cs="Calibri"/>
          <w:szCs w:val="22"/>
        </w:rPr>
        <w:t>e</w:t>
      </w:r>
      <w:r w:rsidR="00E833A5">
        <w:rPr>
          <w:rFonts w:ascii="Calibri" w:hAnsi="Calibri" w:cs="Calibri"/>
          <w:szCs w:val="22"/>
        </w:rPr>
        <w:t>.</w:t>
      </w:r>
      <w:bookmarkStart w:id="35" w:name="_GoBack"/>
      <w:bookmarkEnd w:id="35"/>
      <w:r w:rsidRPr="00BC4024">
        <w:rPr>
          <w:rFonts w:ascii="Calibri" w:hAnsi="Calibri" w:cs="Calibri"/>
          <w:szCs w:val="22"/>
        </w:rPr>
        <w:t>, reimbursed) by health plans, as well as by patients, for healthcare services rendered. Selected demographic and eligibility information (including age, sex, geographic region of residence, and dates of plan eligibility) is available for all health plan enrollees in the databases. All data can be arrayed to provide a detailed chronology of medical and pharmacy services used by each plan member over time.</w:t>
      </w:r>
    </w:p>
    <w:p w:rsidR="000B59BA" w:rsidRPr="00CA4166" w:rsidRDefault="00BC4024" w:rsidP="000B59BA">
      <w:pPr>
        <w:keepNext/>
        <w:suppressAutoHyphens w:val="0"/>
        <w:spacing w:after="120" w:line="360" w:lineRule="auto"/>
        <w:jc w:val="both"/>
        <w:rPr>
          <w:rFonts w:ascii="Calibri" w:hAnsi="Calibri" w:cs="Calibri"/>
          <w:szCs w:val="22"/>
        </w:rPr>
      </w:pPr>
      <w:r>
        <w:rPr>
          <w:rFonts w:ascii="Calibri" w:hAnsi="Calibri" w:cs="Calibri"/>
          <w:b/>
          <w:szCs w:val="22"/>
        </w:rPr>
        <w:t>Medicare.</w:t>
      </w:r>
      <w:r w:rsidRPr="00BC4024">
        <w:rPr>
          <w:rFonts w:ascii="Calibri" w:hAnsi="Calibri" w:cs="Calibri"/>
          <w:szCs w:val="22"/>
        </w:rPr>
        <w:t xml:space="preserve"> </w:t>
      </w:r>
      <w:r w:rsidR="000B59BA">
        <w:rPr>
          <w:rFonts w:ascii="Calibri" w:hAnsi="Calibri" w:cs="Calibri"/>
          <w:szCs w:val="22"/>
        </w:rPr>
        <w:t xml:space="preserve">Medicare Claims </w:t>
      </w:r>
      <w:r>
        <w:rPr>
          <w:rFonts w:ascii="Calibri" w:hAnsi="Calibri" w:cs="Calibri"/>
          <w:szCs w:val="22"/>
        </w:rPr>
        <w:t>Research Identifiable Files (</w:t>
      </w:r>
      <w:r w:rsidR="000B59BA">
        <w:rPr>
          <w:rFonts w:ascii="Calibri" w:hAnsi="Calibri" w:cs="Calibri"/>
          <w:szCs w:val="22"/>
        </w:rPr>
        <w:t>RIFs</w:t>
      </w:r>
      <w:r>
        <w:rPr>
          <w:rFonts w:ascii="Calibri" w:hAnsi="Calibri" w:cs="Calibri"/>
          <w:szCs w:val="22"/>
        </w:rPr>
        <w:t>)</w:t>
      </w:r>
      <w:r w:rsidR="000B59BA">
        <w:rPr>
          <w:rFonts w:ascii="Calibri" w:hAnsi="Calibri" w:cs="Calibri"/>
          <w:szCs w:val="22"/>
        </w:rPr>
        <w:t xml:space="preserve"> </w:t>
      </w:r>
      <w:r w:rsidR="000B59BA" w:rsidRPr="00CA4166">
        <w:rPr>
          <w:rFonts w:ascii="Calibri" w:hAnsi="Calibri" w:cs="Calibri"/>
          <w:szCs w:val="22"/>
        </w:rPr>
        <w:t xml:space="preserve">comprise </w:t>
      </w:r>
      <w:r w:rsidR="000B59BA" w:rsidRPr="003455E6">
        <w:rPr>
          <w:rFonts w:ascii="Calibri" w:hAnsi="Calibri"/>
        </w:rPr>
        <w:t>inpatient (i.e., hospital inpatient provider), outpatient (i.e., institutional outpatient provider), physicians/suppliers (i.e., non-institutional provider [Carrier]), home health agencies (HHA), skilled nursing facilities (SNF), hospice, durable medical equipment (DME), and the Part D (i.e., prescription drug) program</w:t>
      </w:r>
      <w:r w:rsidR="000B59BA">
        <w:rPr>
          <w:rFonts w:ascii="Calibri" w:hAnsi="Calibri"/>
        </w:rPr>
        <w:t xml:space="preserve"> final-action claims for services provided to beneficiaries enrolled in the traditional fee-for-service program. </w:t>
      </w:r>
      <w:r w:rsidR="000B59BA" w:rsidRPr="003455E6">
        <w:rPr>
          <w:rFonts w:ascii="Calibri" w:hAnsi="Calibri"/>
        </w:rPr>
        <w:t xml:space="preserve">A Master Beneficiary Summary File containing demographic and enrollment information for all Medicare beneficiaries enrolled in the </w:t>
      </w:r>
      <w:r w:rsidR="000B59BA">
        <w:rPr>
          <w:rFonts w:ascii="Calibri" w:hAnsi="Calibri"/>
        </w:rPr>
        <w:t>fee-for-service</w:t>
      </w:r>
      <w:r w:rsidR="000B59BA" w:rsidRPr="003455E6">
        <w:rPr>
          <w:rFonts w:ascii="Calibri" w:hAnsi="Calibri"/>
        </w:rPr>
        <w:t xml:space="preserve"> program was employed to characterize the demographic profile (e.g., age, sex) and periods of eligibility for medical/drug benefits.</w:t>
      </w:r>
      <w:r w:rsidR="000B59BA">
        <w:rPr>
          <w:rFonts w:ascii="Calibri" w:hAnsi="Calibri"/>
        </w:rPr>
        <w:t xml:space="preserve"> </w:t>
      </w:r>
      <w:r w:rsidR="000B59BA">
        <w:rPr>
          <w:rFonts w:ascii="Calibri" w:hAnsi="Calibri" w:cs="Calibri"/>
          <w:szCs w:val="22"/>
        </w:rPr>
        <w:t>The data extract</w:t>
      </w:r>
      <w:r w:rsidR="000B59BA" w:rsidRPr="00CA4166">
        <w:rPr>
          <w:rFonts w:ascii="Calibri" w:hAnsi="Calibri" w:cs="Calibri"/>
          <w:szCs w:val="22"/>
        </w:rPr>
        <w:t xml:space="preserve"> spanned the period from January 1, </w:t>
      </w:r>
      <w:r w:rsidR="000B59BA" w:rsidRPr="00CA4166">
        <w:rPr>
          <w:rFonts w:ascii="Calibri" w:hAnsi="Calibri" w:cs="Calibri"/>
          <w:snapToGrid w:val="0"/>
          <w:szCs w:val="22"/>
        </w:rPr>
        <w:t>20</w:t>
      </w:r>
      <w:r w:rsidR="000B59BA">
        <w:rPr>
          <w:rFonts w:ascii="Calibri" w:hAnsi="Calibri" w:cs="Calibri"/>
          <w:snapToGrid w:val="0"/>
          <w:szCs w:val="22"/>
        </w:rPr>
        <w:t>07</w:t>
      </w:r>
      <w:r w:rsidR="000B59BA" w:rsidRPr="00CA4166">
        <w:rPr>
          <w:rFonts w:ascii="Calibri" w:hAnsi="Calibri" w:cs="Calibri"/>
          <w:snapToGrid w:val="0"/>
          <w:szCs w:val="22"/>
        </w:rPr>
        <w:t xml:space="preserve"> throug</w:t>
      </w:r>
      <w:r w:rsidR="000B59BA" w:rsidRPr="00CA4166">
        <w:rPr>
          <w:rFonts w:ascii="Calibri" w:hAnsi="Calibri" w:cs="Calibri"/>
          <w:szCs w:val="22"/>
        </w:rPr>
        <w:t>h</w:t>
      </w:r>
      <w:r w:rsidR="000B59BA" w:rsidRPr="00CA4166">
        <w:rPr>
          <w:rFonts w:ascii="Calibri" w:hAnsi="Calibri" w:cs="Calibri"/>
          <w:snapToGrid w:val="0"/>
          <w:szCs w:val="22"/>
        </w:rPr>
        <w:t xml:space="preserve"> </w:t>
      </w:r>
      <w:r w:rsidR="000B59BA">
        <w:rPr>
          <w:rFonts w:ascii="Calibri" w:hAnsi="Calibri" w:cs="Calibri"/>
          <w:szCs w:val="22"/>
        </w:rPr>
        <w:t>September 30, 2015</w:t>
      </w:r>
      <w:r w:rsidR="000B59BA" w:rsidRPr="00CA4166">
        <w:rPr>
          <w:rFonts w:ascii="Calibri" w:hAnsi="Calibri" w:cs="Calibri"/>
          <w:szCs w:val="22"/>
        </w:rPr>
        <w:t>.</w:t>
      </w:r>
    </w:p>
    <w:p w:rsidR="00BC4024" w:rsidRPr="00CA4166" w:rsidRDefault="000B59BA" w:rsidP="00F17802">
      <w:pPr>
        <w:pStyle w:val="TextSingleSpace"/>
        <w:keepNext/>
        <w:suppressAutoHyphens w:val="0"/>
        <w:spacing w:line="360" w:lineRule="auto"/>
        <w:jc w:val="both"/>
        <w:rPr>
          <w:rFonts w:ascii="Calibri" w:hAnsi="Calibri" w:cs="Calibri"/>
          <w:szCs w:val="22"/>
        </w:rPr>
      </w:pPr>
      <w:r w:rsidRPr="00CA4166">
        <w:rPr>
          <w:rFonts w:ascii="Calibri" w:hAnsi="Calibri" w:cs="Calibri"/>
          <w:szCs w:val="22"/>
        </w:rPr>
        <w:t xml:space="preserve">Data available from each </w:t>
      </w:r>
      <w:r w:rsidRPr="003455E6">
        <w:rPr>
          <w:rFonts w:ascii="Calibri" w:hAnsi="Calibri"/>
        </w:rPr>
        <w:t>inpatient, outpatient, physician/supplier, HHA</w:t>
      </w:r>
      <w:r>
        <w:rPr>
          <w:rFonts w:ascii="Calibri" w:hAnsi="Calibri"/>
        </w:rPr>
        <w:t xml:space="preserve">, </w:t>
      </w:r>
      <w:r w:rsidRPr="003455E6">
        <w:rPr>
          <w:rFonts w:ascii="Calibri" w:hAnsi="Calibri"/>
        </w:rPr>
        <w:t xml:space="preserve">SNF, hospice, </w:t>
      </w:r>
      <w:r>
        <w:rPr>
          <w:rFonts w:ascii="Calibri" w:hAnsi="Calibri"/>
        </w:rPr>
        <w:t xml:space="preserve">and </w:t>
      </w:r>
      <w:r w:rsidRPr="003455E6">
        <w:rPr>
          <w:rFonts w:ascii="Calibri" w:hAnsi="Calibri"/>
        </w:rPr>
        <w:t>DME</w:t>
      </w:r>
      <w:r w:rsidRPr="00CA4166">
        <w:rPr>
          <w:rFonts w:ascii="Calibri" w:hAnsi="Calibri" w:cs="Calibri"/>
          <w:szCs w:val="22"/>
        </w:rPr>
        <w:t xml:space="preserve"> claim include dates and places of service, diagnoses, procedures performed/services rendered</w:t>
      </w:r>
      <w:r w:rsidRPr="00CA4166">
        <w:rPr>
          <w:rStyle w:val="TableNote"/>
          <w:rFonts w:ascii="Calibri" w:hAnsi="Calibri" w:cs="Calibri"/>
          <w:b w:val="0"/>
          <w:szCs w:val="22"/>
        </w:rPr>
        <w:t xml:space="preserve">, and </w:t>
      </w:r>
      <w:r w:rsidRPr="00CA4166">
        <w:rPr>
          <w:rFonts w:ascii="Calibri" w:hAnsi="Calibri" w:cs="Calibri"/>
          <w:szCs w:val="22"/>
        </w:rPr>
        <w:t>quantity of services (professional-service claims only)</w:t>
      </w:r>
      <w:r w:rsidRPr="00CA4166">
        <w:rPr>
          <w:rStyle w:val="TableNote"/>
          <w:rFonts w:ascii="Calibri" w:hAnsi="Calibri" w:cs="Calibri"/>
          <w:b w:val="0"/>
          <w:szCs w:val="22"/>
        </w:rPr>
        <w:t xml:space="preserve">. </w:t>
      </w:r>
      <w:r w:rsidRPr="00CA4166">
        <w:rPr>
          <w:rFonts w:ascii="Calibri" w:hAnsi="Calibri" w:cs="Calibri"/>
          <w:szCs w:val="22"/>
        </w:rPr>
        <w:t xml:space="preserve">Data available for each </w:t>
      </w:r>
      <w:r>
        <w:rPr>
          <w:rFonts w:ascii="Calibri" w:hAnsi="Calibri" w:cs="Calibri"/>
          <w:szCs w:val="22"/>
        </w:rPr>
        <w:t>Part D</w:t>
      </w:r>
      <w:r w:rsidRPr="00CA4166">
        <w:rPr>
          <w:rFonts w:ascii="Calibri" w:hAnsi="Calibri" w:cs="Calibri"/>
          <w:szCs w:val="22"/>
        </w:rPr>
        <w:t xml:space="preserve"> claim include the drug (class) dispensed, dispensing date, quantity dispensed, and number of days supplied. </w:t>
      </w:r>
      <w:r>
        <w:rPr>
          <w:rFonts w:ascii="Calibri" w:hAnsi="Calibri"/>
        </w:rPr>
        <w:t>I</w:t>
      </w:r>
      <w:r w:rsidRPr="003455E6">
        <w:rPr>
          <w:rFonts w:ascii="Calibri" w:hAnsi="Calibri"/>
        </w:rPr>
        <w:t>npatient, outpatient, physicians/suppliers, HHA</w:t>
      </w:r>
      <w:r>
        <w:rPr>
          <w:rFonts w:ascii="Calibri" w:hAnsi="Calibri"/>
        </w:rPr>
        <w:t xml:space="preserve">, </w:t>
      </w:r>
      <w:r w:rsidRPr="003455E6">
        <w:rPr>
          <w:rFonts w:ascii="Calibri" w:hAnsi="Calibri"/>
        </w:rPr>
        <w:t xml:space="preserve">SNF, </w:t>
      </w:r>
      <w:r>
        <w:rPr>
          <w:rFonts w:ascii="Calibri" w:hAnsi="Calibri"/>
        </w:rPr>
        <w:t xml:space="preserve">hospice, </w:t>
      </w:r>
      <w:r w:rsidRPr="003455E6">
        <w:rPr>
          <w:rFonts w:ascii="Calibri" w:hAnsi="Calibri"/>
        </w:rPr>
        <w:t>DME</w:t>
      </w:r>
      <w:r>
        <w:rPr>
          <w:rFonts w:ascii="Calibri" w:hAnsi="Calibri"/>
        </w:rPr>
        <w:t>, and Part D</w:t>
      </w:r>
      <w:r w:rsidRPr="00CA4166">
        <w:rPr>
          <w:rFonts w:ascii="Calibri" w:hAnsi="Calibri" w:cs="Calibri"/>
          <w:szCs w:val="22"/>
        </w:rPr>
        <w:t xml:space="preserve"> claims also include amounts paid (i.e., </w:t>
      </w:r>
      <w:r w:rsidRPr="00CA4166">
        <w:rPr>
          <w:rFonts w:ascii="Calibri" w:hAnsi="Calibri" w:cs="Calibri"/>
          <w:szCs w:val="22"/>
        </w:rPr>
        <w:lastRenderedPageBreak/>
        <w:t xml:space="preserve">reimbursed) by </w:t>
      </w:r>
      <w:r>
        <w:rPr>
          <w:rFonts w:ascii="Calibri" w:hAnsi="Calibri" w:cs="Calibri"/>
          <w:szCs w:val="22"/>
        </w:rPr>
        <w:t>Medicare</w:t>
      </w:r>
      <w:r w:rsidRPr="00CA4166">
        <w:rPr>
          <w:rFonts w:ascii="Calibri" w:hAnsi="Calibri" w:cs="Calibri"/>
          <w:szCs w:val="22"/>
        </w:rPr>
        <w:t xml:space="preserve">, as well as by patients, for healthcare services rendered. Selected demographic and eligibility information (including age, sex, </w:t>
      </w:r>
      <w:r>
        <w:rPr>
          <w:rFonts w:ascii="Calibri" w:hAnsi="Calibri" w:cs="Calibri"/>
          <w:szCs w:val="22"/>
        </w:rPr>
        <w:t>beneficiary zip code</w:t>
      </w:r>
      <w:r w:rsidRPr="00CA4166">
        <w:rPr>
          <w:rFonts w:ascii="Calibri" w:hAnsi="Calibri" w:cs="Calibri"/>
          <w:szCs w:val="22"/>
        </w:rPr>
        <w:t xml:space="preserve">, dates of </w:t>
      </w:r>
      <w:r>
        <w:rPr>
          <w:rFonts w:ascii="Calibri" w:hAnsi="Calibri" w:cs="Calibri"/>
          <w:szCs w:val="22"/>
        </w:rPr>
        <w:t>Medicare</w:t>
      </w:r>
      <w:r w:rsidRPr="00CA4166">
        <w:rPr>
          <w:rFonts w:ascii="Calibri" w:hAnsi="Calibri" w:cs="Calibri"/>
          <w:szCs w:val="22"/>
        </w:rPr>
        <w:t xml:space="preserve"> eligibility) is available for all </w:t>
      </w:r>
      <w:r>
        <w:rPr>
          <w:rFonts w:ascii="Calibri" w:hAnsi="Calibri" w:cs="Calibri"/>
          <w:szCs w:val="22"/>
        </w:rPr>
        <w:t>Medicare FFS</w:t>
      </w:r>
      <w:r w:rsidRPr="00CA4166">
        <w:rPr>
          <w:rFonts w:ascii="Calibri" w:hAnsi="Calibri" w:cs="Calibri"/>
          <w:szCs w:val="22"/>
        </w:rPr>
        <w:t xml:space="preserve"> enrollees in the data</w:t>
      </w:r>
      <w:r>
        <w:rPr>
          <w:rFonts w:ascii="Calibri" w:hAnsi="Calibri" w:cs="Calibri"/>
          <w:szCs w:val="22"/>
        </w:rPr>
        <w:t xml:space="preserve"> extract</w:t>
      </w:r>
      <w:r w:rsidRPr="00CA4166">
        <w:rPr>
          <w:rFonts w:ascii="Calibri" w:hAnsi="Calibri" w:cs="Calibri"/>
          <w:szCs w:val="22"/>
        </w:rPr>
        <w:t xml:space="preserve">. All data can be arrayed to provide a detailed chronology of medical and pharmacy services used by each </w:t>
      </w:r>
      <w:r>
        <w:rPr>
          <w:rFonts w:ascii="Calibri" w:hAnsi="Calibri" w:cs="Calibri"/>
          <w:szCs w:val="22"/>
        </w:rPr>
        <w:t>beneficiary</w:t>
      </w:r>
      <w:r w:rsidRPr="00CA4166">
        <w:rPr>
          <w:rFonts w:ascii="Calibri" w:hAnsi="Calibri" w:cs="Calibri"/>
          <w:szCs w:val="22"/>
        </w:rPr>
        <w:t xml:space="preserve"> over time.</w:t>
      </w:r>
      <w:bookmarkEnd w:id="33"/>
      <w:bookmarkEnd w:id="34"/>
    </w:p>
    <w:p w:rsidR="007874BC" w:rsidRPr="00CA4166" w:rsidRDefault="00E16D33" w:rsidP="00F17802">
      <w:pPr>
        <w:pStyle w:val="Heading2"/>
        <w:suppressAutoHyphens w:val="0"/>
        <w:jc w:val="both"/>
        <w:rPr>
          <w:rFonts w:ascii="Calibri" w:hAnsi="Calibri" w:cs="Calibri"/>
          <w:szCs w:val="22"/>
        </w:rPr>
      </w:pPr>
      <w:bookmarkStart w:id="36" w:name="_Toc392676135"/>
      <w:r w:rsidRPr="00CA4166">
        <w:rPr>
          <w:rFonts w:ascii="Calibri" w:hAnsi="Calibri" w:cs="Calibri"/>
          <w:szCs w:val="22"/>
        </w:rPr>
        <w:t xml:space="preserve">Patient </w:t>
      </w:r>
      <w:r w:rsidR="007874BC" w:rsidRPr="00CA4166">
        <w:rPr>
          <w:rFonts w:ascii="Calibri" w:hAnsi="Calibri" w:cs="Calibri"/>
          <w:szCs w:val="22"/>
        </w:rPr>
        <w:t>Eligibility</w:t>
      </w:r>
      <w:bookmarkEnd w:id="36"/>
    </w:p>
    <w:p w:rsidR="00BC4024" w:rsidRDefault="00BC4024" w:rsidP="00F17802">
      <w:pPr>
        <w:pStyle w:val="BODY"/>
        <w:suppressAutoHyphens w:val="0"/>
        <w:spacing w:after="120"/>
      </w:pPr>
      <w:bookmarkStart w:id="37" w:name="_Ref342509691"/>
      <w:bookmarkStart w:id="38" w:name="_Ref342509698"/>
      <w:r>
        <w:rPr>
          <w:lang w:val="en-US"/>
        </w:rPr>
        <w:t>For commercial patients, t</w:t>
      </w:r>
      <w:r w:rsidRPr="00C00BC0">
        <w:t>he source population comprised all patients aged ≥</w:t>
      </w:r>
      <w:r>
        <w:rPr>
          <w:lang w:val="en-US"/>
        </w:rPr>
        <w:t>18</w:t>
      </w:r>
      <w:r w:rsidRPr="00C00BC0">
        <w:t xml:space="preserve"> years who, between </w:t>
      </w:r>
      <w:r>
        <w:rPr>
          <w:snapToGrid w:val="0"/>
          <w:lang w:val="en-US"/>
        </w:rPr>
        <w:t>July 1, 2010</w:t>
      </w:r>
      <w:r w:rsidRPr="00C00BC0">
        <w:rPr>
          <w:snapToGrid w:val="0"/>
        </w:rPr>
        <w:t xml:space="preserve"> and </w:t>
      </w:r>
      <w:r>
        <w:rPr>
          <w:lang w:val="en-US"/>
        </w:rPr>
        <w:t>September 30, 2015</w:t>
      </w:r>
      <w:r w:rsidRPr="00C00BC0">
        <w:t>, initiated ≥1 course of myelosuppressive chemotherapy for a single primary solid tumor or NHL, and met minimum health benefit eligibility criteria.</w:t>
      </w:r>
      <w:r>
        <w:rPr>
          <w:lang w:val="en-US"/>
        </w:rPr>
        <w:t xml:space="preserve"> For Medicare patients, t</w:t>
      </w:r>
      <w:r w:rsidRPr="00C00BC0">
        <w:t xml:space="preserve">he </w:t>
      </w:r>
      <w:r w:rsidR="005821B4" w:rsidRPr="00C00BC0">
        <w:t>source population comprise</w:t>
      </w:r>
      <w:r w:rsidR="00202B19" w:rsidRPr="00C00BC0">
        <w:t>d</w:t>
      </w:r>
      <w:r w:rsidR="005821B4" w:rsidRPr="00C00BC0">
        <w:t xml:space="preserve"> all patients aged ≥</w:t>
      </w:r>
      <w:r w:rsidR="000B59BA">
        <w:rPr>
          <w:lang w:val="en-US"/>
        </w:rPr>
        <w:t>65</w:t>
      </w:r>
      <w:r w:rsidR="000B59BA" w:rsidRPr="00C00BC0">
        <w:t xml:space="preserve"> </w:t>
      </w:r>
      <w:r w:rsidR="005821B4" w:rsidRPr="00C00BC0">
        <w:t xml:space="preserve">years who, between </w:t>
      </w:r>
      <w:r w:rsidR="007174EB">
        <w:rPr>
          <w:snapToGrid w:val="0"/>
          <w:lang w:val="en-US"/>
        </w:rPr>
        <w:t xml:space="preserve">July </w:t>
      </w:r>
      <w:r w:rsidR="00417495">
        <w:rPr>
          <w:snapToGrid w:val="0"/>
          <w:lang w:val="en-US"/>
        </w:rPr>
        <w:t xml:space="preserve">1, </w:t>
      </w:r>
      <w:r w:rsidR="007174EB">
        <w:rPr>
          <w:snapToGrid w:val="0"/>
          <w:lang w:val="en-US"/>
        </w:rPr>
        <w:t>2007</w:t>
      </w:r>
      <w:r w:rsidR="007174EB" w:rsidRPr="00C00BC0">
        <w:rPr>
          <w:snapToGrid w:val="0"/>
        </w:rPr>
        <w:t xml:space="preserve"> </w:t>
      </w:r>
      <w:r w:rsidR="000B59BA" w:rsidRPr="00C00BC0">
        <w:rPr>
          <w:snapToGrid w:val="0"/>
        </w:rPr>
        <w:t xml:space="preserve">and </w:t>
      </w:r>
      <w:r w:rsidR="000B59BA">
        <w:rPr>
          <w:lang w:val="en-US"/>
        </w:rPr>
        <w:t>March 31</w:t>
      </w:r>
      <w:r w:rsidR="000B59BA" w:rsidRPr="00C00BC0">
        <w:t>, 2015</w:t>
      </w:r>
      <w:r w:rsidR="005821B4" w:rsidRPr="00C00BC0">
        <w:t>, initiated ≥1 course of myelosuppressive chemotherapy for a single primary solid tumor</w:t>
      </w:r>
      <w:r w:rsidR="007D4B33" w:rsidRPr="00C00BC0">
        <w:t xml:space="preserve"> or NHL</w:t>
      </w:r>
      <w:r w:rsidR="00202B19" w:rsidRPr="00C00BC0">
        <w:t>,</w:t>
      </w:r>
      <w:r w:rsidR="00843458" w:rsidRPr="00C00BC0">
        <w:t xml:space="preserve"> and met minimum health benefit eligibility criteria</w:t>
      </w:r>
      <w:r w:rsidR="005821B4" w:rsidRPr="00C00BC0">
        <w:t xml:space="preserve">. </w:t>
      </w:r>
    </w:p>
    <w:p w:rsidR="004358C5" w:rsidRPr="00C00BC0" w:rsidRDefault="005821B4" w:rsidP="00F17802">
      <w:pPr>
        <w:pStyle w:val="BODY"/>
        <w:suppressAutoHyphens w:val="0"/>
        <w:spacing w:after="120"/>
      </w:pPr>
      <w:r w:rsidRPr="00C00BC0">
        <w:t>For each patient in the source population</w:t>
      </w:r>
      <w:r w:rsidR="00BC4024">
        <w:rPr>
          <w:lang w:val="en-US"/>
        </w:rPr>
        <w:t>s</w:t>
      </w:r>
      <w:r w:rsidRPr="00C00BC0">
        <w:t xml:space="preserve">, the first unique observed course of chemotherapy, </w:t>
      </w:r>
      <w:r w:rsidR="007D4B33" w:rsidRPr="00C00BC0">
        <w:t xml:space="preserve">and </w:t>
      </w:r>
      <w:r w:rsidRPr="00C00BC0">
        <w:t>each cycle within the first course</w:t>
      </w:r>
      <w:r w:rsidR="007D4B33" w:rsidRPr="00C00BC0">
        <w:t xml:space="preserve">, </w:t>
      </w:r>
      <w:r w:rsidR="00202B19" w:rsidRPr="00C00BC0">
        <w:t>was</w:t>
      </w:r>
      <w:r w:rsidR="007D4B33" w:rsidRPr="00C00BC0">
        <w:t xml:space="preserve"> identified</w:t>
      </w:r>
      <w:r w:rsidRPr="00C00BC0">
        <w:t>.</w:t>
      </w:r>
      <w:r w:rsidR="007D4B33" w:rsidRPr="00C00BC0">
        <w:t xml:space="preserve"> </w:t>
      </w:r>
      <w:r w:rsidR="00907C0E">
        <w:rPr>
          <w:lang w:val="en-US"/>
        </w:rPr>
        <w:t>From t</w:t>
      </w:r>
      <w:r w:rsidR="00020F20" w:rsidRPr="00C00BC0">
        <w:t xml:space="preserve">he </w:t>
      </w:r>
      <w:r w:rsidR="00907C0E">
        <w:rPr>
          <w:lang w:val="en-US"/>
        </w:rPr>
        <w:t>source</w:t>
      </w:r>
      <w:r w:rsidR="00907C0E" w:rsidRPr="00C00BC0">
        <w:t xml:space="preserve"> </w:t>
      </w:r>
      <w:r w:rsidR="00020F20" w:rsidRPr="00C00BC0">
        <w:t>population</w:t>
      </w:r>
      <w:r w:rsidR="00BC4024">
        <w:rPr>
          <w:lang w:val="en-US"/>
        </w:rPr>
        <w:t>s</w:t>
      </w:r>
      <w:r w:rsidR="00907C0E">
        <w:rPr>
          <w:lang w:val="en-US"/>
        </w:rPr>
        <w:t xml:space="preserve">, all patients who received chemotherapy regimens with an </w:t>
      </w:r>
      <w:r w:rsidR="00A03701" w:rsidRPr="00C00BC0">
        <w:t>intermediate/high-risk</w:t>
      </w:r>
      <w:r w:rsidR="00907C0E">
        <w:rPr>
          <w:lang w:val="en-US"/>
        </w:rPr>
        <w:t xml:space="preserve"> for FN</w:t>
      </w:r>
      <w:r w:rsidR="00A03701" w:rsidRPr="00C00BC0">
        <w:t xml:space="preserve"> </w:t>
      </w:r>
      <w:r w:rsidR="00907C0E">
        <w:rPr>
          <w:lang w:val="en-US"/>
        </w:rPr>
        <w:t xml:space="preserve">and that are </w:t>
      </w:r>
      <w:r w:rsidR="00020F20" w:rsidRPr="00C00BC0">
        <w:t>commonly used in US clinical practice</w:t>
      </w:r>
      <w:r w:rsidR="00907C0E">
        <w:rPr>
          <w:lang w:val="en-US"/>
        </w:rPr>
        <w:t xml:space="preserve"> were selected for inclusion in the study population</w:t>
      </w:r>
      <w:r w:rsidR="00BC4024">
        <w:rPr>
          <w:lang w:val="en-US"/>
        </w:rPr>
        <w:t>s</w:t>
      </w:r>
      <w:r w:rsidR="005306DC">
        <w:rPr>
          <w:lang w:val="en-US"/>
        </w:rPr>
        <w:t>.</w:t>
      </w:r>
      <w:r w:rsidR="005306DC" w:rsidRPr="005306DC">
        <w:rPr>
          <w:vertAlign w:val="superscript"/>
          <w:lang w:val="en-US"/>
        </w:rPr>
        <w:t>1-4</w:t>
      </w:r>
      <w:r w:rsidR="00991E03" w:rsidRPr="00C00BC0">
        <w:t xml:space="preserve"> </w:t>
      </w:r>
      <w:r w:rsidR="00907C0E">
        <w:rPr>
          <w:lang w:val="en-US"/>
        </w:rPr>
        <w:t>Patient</w:t>
      </w:r>
      <w:r w:rsidR="00991E03" w:rsidRPr="00C00BC0">
        <w:t xml:space="preserve">-cycles </w:t>
      </w:r>
      <w:r w:rsidR="00907C0E">
        <w:rPr>
          <w:lang w:val="en-US"/>
        </w:rPr>
        <w:t xml:space="preserve">that met all inclusion/exclusion criteria set forth below </w:t>
      </w:r>
      <w:r w:rsidR="00991E03" w:rsidRPr="00C00BC0">
        <w:t>were pooled for</w:t>
      </w:r>
      <w:r w:rsidR="00BC4024">
        <w:rPr>
          <w:lang w:val="en-US"/>
        </w:rPr>
        <w:t xml:space="preserve"> </w:t>
      </w:r>
      <w:r w:rsidR="00991E03" w:rsidRPr="00C00BC0">
        <w:t>analyses.</w:t>
      </w:r>
    </w:p>
    <w:p w:rsidR="00EC3B49" w:rsidRPr="00CA4166" w:rsidRDefault="007874BC" w:rsidP="00F17802">
      <w:pPr>
        <w:pStyle w:val="Heading3"/>
        <w:suppressAutoHyphens w:val="0"/>
        <w:jc w:val="both"/>
        <w:rPr>
          <w:rFonts w:ascii="Calibri" w:hAnsi="Calibri" w:cs="Calibri"/>
          <w:szCs w:val="22"/>
        </w:rPr>
      </w:pPr>
      <w:bookmarkStart w:id="39" w:name="_Toc392676136"/>
      <w:r w:rsidRPr="00CA4166">
        <w:rPr>
          <w:rFonts w:ascii="Calibri" w:hAnsi="Calibri" w:cs="Calibri"/>
          <w:szCs w:val="22"/>
        </w:rPr>
        <w:t>Inclusion Criteria</w:t>
      </w:r>
      <w:bookmarkStart w:id="40" w:name="_Ref342509711"/>
      <w:bookmarkEnd w:id="37"/>
      <w:bookmarkEnd w:id="38"/>
      <w:bookmarkEnd w:id="39"/>
    </w:p>
    <w:p w:rsidR="00211D04" w:rsidRPr="00CA4166" w:rsidRDefault="00211D04" w:rsidP="00F17802">
      <w:pPr>
        <w:pStyle w:val="TableLeftAlign"/>
        <w:keepNext/>
        <w:suppressAutoHyphens w:val="0"/>
        <w:spacing w:before="0" w:after="120" w:line="360" w:lineRule="auto"/>
        <w:jc w:val="both"/>
        <w:rPr>
          <w:rFonts w:ascii="Calibri" w:hAnsi="Calibri" w:cs="Calibri"/>
          <w:bCs/>
          <w:szCs w:val="22"/>
        </w:rPr>
      </w:pPr>
      <w:r w:rsidRPr="00CA4166">
        <w:rPr>
          <w:rFonts w:ascii="Calibri" w:hAnsi="Calibri" w:cs="Calibri"/>
          <w:bCs/>
          <w:szCs w:val="22"/>
        </w:rPr>
        <w:t>Patients who satisf</w:t>
      </w:r>
      <w:r w:rsidR="00EB1E5E">
        <w:rPr>
          <w:rFonts w:ascii="Calibri" w:hAnsi="Calibri" w:cs="Calibri"/>
          <w:bCs/>
          <w:szCs w:val="22"/>
          <w:lang w:val="en-US"/>
        </w:rPr>
        <w:t xml:space="preserve">ied </w:t>
      </w:r>
      <w:r w:rsidRPr="00CA4166">
        <w:rPr>
          <w:rFonts w:ascii="Calibri" w:hAnsi="Calibri" w:cs="Calibri"/>
          <w:bCs/>
          <w:szCs w:val="22"/>
        </w:rPr>
        <w:t>the following criteria w</w:t>
      </w:r>
      <w:r w:rsidR="00E06C12" w:rsidRPr="00CA4166">
        <w:rPr>
          <w:rFonts w:ascii="Calibri" w:hAnsi="Calibri" w:cs="Calibri"/>
          <w:bCs/>
          <w:szCs w:val="22"/>
        </w:rPr>
        <w:t>ere</w:t>
      </w:r>
      <w:r w:rsidRPr="00CA4166">
        <w:rPr>
          <w:rFonts w:ascii="Calibri" w:hAnsi="Calibri" w:cs="Calibri"/>
          <w:bCs/>
          <w:szCs w:val="22"/>
        </w:rPr>
        <w:t xml:space="preserve"> selected for inclusion in the </w:t>
      </w:r>
      <w:r w:rsidR="00565B57" w:rsidRPr="00CA4166">
        <w:rPr>
          <w:rFonts w:ascii="Calibri" w:hAnsi="Calibri" w:cs="Calibri"/>
          <w:bCs/>
          <w:szCs w:val="22"/>
        </w:rPr>
        <w:t>source</w:t>
      </w:r>
      <w:r w:rsidRPr="00CA4166">
        <w:rPr>
          <w:rFonts w:ascii="Calibri" w:hAnsi="Calibri" w:cs="Calibri"/>
          <w:bCs/>
          <w:szCs w:val="22"/>
        </w:rPr>
        <w:t xml:space="preserve"> population:</w:t>
      </w:r>
    </w:p>
    <w:p w:rsidR="00BC4024" w:rsidRDefault="00BC4024" w:rsidP="005B7FA0">
      <w:pPr>
        <w:pStyle w:val="TableLeftAlign"/>
        <w:keepNext/>
        <w:numPr>
          <w:ilvl w:val="0"/>
          <w:numId w:val="8"/>
        </w:numPr>
        <w:suppressAutoHyphens w:val="0"/>
        <w:spacing w:before="0" w:line="360" w:lineRule="auto"/>
        <w:ind w:right="360"/>
        <w:jc w:val="both"/>
        <w:rPr>
          <w:rFonts w:ascii="Calibri" w:hAnsi="Calibri" w:cs="Calibri"/>
          <w:szCs w:val="22"/>
        </w:rPr>
      </w:pPr>
      <w:r>
        <w:rPr>
          <w:rFonts w:ascii="Calibri" w:hAnsi="Calibri" w:cs="Calibri"/>
          <w:szCs w:val="22"/>
          <w:lang w:val="en-US"/>
        </w:rPr>
        <w:t>Commercial:</w:t>
      </w:r>
    </w:p>
    <w:p w:rsidR="00BC4024" w:rsidRPr="00BC4024" w:rsidRDefault="00E639DA" w:rsidP="00BC4024">
      <w:pPr>
        <w:pStyle w:val="TableLeftAlign"/>
        <w:keepNext/>
        <w:numPr>
          <w:ilvl w:val="1"/>
          <w:numId w:val="8"/>
        </w:numPr>
        <w:suppressAutoHyphens w:val="0"/>
        <w:spacing w:before="0" w:line="360" w:lineRule="auto"/>
        <w:ind w:left="1080" w:right="360"/>
        <w:jc w:val="both"/>
        <w:rPr>
          <w:rFonts w:ascii="Calibri" w:hAnsi="Calibri" w:cs="Calibri"/>
          <w:szCs w:val="22"/>
        </w:rPr>
      </w:pPr>
      <w:r w:rsidRPr="00CA4166">
        <w:rPr>
          <w:rFonts w:ascii="Calibri" w:hAnsi="Calibri" w:cs="Calibri"/>
          <w:szCs w:val="22"/>
        </w:rPr>
        <w:t>R</w:t>
      </w:r>
      <w:r w:rsidR="00211D04" w:rsidRPr="00CA4166">
        <w:rPr>
          <w:rFonts w:ascii="Calibri" w:hAnsi="Calibri" w:cs="Calibri"/>
          <w:szCs w:val="22"/>
        </w:rPr>
        <w:t xml:space="preserve">eceipt of </w:t>
      </w:r>
      <w:r w:rsidR="002E5D8E" w:rsidRPr="00837C5E">
        <w:rPr>
          <w:rFonts w:ascii="Calibri" w:hAnsi="Calibri" w:cs="Calibri"/>
          <w:szCs w:val="22"/>
        </w:rPr>
        <w:t xml:space="preserve">≥1 course of myelosuppressive </w:t>
      </w:r>
      <w:r w:rsidR="00211D04" w:rsidRPr="00CA4166">
        <w:rPr>
          <w:rFonts w:ascii="Calibri" w:hAnsi="Calibri" w:cs="Calibri"/>
          <w:szCs w:val="22"/>
        </w:rPr>
        <w:t xml:space="preserve">chemotherapy </w:t>
      </w:r>
      <w:r w:rsidR="002E5D8E" w:rsidRPr="00837C5E">
        <w:rPr>
          <w:rFonts w:ascii="Calibri" w:hAnsi="Calibri" w:cs="Calibri"/>
          <w:szCs w:val="22"/>
        </w:rPr>
        <w:t>for a solid tumor</w:t>
      </w:r>
      <w:r w:rsidR="003E3573">
        <w:rPr>
          <w:rFonts w:ascii="Calibri" w:hAnsi="Calibri" w:cs="Calibri"/>
          <w:szCs w:val="22"/>
          <w:lang w:val="en-US"/>
        </w:rPr>
        <w:t xml:space="preserve"> or</w:t>
      </w:r>
      <w:r w:rsidR="002E5D8E" w:rsidRPr="00837C5E">
        <w:rPr>
          <w:rFonts w:ascii="Calibri" w:hAnsi="Calibri" w:cs="Calibri"/>
          <w:szCs w:val="22"/>
        </w:rPr>
        <w:t xml:space="preserve"> </w:t>
      </w:r>
      <w:r w:rsidR="003E3573">
        <w:rPr>
          <w:rFonts w:ascii="Calibri" w:hAnsi="Calibri" w:cs="Calibri"/>
          <w:szCs w:val="22"/>
          <w:lang w:val="en-US"/>
        </w:rPr>
        <w:t>NHL</w:t>
      </w:r>
      <w:r w:rsidR="002E5D8E" w:rsidRPr="00837C5E">
        <w:rPr>
          <w:rFonts w:ascii="Calibri" w:hAnsi="Calibri" w:cs="Calibri"/>
          <w:szCs w:val="22"/>
        </w:rPr>
        <w:t xml:space="preserve"> </w:t>
      </w:r>
      <w:r w:rsidR="00211D04" w:rsidRPr="00CA4166">
        <w:rPr>
          <w:rFonts w:ascii="Calibri" w:hAnsi="Calibri" w:cs="Calibri"/>
          <w:szCs w:val="22"/>
        </w:rPr>
        <w:t xml:space="preserve">between </w:t>
      </w:r>
      <w:r w:rsidR="00BC4024">
        <w:rPr>
          <w:rFonts w:ascii="Calibri" w:hAnsi="Calibri" w:cs="Calibri"/>
          <w:szCs w:val="22"/>
          <w:lang w:val="en-US"/>
        </w:rPr>
        <w:t>July 1, 2010 and September 30, 2015;</w:t>
      </w:r>
    </w:p>
    <w:p w:rsidR="00211D04" w:rsidRPr="00CA4166" w:rsidRDefault="00BC4024" w:rsidP="00BC4024">
      <w:pPr>
        <w:pStyle w:val="TableLeftAlign"/>
        <w:keepNext/>
        <w:numPr>
          <w:ilvl w:val="1"/>
          <w:numId w:val="8"/>
        </w:numPr>
        <w:suppressAutoHyphens w:val="0"/>
        <w:spacing w:before="0" w:line="360" w:lineRule="auto"/>
        <w:ind w:left="1080" w:right="360"/>
        <w:jc w:val="both"/>
        <w:rPr>
          <w:rFonts w:ascii="Calibri" w:hAnsi="Calibri" w:cs="Calibri"/>
          <w:szCs w:val="22"/>
        </w:rPr>
      </w:pPr>
      <w:r w:rsidRPr="00BC4024">
        <w:rPr>
          <w:rFonts w:ascii="Calibri" w:hAnsi="Calibri" w:cs="Arial"/>
          <w:snapToGrid w:val="0"/>
          <w:szCs w:val="22"/>
          <w:lang w:val="en-US"/>
        </w:rPr>
        <w:t>Evidence of a primary solid tumor or NHL</w:t>
      </w:r>
      <w:r w:rsidR="00E639DA" w:rsidRPr="00CA4166">
        <w:rPr>
          <w:rFonts w:ascii="Calibri" w:hAnsi="Calibri" w:cs="Calibri"/>
          <w:szCs w:val="22"/>
        </w:rPr>
        <w:t>;</w:t>
      </w:r>
      <w:r w:rsidR="00211D04" w:rsidRPr="00CA4166">
        <w:rPr>
          <w:rFonts w:ascii="Calibri" w:hAnsi="Calibri" w:cs="Calibri"/>
          <w:szCs w:val="22"/>
        </w:rPr>
        <w:t xml:space="preserve"> </w:t>
      </w:r>
      <w:r w:rsidR="00417495">
        <w:rPr>
          <w:rFonts w:ascii="Calibri" w:hAnsi="Calibri" w:cs="Calibri"/>
          <w:szCs w:val="22"/>
          <w:lang w:val="en-US"/>
        </w:rPr>
        <w:t>and</w:t>
      </w:r>
    </w:p>
    <w:p w:rsidR="002E5D8E" w:rsidRPr="00BC4024" w:rsidRDefault="002E5D8E" w:rsidP="00BC4024">
      <w:pPr>
        <w:pStyle w:val="TableLeftAlign"/>
        <w:keepNext/>
        <w:numPr>
          <w:ilvl w:val="1"/>
          <w:numId w:val="8"/>
        </w:numPr>
        <w:suppressAutoHyphens w:val="0"/>
        <w:spacing w:before="0" w:line="360" w:lineRule="auto"/>
        <w:ind w:left="1080" w:right="360"/>
        <w:jc w:val="both"/>
        <w:rPr>
          <w:rFonts w:ascii="Calibri" w:hAnsi="Calibri" w:cs="Calibri"/>
          <w:szCs w:val="22"/>
        </w:rPr>
      </w:pPr>
      <w:r w:rsidRPr="00CA4166">
        <w:rPr>
          <w:rFonts w:ascii="Calibri" w:hAnsi="Calibri" w:cs="Calibri"/>
          <w:bCs/>
          <w:szCs w:val="22"/>
        </w:rPr>
        <w:t>A</w:t>
      </w:r>
      <w:r w:rsidRPr="00CA4166">
        <w:rPr>
          <w:rFonts w:ascii="Calibri" w:hAnsi="Calibri" w:cs="Calibri"/>
          <w:szCs w:val="22"/>
        </w:rPr>
        <w:t>ged ≥</w:t>
      </w:r>
      <w:r w:rsidR="00BC4024">
        <w:rPr>
          <w:rFonts w:ascii="Calibri" w:hAnsi="Calibri" w:cs="Calibri"/>
          <w:szCs w:val="22"/>
          <w:lang w:val="en-US"/>
        </w:rPr>
        <w:t>18</w:t>
      </w:r>
      <w:r w:rsidR="00BC4024" w:rsidRPr="00CA4166">
        <w:rPr>
          <w:rFonts w:ascii="Calibri" w:hAnsi="Calibri" w:cs="Calibri"/>
          <w:szCs w:val="22"/>
        </w:rPr>
        <w:t xml:space="preserve"> </w:t>
      </w:r>
      <w:r w:rsidRPr="00CA4166">
        <w:rPr>
          <w:rFonts w:ascii="Calibri" w:hAnsi="Calibri" w:cs="Calibri"/>
          <w:szCs w:val="22"/>
        </w:rPr>
        <w:t>years at the time of chemotherapy initiation</w:t>
      </w:r>
      <w:r w:rsidR="00417495">
        <w:rPr>
          <w:rFonts w:ascii="Calibri" w:hAnsi="Calibri" w:cs="Calibri"/>
          <w:szCs w:val="22"/>
          <w:lang w:val="en-US"/>
        </w:rPr>
        <w:t>.</w:t>
      </w:r>
    </w:p>
    <w:p w:rsidR="00BC4024" w:rsidRDefault="00BC4024" w:rsidP="00BC4024">
      <w:pPr>
        <w:pStyle w:val="TableLeftAlign"/>
        <w:keepNext/>
        <w:numPr>
          <w:ilvl w:val="0"/>
          <w:numId w:val="8"/>
        </w:numPr>
        <w:suppressAutoHyphens w:val="0"/>
        <w:spacing w:before="0" w:line="360" w:lineRule="auto"/>
        <w:ind w:right="360"/>
        <w:jc w:val="both"/>
        <w:rPr>
          <w:rFonts w:ascii="Calibri" w:hAnsi="Calibri" w:cs="Calibri"/>
          <w:szCs w:val="22"/>
        </w:rPr>
      </w:pPr>
      <w:r>
        <w:rPr>
          <w:rFonts w:ascii="Calibri" w:hAnsi="Calibri" w:cs="Calibri"/>
          <w:szCs w:val="22"/>
          <w:lang w:val="en-US"/>
        </w:rPr>
        <w:t>Medicare:</w:t>
      </w:r>
    </w:p>
    <w:p w:rsidR="00BC4024" w:rsidRDefault="00BC4024" w:rsidP="00BC4024">
      <w:pPr>
        <w:pStyle w:val="TableLeftAlign"/>
        <w:keepNext/>
        <w:numPr>
          <w:ilvl w:val="1"/>
          <w:numId w:val="8"/>
        </w:numPr>
        <w:suppressAutoHyphens w:val="0"/>
        <w:spacing w:before="0" w:line="360" w:lineRule="auto"/>
        <w:ind w:left="1080" w:right="360"/>
        <w:jc w:val="both"/>
        <w:rPr>
          <w:rFonts w:ascii="Calibri" w:hAnsi="Calibri" w:cs="Calibri"/>
          <w:szCs w:val="22"/>
        </w:rPr>
      </w:pPr>
      <w:r w:rsidRPr="00CA4166">
        <w:rPr>
          <w:rFonts w:ascii="Calibri" w:hAnsi="Calibri" w:cs="Calibri"/>
          <w:szCs w:val="22"/>
        </w:rPr>
        <w:t xml:space="preserve">Receipt of </w:t>
      </w:r>
      <w:r w:rsidRPr="00837C5E">
        <w:rPr>
          <w:rFonts w:ascii="Calibri" w:hAnsi="Calibri" w:cs="Calibri"/>
          <w:szCs w:val="22"/>
        </w:rPr>
        <w:t xml:space="preserve">≥1 course of myelosuppressive </w:t>
      </w:r>
      <w:r w:rsidRPr="00CA4166">
        <w:rPr>
          <w:rFonts w:ascii="Calibri" w:hAnsi="Calibri" w:cs="Calibri"/>
          <w:szCs w:val="22"/>
        </w:rPr>
        <w:t xml:space="preserve">chemotherapy </w:t>
      </w:r>
      <w:r w:rsidRPr="00837C5E">
        <w:rPr>
          <w:rFonts w:ascii="Calibri" w:hAnsi="Calibri" w:cs="Calibri"/>
          <w:szCs w:val="22"/>
        </w:rPr>
        <w:t>for a solid tumor</w:t>
      </w:r>
      <w:r>
        <w:rPr>
          <w:rFonts w:ascii="Calibri" w:hAnsi="Calibri" w:cs="Calibri"/>
          <w:szCs w:val="22"/>
          <w:lang w:val="en-US"/>
        </w:rPr>
        <w:t xml:space="preserve"> or</w:t>
      </w:r>
      <w:r w:rsidRPr="00837C5E">
        <w:rPr>
          <w:rFonts w:ascii="Calibri" w:hAnsi="Calibri" w:cs="Calibri"/>
          <w:szCs w:val="22"/>
        </w:rPr>
        <w:t xml:space="preserve"> </w:t>
      </w:r>
      <w:r>
        <w:rPr>
          <w:rFonts w:ascii="Calibri" w:hAnsi="Calibri" w:cs="Calibri"/>
          <w:szCs w:val="22"/>
          <w:lang w:val="en-US"/>
        </w:rPr>
        <w:t>NHL</w:t>
      </w:r>
      <w:r w:rsidRPr="00837C5E">
        <w:rPr>
          <w:rFonts w:ascii="Calibri" w:hAnsi="Calibri" w:cs="Calibri"/>
          <w:szCs w:val="22"/>
        </w:rPr>
        <w:t xml:space="preserve"> </w:t>
      </w:r>
      <w:r w:rsidRPr="00CA4166">
        <w:rPr>
          <w:rFonts w:ascii="Calibri" w:hAnsi="Calibri" w:cs="Calibri"/>
          <w:szCs w:val="22"/>
        </w:rPr>
        <w:t xml:space="preserve">between </w:t>
      </w:r>
      <w:r>
        <w:rPr>
          <w:rFonts w:ascii="Calibri" w:hAnsi="Calibri" w:cs="Arial"/>
          <w:snapToGrid w:val="0"/>
          <w:szCs w:val="22"/>
          <w:lang w:val="en-US"/>
        </w:rPr>
        <w:t>July 1, 2007</w:t>
      </w:r>
      <w:r w:rsidRPr="005B7FA0">
        <w:rPr>
          <w:rFonts w:ascii="Calibri" w:hAnsi="Calibri" w:cs="Arial"/>
          <w:snapToGrid w:val="0"/>
          <w:szCs w:val="22"/>
        </w:rPr>
        <w:t xml:space="preserve"> and March 31, 2015</w:t>
      </w:r>
      <w:r w:rsidRPr="00CA4166">
        <w:rPr>
          <w:rFonts w:ascii="Calibri" w:hAnsi="Calibri" w:cs="Calibri"/>
          <w:szCs w:val="22"/>
        </w:rPr>
        <w:t>;</w:t>
      </w:r>
    </w:p>
    <w:p w:rsidR="00BC4024" w:rsidRPr="00CA4166" w:rsidRDefault="00BC4024" w:rsidP="00BC4024">
      <w:pPr>
        <w:pStyle w:val="TableLeftAlign"/>
        <w:keepNext/>
        <w:numPr>
          <w:ilvl w:val="1"/>
          <w:numId w:val="8"/>
        </w:numPr>
        <w:suppressAutoHyphens w:val="0"/>
        <w:spacing w:before="0" w:line="360" w:lineRule="auto"/>
        <w:ind w:left="1080" w:right="360"/>
        <w:jc w:val="both"/>
        <w:rPr>
          <w:rFonts w:ascii="Calibri" w:hAnsi="Calibri" w:cs="Calibri"/>
          <w:szCs w:val="22"/>
        </w:rPr>
      </w:pPr>
      <w:r w:rsidRPr="00BC4024">
        <w:rPr>
          <w:rFonts w:ascii="Calibri" w:hAnsi="Calibri" w:cs="Arial"/>
          <w:snapToGrid w:val="0"/>
          <w:szCs w:val="22"/>
          <w:lang w:val="en-US"/>
        </w:rPr>
        <w:t>Evidence of a primary solid tumor or NHL</w:t>
      </w:r>
      <w:r w:rsidRPr="00CA4166">
        <w:rPr>
          <w:rFonts w:ascii="Calibri" w:hAnsi="Calibri" w:cs="Calibri"/>
          <w:szCs w:val="22"/>
        </w:rPr>
        <w:t xml:space="preserve">; </w:t>
      </w:r>
      <w:r>
        <w:rPr>
          <w:rFonts w:ascii="Calibri" w:hAnsi="Calibri" w:cs="Calibri"/>
          <w:szCs w:val="22"/>
          <w:lang w:val="en-US"/>
        </w:rPr>
        <w:t>and</w:t>
      </w:r>
    </w:p>
    <w:p w:rsidR="00BC4024" w:rsidRPr="00BC4024" w:rsidRDefault="00BC4024" w:rsidP="00BC4024">
      <w:pPr>
        <w:pStyle w:val="TableLeftAlign"/>
        <w:keepNext/>
        <w:numPr>
          <w:ilvl w:val="1"/>
          <w:numId w:val="8"/>
        </w:numPr>
        <w:suppressAutoHyphens w:val="0"/>
        <w:spacing w:before="0" w:line="360" w:lineRule="auto"/>
        <w:ind w:left="1080" w:right="360"/>
        <w:jc w:val="both"/>
        <w:rPr>
          <w:rFonts w:ascii="Calibri" w:hAnsi="Calibri" w:cs="Calibri"/>
          <w:szCs w:val="22"/>
        </w:rPr>
      </w:pPr>
      <w:r w:rsidRPr="00CA4166">
        <w:rPr>
          <w:rFonts w:ascii="Calibri" w:hAnsi="Calibri" w:cs="Calibri"/>
          <w:bCs/>
          <w:szCs w:val="22"/>
        </w:rPr>
        <w:t>A</w:t>
      </w:r>
      <w:r w:rsidRPr="00CA4166">
        <w:rPr>
          <w:rFonts w:ascii="Calibri" w:hAnsi="Calibri" w:cs="Calibri"/>
          <w:szCs w:val="22"/>
        </w:rPr>
        <w:t>ged ≥</w:t>
      </w:r>
      <w:r>
        <w:rPr>
          <w:rFonts w:ascii="Calibri" w:hAnsi="Calibri" w:cs="Calibri"/>
          <w:szCs w:val="22"/>
          <w:lang w:val="en-US"/>
        </w:rPr>
        <w:t>65</w:t>
      </w:r>
      <w:r w:rsidRPr="00CA4166">
        <w:rPr>
          <w:rFonts w:ascii="Calibri" w:hAnsi="Calibri" w:cs="Calibri"/>
          <w:szCs w:val="22"/>
        </w:rPr>
        <w:t xml:space="preserve"> years at the time of chemotherapy initiation</w:t>
      </w:r>
      <w:r>
        <w:rPr>
          <w:rFonts w:ascii="Calibri" w:hAnsi="Calibri" w:cs="Calibri"/>
          <w:szCs w:val="22"/>
          <w:lang w:val="en-US"/>
        </w:rPr>
        <w:t>.</w:t>
      </w:r>
    </w:p>
    <w:p w:rsidR="005D08AB" w:rsidRDefault="004A3BA6" w:rsidP="005D08AB">
      <w:pPr>
        <w:keepNext/>
        <w:suppressAutoHyphens w:val="0"/>
        <w:spacing w:after="120" w:line="360" w:lineRule="auto"/>
        <w:jc w:val="both"/>
        <w:rPr>
          <w:rFonts w:ascii="Calibri" w:hAnsi="Calibri"/>
          <w:szCs w:val="22"/>
        </w:rPr>
      </w:pPr>
      <w:r w:rsidRPr="00C9676D">
        <w:rPr>
          <w:rFonts w:ascii="Calibri" w:hAnsi="Calibri" w:cs="Calibri"/>
          <w:szCs w:val="22"/>
        </w:rPr>
        <w:t>From the source population</w:t>
      </w:r>
      <w:r w:rsidR="00BC4024">
        <w:rPr>
          <w:rFonts w:ascii="Calibri" w:hAnsi="Calibri" w:cs="Calibri"/>
          <w:szCs w:val="22"/>
        </w:rPr>
        <w:t>s</w:t>
      </w:r>
      <w:r w:rsidRPr="00C9676D">
        <w:rPr>
          <w:rFonts w:ascii="Calibri" w:hAnsi="Calibri" w:cs="Calibri"/>
          <w:szCs w:val="22"/>
        </w:rPr>
        <w:t>, all patients who received</w:t>
      </w:r>
      <w:r w:rsidR="00F37A59" w:rsidRPr="00C9676D">
        <w:rPr>
          <w:rFonts w:ascii="Calibri" w:hAnsi="Calibri"/>
          <w:szCs w:val="22"/>
        </w:rPr>
        <w:t xml:space="preserve"> selected intermediate/high-risk chemotherapy regimen</w:t>
      </w:r>
      <w:r w:rsidR="00907C0E" w:rsidRPr="00C9676D">
        <w:rPr>
          <w:rFonts w:ascii="Calibri" w:hAnsi="Calibri"/>
          <w:szCs w:val="22"/>
        </w:rPr>
        <w:t>s</w:t>
      </w:r>
      <w:r w:rsidR="00EB1E5E" w:rsidRPr="00C9676D">
        <w:rPr>
          <w:rFonts w:ascii="Calibri" w:hAnsi="Calibri"/>
          <w:szCs w:val="22"/>
        </w:rPr>
        <w:t xml:space="preserve"> (excluding those that </w:t>
      </w:r>
      <w:r w:rsidR="00C9676D" w:rsidRPr="00C9676D">
        <w:rPr>
          <w:rFonts w:ascii="Calibri" w:hAnsi="Calibri"/>
          <w:szCs w:val="22"/>
        </w:rPr>
        <w:t xml:space="preserve">were </w:t>
      </w:r>
      <w:r w:rsidR="00EB1E5E" w:rsidRPr="00C9676D">
        <w:rPr>
          <w:rFonts w:ascii="Calibri" w:hAnsi="Calibri"/>
          <w:szCs w:val="22"/>
        </w:rPr>
        <w:t xml:space="preserve">administered on a weekly basis, based on </w:t>
      </w:r>
      <w:r w:rsidR="007B5439" w:rsidRPr="00C9676D">
        <w:rPr>
          <w:rFonts w:ascii="Calibri" w:hAnsi="Calibri"/>
          <w:szCs w:val="22"/>
        </w:rPr>
        <w:t xml:space="preserve">the </w:t>
      </w:r>
      <w:r w:rsidR="00EB1E5E" w:rsidRPr="00C9676D">
        <w:rPr>
          <w:rFonts w:ascii="Calibri" w:hAnsi="Calibri"/>
          <w:szCs w:val="22"/>
        </w:rPr>
        <w:t xml:space="preserve">interval between the </w:t>
      </w:r>
      <w:r w:rsidR="00EB1E5E" w:rsidRPr="00C9676D">
        <w:rPr>
          <w:rFonts w:ascii="Calibri" w:hAnsi="Calibri"/>
          <w:szCs w:val="22"/>
        </w:rPr>
        <w:lastRenderedPageBreak/>
        <w:t>first and second cycle</w:t>
      </w:r>
      <w:r w:rsidR="007B5439" w:rsidRPr="00C9676D">
        <w:rPr>
          <w:rFonts w:ascii="Calibri" w:hAnsi="Calibri"/>
          <w:szCs w:val="22"/>
        </w:rPr>
        <w:t>s</w:t>
      </w:r>
      <w:r w:rsidR="00EB1E5E" w:rsidRPr="00C9676D">
        <w:rPr>
          <w:rFonts w:ascii="Calibri" w:hAnsi="Calibri"/>
          <w:szCs w:val="22"/>
        </w:rPr>
        <w:t>)</w:t>
      </w:r>
      <w:r w:rsidR="00F37A59" w:rsidRPr="00C9676D">
        <w:rPr>
          <w:rFonts w:ascii="Calibri" w:hAnsi="Calibri"/>
          <w:szCs w:val="22"/>
        </w:rPr>
        <w:t xml:space="preserve"> </w:t>
      </w:r>
      <w:r w:rsidR="00E06C12" w:rsidRPr="00C9676D">
        <w:rPr>
          <w:rFonts w:ascii="Calibri" w:hAnsi="Calibri" w:cs="Calibri"/>
          <w:szCs w:val="22"/>
        </w:rPr>
        <w:t>were</w:t>
      </w:r>
      <w:r w:rsidR="00600C9A" w:rsidRPr="00C9676D">
        <w:rPr>
          <w:rFonts w:ascii="Calibri" w:hAnsi="Calibri" w:cs="Calibri"/>
          <w:szCs w:val="22"/>
        </w:rPr>
        <w:t xml:space="preserve"> </w:t>
      </w:r>
      <w:r w:rsidR="005D08AB" w:rsidRPr="00C9676D">
        <w:rPr>
          <w:rFonts w:ascii="Calibri" w:hAnsi="Calibri" w:cs="Calibri"/>
          <w:szCs w:val="22"/>
        </w:rPr>
        <w:t xml:space="preserve">flagged </w:t>
      </w:r>
      <w:r w:rsidRPr="00C9676D">
        <w:rPr>
          <w:rFonts w:ascii="Calibri" w:hAnsi="Calibri" w:cs="Calibri"/>
          <w:szCs w:val="22"/>
        </w:rPr>
        <w:t>for inclusion in the study population</w:t>
      </w:r>
      <w:r w:rsidR="00565B57" w:rsidRPr="00C9676D">
        <w:rPr>
          <w:rFonts w:ascii="Calibri" w:hAnsi="Calibri" w:cs="Calibri"/>
          <w:szCs w:val="22"/>
        </w:rPr>
        <w:t>.</w:t>
      </w:r>
      <w:r w:rsidR="00F37A59" w:rsidRPr="00C9676D">
        <w:rPr>
          <w:rFonts w:ascii="Calibri" w:hAnsi="Calibri" w:cs="Calibri"/>
          <w:szCs w:val="22"/>
        </w:rPr>
        <w:t xml:space="preserve"> </w:t>
      </w:r>
      <w:r w:rsidR="00E06C12" w:rsidRPr="00C9676D">
        <w:rPr>
          <w:rFonts w:ascii="Calibri" w:hAnsi="Calibri"/>
          <w:color w:val="000000"/>
          <w:szCs w:val="22"/>
        </w:rPr>
        <w:t>T</w:t>
      </w:r>
      <w:r w:rsidR="00F37A59" w:rsidRPr="00C9676D">
        <w:rPr>
          <w:rFonts w:ascii="Calibri" w:hAnsi="Calibri"/>
          <w:color w:val="000000"/>
          <w:szCs w:val="22"/>
        </w:rPr>
        <w:t xml:space="preserve">he list of </w:t>
      </w:r>
      <w:r w:rsidR="005828C8" w:rsidRPr="00C9676D">
        <w:rPr>
          <w:rFonts w:ascii="Calibri" w:hAnsi="Calibri"/>
          <w:color w:val="000000"/>
          <w:szCs w:val="22"/>
        </w:rPr>
        <w:t>cancer</w:t>
      </w:r>
      <w:r w:rsidR="00F37A59" w:rsidRPr="00C9676D">
        <w:rPr>
          <w:rFonts w:ascii="Calibri" w:hAnsi="Calibri"/>
          <w:color w:val="000000"/>
          <w:szCs w:val="22"/>
        </w:rPr>
        <w:t xml:space="preserve">/regimen combinations </w:t>
      </w:r>
      <w:r w:rsidR="00075ABD" w:rsidRPr="00C9676D">
        <w:rPr>
          <w:rFonts w:ascii="Calibri" w:hAnsi="Calibri"/>
          <w:color w:val="000000"/>
          <w:szCs w:val="22"/>
        </w:rPr>
        <w:t xml:space="preserve">of interest </w:t>
      </w:r>
      <w:r w:rsidR="00F37A59" w:rsidRPr="00C9676D">
        <w:rPr>
          <w:rFonts w:ascii="Calibri" w:hAnsi="Calibri"/>
          <w:color w:val="000000"/>
          <w:szCs w:val="22"/>
        </w:rPr>
        <w:t>include</w:t>
      </w:r>
      <w:r w:rsidR="00E06C12" w:rsidRPr="00C9676D">
        <w:rPr>
          <w:rFonts w:ascii="Calibri" w:hAnsi="Calibri"/>
          <w:color w:val="000000"/>
          <w:szCs w:val="22"/>
        </w:rPr>
        <w:t>d</w:t>
      </w:r>
      <w:r w:rsidR="00F37A59" w:rsidRPr="00C9676D">
        <w:rPr>
          <w:rFonts w:ascii="Calibri" w:hAnsi="Calibri"/>
          <w:color w:val="000000"/>
          <w:szCs w:val="22"/>
        </w:rPr>
        <w:t>:</w:t>
      </w:r>
    </w:p>
    <w:p w:rsidR="00AF4DCA" w:rsidRDefault="00AF4DCA" w:rsidP="00AF4DCA">
      <w:pPr>
        <w:keepNext/>
        <w:numPr>
          <w:ilvl w:val="0"/>
          <w:numId w:val="18"/>
        </w:numPr>
        <w:suppressAutoHyphens w:val="0"/>
        <w:spacing w:after="120" w:line="360" w:lineRule="auto"/>
        <w:jc w:val="both"/>
        <w:rPr>
          <w:rFonts w:ascii="Calibri" w:hAnsi="Calibri"/>
          <w:szCs w:val="22"/>
        </w:rPr>
      </w:pPr>
      <w:r>
        <w:rPr>
          <w:rFonts w:ascii="Calibri" w:hAnsi="Calibri"/>
          <w:szCs w:val="22"/>
        </w:rPr>
        <w:t>Non-metastatic breast</w:t>
      </w:r>
      <w:r w:rsidR="00EB1E5E">
        <w:rPr>
          <w:rFonts w:ascii="Calibri" w:hAnsi="Calibri"/>
          <w:szCs w:val="22"/>
        </w:rPr>
        <w:t xml:space="preserve"> cancer</w:t>
      </w:r>
      <w:r>
        <w:rPr>
          <w:rFonts w:ascii="Calibri" w:hAnsi="Calibri"/>
          <w:szCs w:val="22"/>
        </w:rPr>
        <w:t>:</w:t>
      </w:r>
    </w:p>
    <w:p w:rsidR="00EB1E5E" w:rsidRDefault="00EB1E5E" w:rsidP="00EB1E5E">
      <w:pPr>
        <w:keepNext/>
        <w:numPr>
          <w:ilvl w:val="1"/>
          <w:numId w:val="18"/>
        </w:numPr>
        <w:suppressAutoHyphens w:val="0"/>
        <w:spacing w:after="120" w:line="360" w:lineRule="auto"/>
        <w:ind w:left="1080"/>
        <w:jc w:val="both"/>
        <w:rPr>
          <w:rFonts w:ascii="Calibri" w:hAnsi="Calibri"/>
          <w:szCs w:val="22"/>
        </w:rPr>
      </w:pPr>
      <w:r>
        <w:rPr>
          <w:rFonts w:ascii="Calibri" w:hAnsi="Calibri"/>
          <w:szCs w:val="22"/>
        </w:rPr>
        <w:t>TAC: docetaxel + doxorubicin + cyclophosphamide</w:t>
      </w:r>
    </w:p>
    <w:p w:rsidR="00AF4DCA" w:rsidRDefault="00AF4DCA" w:rsidP="00EB1E5E">
      <w:pPr>
        <w:keepNext/>
        <w:numPr>
          <w:ilvl w:val="1"/>
          <w:numId w:val="18"/>
        </w:numPr>
        <w:suppressAutoHyphens w:val="0"/>
        <w:spacing w:after="120" w:line="360" w:lineRule="auto"/>
        <w:ind w:left="1080"/>
        <w:jc w:val="both"/>
        <w:rPr>
          <w:rFonts w:ascii="Calibri" w:hAnsi="Calibri"/>
          <w:szCs w:val="22"/>
        </w:rPr>
      </w:pPr>
      <w:r>
        <w:rPr>
          <w:rFonts w:ascii="Calibri" w:hAnsi="Calibri"/>
          <w:szCs w:val="22"/>
        </w:rPr>
        <w:t xml:space="preserve">TC: </w:t>
      </w:r>
      <w:r w:rsidR="00626182">
        <w:rPr>
          <w:rFonts w:ascii="Calibri" w:hAnsi="Calibri"/>
          <w:szCs w:val="22"/>
        </w:rPr>
        <w:t>docetaxel + cyclophosphamide</w:t>
      </w:r>
    </w:p>
    <w:p w:rsidR="00626182" w:rsidRPr="00EB1E5E" w:rsidRDefault="00626182" w:rsidP="00EB1E5E">
      <w:pPr>
        <w:keepNext/>
        <w:numPr>
          <w:ilvl w:val="1"/>
          <w:numId w:val="18"/>
        </w:numPr>
        <w:suppressAutoHyphens w:val="0"/>
        <w:spacing w:after="120" w:line="360" w:lineRule="auto"/>
        <w:ind w:left="1080"/>
        <w:jc w:val="both"/>
        <w:rPr>
          <w:rFonts w:ascii="Calibri" w:hAnsi="Calibri"/>
          <w:szCs w:val="22"/>
        </w:rPr>
      </w:pPr>
      <w:r w:rsidRPr="00EB1E5E">
        <w:rPr>
          <w:rFonts w:ascii="Calibri" w:hAnsi="Calibri"/>
          <w:szCs w:val="22"/>
        </w:rPr>
        <w:t>TCH: docetaxel + carboplatin + trastuzumab</w:t>
      </w:r>
    </w:p>
    <w:p w:rsidR="00626182" w:rsidRPr="00626182" w:rsidRDefault="00F2429B" w:rsidP="00626182">
      <w:pPr>
        <w:keepNext/>
        <w:numPr>
          <w:ilvl w:val="0"/>
          <w:numId w:val="18"/>
        </w:numPr>
        <w:suppressAutoHyphens w:val="0"/>
        <w:spacing w:after="120" w:line="360" w:lineRule="auto"/>
        <w:jc w:val="both"/>
        <w:rPr>
          <w:rFonts w:ascii="Calibri" w:hAnsi="Calibri"/>
          <w:szCs w:val="22"/>
        </w:rPr>
      </w:pPr>
      <w:r>
        <w:rPr>
          <w:rFonts w:ascii="Calibri" w:hAnsi="Calibri"/>
          <w:szCs w:val="22"/>
        </w:rPr>
        <w:t xml:space="preserve">NHL – </w:t>
      </w:r>
      <w:r w:rsidR="00626182">
        <w:rPr>
          <w:rFonts w:ascii="Calibri" w:hAnsi="Calibri"/>
          <w:szCs w:val="22"/>
        </w:rPr>
        <w:t>CHOP</w:t>
      </w:r>
      <w:r w:rsidR="00EB1E5E">
        <w:rPr>
          <w:rFonts w:ascii="Calibri" w:hAnsi="Calibri" w:cs="Calibri"/>
          <w:szCs w:val="22"/>
        </w:rPr>
        <w:t>±</w:t>
      </w:r>
      <w:r w:rsidR="00626182">
        <w:rPr>
          <w:rFonts w:ascii="Calibri" w:hAnsi="Calibri"/>
          <w:szCs w:val="22"/>
        </w:rPr>
        <w:t>R</w:t>
      </w:r>
      <w:r>
        <w:rPr>
          <w:rFonts w:ascii="Calibri" w:hAnsi="Calibri"/>
          <w:szCs w:val="22"/>
        </w:rPr>
        <w:t xml:space="preserve">: </w:t>
      </w:r>
      <w:r w:rsidR="00626182">
        <w:rPr>
          <w:rFonts w:ascii="Calibri" w:hAnsi="Calibri"/>
          <w:szCs w:val="22"/>
        </w:rPr>
        <w:t xml:space="preserve">cyclophosphamide + doxorubicin + vincristine + prednisone </w:t>
      </w:r>
      <w:r w:rsidRPr="007225D7">
        <w:t>±</w:t>
      </w:r>
      <w:r>
        <w:rPr>
          <w:rFonts w:ascii="Calibri" w:hAnsi="Calibri"/>
          <w:szCs w:val="22"/>
        </w:rPr>
        <w:t xml:space="preserve"> rituximab</w:t>
      </w:r>
      <w:r w:rsidR="00626182">
        <w:rPr>
          <w:rFonts w:ascii="Calibri" w:hAnsi="Calibri"/>
          <w:szCs w:val="22"/>
        </w:rPr>
        <w:t xml:space="preserve"> </w:t>
      </w:r>
    </w:p>
    <w:p w:rsidR="00E639DA" w:rsidRPr="00CA4166" w:rsidRDefault="00111E40" w:rsidP="00F17802">
      <w:pPr>
        <w:pStyle w:val="TableLeftAlign"/>
        <w:keepNext/>
        <w:suppressAutoHyphens w:val="0"/>
        <w:spacing w:before="0" w:after="120" w:line="360" w:lineRule="auto"/>
        <w:jc w:val="both"/>
        <w:rPr>
          <w:rFonts w:ascii="Calibri" w:hAnsi="Calibri" w:cs="Calibri"/>
          <w:szCs w:val="22"/>
        </w:rPr>
      </w:pPr>
      <w:r w:rsidRPr="00CA4166">
        <w:rPr>
          <w:rFonts w:ascii="Calibri" w:hAnsi="Calibri" w:cs="Calibri"/>
          <w:b/>
          <w:szCs w:val="22"/>
        </w:rPr>
        <w:t>Primary and Secondary Cancers.</w:t>
      </w:r>
      <w:r w:rsidRPr="00CA4166">
        <w:rPr>
          <w:rFonts w:ascii="Calibri" w:hAnsi="Calibri" w:cs="Calibri"/>
          <w:szCs w:val="22"/>
        </w:rPr>
        <w:t xml:space="preserve"> </w:t>
      </w:r>
      <w:r w:rsidR="007D4B33" w:rsidRPr="00CA4166">
        <w:rPr>
          <w:rFonts w:ascii="Calibri" w:hAnsi="Calibri" w:cs="Calibri"/>
          <w:szCs w:val="22"/>
        </w:rPr>
        <w:t>Presence of solid tumor</w:t>
      </w:r>
      <w:r w:rsidR="00565B57" w:rsidRPr="00CA4166">
        <w:rPr>
          <w:rFonts w:ascii="Calibri" w:hAnsi="Calibri" w:cs="Calibri"/>
          <w:szCs w:val="22"/>
        </w:rPr>
        <w:t>s</w:t>
      </w:r>
      <w:r w:rsidR="007D4B33" w:rsidRPr="00CA4166">
        <w:rPr>
          <w:rFonts w:ascii="Calibri" w:hAnsi="Calibri" w:cs="Calibri"/>
          <w:szCs w:val="22"/>
        </w:rPr>
        <w:t xml:space="preserve"> </w:t>
      </w:r>
      <w:r w:rsidR="00565B57" w:rsidRPr="00CA4166">
        <w:rPr>
          <w:rFonts w:ascii="Calibri" w:hAnsi="Calibri" w:cs="Calibri"/>
          <w:szCs w:val="22"/>
        </w:rPr>
        <w:t xml:space="preserve">and </w:t>
      </w:r>
      <w:r w:rsidR="007D4B33" w:rsidRPr="00CA4166">
        <w:rPr>
          <w:rFonts w:ascii="Calibri" w:hAnsi="Calibri" w:cs="Calibri"/>
          <w:szCs w:val="22"/>
        </w:rPr>
        <w:t xml:space="preserve">NHL </w:t>
      </w:r>
      <w:r w:rsidR="00E06C12" w:rsidRPr="00CA4166">
        <w:rPr>
          <w:rFonts w:ascii="Calibri" w:hAnsi="Calibri" w:cs="Calibri"/>
          <w:szCs w:val="22"/>
        </w:rPr>
        <w:t xml:space="preserve">were </w:t>
      </w:r>
      <w:r w:rsidR="007D4B33" w:rsidRPr="00CA4166">
        <w:rPr>
          <w:rFonts w:ascii="Calibri" w:hAnsi="Calibri" w:cs="Calibri"/>
          <w:szCs w:val="22"/>
        </w:rPr>
        <w:t>identified based on ≥2 encounters (≥7 days apart) with a qualifying ICD-9-CM</w:t>
      </w:r>
      <w:r w:rsidR="00BC4024">
        <w:rPr>
          <w:rFonts w:ascii="Calibri" w:hAnsi="Calibri" w:cs="Calibri"/>
          <w:szCs w:val="22"/>
          <w:lang w:val="en-US"/>
        </w:rPr>
        <w:t>/ICD-10-CM</w:t>
      </w:r>
      <w:r w:rsidR="007D4B33" w:rsidRPr="00CA4166">
        <w:rPr>
          <w:rFonts w:ascii="Calibri" w:hAnsi="Calibri" w:cs="Calibri"/>
          <w:szCs w:val="22"/>
        </w:rPr>
        <w:t xml:space="preserve"> diagnosis code (Appendix B) during the period beginning 30 days prior to the date of chemotherapy initiation and ending 30 days thereafter. </w:t>
      </w:r>
      <w:r w:rsidR="00E639DA" w:rsidRPr="00CA4166">
        <w:rPr>
          <w:rFonts w:ascii="Calibri" w:hAnsi="Calibri" w:cs="Calibri"/>
          <w:szCs w:val="22"/>
        </w:rPr>
        <w:t xml:space="preserve">Presence of metastasis </w:t>
      </w:r>
      <w:r w:rsidR="00E06C12" w:rsidRPr="00CA4166">
        <w:rPr>
          <w:rFonts w:ascii="Calibri" w:hAnsi="Calibri" w:cs="Calibri"/>
          <w:szCs w:val="22"/>
        </w:rPr>
        <w:t>was</w:t>
      </w:r>
      <w:r w:rsidR="00E639DA" w:rsidRPr="00CA4166">
        <w:rPr>
          <w:rFonts w:ascii="Calibri" w:hAnsi="Calibri" w:cs="Calibri"/>
          <w:szCs w:val="22"/>
        </w:rPr>
        <w:t xml:space="preserve"> identified on the basis of ≥1 diagnosis code (ICD-9-CM 197-198</w:t>
      </w:r>
      <w:r w:rsidR="00335BF0">
        <w:rPr>
          <w:rFonts w:ascii="Calibri" w:hAnsi="Calibri" w:cs="Calibri"/>
          <w:szCs w:val="22"/>
          <w:lang w:val="en-US"/>
        </w:rPr>
        <w:t>;</w:t>
      </w:r>
      <w:r w:rsidR="00335BF0" w:rsidRPr="00335BF0">
        <w:t xml:space="preserve"> </w:t>
      </w:r>
      <w:r w:rsidR="00335BF0" w:rsidRPr="00335BF0">
        <w:rPr>
          <w:rFonts w:ascii="Calibri" w:hAnsi="Calibri" w:cs="Calibri"/>
          <w:szCs w:val="22"/>
          <w:lang w:val="en-US"/>
        </w:rPr>
        <w:t>ICD-10-CM C78-C79</w:t>
      </w:r>
      <w:r w:rsidR="00E639DA" w:rsidRPr="00CA4166">
        <w:rPr>
          <w:rFonts w:ascii="Calibri" w:hAnsi="Calibri" w:cs="Calibri"/>
          <w:szCs w:val="22"/>
        </w:rPr>
        <w:t xml:space="preserve">) on inpatient claims or ≥2 diagnosis codes on outpatient claims (excluding those for laboratory services) on different days during the </w:t>
      </w:r>
      <w:r w:rsidR="005828C8" w:rsidRPr="00CA4166">
        <w:rPr>
          <w:rFonts w:ascii="Calibri" w:hAnsi="Calibri" w:cs="Calibri"/>
          <w:szCs w:val="22"/>
        </w:rPr>
        <w:t>1</w:t>
      </w:r>
      <w:r w:rsidR="00E639DA" w:rsidRPr="00CA4166">
        <w:rPr>
          <w:rFonts w:ascii="Calibri" w:hAnsi="Calibri" w:cs="Calibri"/>
          <w:szCs w:val="22"/>
        </w:rPr>
        <w:t>-</w:t>
      </w:r>
      <w:r w:rsidR="005828C8" w:rsidRPr="00CA4166">
        <w:rPr>
          <w:rFonts w:ascii="Calibri" w:hAnsi="Calibri" w:cs="Calibri"/>
          <w:szCs w:val="22"/>
        </w:rPr>
        <w:t xml:space="preserve">year </w:t>
      </w:r>
      <w:r w:rsidR="00E639DA" w:rsidRPr="00CA4166">
        <w:rPr>
          <w:rFonts w:ascii="Calibri" w:hAnsi="Calibri" w:cs="Calibri"/>
          <w:szCs w:val="22"/>
        </w:rPr>
        <w:t>period prior to chemotherapy initiation.</w:t>
      </w:r>
      <w:r w:rsidR="007D4B33" w:rsidRPr="00CA4166">
        <w:rPr>
          <w:rFonts w:ascii="Calibri" w:hAnsi="Calibri" w:cs="Calibri"/>
          <w:szCs w:val="22"/>
        </w:rPr>
        <w:t xml:space="preserve"> </w:t>
      </w:r>
    </w:p>
    <w:p w:rsidR="00025A24" w:rsidRPr="00CA4166" w:rsidRDefault="00025A24" w:rsidP="00F17802">
      <w:pPr>
        <w:keepNext/>
        <w:suppressAutoHyphens w:val="0"/>
        <w:spacing w:after="120" w:line="360" w:lineRule="auto"/>
        <w:jc w:val="both"/>
        <w:rPr>
          <w:rStyle w:val="TableNote"/>
          <w:rFonts w:ascii="Calibri" w:hAnsi="Calibri" w:cs="Calibri"/>
          <w:b w:val="0"/>
          <w:szCs w:val="22"/>
        </w:rPr>
      </w:pPr>
      <w:r w:rsidRPr="00CA4166">
        <w:rPr>
          <w:rFonts w:ascii="Calibri" w:hAnsi="Calibri" w:cs="Calibri"/>
          <w:b/>
          <w:szCs w:val="22"/>
        </w:rPr>
        <w:t>Chemotherapy Courses and</w:t>
      </w:r>
      <w:r w:rsidR="00E639DA" w:rsidRPr="00CA4166">
        <w:rPr>
          <w:rFonts w:ascii="Calibri" w:hAnsi="Calibri" w:cs="Calibri"/>
          <w:b/>
          <w:szCs w:val="22"/>
        </w:rPr>
        <w:t xml:space="preserve"> Cycles.</w:t>
      </w:r>
      <w:r w:rsidR="00E639DA" w:rsidRPr="00CA4166">
        <w:rPr>
          <w:rStyle w:val="TableNote"/>
          <w:rFonts w:ascii="Calibri" w:hAnsi="Calibri" w:cs="Calibri"/>
          <w:b w:val="0"/>
          <w:szCs w:val="22"/>
        </w:rPr>
        <w:t xml:space="preserve"> For each cancer chemotherapy patient, each unique cycle within </w:t>
      </w:r>
      <w:r w:rsidR="007B5439">
        <w:rPr>
          <w:rStyle w:val="TableNote"/>
          <w:rFonts w:ascii="Calibri" w:hAnsi="Calibri" w:cs="Calibri"/>
          <w:b w:val="0"/>
          <w:szCs w:val="22"/>
        </w:rPr>
        <w:t>the first</w:t>
      </w:r>
      <w:r w:rsidR="007B5439" w:rsidRPr="00CA4166">
        <w:rPr>
          <w:rStyle w:val="TableNote"/>
          <w:rFonts w:ascii="Calibri" w:hAnsi="Calibri" w:cs="Calibri"/>
          <w:b w:val="0"/>
          <w:szCs w:val="22"/>
        </w:rPr>
        <w:t xml:space="preserve"> </w:t>
      </w:r>
      <w:r w:rsidR="00E639DA" w:rsidRPr="00CA4166">
        <w:rPr>
          <w:rStyle w:val="TableNote"/>
          <w:rFonts w:ascii="Calibri" w:hAnsi="Calibri" w:cs="Calibri"/>
          <w:b w:val="0"/>
          <w:szCs w:val="22"/>
        </w:rPr>
        <w:t xml:space="preserve">observed course of chemotherapy </w:t>
      </w:r>
      <w:r w:rsidR="00185D8B" w:rsidRPr="00CA4166">
        <w:rPr>
          <w:rStyle w:val="TableNote"/>
          <w:rFonts w:ascii="Calibri" w:hAnsi="Calibri" w:cs="Calibri"/>
          <w:b w:val="0"/>
          <w:szCs w:val="22"/>
        </w:rPr>
        <w:t xml:space="preserve">was </w:t>
      </w:r>
      <w:r w:rsidR="00E639DA" w:rsidRPr="00CA4166">
        <w:rPr>
          <w:rStyle w:val="TableNote"/>
          <w:rFonts w:ascii="Calibri" w:hAnsi="Calibri" w:cs="Calibri"/>
          <w:b w:val="0"/>
          <w:szCs w:val="22"/>
        </w:rPr>
        <w:t xml:space="preserve">identified. The first chemotherapy cycle (of the first course) </w:t>
      </w:r>
      <w:r w:rsidR="00185D8B" w:rsidRPr="00CA4166">
        <w:rPr>
          <w:rStyle w:val="TableNote"/>
          <w:rFonts w:ascii="Calibri" w:hAnsi="Calibri" w:cs="Calibri"/>
          <w:b w:val="0"/>
          <w:szCs w:val="22"/>
        </w:rPr>
        <w:t>was</w:t>
      </w:r>
      <w:r w:rsidR="00E639DA" w:rsidRPr="00CA4166">
        <w:rPr>
          <w:rStyle w:val="TableNote"/>
          <w:rFonts w:ascii="Calibri" w:hAnsi="Calibri" w:cs="Calibri"/>
          <w:b w:val="0"/>
          <w:szCs w:val="22"/>
        </w:rPr>
        <w:t xml:space="preserve"> defined as beginning with the date of initiation of chemotherapy and ending with the first service date for the next administration of chemotherapy administration (as evidenced by an encounter with a corresponding HCPCS or ICD-9-CM</w:t>
      </w:r>
      <w:r w:rsidR="00335BF0">
        <w:rPr>
          <w:rStyle w:val="TableNote"/>
          <w:rFonts w:ascii="Calibri" w:hAnsi="Calibri" w:cs="Calibri"/>
          <w:b w:val="0"/>
          <w:szCs w:val="22"/>
        </w:rPr>
        <w:t>/ICD-10-CM</w:t>
      </w:r>
      <w:r w:rsidRPr="00CA4166">
        <w:rPr>
          <w:rStyle w:val="TableNote"/>
          <w:rFonts w:ascii="Calibri" w:hAnsi="Calibri" w:cs="Calibri"/>
          <w:b w:val="0"/>
          <w:szCs w:val="22"/>
        </w:rPr>
        <w:t xml:space="preserve"> code</w:t>
      </w:r>
      <w:r w:rsidR="00E639DA" w:rsidRPr="00CA4166">
        <w:rPr>
          <w:rStyle w:val="TableNote"/>
          <w:rFonts w:ascii="Calibri" w:hAnsi="Calibri" w:cs="Calibri"/>
          <w:b w:val="0"/>
          <w:szCs w:val="22"/>
        </w:rPr>
        <w:t xml:space="preserve">) occurring at least </w:t>
      </w:r>
      <w:r w:rsidR="00B75F35" w:rsidRPr="00CA4166">
        <w:rPr>
          <w:rStyle w:val="TableNote"/>
          <w:rFonts w:ascii="Calibri" w:hAnsi="Calibri" w:cs="Calibri"/>
          <w:b w:val="0"/>
          <w:szCs w:val="22"/>
        </w:rPr>
        <w:t xml:space="preserve">7 </w:t>
      </w:r>
      <w:r w:rsidR="00E639DA" w:rsidRPr="00CA4166">
        <w:rPr>
          <w:rStyle w:val="TableNote"/>
          <w:rFonts w:ascii="Calibri" w:hAnsi="Calibri" w:cs="Calibri"/>
          <w:b w:val="0"/>
          <w:szCs w:val="22"/>
        </w:rPr>
        <w:t>days</w:t>
      </w:r>
      <w:r w:rsidR="00B1719E" w:rsidRPr="00CA4166">
        <w:rPr>
          <w:rStyle w:val="TableNote"/>
          <w:rFonts w:ascii="Calibri" w:hAnsi="Calibri" w:cs="Calibri"/>
          <w:b w:val="0"/>
          <w:szCs w:val="22"/>
        </w:rPr>
        <w:t>—</w:t>
      </w:r>
      <w:r w:rsidR="00E639DA" w:rsidRPr="00CA4166">
        <w:rPr>
          <w:rStyle w:val="TableNote"/>
          <w:rFonts w:ascii="Calibri" w:hAnsi="Calibri" w:cs="Calibri"/>
          <w:b w:val="0"/>
          <w:szCs w:val="22"/>
        </w:rPr>
        <w:t>but no more than 59 days</w:t>
      </w:r>
      <w:r w:rsidR="00B1719E" w:rsidRPr="00CA4166">
        <w:rPr>
          <w:rStyle w:val="TableNote"/>
          <w:rFonts w:ascii="Calibri" w:hAnsi="Calibri" w:cs="Calibri"/>
          <w:b w:val="0"/>
          <w:szCs w:val="22"/>
        </w:rPr>
        <w:t>—</w:t>
      </w:r>
      <w:r w:rsidR="00E639DA" w:rsidRPr="00CA4166">
        <w:rPr>
          <w:rStyle w:val="TableNote"/>
          <w:rFonts w:ascii="Calibri" w:hAnsi="Calibri" w:cs="Calibri"/>
          <w:b w:val="0"/>
          <w:szCs w:val="22"/>
        </w:rPr>
        <w:t>after the date of initiation of chemotherapy. If a second chemotherapy cycle d</w:t>
      </w:r>
      <w:r w:rsidR="00185D8B" w:rsidRPr="00CA4166">
        <w:rPr>
          <w:rStyle w:val="TableNote"/>
          <w:rFonts w:ascii="Calibri" w:hAnsi="Calibri" w:cs="Calibri"/>
          <w:b w:val="0"/>
          <w:szCs w:val="22"/>
        </w:rPr>
        <w:t>id</w:t>
      </w:r>
      <w:r w:rsidR="00E639DA" w:rsidRPr="00CA4166">
        <w:rPr>
          <w:rStyle w:val="TableNote"/>
          <w:rFonts w:ascii="Calibri" w:hAnsi="Calibri" w:cs="Calibri"/>
          <w:b w:val="0"/>
          <w:szCs w:val="22"/>
        </w:rPr>
        <w:t xml:space="preserve"> not commence prior to day 60</w:t>
      </w:r>
      <w:r w:rsidR="00AD201D" w:rsidRPr="00CA4166">
        <w:rPr>
          <w:rStyle w:val="TableNote"/>
          <w:rFonts w:ascii="Calibri" w:hAnsi="Calibri" w:cs="Calibri"/>
          <w:b w:val="0"/>
          <w:szCs w:val="22"/>
        </w:rPr>
        <w:t xml:space="preserve">, or if there </w:t>
      </w:r>
      <w:r w:rsidR="00185D8B" w:rsidRPr="00CA4166">
        <w:rPr>
          <w:rStyle w:val="TableNote"/>
          <w:rFonts w:ascii="Calibri" w:hAnsi="Calibri" w:cs="Calibri"/>
          <w:b w:val="0"/>
          <w:szCs w:val="22"/>
        </w:rPr>
        <w:t>wa</w:t>
      </w:r>
      <w:r w:rsidR="004C1EF7" w:rsidRPr="00CA4166">
        <w:rPr>
          <w:rStyle w:val="TableNote"/>
          <w:rFonts w:ascii="Calibri" w:hAnsi="Calibri" w:cs="Calibri"/>
          <w:b w:val="0"/>
          <w:szCs w:val="22"/>
        </w:rPr>
        <w:t>s</w:t>
      </w:r>
      <w:r w:rsidR="00AD201D" w:rsidRPr="00CA4166">
        <w:rPr>
          <w:rStyle w:val="TableNote"/>
          <w:rFonts w:ascii="Calibri" w:hAnsi="Calibri" w:cs="Calibri"/>
          <w:b w:val="0"/>
          <w:szCs w:val="22"/>
        </w:rPr>
        <w:t xml:space="preserve"> an unplanned</w:t>
      </w:r>
      <w:r w:rsidR="00AD201D" w:rsidRPr="00CA4166">
        <w:rPr>
          <w:rFonts w:ascii="Calibri" w:hAnsi="Calibri" w:cs="Calibri"/>
          <w:szCs w:val="22"/>
        </w:rPr>
        <w:t xml:space="preserve"> change in the chemotherapy regimen (i.e., </w:t>
      </w:r>
      <w:r w:rsidR="004C1EF7" w:rsidRPr="00CA4166">
        <w:rPr>
          <w:rFonts w:ascii="Calibri" w:hAnsi="Calibri" w:cs="Calibri"/>
          <w:szCs w:val="22"/>
        </w:rPr>
        <w:t xml:space="preserve">based on expert opinion regarding </w:t>
      </w:r>
      <w:r w:rsidR="00AD201D" w:rsidRPr="00CA4166">
        <w:rPr>
          <w:rFonts w:ascii="Calibri" w:hAnsi="Calibri" w:cs="Calibri"/>
          <w:szCs w:val="22"/>
        </w:rPr>
        <w:t>agents received</w:t>
      </w:r>
      <w:r w:rsidR="004C1EF7" w:rsidRPr="00CA4166">
        <w:rPr>
          <w:rFonts w:ascii="Calibri" w:hAnsi="Calibri" w:cs="Calibri"/>
          <w:szCs w:val="22"/>
        </w:rPr>
        <w:t xml:space="preserve"> in first cycle versus subsequent cycles</w:t>
      </w:r>
      <w:r w:rsidR="00AD201D" w:rsidRPr="00CA4166">
        <w:rPr>
          <w:rFonts w:ascii="Calibri" w:hAnsi="Calibri" w:cs="Calibri"/>
          <w:szCs w:val="22"/>
        </w:rPr>
        <w:t>)</w:t>
      </w:r>
      <w:r w:rsidR="00E639DA" w:rsidRPr="00CA4166">
        <w:rPr>
          <w:rStyle w:val="TableNote"/>
          <w:rFonts w:ascii="Calibri" w:hAnsi="Calibri" w:cs="Calibri"/>
          <w:b w:val="0"/>
          <w:szCs w:val="22"/>
        </w:rPr>
        <w:t xml:space="preserve">, both the first cycle of chemotherapy and the course of chemotherapy </w:t>
      </w:r>
      <w:r w:rsidR="00185D8B" w:rsidRPr="00CA4166">
        <w:rPr>
          <w:rStyle w:val="TableNote"/>
          <w:rFonts w:ascii="Calibri" w:hAnsi="Calibri" w:cs="Calibri"/>
          <w:b w:val="0"/>
          <w:szCs w:val="22"/>
        </w:rPr>
        <w:t>were</w:t>
      </w:r>
      <w:r w:rsidR="00E639DA" w:rsidRPr="00CA4166">
        <w:rPr>
          <w:rStyle w:val="TableNote"/>
          <w:rFonts w:ascii="Calibri" w:hAnsi="Calibri" w:cs="Calibri"/>
          <w:b w:val="0"/>
          <w:szCs w:val="22"/>
        </w:rPr>
        <w:t xml:space="preserve"> considered to have been completed </w:t>
      </w:r>
      <w:r w:rsidR="00B75F35" w:rsidRPr="00CA4166">
        <w:rPr>
          <w:rStyle w:val="TableNote"/>
          <w:rFonts w:ascii="Calibri" w:hAnsi="Calibri" w:cs="Calibri"/>
          <w:b w:val="0"/>
          <w:szCs w:val="22"/>
        </w:rPr>
        <w:t xml:space="preserve">35 </w:t>
      </w:r>
      <w:r w:rsidR="00E639DA" w:rsidRPr="00CA4166">
        <w:rPr>
          <w:rStyle w:val="TableNote"/>
          <w:rFonts w:ascii="Calibri" w:hAnsi="Calibri" w:cs="Calibri"/>
          <w:b w:val="0"/>
          <w:szCs w:val="22"/>
        </w:rPr>
        <w:t>days following the beginning of the cycle</w:t>
      </w:r>
      <w:r w:rsidR="00E94A5C" w:rsidRPr="00CA4166">
        <w:rPr>
          <w:rStyle w:val="TableNote"/>
          <w:rFonts w:ascii="Calibri" w:hAnsi="Calibri" w:cs="Calibri"/>
          <w:b w:val="0"/>
          <w:szCs w:val="22"/>
        </w:rPr>
        <w:t xml:space="preserve"> or on the date of change in the regimen, as appropriate</w:t>
      </w:r>
      <w:r w:rsidR="00E639DA" w:rsidRPr="00CA4166">
        <w:rPr>
          <w:rStyle w:val="TableNote"/>
          <w:rFonts w:ascii="Calibri" w:hAnsi="Calibri" w:cs="Calibri"/>
          <w:b w:val="0"/>
          <w:szCs w:val="22"/>
        </w:rPr>
        <w:t xml:space="preserve">. The second and all subsequent cycles of chemotherapy </w:t>
      </w:r>
      <w:r w:rsidR="00E94A5C" w:rsidRPr="00CA4166">
        <w:rPr>
          <w:rStyle w:val="TableNote"/>
          <w:rFonts w:ascii="Calibri" w:hAnsi="Calibri" w:cs="Calibri"/>
          <w:b w:val="0"/>
          <w:szCs w:val="22"/>
        </w:rPr>
        <w:t xml:space="preserve">in each unique chemotherapy course </w:t>
      </w:r>
      <w:r w:rsidR="00E639DA" w:rsidRPr="00CA4166">
        <w:rPr>
          <w:rStyle w:val="TableNote"/>
          <w:rFonts w:ascii="Calibri" w:hAnsi="Calibri" w:cs="Calibri"/>
          <w:b w:val="0"/>
          <w:szCs w:val="22"/>
        </w:rPr>
        <w:t>during the period of intere</w:t>
      </w:r>
      <w:r w:rsidRPr="00CA4166">
        <w:rPr>
          <w:rStyle w:val="TableNote"/>
          <w:rFonts w:ascii="Calibri" w:hAnsi="Calibri" w:cs="Calibri"/>
          <w:b w:val="0"/>
          <w:szCs w:val="22"/>
        </w:rPr>
        <w:t xml:space="preserve">st, </w:t>
      </w:r>
      <w:r w:rsidR="00185D8B" w:rsidRPr="00CA4166">
        <w:rPr>
          <w:rStyle w:val="TableNote"/>
          <w:rFonts w:ascii="Calibri" w:hAnsi="Calibri" w:cs="Calibri"/>
          <w:b w:val="0"/>
          <w:szCs w:val="22"/>
        </w:rPr>
        <w:t>were</w:t>
      </w:r>
      <w:r w:rsidRPr="00CA4166">
        <w:rPr>
          <w:rStyle w:val="TableNote"/>
          <w:rFonts w:ascii="Calibri" w:hAnsi="Calibri" w:cs="Calibri"/>
          <w:b w:val="0"/>
          <w:szCs w:val="22"/>
        </w:rPr>
        <w:t xml:space="preserve"> similarly defined.</w:t>
      </w:r>
      <w:r w:rsidR="00C84DC6" w:rsidRPr="00CA4166">
        <w:rPr>
          <w:rStyle w:val="TableNote"/>
          <w:rFonts w:ascii="Calibri" w:hAnsi="Calibri" w:cs="Calibri"/>
          <w:b w:val="0"/>
          <w:szCs w:val="22"/>
        </w:rPr>
        <w:t xml:space="preserve"> </w:t>
      </w:r>
      <w:r w:rsidR="00585094">
        <w:rPr>
          <w:rStyle w:val="TableNote"/>
          <w:rFonts w:ascii="Calibri" w:hAnsi="Calibri" w:cs="Calibri"/>
          <w:b w:val="0"/>
          <w:szCs w:val="22"/>
        </w:rPr>
        <w:t>Only consecutive qualifying cycles, beginning with cycle 1</w:t>
      </w:r>
      <w:r w:rsidR="005D08AB">
        <w:rPr>
          <w:rStyle w:val="TableNote"/>
          <w:rFonts w:ascii="Calibri" w:hAnsi="Calibri" w:cs="Calibri"/>
          <w:b w:val="0"/>
          <w:szCs w:val="22"/>
        </w:rPr>
        <w:t xml:space="preserve"> and ending with cycle 8</w:t>
      </w:r>
      <w:r w:rsidR="00585094">
        <w:rPr>
          <w:rStyle w:val="TableNote"/>
          <w:rFonts w:ascii="Calibri" w:hAnsi="Calibri" w:cs="Calibri"/>
          <w:b w:val="0"/>
          <w:szCs w:val="22"/>
        </w:rPr>
        <w:t>, were considered in this analysis.</w:t>
      </w:r>
    </w:p>
    <w:p w:rsidR="00E639DA" w:rsidRPr="00CA4166" w:rsidRDefault="00E24627" w:rsidP="00F17802">
      <w:pPr>
        <w:keepNext/>
        <w:suppressAutoHyphens w:val="0"/>
        <w:spacing w:after="120" w:line="360" w:lineRule="auto"/>
        <w:jc w:val="both"/>
        <w:rPr>
          <w:rStyle w:val="TableNote"/>
          <w:rFonts w:ascii="Calibri" w:hAnsi="Calibri" w:cs="Calibri"/>
          <w:b w:val="0"/>
          <w:szCs w:val="22"/>
        </w:rPr>
      </w:pPr>
      <w:r w:rsidRPr="00CA4166">
        <w:rPr>
          <w:rStyle w:val="TableNote"/>
          <w:rFonts w:ascii="Calibri" w:hAnsi="Calibri" w:cs="Calibri"/>
          <w:b w:val="0"/>
          <w:szCs w:val="22"/>
        </w:rPr>
        <w:t xml:space="preserve">Only myelosuppressive </w:t>
      </w:r>
      <w:r w:rsidR="00D728B8" w:rsidRPr="00CA4166">
        <w:rPr>
          <w:rStyle w:val="TableNote"/>
          <w:rFonts w:ascii="Calibri" w:hAnsi="Calibri" w:cs="Calibri"/>
          <w:b w:val="0"/>
          <w:szCs w:val="22"/>
        </w:rPr>
        <w:t xml:space="preserve">chemotherapy </w:t>
      </w:r>
      <w:r w:rsidRPr="00CA4166">
        <w:rPr>
          <w:rStyle w:val="TableNote"/>
          <w:rFonts w:ascii="Calibri" w:hAnsi="Calibri" w:cs="Calibri"/>
          <w:b w:val="0"/>
          <w:szCs w:val="22"/>
        </w:rPr>
        <w:t>agents</w:t>
      </w:r>
      <w:r w:rsidR="00D728B8" w:rsidRPr="00CA4166">
        <w:rPr>
          <w:rStyle w:val="TableNote"/>
          <w:rFonts w:ascii="Calibri" w:hAnsi="Calibri" w:cs="Calibri"/>
          <w:b w:val="0"/>
          <w:szCs w:val="22"/>
        </w:rPr>
        <w:t xml:space="preserve"> (Appendix </w:t>
      </w:r>
      <w:r w:rsidR="000860B4" w:rsidRPr="00CA4166">
        <w:rPr>
          <w:rStyle w:val="TableNote"/>
          <w:rFonts w:ascii="Calibri" w:hAnsi="Calibri" w:cs="Calibri"/>
          <w:b w:val="0"/>
          <w:szCs w:val="22"/>
        </w:rPr>
        <w:t>C</w:t>
      </w:r>
      <w:r w:rsidR="00D728B8" w:rsidRPr="00CA4166">
        <w:rPr>
          <w:rStyle w:val="TableNote"/>
          <w:rFonts w:ascii="Calibri" w:hAnsi="Calibri" w:cs="Calibri"/>
          <w:b w:val="0"/>
          <w:szCs w:val="22"/>
        </w:rPr>
        <w:t>)</w:t>
      </w:r>
      <w:r w:rsidRPr="00CA4166">
        <w:rPr>
          <w:rStyle w:val="TableNote"/>
          <w:rFonts w:ascii="Calibri" w:hAnsi="Calibri" w:cs="Calibri"/>
          <w:b w:val="0"/>
          <w:szCs w:val="22"/>
        </w:rPr>
        <w:t xml:space="preserve"> w</w:t>
      </w:r>
      <w:r w:rsidR="00185D8B" w:rsidRPr="00CA4166">
        <w:rPr>
          <w:rStyle w:val="TableNote"/>
          <w:rFonts w:ascii="Calibri" w:hAnsi="Calibri" w:cs="Calibri"/>
          <w:b w:val="0"/>
          <w:szCs w:val="22"/>
        </w:rPr>
        <w:t>ere</w:t>
      </w:r>
      <w:r w:rsidRPr="00CA4166">
        <w:rPr>
          <w:rStyle w:val="TableNote"/>
          <w:rFonts w:ascii="Calibri" w:hAnsi="Calibri" w:cs="Calibri"/>
          <w:b w:val="0"/>
          <w:szCs w:val="22"/>
        </w:rPr>
        <w:t xml:space="preserve"> considered in characterizing courses and cycles therein. </w:t>
      </w:r>
      <w:r w:rsidR="00E639DA" w:rsidRPr="00CA4166">
        <w:rPr>
          <w:rFonts w:ascii="Calibri" w:hAnsi="Calibri" w:cs="Calibri"/>
          <w:szCs w:val="22"/>
        </w:rPr>
        <w:t xml:space="preserve">Chemotherapy courses </w:t>
      </w:r>
      <w:r w:rsidR="00185D8B" w:rsidRPr="00CA4166">
        <w:rPr>
          <w:rFonts w:ascii="Calibri" w:hAnsi="Calibri" w:cs="Calibri"/>
          <w:szCs w:val="22"/>
        </w:rPr>
        <w:t>were</w:t>
      </w:r>
      <w:r w:rsidR="00E639DA" w:rsidRPr="00CA4166">
        <w:rPr>
          <w:rFonts w:ascii="Calibri" w:hAnsi="Calibri" w:cs="Calibri"/>
          <w:szCs w:val="22"/>
        </w:rPr>
        <w:t xml:space="preserve"> characterized based on observed patterns of administration using information captured in claims</w:t>
      </w:r>
      <w:r w:rsidR="000F64B8" w:rsidRPr="00CA4166">
        <w:rPr>
          <w:rFonts w:ascii="Calibri" w:hAnsi="Calibri" w:cs="Calibri"/>
          <w:szCs w:val="22"/>
        </w:rPr>
        <w:t>—</w:t>
      </w:r>
      <w:r w:rsidR="00E639DA" w:rsidRPr="00CA4166">
        <w:rPr>
          <w:rFonts w:ascii="Calibri" w:hAnsi="Calibri" w:cs="Calibri"/>
          <w:szCs w:val="22"/>
        </w:rPr>
        <w:t>including</w:t>
      </w:r>
      <w:r w:rsidR="000F64B8" w:rsidRPr="00CA4166">
        <w:rPr>
          <w:rFonts w:ascii="Calibri" w:hAnsi="Calibri" w:cs="Calibri"/>
          <w:szCs w:val="22"/>
        </w:rPr>
        <w:t xml:space="preserve"> </w:t>
      </w:r>
      <w:r w:rsidR="00E639DA" w:rsidRPr="00CA4166">
        <w:rPr>
          <w:rFonts w:ascii="Calibri" w:hAnsi="Calibri" w:cs="Calibri"/>
          <w:szCs w:val="22"/>
        </w:rPr>
        <w:t>corresponding procedure</w:t>
      </w:r>
      <w:r w:rsidR="00111E40" w:rsidRPr="00CA4166">
        <w:rPr>
          <w:rFonts w:ascii="Calibri" w:hAnsi="Calibri" w:cs="Calibri"/>
          <w:szCs w:val="22"/>
        </w:rPr>
        <w:t>/revenue</w:t>
      </w:r>
      <w:r w:rsidR="00E639DA" w:rsidRPr="00CA4166">
        <w:rPr>
          <w:rFonts w:ascii="Calibri" w:hAnsi="Calibri" w:cs="Calibri"/>
          <w:szCs w:val="22"/>
        </w:rPr>
        <w:t xml:space="preserve"> codes</w:t>
      </w:r>
      <w:r w:rsidR="00111E40" w:rsidRPr="00CA4166">
        <w:rPr>
          <w:rFonts w:ascii="Calibri" w:hAnsi="Calibri" w:cs="Calibri"/>
          <w:szCs w:val="22"/>
        </w:rPr>
        <w:t xml:space="preserve"> </w:t>
      </w:r>
      <w:r w:rsidR="00111E40" w:rsidRPr="00CA4166">
        <w:rPr>
          <w:rFonts w:ascii="Calibri" w:hAnsi="Calibri" w:cs="Calibri"/>
          <w:szCs w:val="22"/>
        </w:rPr>
        <w:lastRenderedPageBreak/>
        <w:t>(HCPCS</w:t>
      </w:r>
      <w:r w:rsidR="000E5B4F" w:rsidRPr="00CA4166">
        <w:rPr>
          <w:rFonts w:ascii="Calibri" w:hAnsi="Calibri" w:cs="Calibri"/>
          <w:szCs w:val="22"/>
        </w:rPr>
        <w:t>, I</w:t>
      </w:r>
      <w:r w:rsidR="00111E40" w:rsidRPr="00CA4166">
        <w:rPr>
          <w:rFonts w:ascii="Calibri" w:hAnsi="Calibri" w:cs="Calibri"/>
          <w:szCs w:val="22"/>
        </w:rPr>
        <w:t>CD-9-CM</w:t>
      </w:r>
      <w:r w:rsidR="00335BF0">
        <w:rPr>
          <w:rFonts w:ascii="Calibri" w:hAnsi="Calibri" w:cs="Calibri"/>
          <w:szCs w:val="22"/>
        </w:rPr>
        <w:t>/ICD-10-CM</w:t>
      </w:r>
      <w:r w:rsidR="000E5B4F" w:rsidRPr="00CA4166">
        <w:rPr>
          <w:rFonts w:ascii="Calibri" w:hAnsi="Calibri" w:cs="Calibri"/>
          <w:szCs w:val="22"/>
        </w:rPr>
        <w:t xml:space="preserve">, </w:t>
      </w:r>
      <w:r w:rsidR="00111E40" w:rsidRPr="00CA4166">
        <w:rPr>
          <w:rFonts w:ascii="Calibri" w:hAnsi="Calibri" w:cs="Calibri"/>
          <w:szCs w:val="22"/>
        </w:rPr>
        <w:t>Uniform Bill-92 [UB-92])</w:t>
      </w:r>
      <w:r w:rsidR="00E639DA" w:rsidRPr="00CA4166">
        <w:rPr>
          <w:rFonts w:ascii="Calibri" w:hAnsi="Calibri" w:cs="Calibri"/>
          <w:szCs w:val="22"/>
        </w:rPr>
        <w:t xml:space="preserve"> and dates of service</w:t>
      </w:r>
      <w:r w:rsidR="000F64B8" w:rsidRPr="00CA4166">
        <w:rPr>
          <w:rFonts w:ascii="Calibri" w:hAnsi="Calibri" w:cs="Calibri"/>
          <w:szCs w:val="22"/>
        </w:rPr>
        <w:t>—</w:t>
      </w:r>
      <w:r w:rsidR="00E639DA" w:rsidRPr="00CA4166">
        <w:rPr>
          <w:rFonts w:ascii="Calibri" w:hAnsi="Calibri" w:cs="Calibri"/>
          <w:szCs w:val="22"/>
        </w:rPr>
        <w:t>as</w:t>
      </w:r>
      <w:r w:rsidR="000F64B8" w:rsidRPr="00CA4166">
        <w:rPr>
          <w:rFonts w:ascii="Calibri" w:hAnsi="Calibri" w:cs="Calibri"/>
          <w:szCs w:val="22"/>
        </w:rPr>
        <w:t xml:space="preserve"> </w:t>
      </w:r>
      <w:r w:rsidR="00E639DA" w:rsidRPr="00CA4166">
        <w:rPr>
          <w:rFonts w:ascii="Calibri" w:hAnsi="Calibri" w:cs="Calibri"/>
          <w:szCs w:val="22"/>
        </w:rPr>
        <w:t xml:space="preserve">well as clinical expertise regarding the regimens and their patterns of use in clinical practice. </w:t>
      </w:r>
    </w:p>
    <w:p w:rsidR="002A40AA" w:rsidRPr="00CA4166" w:rsidRDefault="00025A24" w:rsidP="00F17802">
      <w:pPr>
        <w:pStyle w:val="TableLeftAlign"/>
        <w:keepNext/>
        <w:suppressAutoHyphens w:val="0"/>
        <w:spacing w:before="0" w:after="120" w:line="360" w:lineRule="auto"/>
        <w:jc w:val="both"/>
        <w:rPr>
          <w:rFonts w:ascii="Calibri" w:hAnsi="Calibri" w:cs="Calibri"/>
          <w:szCs w:val="22"/>
        </w:rPr>
      </w:pPr>
      <w:r w:rsidRPr="00CA4166">
        <w:rPr>
          <w:rFonts w:ascii="Calibri" w:hAnsi="Calibri" w:cs="Calibri"/>
          <w:b/>
          <w:szCs w:val="22"/>
        </w:rPr>
        <w:t>Chemotherapy Regimens.</w:t>
      </w:r>
      <w:r w:rsidR="00C84DC6" w:rsidRPr="00CA4166">
        <w:rPr>
          <w:rFonts w:ascii="Calibri" w:hAnsi="Calibri" w:cs="Calibri"/>
          <w:szCs w:val="22"/>
        </w:rPr>
        <w:t xml:space="preserve"> </w:t>
      </w:r>
      <w:r w:rsidR="00E639DA" w:rsidRPr="00CA4166">
        <w:rPr>
          <w:rFonts w:ascii="Calibri" w:hAnsi="Calibri" w:cs="Calibri"/>
          <w:szCs w:val="22"/>
        </w:rPr>
        <w:t xml:space="preserve">Chemotherapy regimens </w:t>
      </w:r>
      <w:r w:rsidR="00185D8B" w:rsidRPr="00CA4166">
        <w:rPr>
          <w:rFonts w:ascii="Calibri" w:hAnsi="Calibri" w:cs="Calibri"/>
          <w:szCs w:val="22"/>
        </w:rPr>
        <w:t>were</w:t>
      </w:r>
      <w:r w:rsidR="00E639DA" w:rsidRPr="00CA4166">
        <w:rPr>
          <w:rFonts w:ascii="Calibri" w:hAnsi="Calibri" w:cs="Calibri"/>
          <w:szCs w:val="22"/>
        </w:rPr>
        <w:t xml:space="preserve"> ascertained based on a review of all HCPCS Level II codes for parenterally administered antineoplastic agents</w:t>
      </w:r>
      <w:r w:rsidRPr="00CA4166">
        <w:rPr>
          <w:rFonts w:ascii="Calibri" w:hAnsi="Calibri" w:cs="Calibri"/>
          <w:szCs w:val="22"/>
        </w:rPr>
        <w:t xml:space="preserve"> (myelosuppressive and non-myelosuppressive)</w:t>
      </w:r>
      <w:r w:rsidR="00E639DA" w:rsidRPr="00CA4166">
        <w:rPr>
          <w:rFonts w:ascii="Calibri" w:hAnsi="Calibri" w:cs="Calibri"/>
          <w:szCs w:val="22"/>
        </w:rPr>
        <w:t xml:space="preserve"> on claims with service dates within </w:t>
      </w:r>
      <w:r w:rsidR="00335BF0">
        <w:rPr>
          <w:rFonts w:ascii="Calibri" w:hAnsi="Calibri" w:cs="Calibri"/>
          <w:szCs w:val="22"/>
          <w:lang w:val="en-US"/>
        </w:rPr>
        <w:t>seven</w:t>
      </w:r>
      <w:r w:rsidR="00335BF0" w:rsidRPr="00CA4166">
        <w:rPr>
          <w:rFonts w:ascii="Calibri" w:hAnsi="Calibri" w:cs="Calibri"/>
          <w:szCs w:val="22"/>
        </w:rPr>
        <w:t xml:space="preserve"> </w:t>
      </w:r>
      <w:r w:rsidR="00E639DA" w:rsidRPr="00CA4166">
        <w:rPr>
          <w:rFonts w:ascii="Calibri" w:hAnsi="Calibri" w:cs="Calibri"/>
          <w:szCs w:val="22"/>
        </w:rPr>
        <w:t xml:space="preserve">days of the start of each cycle of chemotherapy. </w:t>
      </w:r>
      <w:r w:rsidR="00B75F35" w:rsidRPr="00CA4166">
        <w:rPr>
          <w:rStyle w:val="TableNote"/>
          <w:rFonts w:ascii="Calibri" w:hAnsi="Calibri" w:cs="Calibri"/>
          <w:b w:val="0"/>
          <w:szCs w:val="22"/>
        </w:rPr>
        <w:t>Chemotherapy regimens w</w:t>
      </w:r>
      <w:r w:rsidR="00185D8B" w:rsidRPr="00CA4166">
        <w:rPr>
          <w:rStyle w:val="TableNote"/>
          <w:rFonts w:ascii="Calibri" w:hAnsi="Calibri" w:cs="Calibri"/>
          <w:b w:val="0"/>
          <w:szCs w:val="22"/>
        </w:rPr>
        <w:t>ere</w:t>
      </w:r>
      <w:r w:rsidR="00B75F35" w:rsidRPr="00CA4166">
        <w:rPr>
          <w:rStyle w:val="TableNote"/>
          <w:rFonts w:ascii="Calibri" w:hAnsi="Calibri" w:cs="Calibri"/>
          <w:b w:val="0"/>
          <w:szCs w:val="22"/>
        </w:rPr>
        <w:t xml:space="preserve"> characterized based on the agents received </w:t>
      </w:r>
      <w:r w:rsidR="00843458" w:rsidRPr="00CA4166">
        <w:rPr>
          <w:rStyle w:val="TableNote"/>
          <w:rFonts w:ascii="Calibri" w:hAnsi="Calibri" w:cs="Calibri"/>
          <w:b w:val="0"/>
          <w:szCs w:val="22"/>
        </w:rPr>
        <w:t>during the course</w:t>
      </w:r>
      <w:r w:rsidR="007B5439">
        <w:rPr>
          <w:rFonts w:ascii="Calibri" w:hAnsi="Calibri" w:cs="Calibri"/>
          <w:szCs w:val="22"/>
          <w:lang w:val="en-US"/>
        </w:rPr>
        <w:t xml:space="preserve"> </w:t>
      </w:r>
      <w:r w:rsidR="00B75F35" w:rsidRPr="00CA4166">
        <w:rPr>
          <w:rFonts w:ascii="Calibri" w:hAnsi="Calibri" w:cs="Calibri"/>
          <w:szCs w:val="22"/>
        </w:rPr>
        <w:t xml:space="preserve">as well as based on </w:t>
      </w:r>
      <w:r w:rsidR="00B75F35" w:rsidRPr="00CA4166">
        <w:rPr>
          <w:rStyle w:val="TableNote"/>
          <w:rFonts w:ascii="Calibri" w:hAnsi="Calibri" w:cs="Calibri"/>
          <w:b w:val="0"/>
          <w:szCs w:val="22"/>
        </w:rPr>
        <w:t>cycle periodicity (i.e., every two weeks [Q2W], every three weeks [Q3W], every four weeks [Q4W]</w:t>
      </w:r>
      <w:r w:rsidR="00E72FE5" w:rsidRPr="00CA4166">
        <w:rPr>
          <w:rStyle w:val="TableNote"/>
          <w:rFonts w:ascii="Calibri" w:hAnsi="Calibri" w:cs="Calibri"/>
          <w:b w:val="0"/>
          <w:szCs w:val="22"/>
        </w:rPr>
        <w:t xml:space="preserve">, </w:t>
      </w:r>
      <w:r w:rsidR="005828C8" w:rsidRPr="00CA4166">
        <w:rPr>
          <w:rStyle w:val="TableNote"/>
          <w:rFonts w:ascii="Calibri" w:hAnsi="Calibri" w:cs="Calibri"/>
          <w:b w:val="0"/>
          <w:szCs w:val="22"/>
        </w:rPr>
        <w:t>based on the observed interval between the first and second cycles</w:t>
      </w:r>
      <w:r w:rsidR="00B75F35" w:rsidRPr="00CA4166">
        <w:rPr>
          <w:rStyle w:val="TableNote"/>
          <w:rFonts w:ascii="Calibri" w:hAnsi="Calibri" w:cs="Calibri"/>
          <w:b w:val="0"/>
          <w:szCs w:val="22"/>
        </w:rPr>
        <w:t>), as feasible.</w:t>
      </w:r>
      <w:r w:rsidR="00B75F35" w:rsidRPr="00CA4166" w:rsidDel="00B75F35">
        <w:rPr>
          <w:rFonts w:ascii="Calibri" w:hAnsi="Calibri" w:cs="Calibri"/>
          <w:szCs w:val="22"/>
        </w:rPr>
        <w:t xml:space="preserve"> </w:t>
      </w:r>
    </w:p>
    <w:p w:rsidR="00111E40" w:rsidRDefault="00111E40" w:rsidP="00F17802">
      <w:pPr>
        <w:pStyle w:val="TableLeftAlign"/>
        <w:keepNext/>
        <w:suppressAutoHyphens w:val="0"/>
        <w:spacing w:before="0" w:after="120" w:line="360" w:lineRule="auto"/>
        <w:jc w:val="both"/>
        <w:rPr>
          <w:rFonts w:ascii="Calibri" w:hAnsi="Calibri" w:cs="Calibri"/>
          <w:szCs w:val="22"/>
          <w:lang w:val="en-US"/>
        </w:rPr>
      </w:pPr>
      <w:r w:rsidRPr="00CA4166">
        <w:rPr>
          <w:rFonts w:ascii="Calibri" w:hAnsi="Calibri" w:cs="Calibri"/>
          <w:b/>
          <w:szCs w:val="22"/>
        </w:rPr>
        <w:t>Pegfilgrastim Prophylaxis.</w:t>
      </w:r>
      <w:r w:rsidRPr="00CA4166">
        <w:rPr>
          <w:rFonts w:ascii="Calibri" w:hAnsi="Calibri" w:cs="Calibri"/>
          <w:szCs w:val="22"/>
        </w:rPr>
        <w:t xml:space="preserve"> Pegfilgrastim prophylaxis </w:t>
      </w:r>
      <w:r w:rsidR="00185D8B" w:rsidRPr="00CA4166">
        <w:rPr>
          <w:rFonts w:ascii="Calibri" w:hAnsi="Calibri" w:cs="Calibri"/>
          <w:szCs w:val="22"/>
        </w:rPr>
        <w:t>was</w:t>
      </w:r>
      <w:r w:rsidRPr="00CA4166">
        <w:rPr>
          <w:rFonts w:ascii="Calibri" w:hAnsi="Calibri" w:cs="Calibri"/>
          <w:szCs w:val="22"/>
        </w:rPr>
        <w:t xml:space="preserve"> ascertained based on a review of all HCPCS Level II </w:t>
      </w:r>
      <w:r w:rsidR="004A238D" w:rsidRPr="00CA4166">
        <w:rPr>
          <w:rFonts w:ascii="Calibri" w:hAnsi="Calibri" w:cs="Calibri"/>
          <w:szCs w:val="22"/>
        </w:rPr>
        <w:t xml:space="preserve">codes </w:t>
      </w:r>
      <w:r w:rsidRPr="00CA4166">
        <w:rPr>
          <w:rFonts w:ascii="Calibri" w:hAnsi="Calibri" w:cs="Calibri"/>
          <w:szCs w:val="22"/>
        </w:rPr>
        <w:t xml:space="preserve">(C9119, S0135, J2505) on medical claims with service dates </w:t>
      </w:r>
      <w:r w:rsidR="0029675F">
        <w:rPr>
          <w:rFonts w:ascii="Calibri" w:hAnsi="Calibri" w:cs="Calibri"/>
          <w:szCs w:val="22"/>
          <w:lang w:val="en-US"/>
        </w:rPr>
        <w:t>on</w:t>
      </w:r>
      <w:r w:rsidR="00493AC9" w:rsidRPr="00CA4166">
        <w:rPr>
          <w:rFonts w:ascii="Calibri" w:hAnsi="Calibri" w:cs="Calibri"/>
          <w:szCs w:val="22"/>
        </w:rPr>
        <w:t xml:space="preserve"> </w:t>
      </w:r>
      <w:r w:rsidRPr="00CA4166">
        <w:rPr>
          <w:rFonts w:ascii="Calibri" w:hAnsi="Calibri" w:cs="Calibri"/>
          <w:szCs w:val="22"/>
        </w:rPr>
        <w:t>days</w:t>
      </w:r>
      <w:r w:rsidR="00CB5C1D">
        <w:rPr>
          <w:rFonts w:ascii="Calibri" w:hAnsi="Calibri" w:cs="Calibri"/>
          <w:szCs w:val="22"/>
          <w:lang w:val="en-US"/>
        </w:rPr>
        <w:t xml:space="preserve"> 1-3</w:t>
      </w:r>
      <w:r w:rsidRPr="00CA4166">
        <w:rPr>
          <w:rFonts w:ascii="Calibri" w:hAnsi="Calibri" w:cs="Calibri"/>
          <w:szCs w:val="22"/>
        </w:rPr>
        <w:t xml:space="preserve"> </w:t>
      </w:r>
      <w:r w:rsidR="00493AC9" w:rsidRPr="00CA4166">
        <w:rPr>
          <w:rFonts w:ascii="Calibri" w:hAnsi="Calibri" w:cs="Calibri"/>
          <w:szCs w:val="22"/>
        </w:rPr>
        <w:t>from</w:t>
      </w:r>
      <w:r w:rsidR="00CB5C1D">
        <w:rPr>
          <w:rFonts w:ascii="Calibri" w:hAnsi="Calibri" w:cs="Calibri"/>
          <w:szCs w:val="22"/>
          <w:lang w:val="en-US"/>
        </w:rPr>
        <w:t xml:space="preserve"> the last administration of</w:t>
      </w:r>
      <w:r w:rsidR="00493AC9" w:rsidRPr="00CA4166">
        <w:rPr>
          <w:rFonts w:ascii="Calibri" w:hAnsi="Calibri" w:cs="Calibri"/>
          <w:szCs w:val="22"/>
        </w:rPr>
        <w:t xml:space="preserve"> </w:t>
      </w:r>
      <w:r w:rsidRPr="00CA4166">
        <w:rPr>
          <w:rFonts w:ascii="Calibri" w:hAnsi="Calibri" w:cs="Calibri"/>
          <w:szCs w:val="22"/>
        </w:rPr>
        <w:t xml:space="preserve">chemotherapy </w:t>
      </w:r>
      <w:r w:rsidR="00250BDA" w:rsidRPr="00CA4166">
        <w:rPr>
          <w:rFonts w:ascii="Calibri" w:hAnsi="Calibri" w:cs="Calibri"/>
          <w:szCs w:val="22"/>
        </w:rPr>
        <w:t xml:space="preserve">in </w:t>
      </w:r>
      <w:r w:rsidR="002E5D8E">
        <w:rPr>
          <w:rFonts w:ascii="Calibri" w:hAnsi="Calibri" w:cs="Calibri"/>
          <w:szCs w:val="22"/>
          <w:lang w:val="en-US"/>
        </w:rPr>
        <w:t xml:space="preserve">each </w:t>
      </w:r>
      <w:r w:rsidR="00250BDA" w:rsidRPr="00CA4166">
        <w:rPr>
          <w:rFonts w:ascii="Calibri" w:hAnsi="Calibri" w:cs="Calibri"/>
          <w:szCs w:val="22"/>
        </w:rPr>
        <w:t>cycle</w:t>
      </w:r>
      <w:r w:rsidR="00713071">
        <w:rPr>
          <w:rFonts w:ascii="Calibri" w:hAnsi="Calibri" w:cs="Calibri"/>
          <w:szCs w:val="22"/>
        </w:rPr>
        <w:t>.</w:t>
      </w:r>
    </w:p>
    <w:p w:rsidR="007874BC" w:rsidRPr="00CA4166" w:rsidRDefault="007874BC" w:rsidP="00F17802">
      <w:pPr>
        <w:pStyle w:val="Heading3"/>
        <w:suppressAutoHyphens w:val="0"/>
        <w:jc w:val="both"/>
        <w:rPr>
          <w:rFonts w:ascii="Calibri" w:hAnsi="Calibri" w:cs="Calibri"/>
          <w:szCs w:val="22"/>
        </w:rPr>
      </w:pPr>
      <w:bookmarkStart w:id="41" w:name="_Toc392676137"/>
      <w:r w:rsidRPr="00CA4166">
        <w:rPr>
          <w:rFonts w:ascii="Calibri" w:hAnsi="Calibri" w:cs="Calibri"/>
          <w:szCs w:val="22"/>
        </w:rPr>
        <w:t>Exclusion Criteria</w:t>
      </w:r>
      <w:bookmarkEnd w:id="40"/>
      <w:bookmarkEnd w:id="41"/>
    </w:p>
    <w:p w:rsidR="00E639DA" w:rsidRPr="00CA4166" w:rsidRDefault="00E639DA" w:rsidP="00F17802">
      <w:pPr>
        <w:pStyle w:val="TableLeftAlign"/>
        <w:keepNext/>
        <w:suppressAutoHyphens w:val="0"/>
        <w:spacing w:before="0" w:after="120" w:line="360" w:lineRule="auto"/>
        <w:jc w:val="both"/>
        <w:rPr>
          <w:rFonts w:ascii="Calibri" w:hAnsi="Calibri" w:cs="Calibri"/>
          <w:szCs w:val="22"/>
        </w:rPr>
      </w:pPr>
      <w:bookmarkStart w:id="42" w:name="_Toc342514488"/>
      <w:r w:rsidRPr="00CA4166">
        <w:rPr>
          <w:rFonts w:ascii="Calibri" w:hAnsi="Calibri" w:cs="Calibri"/>
          <w:szCs w:val="22"/>
        </w:rPr>
        <w:t xml:space="preserve">Patients </w:t>
      </w:r>
      <w:r w:rsidR="00185D8B" w:rsidRPr="00CA4166">
        <w:rPr>
          <w:rFonts w:ascii="Calibri" w:hAnsi="Calibri" w:cs="Calibri"/>
          <w:szCs w:val="22"/>
        </w:rPr>
        <w:t>were</w:t>
      </w:r>
      <w:r w:rsidRPr="00CA4166">
        <w:rPr>
          <w:rFonts w:ascii="Calibri" w:hAnsi="Calibri" w:cs="Calibri"/>
          <w:szCs w:val="22"/>
        </w:rPr>
        <w:t xml:space="preserve"> excluded from the </w:t>
      </w:r>
      <w:r w:rsidR="00565B57" w:rsidRPr="00CA4166">
        <w:rPr>
          <w:rFonts w:ascii="Calibri" w:hAnsi="Calibri" w:cs="Calibri"/>
          <w:szCs w:val="22"/>
        </w:rPr>
        <w:t>source</w:t>
      </w:r>
      <w:r w:rsidRPr="00CA4166">
        <w:rPr>
          <w:rFonts w:ascii="Calibri" w:hAnsi="Calibri" w:cs="Calibri"/>
          <w:szCs w:val="22"/>
        </w:rPr>
        <w:t xml:space="preserve"> population</w:t>
      </w:r>
      <w:r w:rsidR="00335BF0">
        <w:rPr>
          <w:rFonts w:ascii="Calibri" w:hAnsi="Calibri" w:cs="Calibri"/>
          <w:szCs w:val="22"/>
          <w:lang w:val="en-US"/>
        </w:rPr>
        <w:t>s</w:t>
      </w:r>
      <w:r w:rsidRPr="00CA4166">
        <w:rPr>
          <w:rFonts w:ascii="Calibri" w:hAnsi="Calibri" w:cs="Calibri"/>
          <w:szCs w:val="22"/>
        </w:rPr>
        <w:t xml:space="preserve"> if there </w:t>
      </w:r>
      <w:r w:rsidR="00E27CC9">
        <w:rPr>
          <w:rFonts w:ascii="Calibri" w:hAnsi="Calibri" w:cs="Calibri"/>
          <w:szCs w:val="22"/>
          <w:lang w:val="en-US"/>
        </w:rPr>
        <w:t>was</w:t>
      </w:r>
      <w:r w:rsidRPr="00CA4166">
        <w:rPr>
          <w:rFonts w:ascii="Calibri" w:hAnsi="Calibri" w:cs="Calibri"/>
          <w:szCs w:val="22"/>
        </w:rPr>
        <w:t>/</w:t>
      </w:r>
      <w:r w:rsidR="00E27CC9">
        <w:rPr>
          <w:rFonts w:ascii="Calibri" w:hAnsi="Calibri" w:cs="Calibri"/>
          <w:szCs w:val="22"/>
          <w:lang w:val="en-US"/>
        </w:rPr>
        <w:t>we</w:t>
      </w:r>
      <w:r w:rsidRPr="00CA4166">
        <w:rPr>
          <w:rFonts w:ascii="Calibri" w:hAnsi="Calibri" w:cs="Calibri"/>
          <w:szCs w:val="22"/>
        </w:rPr>
        <w:t xml:space="preserve">re: </w:t>
      </w:r>
    </w:p>
    <w:p w:rsidR="00E639DA" w:rsidRPr="00CA4166" w:rsidRDefault="00E639DA" w:rsidP="00F17802">
      <w:pPr>
        <w:keepNext/>
        <w:numPr>
          <w:ilvl w:val="0"/>
          <w:numId w:val="9"/>
        </w:numPr>
        <w:suppressAutoHyphens w:val="0"/>
        <w:spacing w:after="60" w:line="360" w:lineRule="auto"/>
        <w:ind w:right="360"/>
        <w:jc w:val="both"/>
        <w:rPr>
          <w:rFonts w:ascii="Calibri" w:hAnsi="Calibri" w:cs="Calibri"/>
          <w:szCs w:val="22"/>
        </w:rPr>
      </w:pPr>
      <w:r w:rsidRPr="00CA4166">
        <w:rPr>
          <w:rFonts w:ascii="Calibri" w:hAnsi="Calibri" w:cs="Calibri"/>
          <w:szCs w:val="22"/>
        </w:rPr>
        <w:t xml:space="preserve">Any gaps in their eligibility for comprehensive medical and drug benefits during the </w:t>
      </w:r>
      <w:r w:rsidR="005D08AB">
        <w:rPr>
          <w:rFonts w:ascii="Calibri" w:hAnsi="Calibri" w:cs="Calibri"/>
          <w:szCs w:val="22"/>
        </w:rPr>
        <w:t>6-month</w:t>
      </w:r>
      <w:r w:rsidRPr="00CA4166">
        <w:rPr>
          <w:rFonts w:ascii="Calibri" w:hAnsi="Calibri" w:cs="Calibri"/>
          <w:szCs w:val="22"/>
        </w:rPr>
        <w:t xml:space="preserve"> (“pretreatment”) period prior to initiation of </w:t>
      </w:r>
      <w:r w:rsidR="004A238D" w:rsidRPr="00CA4166">
        <w:rPr>
          <w:rFonts w:ascii="Calibri" w:hAnsi="Calibri" w:cs="Calibri"/>
          <w:szCs w:val="22"/>
        </w:rPr>
        <w:t xml:space="preserve">their index </w:t>
      </w:r>
      <w:r w:rsidRPr="00CA4166">
        <w:rPr>
          <w:rFonts w:ascii="Calibri" w:hAnsi="Calibri" w:cs="Calibri"/>
          <w:szCs w:val="22"/>
        </w:rPr>
        <w:t>chemotherapy</w:t>
      </w:r>
      <w:r w:rsidR="00E24627" w:rsidRPr="00CA4166">
        <w:rPr>
          <w:rFonts w:ascii="Calibri" w:hAnsi="Calibri" w:cs="Calibri"/>
          <w:szCs w:val="22"/>
        </w:rPr>
        <w:t xml:space="preserve"> </w:t>
      </w:r>
      <w:r w:rsidR="004A238D" w:rsidRPr="00CA4166">
        <w:rPr>
          <w:rFonts w:ascii="Calibri" w:hAnsi="Calibri" w:cs="Calibri"/>
          <w:szCs w:val="22"/>
        </w:rPr>
        <w:t>course</w:t>
      </w:r>
      <w:r w:rsidRPr="00CA4166">
        <w:rPr>
          <w:rFonts w:ascii="Calibri" w:hAnsi="Calibri" w:cs="Calibri"/>
          <w:szCs w:val="22"/>
        </w:rPr>
        <w:t>;</w:t>
      </w:r>
    </w:p>
    <w:p w:rsidR="002350F7" w:rsidRPr="00CA4166" w:rsidRDefault="00E639DA" w:rsidP="00F17802">
      <w:pPr>
        <w:keepNext/>
        <w:numPr>
          <w:ilvl w:val="0"/>
          <w:numId w:val="9"/>
        </w:numPr>
        <w:suppressAutoHyphens w:val="0"/>
        <w:spacing w:after="60" w:line="360" w:lineRule="auto"/>
        <w:ind w:right="360"/>
        <w:jc w:val="both"/>
        <w:rPr>
          <w:rFonts w:ascii="Calibri" w:hAnsi="Calibri" w:cs="Calibri"/>
          <w:szCs w:val="22"/>
        </w:rPr>
      </w:pPr>
      <w:r w:rsidRPr="00CA4166">
        <w:rPr>
          <w:rFonts w:ascii="Calibri" w:hAnsi="Calibri" w:cs="Calibri"/>
          <w:szCs w:val="22"/>
        </w:rPr>
        <w:t xml:space="preserve">Evidence of </w:t>
      </w:r>
      <w:r w:rsidR="004A238D" w:rsidRPr="00CA4166">
        <w:rPr>
          <w:rFonts w:ascii="Calibri" w:hAnsi="Calibri" w:cs="Calibri"/>
          <w:szCs w:val="22"/>
        </w:rPr>
        <w:t>≥2</w:t>
      </w:r>
      <w:r w:rsidRPr="00CA4166">
        <w:rPr>
          <w:rFonts w:ascii="Calibri" w:hAnsi="Calibri" w:cs="Calibri"/>
          <w:szCs w:val="22"/>
        </w:rPr>
        <w:t xml:space="preserve"> primary </w:t>
      </w:r>
      <w:r w:rsidR="00291CDB" w:rsidRPr="00CA4166">
        <w:rPr>
          <w:rFonts w:ascii="Calibri" w:hAnsi="Calibri" w:cs="Calibri"/>
          <w:szCs w:val="22"/>
        </w:rPr>
        <w:t xml:space="preserve">solid </w:t>
      </w:r>
      <w:r w:rsidRPr="00CA4166">
        <w:rPr>
          <w:rFonts w:ascii="Calibri" w:hAnsi="Calibri" w:cs="Calibri"/>
          <w:szCs w:val="22"/>
        </w:rPr>
        <w:t>cancers within (i.e., +/-) 30 days of the date</w:t>
      </w:r>
      <w:r w:rsidR="00D653BE" w:rsidRPr="00CA4166">
        <w:rPr>
          <w:rFonts w:ascii="Calibri" w:hAnsi="Calibri" w:cs="Calibri"/>
          <w:szCs w:val="22"/>
        </w:rPr>
        <w:t xml:space="preserve"> of chemotherapy initiation</w:t>
      </w:r>
      <w:r w:rsidR="00760AAE" w:rsidRPr="00CA4166">
        <w:rPr>
          <w:rFonts w:ascii="Calibri" w:hAnsi="Calibri" w:cs="Calibri"/>
          <w:szCs w:val="22"/>
        </w:rPr>
        <w:t xml:space="preserve">, </w:t>
      </w:r>
      <w:r w:rsidR="00D653BE" w:rsidRPr="00CA4166">
        <w:rPr>
          <w:rFonts w:ascii="Calibri" w:hAnsi="Calibri" w:cs="Calibri"/>
          <w:szCs w:val="22"/>
        </w:rPr>
        <w:t xml:space="preserve">except for </w:t>
      </w:r>
      <w:r w:rsidR="00760AAE" w:rsidRPr="00CA4166">
        <w:rPr>
          <w:rFonts w:ascii="Calibri" w:hAnsi="Calibri" w:cs="Calibri"/>
          <w:szCs w:val="22"/>
        </w:rPr>
        <w:t xml:space="preserve">patients with evidence of </w:t>
      </w:r>
      <w:r w:rsidR="007E18CA" w:rsidRPr="00CA4166">
        <w:rPr>
          <w:rFonts w:ascii="Calibri" w:hAnsi="Calibri" w:cs="Calibri"/>
          <w:szCs w:val="22"/>
        </w:rPr>
        <w:t xml:space="preserve">a </w:t>
      </w:r>
      <w:r w:rsidR="00760AAE" w:rsidRPr="00CA4166">
        <w:rPr>
          <w:rFonts w:ascii="Calibri" w:hAnsi="Calibri" w:cs="Calibri"/>
          <w:szCs w:val="22"/>
        </w:rPr>
        <w:t>primary cancer(s) and metastatic disease at the same site, as described below</w:t>
      </w:r>
      <w:r w:rsidRPr="00CA4166">
        <w:rPr>
          <w:rFonts w:ascii="Calibri" w:hAnsi="Calibri" w:cs="Calibri"/>
          <w:szCs w:val="22"/>
        </w:rPr>
        <w:t>;</w:t>
      </w:r>
      <w:r w:rsidR="00E27CC9">
        <w:rPr>
          <w:rFonts w:ascii="Calibri" w:hAnsi="Calibri" w:cs="Calibri"/>
          <w:szCs w:val="22"/>
        </w:rPr>
        <w:t xml:space="preserve"> or</w:t>
      </w:r>
    </w:p>
    <w:p w:rsidR="002350F7" w:rsidRDefault="00E639DA" w:rsidP="00F17802">
      <w:pPr>
        <w:keepNext/>
        <w:numPr>
          <w:ilvl w:val="0"/>
          <w:numId w:val="9"/>
        </w:numPr>
        <w:suppressAutoHyphens w:val="0"/>
        <w:spacing w:after="120" w:line="360" w:lineRule="auto"/>
        <w:ind w:right="360"/>
        <w:jc w:val="both"/>
        <w:rPr>
          <w:rFonts w:ascii="Calibri" w:hAnsi="Calibri" w:cs="Calibri"/>
          <w:szCs w:val="22"/>
        </w:rPr>
      </w:pPr>
      <w:r w:rsidRPr="00CA4166">
        <w:rPr>
          <w:rFonts w:ascii="Calibri" w:hAnsi="Calibri" w:cs="Calibri"/>
          <w:szCs w:val="22"/>
        </w:rPr>
        <w:t>Evidence of hematopoietic stem cell or bone marrow transplantation prior to or during receipt of chemotherapy</w:t>
      </w:r>
      <w:r w:rsidR="00E27CC9">
        <w:rPr>
          <w:rFonts w:ascii="Calibri" w:hAnsi="Calibri" w:cs="Calibri"/>
          <w:szCs w:val="22"/>
        </w:rPr>
        <w:t>.</w:t>
      </w:r>
    </w:p>
    <w:p w:rsidR="00565B57" w:rsidRPr="00CA4166" w:rsidRDefault="00E27CC9" w:rsidP="00F17802">
      <w:pPr>
        <w:keepNext/>
        <w:suppressAutoHyphens w:val="0"/>
        <w:spacing w:after="120" w:line="360" w:lineRule="auto"/>
        <w:jc w:val="both"/>
        <w:rPr>
          <w:rFonts w:ascii="Calibri" w:hAnsi="Calibri" w:cs="Calibri"/>
          <w:szCs w:val="22"/>
        </w:rPr>
      </w:pPr>
      <w:r>
        <w:rPr>
          <w:rFonts w:ascii="Calibri" w:hAnsi="Calibri" w:cs="Calibri"/>
          <w:szCs w:val="22"/>
        </w:rPr>
        <w:t>Patient-cycles were excluded from</w:t>
      </w:r>
      <w:r w:rsidR="00565B57" w:rsidRPr="00CA4166">
        <w:rPr>
          <w:rFonts w:ascii="Calibri" w:hAnsi="Calibri" w:cs="Calibri"/>
          <w:szCs w:val="22"/>
        </w:rPr>
        <w:t xml:space="preserve"> the study</w:t>
      </w:r>
      <w:r>
        <w:rPr>
          <w:rFonts w:ascii="Calibri" w:hAnsi="Calibri" w:cs="Calibri"/>
          <w:szCs w:val="22"/>
        </w:rPr>
        <w:t xml:space="preserve"> if there was/were</w:t>
      </w:r>
      <w:r w:rsidR="00565B57" w:rsidRPr="00CA4166">
        <w:rPr>
          <w:rFonts w:ascii="Calibri" w:hAnsi="Calibri" w:cs="Calibri"/>
          <w:szCs w:val="22"/>
        </w:rPr>
        <w:t>:</w:t>
      </w:r>
    </w:p>
    <w:p w:rsidR="00565B57" w:rsidRDefault="00AC51EC" w:rsidP="00F17802">
      <w:pPr>
        <w:keepNext/>
        <w:numPr>
          <w:ilvl w:val="0"/>
          <w:numId w:val="9"/>
        </w:numPr>
        <w:suppressAutoHyphens w:val="0"/>
        <w:spacing w:after="60" w:line="360" w:lineRule="auto"/>
        <w:ind w:right="360"/>
        <w:jc w:val="both"/>
        <w:rPr>
          <w:rFonts w:ascii="Calibri" w:hAnsi="Calibri" w:cs="Calibri"/>
          <w:szCs w:val="22"/>
        </w:rPr>
      </w:pPr>
      <w:r w:rsidRPr="00CA4166">
        <w:rPr>
          <w:rFonts w:ascii="Calibri" w:hAnsi="Calibri" w:cs="Calibri"/>
          <w:szCs w:val="22"/>
        </w:rPr>
        <w:t>Evidence of other CSFs (i.e., filgrastim</w:t>
      </w:r>
      <w:r w:rsidR="005828C8" w:rsidRPr="00CA4166">
        <w:rPr>
          <w:rFonts w:ascii="Calibri" w:hAnsi="Calibri" w:cs="Calibri"/>
          <w:szCs w:val="22"/>
        </w:rPr>
        <w:t>, tbo-filgrastim,</w:t>
      </w:r>
      <w:r w:rsidRPr="00CA4166">
        <w:rPr>
          <w:rFonts w:ascii="Calibri" w:hAnsi="Calibri" w:cs="Calibri"/>
          <w:szCs w:val="22"/>
        </w:rPr>
        <w:t xml:space="preserve"> and sargramostim) or </w:t>
      </w:r>
      <w:r w:rsidR="00542B1E" w:rsidRPr="00CA4166">
        <w:rPr>
          <w:rFonts w:ascii="Calibri" w:hAnsi="Calibri" w:cs="Calibri"/>
          <w:szCs w:val="22"/>
        </w:rPr>
        <w:t xml:space="preserve">antibiotics </w:t>
      </w:r>
      <w:r w:rsidRPr="00CA4166">
        <w:rPr>
          <w:rFonts w:ascii="Calibri" w:hAnsi="Calibri" w:cs="Calibri"/>
          <w:szCs w:val="22"/>
        </w:rPr>
        <w:t>administered prophylactically</w:t>
      </w:r>
      <w:r w:rsidR="00565B57" w:rsidRPr="00CA4166">
        <w:rPr>
          <w:rFonts w:ascii="Calibri" w:hAnsi="Calibri" w:cs="Calibri"/>
          <w:szCs w:val="22"/>
        </w:rPr>
        <w:t>;</w:t>
      </w:r>
    </w:p>
    <w:p w:rsidR="002E5D8E" w:rsidRPr="00CA4166" w:rsidRDefault="002E5D8E" w:rsidP="002E5D8E">
      <w:pPr>
        <w:keepNext/>
        <w:numPr>
          <w:ilvl w:val="0"/>
          <w:numId w:val="9"/>
        </w:numPr>
        <w:suppressAutoHyphens w:val="0"/>
        <w:spacing w:after="60" w:line="360" w:lineRule="auto"/>
        <w:ind w:right="360"/>
        <w:jc w:val="both"/>
        <w:rPr>
          <w:rFonts w:ascii="Calibri" w:hAnsi="Calibri" w:cs="Calibri"/>
          <w:szCs w:val="22"/>
        </w:rPr>
      </w:pPr>
      <w:r>
        <w:rPr>
          <w:rFonts w:ascii="Calibri" w:hAnsi="Calibri" w:cs="Calibri"/>
          <w:szCs w:val="22"/>
        </w:rPr>
        <w:t>R</w:t>
      </w:r>
      <w:r w:rsidRPr="002E5D8E">
        <w:rPr>
          <w:rFonts w:ascii="Calibri" w:hAnsi="Calibri" w:cs="Calibri"/>
          <w:szCs w:val="22"/>
        </w:rPr>
        <w:t>eceipt of pegfilgrastim on the same day as chemotherapy or days 4-5 following last receipt of chemotherapy</w:t>
      </w:r>
      <w:r>
        <w:rPr>
          <w:rFonts w:ascii="Calibri" w:hAnsi="Calibri" w:cs="Calibri"/>
          <w:szCs w:val="22"/>
        </w:rPr>
        <w:t>;</w:t>
      </w:r>
    </w:p>
    <w:p w:rsidR="002350F7" w:rsidRPr="00CA4166" w:rsidRDefault="00565B57" w:rsidP="00F17802">
      <w:pPr>
        <w:keepNext/>
        <w:numPr>
          <w:ilvl w:val="0"/>
          <w:numId w:val="9"/>
        </w:numPr>
        <w:suppressAutoHyphens w:val="0"/>
        <w:spacing w:after="60" w:line="360" w:lineRule="auto"/>
        <w:ind w:right="360"/>
        <w:jc w:val="both"/>
        <w:rPr>
          <w:rFonts w:ascii="Calibri" w:hAnsi="Calibri" w:cs="Calibri"/>
          <w:szCs w:val="22"/>
        </w:rPr>
      </w:pPr>
      <w:r w:rsidRPr="00CA4166">
        <w:rPr>
          <w:rFonts w:ascii="Calibri" w:hAnsi="Calibri" w:cs="Calibri"/>
          <w:szCs w:val="22"/>
        </w:rPr>
        <w:t>Evidence of pegfilgrastim prophylaxis based on outpatient pharmacy claims with a corresponding code from the NDC system</w:t>
      </w:r>
      <w:r w:rsidR="00051A06" w:rsidRPr="00CA4166">
        <w:rPr>
          <w:rFonts w:ascii="Calibri" w:hAnsi="Calibri" w:cs="Calibri"/>
          <w:szCs w:val="22"/>
        </w:rPr>
        <w:t>; or</w:t>
      </w:r>
    </w:p>
    <w:p w:rsidR="00051A06" w:rsidRPr="00CA4166" w:rsidRDefault="0029675F" w:rsidP="00F17802">
      <w:pPr>
        <w:keepNext/>
        <w:numPr>
          <w:ilvl w:val="0"/>
          <w:numId w:val="9"/>
        </w:numPr>
        <w:suppressAutoHyphens w:val="0"/>
        <w:spacing w:after="120" w:line="360" w:lineRule="auto"/>
        <w:ind w:right="360"/>
        <w:jc w:val="both"/>
        <w:rPr>
          <w:rFonts w:ascii="Calibri" w:hAnsi="Calibri" w:cs="Calibri"/>
          <w:szCs w:val="22"/>
        </w:rPr>
      </w:pPr>
      <w:r>
        <w:rPr>
          <w:rFonts w:ascii="Calibri" w:hAnsi="Calibri"/>
          <w:color w:val="000000"/>
          <w:szCs w:val="22"/>
        </w:rPr>
        <w:t>An FN e</w:t>
      </w:r>
      <w:r w:rsidR="00051A06" w:rsidRPr="00CA4166">
        <w:rPr>
          <w:rFonts w:ascii="Calibri" w:hAnsi="Calibri"/>
          <w:color w:val="000000"/>
          <w:szCs w:val="22"/>
        </w:rPr>
        <w:t xml:space="preserve">pisode </w:t>
      </w:r>
      <w:r>
        <w:rPr>
          <w:rFonts w:ascii="Calibri" w:hAnsi="Calibri"/>
          <w:color w:val="000000"/>
          <w:szCs w:val="22"/>
        </w:rPr>
        <w:t xml:space="preserve">that </w:t>
      </w:r>
      <w:r w:rsidR="00051A06" w:rsidRPr="00CA4166">
        <w:rPr>
          <w:rFonts w:ascii="Calibri" w:hAnsi="Calibri"/>
          <w:color w:val="000000"/>
          <w:szCs w:val="22"/>
        </w:rPr>
        <w:t>occurred prior to administration of pegfilgrastim during the cycle.</w:t>
      </w:r>
    </w:p>
    <w:p w:rsidR="00275908" w:rsidRPr="00CA4166" w:rsidRDefault="00E639DA" w:rsidP="00F17802">
      <w:pPr>
        <w:pStyle w:val="TableLeftAlign"/>
        <w:keepNext/>
        <w:suppressAutoHyphens w:val="0"/>
        <w:spacing w:before="0" w:after="120" w:line="360" w:lineRule="auto"/>
        <w:jc w:val="both"/>
        <w:rPr>
          <w:rFonts w:ascii="Calibri" w:hAnsi="Calibri" w:cs="Calibri"/>
          <w:szCs w:val="22"/>
        </w:rPr>
      </w:pPr>
      <w:r w:rsidRPr="00CA4166">
        <w:rPr>
          <w:rFonts w:ascii="Calibri" w:hAnsi="Calibri" w:cs="Calibri"/>
          <w:szCs w:val="22"/>
        </w:rPr>
        <w:lastRenderedPageBreak/>
        <w:t xml:space="preserve">Patients who have evidence of ≥2 primary cancers (e.g., breast cancer and lung cancer) and evidence of </w:t>
      </w:r>
      <w:r w:rsidR="003045E3" w:rsidRPr="00CA4166">
        <w:rPr>
          <w:rFonts w:ascii="Calibri" w:hAnsi="Calibri" w:cs="Calibri"/>
          <w:szCs w:val="22"/>
        </w:rPr>
        <w:t xml:space="preserve">distant </w:t>
      </w:r>
      <w:r w:rsidRPr="00CA4166">
        <w:rPr>
          <w:rFonts w:ascii="Calibri" w:hAnsi="Calibri" w:cs="Calibri"/>
          <w:szCs w:val="22"/>
        </w:rPr>
        <w:t xml:space="preserve">metastatic disease to ≥1 of these sites (e.g., lung) </w:t>
      </w:r>
      <w:r w:rsidR="007D10B6" w:rsidRPr="00CA4166">
        <w:rPr>
          <w:rFonts w:ascii="Calibri" w:hAnsi="Calibri" w:cs="Calibri"/>
          <w:szCs w:val="22"/>
        </w:rPr>
        <w:t>were</w:t>
      </w:r>
      <w:r w:rsidRPr="00CA4166">
        <w:rPr>
          <w:rFonts w:ascii="Calibri" w:hAnsi="Calibri" w:cs="Calibri"/>
          <w:szCs w:val="22"/>
        </w:rPr>
        <w:t xml:space="preserve"> classified as having a single primary tumor (i.e., breast cancer</w:t>
      </w:r>
      <w:r w:rsidR="001F2C5E" w:rsidRPr="00CA4166">
        <w:rPr>
          <w:rFonts w:ascii="Calibri" w:hAnsi="Calibri" w:cs="Calibri"/>
          <w:szCs w:val="22"/>
        </w:rPr>
        <w:t xml:space="preserve"> metastatic</w:t>
      </w:r>
      <w:r w:rsidRPr="00CA4166">
        <w:rPr>
          <w:rFonts w:ascii="Calibri" w:hAnsi="Calibri" w:cs="Calibri"/>
          <w:szCs w:val="22"/>
        </w:rPr>
        <w:t xml:space="preserve"> to the lung) and thus </w:t>
      </w:r>
      <w:r w:rsidR="007D10B6" w:rsidRPr="00CA4166">
        <w:rPr>
          <w:rFonts w:ascii="Calibri" w:hAnsi="Calibri" w:cs="Calibri"/>
          <w:szCs w:val="22"/>
        </w:rPr>
        <w:t>were</w:t>
      </w:r>
      <w:r w:rsidRPr="00CA4166">
        <w:rPr>
          <w:rFonts w:ascii="Calibri" w:hAnsi="Calibri" w:cs="Calibri"/>
          <w:szCs w:val="22"/>
        </w:rPr>
        <w:t xml:space="preserve"> retained in the </w:t>
      </w:r>
      <w:r w:rsidR="00070414">
        <w:rPr>
          <w:rFonts w:ascii="Calibri" w:hAnsi="Calibri" w:cs="Calibri"/>
          <w:szCs w:val="22"/>
          <w:lang w:val="en-US"/>
        </w:rPr>
        <w:t>source</w:t>
      </w:r>
      <w:r w:rsidR="00070414" w:rsidRPr="00CA4166">
        <w:rPr>
          <w:rFonts w:ascii="Calibri" w:hAnsi="Calibri" w:cs="Calibri"/>
          <w:szCs w:val="22"/>
        </w:rPr>
        <w:t xml:space="preserve"> </w:t>
      </w:r>
      <w:r w:rsidRPr="00CA4166">
        <w:rPr>
          <w:rFonts w:ascii="Calibri" w:hAnsi="Calibri" w:cs="Calibri"/>
          <w:szCs w:val="22"/>
        </w:rPr>
        <w:t xml:space="preserve">population (Appendix </w:t>
      </w:r>
      <w:r w:rsidR="00FD1F19" w:rsidRPr="00CA4166">
        <w:rPr>
          <w:rFonts w:ascii="Calibri" w:hAnsi="Calibri" w:cs="Calibri"/>
          <w:szCs w:val="22"/>
        </w:rPr>
        <w:t>D</w:t>
      </w:r>
      <w:r w:rsidRPr="00CA4166">
        <w:rPr>
          <w:rFonts w:ascii="Calibri" w:hAnsi="Calibri" w:cs="Calibri"/>
          <w:szCs w:val="22"/>
        </w:rPr>
        <w:t xml:space="preserve">). (The assumption in such cases is that metastatic disease in the lung was miscoded as a primary malignancy.) </w:t>
      </w:r>
    </w:p>
    <w:p w:rsidR="002A55CA" w:rsidRPr="00CA4166" w:rsidRDefault="002A55CA" w:rsidP="00F17802">
      <w:pPr>
        <w:keepNext/>
        <w:suppressAutoHyphens w:val="0"/>
        <w:spacing w:after="120" w:line="360" w:lineRule="auto"/>
        <w:jc w:val="both"/>
        <w:rPr>
          <w:rFonts w:ascii="Calibri" w:hAnsi="Calibri"/>
          <w:szCs w:val="22"/>
        </w:rPr>
      </w:pPr>
      <w:r w:rsidRPr="00CA4166">
        <w:rPr>
          <w:rFonts w:ascii="Calibri" w:hAnsi="Calibri" w:cs="Calibri"/>
          <w:szCs w:val="22"/>
        </w:rPr>
        <w:t xml:space="preserve">Other CSF prophylaxis use </w:t>
      </w:r>
      <w:r w:rsidR="007D10B6" w:rsidRPr="00CA4166">
        <w:rPr>
          <w:rFonts w:ascii="Calibri" w:hAnsi="Calibri" w:cs="Calibri"/>
          <w:szCs w:val="22"/>
        </w:rPr>
        <w:t>was</w:t>
      </w:r>
      <w:r w:rsidRPr="00CA4166">
        <w:rPr>
          <w:rFonts w:ascii="Calibri" w:hAnsi="Calibri" w:cs="Calibri"/>
          <w:szCs w:val="22"/>
        </w:rPr>
        <w:t xml:space="preserve"> ascertained based on a review of all </w:t>
      </w:r>
      <w:r w:rsidR="004A238D" w:rsidRPr="00CA4166">
        <w:rPr>
          <w:rFonts w:ascii="Calibri" w:hAnsi="Calibri" w:cs="Calibri"/>
          <w:szCs w:val="22"/>
        </w:rPr>
        <w:t xml:space="preserve">codes from the </w:t>
      </w:r>
      <w:r w:rsidRPr="00CA4166">
        <w:rPr>
          <w:rFonts w:ascii="Calibri" w:hAnsi="Calibri" w:cs="Calibri"/>
          <w:szCs w:val="22"/>
        </w:rPr>
        <w:t xml:space="preserve">HCPCS Level II </w:t>
      </w:r>
      <w:r w:rsidR="004A238D" w:rsidRPr="00CA4166">
        <w:rPr>
          <w:rFonts w:ascii="Calibri" w:hAnsi="Calibri" w:cs="Calibri"/>
          <w:szCs w:val="22"/>
        </w:rPr>
        <w:t xml:space="preserve">system </w:t>
      </w:r>
      <w:r w:rsidRPr="00CA4166">
        <w:rPr>
          <w:rFonts w:ascii="Calibri" w:hAnsi="Calibri" w:cs="Calibri"/>
          <w:szCs w:val="22"/>
        </w:rPr>
        <w:t>(filgrastim [J1440; J1441</w:t>
      </w:r>
      <w:r w:rsidR="005828C8" w:rsidRPr="00CA4166">
        <w:rPr>
          <w:rFonts w:ascii="Calibri" w:hAnsi="Calibri" w:cs="Calibri"/>
          <w:szCs w:val="22"/>
        </w:rPr>
        <w:t>; J1442</w:t>
      </w:r>
      <w:r w:rsidRPr="00CA4166">
        <w:rPr>
          <w:rFonts w:ascii="Calibri" w:hAnsi="Calibri" w:cs="Calibri"/>
          <w:szCs w:val="22"/>
        </w:rPr>
        <w:t xml:space="preserve">], </w:t>
      </w:r>
      <w:r w:rsidR="005828C8" w:rsidRPr="00CA4166">
        <w:rPr>
          <w:rFonts w:ascii="Calibri" w:hAnsi="Calibri" w:cs="Calibri"/>
          <w:szCs w:val="22"/>
        </w:rPr>
        <w:t xml:space="preserve">tbo-filgrastim [J1446, J1447], </w:t>
      </w:r>
      <w:r w:rsidRPr="00CA4166">
        <w:rPr>
          <w:rFonts w:ascii="Calibri" w:hAnsi="Calibri" w:cs="Calibri"/>
          <w:szCs w:val="22"/>
        </w:rPr>
        <w:t xml:space="preserve">sargramostim [J2820]) and NDC </w:t>
      </w:r>
      <w:r w:rsidR="004A238D" w:rsidRPr="00CA4166">
        <w:rPr>
          <w:rFonts w:ascii="Calibri" w:hAnsi="Calibri" w:cs="Calibri"/>
          <w:szCs w:val="22"/>
        </w:rPr>
        <w:t>system</w:t>
      </w:r>
      <w:r w:rsidRPr="00CA4166">
        <w:rPr>
          <w:rFonts w:ascii="Calibri" w:hAnsi="Calibri" w:cs="Calibri"/>
          <w:szCs w:val="22"/>
        </w:rPr>
        <w:t xml:space="preserve"> on </w:t>
      </w:r>
      <w:r w:rsidR="004A238D" w:rsidRPr="00CA4166">
        <w:rPr>
          <w:rFonts w:ascii="Calibri" w:hAnsi="Calibri" w:cs="Calibri"/>
          <w:szCs w:val="22"/>
        </w:rPr>
        <w:t xml:space="preserve">medical/pharmacy </w:t>
      </w:r>
      <w:r w:rsidRPr="00CA4166">
        <w:rPr>
          <w:rFonts w:ascii="Calibri" w:hAnsi="Calibri" w:cs="Calibri"/>
          <w:szCs w:val="22"/>
        </w:rPr>
        <w:t xml:space="preserve">claims with service dates on or up to </w:t>
      </w:r>
      <w:r w:rsidR="0029675F">
        <w:rPr>
          <w:rFonts w:ascii="Calibri" w:hAnsi="Calibri" w:cs="Calibri"/>
          <w:szCs w:val="22"/>
        </w:rPr>
        <w:t>three</w:t>
      </w:r>
      <w:r w:rsidR="0029675F" w:rsidRPr="00CA4166">
        <w:rPr>
          <w:rFonts w:ascii="Calibri" w:hAnsi="Calibri" w:cs="Calibri"/>
          <w:szCs w:val="22"/>
        </w:rPr>
        <w:t xml:space="preserve"> </w:t>
      </w:r>
      <w:r w:rsidRPr="00CA4166">
        <w:rPr>
          <w:rFonts w:ascii="Calibri" w:hAnsi="Calibri" w:cs="Calibri"/>
          <w:szCs w:val="22"/>
        </w:rPr>
        <w:t xml:space="preserve">days </w:t>
      </w:r>
      <w:r w:rsidR="00493AC9" w:rsidRPr="00CA4166">
        <w:rPr>
          <w:rFonts w:ascii="Calibri" w:hAnsi="Calibri" w:cs="Calibri"/>
          <w:szCs w:val="22"/>
        </w:rPr>
        <w:t xml:space="preserve">from </w:t>
      </w:r>
      <w:r w:rsidRPr="00CA4166">
        <w:rPr>
          <w:rFonts w:ascii="Calibri" w:hAnsi="Calibri" w:cs="Calibri"/>
          <w:szCs w:val="22"/>
        </w:rPr>
        <w:t xml:space="preserve">chemotherapy </w:t>
      </w:r>
      <w:r w:rsidR="00493AC9" w:rsidRPr="00CA4166">
        <w:rPr>
          <w:rFonts w:ascii="Calibri" w:hAnsi="Calibri" w:cs="Calibri"/>
          <w:szCs w:val="22"/>
        </w:rPr>
        <w:t>completion</w:t>
      </w:r>
      <w:r w:rsidRPr="00CA4166">
        <w:rPr>
          <w:rFonts w:ascii="Calibri" w:hAnsi="Calibri" w:cs="Calibri"/>
          <w:szCs w:val="22"/>
        </w:rPr>
        <w:t xml:space="preserve">. Evidence of receipt of oral </w:t>
      </w:r>
      <w:r w:rsidR="00542B1E" w:rsidRPr="00CA4166">
        <w:rPr>
          <w:rFonts w:ascii="Calibri" w:hAnsi="Calibri" w:cs="Calibri"/>
          <w:szCs w:val="22"/>
        </w:rPr>
        <w:t xml:space="preserve">antibiotic </w:t>
      </w:r>
      <w:r w:rsidRPr="00CA4166">
        <w:rPr>
          <w:rFonts w:ascii="Calibri" w:hAnsi="Calibri" w:cs="Calibri"/>
          <w:szCs w:val="22"/>
        </w:rPr>
        <w:t xml:space="preserve">prophylaxis </w:t>
      </w:r>
      <w:r w:rsidR="007D10B6" w:rsidRPr="00CA4166">
        <w:rPr>
          <w:rFonts w:ascii="Calibri" w:hAnsi="Calibri" w:cs="Calibri"/>
          <w:szCs w:val="22"/>
        </w:rPr>
        <w:t>was</w:t>
      </w:r>
      <w:r w:rsidRPr="00CA4166">
        <w:rPr>
          <w:rFonts w:ascii="Calibri" w:hAnsi="Calibri" w:cs="Calibri"/>
          <w:szCs w:val="22"/>
        </w:rPr>
        <w:t xml:space="preserve"> identified based on corresponding drug codes from the NDC system that are present on pharmacy claims</w:t>
      </w:r>
      <w:r w:rsidR="00020A5B" w:rsidRPr="00CA4166">
        <w:rPr>
          <w:rFonts w:ascii="Calibri" w:hAnsi="Calibri" w:cs="Calibri"/>
          <w:szCs w:val="22"/>
        </w:rPr>
        <w:t xml:space="preserve"> with service dates on or up to </w:t>
      </w:r>
      <w:r w:rsidR="0029675F">
        <w:rPr>
          <w:rFonts w:ascii="Calibri" w:hAnsi="Calibri" w:cs="Calibri"/>
          <w:szCs w:val="22"/>
        </w:rPr>
        <w:t>three</w:t>
      </w:r>
      <w:r w:rsidR="0029675F" w:rsidRPr="00CA4166">
        <w:rPr>
          <w:rFonts w:ascii="Calibri" w:hAnsi="Calibri" w:cs="Calibri"/>
          <w:szCs w:val="22"/>
        </w:rPr>
        <w:t xml:space="preserve"> </w:t>
      </w:r>
      <w:r w:rsidR="00020A5B" w:rsidRPr="00CA4166">
        <w:rPr>
          <w:rFonts w:ascii="Calibri" w:hAnsi="Calibri" w:cs="Calibri"/>
          <w:szCs w:val="22"/>
        </w:rPr>
        <w:t xml:space="preserve">days </w:t>
      </w:r>
      <w:r w:rsidR="00493AC9" w:rsidRPr="00CA4166">
        <w:rPr>
          <w:rFonts w:ascii="Calibri" w:hAnsi="Calibri" w:cs="Calibri"/>
          <w:szCs w:val="22"/>
        </w:rPr>
        <w:t>from</w:t>
      </w:r>
      <w:r w:rsidR="00020A5B" w:rsidRPr="00CA4166">
        <w:rPr>
          <w:rFonts w:ascii="Calibri" w:hAnsi="Calibri" w:cs="Calibri"/>
          <w:szCs w:val="22"/>
        </w:rPr>
        <w:t xml:space="preserve"> chemotherapy </w:t>
      </w:r>
      <w:r w:rsidR="00493AC9" w:rsidRPr="00CA4166">
        <w:rPr>
          <w:rFonts w:ascii="Calibri" w:hAnsi="Calibri" w:cs="Calibri"/>
          <w:szCs w:val="22"/>
        </w:rPr>
        <w:t>completion</w:t>
      </w:r>
      <w:r w:rsidRPr="00CA4166">
        <w:rPr>
          <w:rFonts w:ascii="Calibri" w:hAnsi="Calibri" w:cs="Calibri"/>
          <w:szCs w:val="22"/>
        </w:rPr>
        <w:t xml:space="preserve">. </w:t>
      </w:r>
    </w:p>
    <w:p w:rsidR="00B071EA" w:rsidRPr="00CA4166" w:rsidRDefault="00B071EA" w:rsidP="00F17802">
      <w:pPr>
        <w:pStyle w:val="Heading2"/>
        <w:suppressAutoHyphens w:val="0"/>
        <w:jc w:val="both"/>
        <w:rPr>
          <w:rFonts w:ascii="Calibri" w:hAnsi="Calibri" w:cs="Calibri"/>
          <w:szCs w:val="22"/>
        </w:rPr>
      </w:pPr>
      <w:bookmarkStart w:id="43" w:name="_Toc392676138"/>
      <w:bookmarkStart w:id="44" w:name="_Toc392676139"/>
      <w:bookmarkStart w:id="45" w:name="_Toc392676140"/>
      <w:bookmarkStart w:id="46" w:name="_Toc392676141"/>
      <w:bookmarkEnd w:id="42"/>
      <w:bookmarkEnd w:id="43"/>
      <w:bookmarkEnd w:id="44"/>
      <w:bookmarkEnd w:id="45"/>
      <w:r w:rsidRPr="00CA4166">
        <w:rPr>
          <w:rFonts w:ascii="Calibri" w:hAnsi="Calibri" w:cs="Calibri"/>
          <w:szCs w:val="22"/>
        </w:rPr>
        <w:t>Definitions</w:t>
      </w:r>
      <w:bookmarkEnd w:id="46"/>
    </w:p>
    <w:p w:rsidR="006B6344" w:rsidRPr="00CA4166" w:rsidRDefault="006B6344" w:rsidP="00F17802">
      <w:pPr>
        <w:pStyle w:val="Heading3"/>
        <w:suppressAutoHyphens w:val="0"/>
        <w:jc w:val="both"/>
        <w:rPr>
          <w:rFonts w:ascii="Calibri" w:hAnsi="Calibri" w:cs="Calibri"/>
          <w:szCs w:val="22"/>
        </w:rPr>
      </w:pPr>
      <w:bookmarkStart w:id="47" w:name="_Toc392676142"/>
      <w:r w:rsidRPr="00CA4166">
        <w:rPr>
          <w:rFonts w:ascii="Calibri" w:hAnsi="Calibri" w:cs="Calibri"/>
          <w:szCs w:val="22"/>
        </w:rPr>
        <w:t>Definitions of Time Periods</w:t>
      </w:r>
      <w:bookmarkEnd w:id="47"/>
    </w:p>
    <w:p w:rsidR="001C3B0A" w:rsidRPr="00CA4166" w:rsidRDefault="001C3B0A" w:rsidP="00F17802">
      <w:pPr>
        <w:pStyle w:val="Heading4"/>
        <w:suppressAutoHyphens w:val="0"/>
        <w:jc w:val="both"/>
        <w:rPr>
          <w:rFonts w:ascii="Calibri" w:hAnsi="Calibri" w:cs="Calibri"/>
          <w:szCs w:val="22"/>
        </w:rPr>
      </w:pPr>
      <w:bookmarkStart w:id="48" w:name="_Toc392676143"/>
      <w:r w:rsidRPr="00CA4166">
        <w:rPr>
          <w:rFonts w:ascii="Calibri" w:hAnsi="Calibri" w:cs="Calibri"/>
          <w:szCs w:val="22"/>
        </w:rPr>
        <w:t>Study Period</w:t>
      </w:r>
      <w:bookmarkEnd w:id="48"/>
    </w:p>
    <w:p w:rsidR="00335BF0" w:rsidRPr="00335BF0" w:rsidRDefault="00335BF0" w:rsidP="00F17802">
      <w:pPr>
        <w:pStyle w:val="Text"/>
        <w:keepNext/>
        <w:suppressAutoHyphens w:val="0"/>
        <w:jc w:val="both"/>
        <w:rPr>
          <w:rFonts w:ascii="Calibri" w:hAnsi="Calibri" w:cs="Calibri"/>
          <w:szCs w:val="22"/>
          <w:lang w:val="en-US"/>
        </w:rPr>
      </w:pPr>
      <w:r>
        <w:rPr>
          <w:rFonts w:ascii="Calibri" w:hAnsi="Calibri" w:cs="Calibri"/>
          <w:b/>
          <w:szCs w:val="22"/>
          <w:lang w:val="en-US"/>
        </w:rPr>
        <w:t>Commercial.</w:t>
      </w:r>
      <w:r>
        <w:rPr>
          <w:rFonts w:ascii="Calibri" w:hAnsi="Calibri" w:cs="Calibri"/>
          <w:szCs w:val="22"/>
          <w:lang w:val="en-US"/>
        </w:rPr>
        <w:t xml:space="preserve"> </w:t>
      </w:r>
      <w:r w:rsidRPr="00335BF0">
        <w:rPr>
          <w:rFonts w:ascii="Calibri" w:hAnsi="Calibri" w:cs="Calibri"/>
          <w:szCs w:val="22"/>
          <w:lang w:val="en-US"/>
        </w:rPr>
        <w:t>The study period spanned January 1, 2010 through March 31, 2016.</w:t>
      </w:r>
    </w:p>
    <w:p w:rsidR="00070414" w:rsidRPr="00070414" w:rsidRDefault="00335BF0" w:rsidP="00F17802">
      <w:pPr>
        <w:pStyle w:val="Text"/>
        <w:keepNext/>
        <w:suppressAutoHyphens w:val="0"/>
        <w:jc w:val="both"/>
        <w:rPr>
          <w:rFonts w:ascii="Calibri" w:hAnsi="Calibri" w:cs="Calibri"/>
          <w:szCs w:val="22"/>
          <w:lang w:val="en-US"/>
        </w:rPr>
      </w:pPr>
      <w:r>
        <w:rPr>
          <w:rFonts w:ascii="Calibri" w:hAnsi="Calibri" w:cs="Calibri"/>
          <w:b/>
          <w:szCs w:val="22"/>
          <w:lang w:val="en-US"/>
        </w:rPr>
        <w:t>Medicare.</w:t>
      </w:r>
      <w:r>
        <w:rPr>
          <w:rFonts w:ascii="Calibri" w:hAnsi="Calibri" w:cs="Calibri"/>
          <w:szCs w:val="22"/>
          <w:lang w:val="en-US"/>
        </w:rPr>
        <w:t xml:space="preserve"> </w:t>
      </w:r>
      <w:r w:rsidR="000455EC" w:rsidRPr="00CA4166">
        <w:rPr>
          <w:rFonts w:ascii="Calibri" w:hAnsi="Calibri" w:cs="Calibri"/>
          <w:szCs w:val="22"/>
        </w:rPr>
        <w:t>The study period span</w:t>
      </w:r>
      <w:r w:rsidR="007D10B6" w:rsidRPr="00CA4166">
        <w:rPr>
          <w:rFonts w:ascii="Calibri" w:hAnsi="Calibri" w:cs="Calibri"/>
          <w:szCs w:val="22"/>
        </w:rPr>
        <w:t>ned</w:t>
      </w:r>
      <w:r w:rsidR="000455EC" w:rsidRPr="00CA4166">
        <w:rPr>
          <w:rFonts w:ascii="Calibri" w:hAnsi="Calibri" w:cs="Calibri"/>
          <w:szCs w:val="22"/>
        </w:rPr>
        <w:t xml:space="preserve"> </w:t>
      </w:r>
      <w:r w:rsidR="00A876A4" w:rsidRPr="00CA4166">
        <w:rPr>
          <w:rFonts w:ascii="Calibri" w:hAnsi="Calibri" w:cs="Calibri"/>
          <w:szCs w:val="22"/>
        </w:rPr>
        <w:t xml:space="preserve">January 1, </w:t>
      </w:r>
      <w:r w:rsidR="00220692" w:rsidRPr="00CA4166">
        <w:rPr>
          <w:rFonts w:ascii="Calibri" w:hAnsi="Calibri" w:cs="Calibri"/>
          <w:snapToGrid w:val="0"/>
          <w:szCs w:val="22"/>
        </w:rPr>
        <w:t>20</w:t>
      </w:r>
      <w:r w:rsidR="00220692">
        <w:rPr>
          <w:rFonts w:ascii="Calibri" w:hAnsi="Calibri" w:cs="Calibri"/>
          <w:snapToGrid w:val="0"/>
          <w:szCs w:val="22"/>
        </w:rPr>
        <w:t>0</w:t>
      </w:r>
      <w:r w:rsidR="00220692">
        <w:rPr>
          <w:rFonts w:ascii="Calibri" w:hAnsi="Calibri" w:cs="Calibri"/>
          <w:snapToGrid w:val="0"/>
          <w:szCs w:val="22"/>
          <w:lang w:val="en-US"/>
        </w:rPr>
        <w:t>7</w:t>
      </w:r>
      <w:r w:rsidR="00A876A4" w:rsidRPr="00CA4166">
        <w:rPr>
          <w:rFonts w:ascii="Calibri" w:hAnsi="Calibri" w:cs="Calibri"/>
          <w:snapToGrid w:val="0"/>
          <w:szCs w:val="22"/>
        </w:rPr>
        <w:t xml:space="preserve"> t</w:t>
      </w:r>
      <w:r w:rsidR="00A876A4">
        <w:rPr>
          <w:rFonts w:ascii="Calibri" w:hAnsi="Calibri" w:cs="Calibri"/>
          <w:snapToGrid w:val="0"/>
          <w:szCs w:val="22"/>
          <w:lang w:val="en-US"/>
        </w:rPr>
        <w:t>o</w:t>
      </w:r>
      <w:r w:rsidR="00A876A4" w:rsidRPr="00CA4166">
        <w:rPr>
          <w:rFonts w:ascii="Calibri" w:hAnsi="Calibri" w:cs="Calibri"/>
          <w:snapToGrid w:val="0"/>
          <w:szCs w:val="22"/>
        </w:rPr>
        <w:t xml:space="preserve"> </w:t>
      </w:r>
      <w:r w:rsidR="00A876A4">
        <w:rPr>
          <w:rFonts w:ascii="Calibri" w:hAnsi="Calibri" w:cs="Calibri"/>
          <w:szCs w:val="22"/>
        </w:rPr>
        <w:t>September 30, 2015</w:t>
      </w:r>
      <w:r w:rsidR="000455EC" w:rsidRPr="00CA4166">
        <w:rPr>
          <w:rFonts w:ascii="Calibri" w:hAnsi="Calibri" w:cs="Calibri"/>
          <w:szCs w:val="22"/>
        </w:rPr>
        <w:t xml:space="preserve">. </w:t>
      </w:r>
    </w:p>
    <w:p w:rsidR="0008485E" w:rsidRPr="00CA4166" w:rsidRDefault="00482AEF" w:rsidP="00F17802">
      <w:pPr>
        <w:pStyle w:val="Heading4"/>
        <w:suppressAutoHyphens w:val="0"/>
        <w:jc w:val="both"/>
        <w:rPr>
          <w:rFonts w:ascii="Calibri" w:hAnsi="Calibri" w:cs="Calibri"/>
          <w:szCs w:val="22"/>
        </w:rPr>
      </w:pPr>
      <w:bookmarkStart w:id="49" w:name="_Toc392676144"/>
      <w:r w:rsidRPr="00CA4166">
        <w:rPr>
          <w:rFonts w:ascii="Calibri" w:hAnsi="Calibri" w:cs="Calibri"/>
          <w:szCs w:val="22"/>
        </w:rPr>
        <w:t>Baseline Period</w:t>
      </w:r>
      <w:bookmarkEnd w:id="49"/>
    </w:p>
    <w:p w:rsidR="00250BDA" w:rsidRPr="00CA4166" w:rsidRDefault="000455EC" w:rsidP="00F17802">
      <w:pPr>
        <w:pStyle w:val="Text"/>
        <w:keepNext/>
        <w:suppressAutoHyphens w:val="0"/>
        <w:jc w:val="both"/>
        <w:rPr>
          <w:rFonts w:ascii="Calibri" w:hAnsi="Calibri" w:cs="Calibri"/>
          <w:szCs w:val="22"/>
        </w:rPr>
      </w:pPr>
      <w:r w:rsidRPr="00CA4166">
        <w:rPr>
          <w:rFonts w:ascii="Calibri" w:hAnsi="Calibri" w:cs="Calibri"/>
          <w:szCs w:val="22"/>
        </w:rPr>
        <w:t>The b</w:t>
      </w:r>
      <w:r w:rsidR="000D77F6" w:rsidRPr="00CA4166">
        <w:rPr>
          <w:rFonts w:ascii="Calibri" w:hAnsi="Calibri" w:cs="Calibri"/>
          <w:szCs w:val="22"/>
        </w:rPr>
        <w:t>aseline</w:t>
      </w:r>
      <w:r w:rsidRPr="00CA4166">
        <w:rPr>
          <w:rFonts w:ascii="Calibri" w:hAnsi="Calibri" w:cs="Calibri"/>
          <w:szCs w:val="22"/>
        </w:rPr>
        <w:t xml:space="preserve"> period for evaluating </w:t>
      </w:r>
      <w:r w:rsidR="000D77F6" w:rsidRPr="00CA4166">
        <w:rPr>
          <w:rFonts w:ascii="Calibri" w:hAnsi="Calibri" w:cs="Calibri"/>
          <w:szCs w:val="22"/>
        </w:rPr>
        <w:t>characteristics</w:t>
      </w:r>
      <w:r w:rsidR="006A1FFF" w:rsidRPr="00CA4166">
        <w:rPr>
          <w:rFonts w:ascii="Calibri" w:hAnsi="Calibri" w:cs="Calibri"/>
          <w:szCs w:val="22"/>
        </w:rPr>
        <w:t xml:space="preserve"> of patients, their cancer, and their treatment</w:t>
      </w:r>
      <w:r w:rsidR="000D77F6" w:rsidRPr="00CA4166">
        <w:rPr>
          <w:rFonts w:ascii="Calibri" w:hAnsi="Calibri" w:cs="Calibri"/>
          <w:szCs w:val="22"/>
        </w:rPr>
        <w:t xml:space="preserve"> </w:t>
      </w:r>
      <w:r w:rsidR="002B798F" w:rsidRPr="00CA4166">
        <w:rPr>
          <w:rFonts w:ascii="Calibri" w:hAnsi="Calibri" w:cs="Calibri"/>
          <w:szCs w:val="22"/>
        </w:rPr>
        <w:t>span</w:t>
      </w:r>
      <w:r w:rsidR="007D10B6" w:rsidRPr="00CA4166">
        <w:rPr>
          <w:rFonts w:ascii="Calibri" w:hAnsi="Calibri" w:cs="Calibri"/>
          <w:szCs w:val="22"/>
        </w:rPr>
        <w:t>ned</w:t>
      </w:r>
      <w:r w:rsidR="002B798F" w:rsidRPr="00CA4166">
        <w:rPr>
          <w:rFonts w:ascii="Calibri" w:hAnsi="Calibri" w:cs="Calibri"/>
          <w:szCs w:val="22"/>
        </w:rPr>
        <w:t xml:space="preserve"> </w:t>
      </w:r>
      <w:r w:rsidR="00C82157" w:rsidRPr="00CA4166">
        <w:rPr>
          <w:rFonts w:ascii="Calibri" w:hAnsi="Calibri" w:cs="Calibri"/>
          <w:szCs w:val="22"/>
        </w:rPr>
        <w:t xml:space="preserve">the </w:t>
      </w:r>
      <w:r w:rsidR="005D6E57" w:rsidRPr="00CA4166">
        <w:rPr>
          <w:rFonts w:ascii="Calibri" w:hAnsi="Calibri" w:cs="Calibri"/>
          <w:szCs w:val="22"/>
        </w:rPr>
        <w:t>12</w:t>
      </w:r>
      <w:r w:rsidR="000D77F6" w:rsidRPr="00CA4166">
        <w:rPr>
          <w:rFonts w:ascii="Calibri" w:hAnsi="Calibri" w:cs="Calibri"/>
          <w:szCs w:val="22"/>
        </w:rPr>
        <w:t>-</w:t>
      </w:r>
      <w:r w:rsidRPr="00CA4166">
        <w:rPr>
          <w:rFonts w:ascii="Calibri" w:hAnsi="Calibri" w:cs="Calibri"/>
          <w:szCs w:val="22"/>
        </w:rPr>
        <w:t>month</w:t>
      </w:r>
      <w:r w:rsidR="00C82157" w:rsidRPr="00CA4166">
        <w:rPr>
          <w:rFonts w:ascii="Calibri" w:hAnsi="Calibri" w:cs="Calibri"/>
          <w:szCs w:val="22"/>
        </w:rPr>
        <w:t xml:space="preserve"> pre-chemotherapy period</w:t>
      </w:r>
      <w:r w:rsidR="00AA180E" w:rsidRPr="00CA4166">
        <w:rPr>
          <w:rFonts w:ascii="Calibri" w:hAnsi="Calibri" w:cs="Calibri"/>
          <w:szCs w:val="22"/>
        </w:rPr>
        <w:t>.</w:t>
      </w:r>
    </w:p>
    <w:p w:rsidR="00493ABE" w:rsidRPr="00CA4166" w:rsidRDefault="00493ABE" w:rsidP="00F17802">
      <w:pPr>
        <w:pStyle w:val="Heading4"/>
        <w:suppressAutoHyphens w:val="0"/>
        <w:spacing w:line="360" w:lineRule="auto"/>
        <w:jc w:val="both"/>
        <w:rPr>
          <w:rFonts w:ascii="Calibri" w:hAnsi="Calibri" w:cs="Calibri"/>
          <w:szCs w:val="22"/>
        </w:rPr>
      </w:pPr>
      <w:bookmarkStart w:id="50" w:name="_Toc392676145"/>
      <w:r w:rsidRPr="00CA4166">
        <w:rPr>
          <w:rFonts w:ascii="Calibri" w:hAnsi="Calibri" w:cs="Calibri"/>
          <w:szCs w:val="22"/>
        </w:rPr>
        <w:t>Study Follow-up Period</w:t>
      </w:r>
      <w:bookmarkEnd w:id="50"/>
      <w:r w:rsidR="00482AEF" w:rsidRPr="00CA4166">
        <w:rPr>
          <w:rFonts w:ascii="Calibri" w:hAnsi="Calibri" w:cs="Calibri"/>
          <w:szCs w:val="22"/>
        </w:rPr>
        <w:t xml:space="preserve"> </w:t>
      </w:r>
    </w:p>
    <w:p w:rsidR="000455EC" w:rsidRPr="00CA4166" w:rsidRDefault="007D10B6" w:rsidP="0029675F">
      <w:pPr>
        <w:keepNext/>
        <w:spacing w:line="360" w:lineRule="auto"/>
        <w:jc w:val="both"/>
        <w:rPr>
          <w:rFonts w:ascii="Calibri" w:hAnsi="Calibri" w:cs="Calibri"/>
          <w:szCs w:val="22"/>
        </w:rPr>
      </w:pPr>
      <w:r w:rsidRPr="00CA4166">
        <w:rPr>
          <w:rFonts w:ascii="Calibri" w:hAnsi="Calibri"/>
          <w:color w:val="000000"/>
          <w:szCs w:val="22"/>
        </w:rPr>
        <w:t>F</w:t>
      </w:r>
      <w:r w:rsidR="00051A06" w:rsidRPr="00CA4166">
        <w:rPr>
          <w:rFonts w:ascii="Calibri" w:hAnsi="Calibri" w:cs="Calibri"/>
          <w:szCs w:val="22"/>
        </w:rPr>
        <w:t>ollow-up for ascertainment of FN beg</w:t>
      </w:r>
      <w:r w:rsidRPr="00CA4166">
        <w:rPr>
          <w:rFonts w:ascii="Calibri" w:hAnsi="Calibri" w:cs="Calibri"/>
          <w:szCs w:val="22"/>
        </w:rPr>
        <w:t>a</w:t>
      </w:r>
      <w:r w:rsidR="00051A06" w:rsidRPr="00CA4166">
        <w:rPr>
          <w:rFonts w:ascii="Calibri" w:hAnsi="Calibri" w:cs="Calibri"/>
          <w:szCs w:val="22"/>
        </w:rPr>
        <w:t xml:space="preserve">n </w:t>
      </w:r>
      <w:r w:rsidR="00C82157" w:rsidRPr="00CA4166">
        <w:rPr>
          <w:rFonts w:ascii="Calibri" w:hAnsi="Calibri" w:cs="Calibri"/>
          <w:szCs w:val="22"/>
        </w:rPr>
        <w:t xml:space="preserve">on the </w:t>
      </w:r>
      <w:r w:rsidR="0029675F">
        <w:rPr>
          <w:rFonts w:ascii="Calibri" w:hAnsi="Calibri" w:cs="Calibri"/>
          <w:szCs w:val="22"/>
        </w:rPr>
        <w:t>fourth</w:t>
      </w:r>
      <w:r w:rsidR="00727A40" w:rsidRPr="00CA4166">
        <w:rPr>
          <w:rFonts w:ascii="Calibri" w:hAnsi="Calibri" w:cs="Calibri"/>
          <w:szCs w:val="22"/>
        </w:rPr>
        <w:t xml:space="preserve"> </w:t>
      </w:r>
      <w:r w:rsidR="00051A06" w:rsidRPr="00CA4166">
        <w:rPr>
          <w:rFonts w:ascii="Calibri" w:hAnsi="Calibri" w:cs="Calibri"/>
          <w:szCs w:val="22"/>
        </w:rPr>
        <w:t xml:space="preserve">day </w:t>
      </w:r>
      <w:r w:rsidR="00C82157" w:rsidRPr="00CA4166">
        <w:rPr>
          <w:rFonts w:ascii="Calibri" w:hAnsi="Calibri" w:cs="Calibri"/>
          <w:szCs w:val="22"/>
        </w:rPr>
        <w:t xml:space="preserve">from </w:t>
      </w:r>
      <w:r w:rsidR="00051A06" w:rsidRPr="00CA4166">
        <w:rPr>
          <w:rFonts w:ascii="Calibri" w:hAnsi="Calibri" w:cs="Calibri"/>
          <w:szCs w:val="22"/>
        </w:rPr>
        <w:t>completion of chemotherapy and end</w:t>
      </w:r>
      <w:r w:rsidRPr="00CA4166">
        <w:rPr>
          <w:rFonts w:ascii="Calibri" w:hAnsi="Calibri" w:cs="Calibri"/>
          <w:szCs w:val="22"/>
        </w:rPr>
        <w:t>ed</w:t>
      </w:r>
      <w:r w:rsidR="00051A06" w:rsidRPr="00CA4166">
        <w:rPr>
          <w:rFonts w:ascii="Calibri" w:hAnsi="Calibri" w:cs="Calibri"/>
          <w:szCs w:val="22"/>
        </w:rPr>
        <w:t xml:space="preserve"> on the last day of the chemotherapy cycle. </w:t>
      </w:r>
    </w:p>
    <w:p w:rsidR="007F606A" w:rsidRPr="00CA4166" w:rsidRDefault="00102E88" w:rsidP="00F17802">
      <w:pPr>
        <w:pStyle w:val="Heading4"/>
        <w:suppressAutoHyphens w:val="0"/>
        <w:jc w:val="both"/>
        <w:rPr>
          <w:rFonts w:ascii="Calibri" w:hAnsi="Calibri" w:cs="Calibri"/>
          <w:szCs w:val="22"/>
        </w:rPr>
      </w:pPr>
      <w:bookmarkStart w:id="51" w:name="_Toc392676149"/>
      <w:bookmarkStart w:id="52" w:name="_Toc392676150"/>
      <w:bookmarkStart w:id="53" w:name="_Toc392676151"/>
      <w:bookmarkEnd w:id="51"/>
      <w:bookmarkEnd w:id="52"/>
      <w:r w:rsidRPr="00CA4166">
        <w:rPr>
          <w:rFonts w:ascii="Calibri" w:hAnsi="Calibri" w:cs="Calibri"/>
          <w:szCs w:val="22"/>
        </w:rPr>
        <w:t>En</w:t>
      </w:r>
      <w:r w:rsidR="00E879A1" w:rsidRPr="00CA4166">
        <w:rPr>
          <w:rFonts w:ascii="Calibri" w:hAnsi="Calibri" w:cs="Calibri"/>
          <w:szCs w:val="22"/>
        </w:rPr>
        <w:t>d</w:t>
      </w:r>
      <w:r w:rsidRPr="00CA4166">
        <w:rPr>
          <w:rFonts w:ascii="Calibri" w:hAnsi="Calibri" w:cs="Calibri"/>
          <w:szCs w:val="22"/>
        </w:rPr>
        <w:t>point(s)/Outcomes(s) Assessment</w:t>
      </w:r>
      <w:bookmarkEnd w:id="53"/>
    </w:p>
    <w:p w:rsidR="00102E88" w:rsidRPr="00CA4166" w:rsidRDefault="000F64B8" w:rsidP="00F17802">
      <w:pPr>
        <w:keepNext/>
        <w:tabs>
          <w:tab w:val="left" w:pos="720"/>
          <w:tab w:val="left" w:pos="2160"/>
          <w:tab w:val="left" w:pos="3060"/>
        </w:tabs>
        <w:suppressAutoHyphens w:val="0"/>
        <w:spacing w:after="120" w:line="360" w:lineRule="auto"/>
        <w:jc w:val="both"/>
        <w:rPr>
          <w:rFonts w:ascii="Calibri" w:hAnsi="Calibri" w:cs="Calibri"/>
          <w:szCs w:val="22"/>
        </w:rPr>
      </w:pPr>
      <w:r w:rsidRPr="00CA4166">
        <w:rPr>
          <w:rFonts w:ascii="Calibri" w:hAnsi="Calibri" w:cs="Calibri"/>
          <w:b/>
          <w:szCs w:val="22"/>
        </w:rPr>
        <w:t>Febrile Neutropenia</w:t>
      </w:r>
      <w:r w:rsidR="00102E88" w:rsidRPr="00CA4166">
        <w:rPr>
          <w:rFonts w:ascii="Calibri" w:hAnsi="Calibri" w:cs="Calibri"/>
          <w:b/>
          <w:szCs w:val="22"/>
        </w:rPr>
        <w:t xml:space="preserve"> Requiring Inpatient Care.</w:t>
      </w:r>
      <w:r w:rsidR="000E2E6E">
        <w:rPr>
          <w:rFonts w:ascii="Calibri" w:hAnsi="Calibri" w:cs="Calibri"/>
          <w:szCs w:val="22"/>
        </w:rPr>
        <w:t xml:space="preserve"> In the “broad” definition, </w:t>
      </w:r>
      <w:r w:rsidR="009E6E5E" w:rsidRPr="00CA4166">
        <w:rPr>
          <w:rFonts w:ascii="Calibri" w:hAnsi="Calibri" w:cs="Calibri"/>
          <w:szCs w:val="22"/>
        </w:rPr>
        <w:t>FN requiring inpatient care (“Inpatient FN”)</w:t>
      </w:r>
      <w:r w:rsidR="00AC51EC" w:rsidRPr="00CA4166">
        <w:rPr>
          <w:rFonts w:ascii="Calibri" w:hAnsi="Calibri" w:cs="Calibri"/>
          <w:szCs w:val="22"/>
        </w:rPr>
        <w:t xml:space="preserve"> </w:t>
      </w:r>
      <w:r w:rsidR="00F17802" w:rsidRPr="00CA4166">
        <w:rPr>
          <w:rFonts w:ascii="Calibri" w:hAnsi="Calibri" w:cs="Calibri"/>
          <w:szCs w:val="22"/>
        </w:rPr>
        <w:t>was</w:t>
      </w:r>
      <w:r w:rsidR="00102E88" w:rsidRPr="00CA4166">
        <w:rPr>
          <w:rFonts w:ascii="Calibri" w:hAnsi="Calibri" w:cs="Calibri"/>
          <w:szCs w:val="22"/>
        </w:rPr>
        <w:t xml:space="preserve"> identified based on an inpatient admission with a diagnosis (principal or secondary) of neutropenia (</w:t>
      </w:r>
      <w:r w:rsidR="003B293E" w:rsidRPr="00CA4166">
        <w:rPr>
          <w:rFonts w:ascii="Calibri" w:hAnsi="Calibri" w:cs="Calibri"/>
          <w:szCs w:val="22"/>
        </w:rPr>
        <w:t>ICD-9-CM 288.0x</w:t>
      </w:r>
      <w:r w:rsidR="00335BF0" w:rsidRPr="00335BF0">
        <w:rPr>
          <w:rFonts w:ascii="Calibri" w:hAnsi="Calibri" w:cs="Calibri"/>
          <w:szCs w:val="22"/>
        </w:rPr>
        <w:t>; ICD-10-CM D70.x</w:t>
      </w:r>
      <w:r w:rsidR="00102E88" w:rsidRPr="00CA4166">
        <w:rPr>
          <w:rFonts w:ascii="Calibri" w:hAnsi="Calibri" w:cs="Calibri"/>
          <w:szCs w:val="22"/>
        </w:rPr>
        <w:t>), or fever (</w:t>
      </w:r>
      <w:r w:rsidR="003B293E" w:rsidRPr="00CA4166">
        <w:rPr>
          <w:rFonts w:ascii="Calibri" w:hAnsi="Calibri" w:cs="Calibri"/>
          <w:szCs w:val="22"/>
        </w:rPr>
        <w:t>ICD-9-CM 780.6</w:t>
      </w:r>
      <w:r w:rsidR="00335BF0">
        <w:rPr>
          <w:rFonts w:ascii="Calibri" w:hAnsi="Calibri" w:cs="Calibri"/>
          <w:szCs w:val="22"/>
        </w:rPr>
        <w:t xml:space="preserve">; </w:t>
      </w:r>
      <w:r w:rsidR="00335BF0" w:rsidRPr="00335BF0">
        <w:rPr>
          <w:rFonts w:ascii="Calibri" w:hAnsi="Calibri" w:cs="Calibri"/>
          <w:szCs w:val="22"/>
        </w:rPr>
        <w:t>ICD-10-CM R50.2, R50.9, R50.81-R50.84, R68.0, R68.83</w:t>
      </w:r>
      <w:r w:rsidR="00102E88" w:rsidRPr="00CA4166">
        <w:rPr>
          <w:rFonts w:ascii="Calibri" w:hAnsi="Calibri" w:cs="Calibri"/>
          <w:szCs w:val="22"/>
        </w:rPr>
        <w:t xml:space="preserve">), or infection (Appendix </w:t>
      </w:r>
      <w:r w:rsidR="002B73BF" w:rsidRPr="00CA4166">
        <w:rPr>
          <w:rFonts w:ascii="Calibri" w:hAnsi="Calibri" w:cs="Calibri"/>
          <w:szCs w:val="22"/>
        </w:rPr>
        <w:t>E</w:t>
      </w:r>
      <w:r w:rsidR="00102E88" w:rsidRPr="00CA4166">
        <w:rPr>
          <w:rFonts w:ascii="Calibri" w:hAnsi="Calibri" w:cs="Calibri"/>
          <w:szCs w:val="22"/>
        </w:rPr>
        <w:t xml:space="preserve">). </w:t>
      </w:r>
      <w:r w:rsidR="005C7B4B" w:rsidRPr="00CA4166">
        <w:rPr>
          <w:rFonts w:ascii="Calibri" w:hAnsi="Calibri" w:cs="Calibri"/>
          <w:szCs w:val="22"/>
        </w:rPr>
        <w:t xml:space="preserve">A </w:t>
      </w:r>
      <w:r w:rsidR="000E2E6E">
        <w:rPr>
          <w:rFonts w:ascii="Calibri" w:hAnsi="Calibri" w:cs="Calibri"/>
          <w:szCs w:val="22"/>
        </w:rPr>
        <w:t xml:space="preserve">“narrow” </w:t>
      </w:r>
      <w:r w:rsidR="005C7B4B" w:rsidRPr="00CA4166">
        <w:rPr>
          <w:rFonts w:ascii="Calibri" w:hAnsi="Calibri" w:cs="Calibri"/>
          <w:szCs w:val="22"/>
        </w:rPr>
        <w:t>d</w:t>
      </w:r>
      <w:r w:rsidR="00102E88" w:rsidRPr="00CA4166">
        <w:rPr>
          <w:rFonts w:ascii="Calibri" w:hAnsi="Calibri" w:cs="Calibri"/>
          <w:szCs w:val="22"/>
        </w:rPr>
        <w:t xml:space="preserve">efinition for </w:t>
      </w:r>
      <w:r w:rsidR="00AC51EC" w:rsidRPr="00CA4166">
        <w:rPr>
          <w:rFonts w:ascii="Calibri" w:hAnsi="Calibri" w:cs="Calibri"/>
          <w:szCs w:val="22"/>
        </w:rPr>
        <w:t xml:space="preserve">FN </w:t>
      </w:r>
      <w:r w:rsidR="00102E88" w:rsidRPr="00CA4166">
        <w:rPr>
          <w:rFonts w:ascii="Calibri" w:hAnsi="Calibri" w:cs="Calibri"/>
          <w:szCs w:val="22"/>
        </w:rPr>
        <w:t xml:space="preserve">comprising inpatient encounters with a diagnosis (principal or secondary) of neutropenia </w:t>
      </w:r>
      <w:r w:rsidR="00F17802" w:rsidRPr="00CA4166">
        <w:rPr>
          <w:rFonts w:ascii="Calibri" w:hAnsi="Calibri" w:cs="Calibri"/>
          <w:szCs w:val="22"/>
        </w:rPr>
        <w:t>was</w:t>
      </w:r>
      <w:r w:rsidR="00102E88" w:rsidRPr="00CA4166">
        <w:rPr>
          <w:rFonts w:ascii="Calibri" w:hAnsi="Calibri" w:cs="Calibri"/>
          <w:szCs w:val="22"/>
        </w:rPr>
        <w:t xml:space="preserve"> evaluated</w:t>
      </w:r>
      <w:r w:rsidR="009E6E5E" w:rsidRPr="00CA4166">
        <w:rPr>
          <w:rFonts w:ascii="Calibri" w:hAnsi="Calibri" w:cs="Calibri"/>
          <w:szCs w:val="22"/>
        </w:rPr>
        <w:t xml:space="preserve"> in sensitivity analyses</w:t>
      </w:r>
      <w:r w:rsidR="00102E88" w:rsidRPr="00CA4166">
        <w:rPr>
          <w:rFonts w:ascii="Calibri" w:hAnsi="Calibri" w:cs="Calibri"/>
          <w:szCs w:val="22"/>
        </w:rPr>
        <w:t xml:space="preserve">. Hospitalizations </w:t>
      </w:r>
      <w:r w:rsidR="00F17802" w:rsidRPr="00CA4166">
        <w:rPr>
          <w:rFonts w:ascii="Calibri" w:hAnsi="Calibri" w:cs="Calibri"/>
          <w:szCs w:val="22"/>
        </w:rPr>
        <w:t>were</w:t>
      </w:r>
      <w:r w:rsidR="00102E88" w:rsidRPr="00CA4166">
        <w:rPr>
          <w:rFonts w:ascii="Calibri" w:hAnsi="Calibri" w:cs="Calibri"/>
          <w:szCs w:val="22"/>
        </w:rPr>
        <w:t xml:space="preserve"> identified on a cycle-specific basis using acute-care facility </w:t>
      </w:r>
      <w:r w:rsidR="00102E88" w:rsidRPr="00CA4166">
        <w:rPr>
          <w:rFonts w:ascii="Calibri" w:hAnsi="Calibri" w:cs="Calibri"/>
          <w:szCs w:val="22"/>
        </w:rPr>
        <w:lastRenderedPageBreak/>
        <w:t xml:space="preserve">inpatient claims with admission dates anytime </w:t>
      </w:r>
      <w:r w:rsidR="0029675F">
        <w:rPr>
          <w:rFonts w:ascii="Calibri" w:hAnsi="Calibri" w:cs="Calibri"/>
          <w:szCs w:val="22"/>
        </w:rPr>
        <w:t>on/</w:t>
      </w:r>
      <w:r w:rsidR="00102E88" w:rsidRPr="00CA4166">
        <w:rPr>
          <w:rFonts w:ascii="Calibri" w:hAnsi="Calibri" w:cs="Calibri"/>
          <w:szCs w:val="22"/>
        </w:rPr>
        <w:t xml:space="preserve">between </w:t>
      </w:r>
      <w:r w:rsidR="0029675F">
        <w:rPr>
          <w:rFonts w:ascii="Calibri" w:hAnsi="Calibri" w:cs="Calibri"/>
          <w:szCs w:val="22"/>
        </w:rPr>
        <w:t>the fourth d</w:t>
      </w:r>
      <w:r w:rsidRPr="00CA4166">
        <w:rPr>
          <w:rFonts w:ascii="Calibri" w:hAnsi="Calibri" w:cs="Calibri"/>
          <w:szCs w:val="22"/>
        </w:rPr>
        <w:t>ay following completion of chemotherapy administration</w:t>
      </w:r>
      <w:r w:rsidR="00102E88" w:rsidRPr="00CA4166">
        <w:rPr>
          <w:rFonts w:ascii="Calibri" w:hAnsi="Calibri" w:cs="Calibri"/>
          <w:szCs w:val="22"/>
        </w:rPr>
        <w:t xml:space="preserve"> and the last day of the chemotherapy cycle.</w:t>
      </w:r>
      <w:r w:rsidR="00E3761D" w:rsidRPr="00CA4166">
        <w:rPr>
          <w:rFonts w:ascii="Calibri" w:hAnsi="Calibri" w:cs="Calibri"/>
          <w:szCs w:val="22"/>
        </w:rPr>
        <w:t xml:space="preserve"> </w:t>
      </w:r>
    </w:p>
    <w:p w:rsidR="00ED34B2" w:rsidRPr="00CA4166" w:rsidRDefault="000F64B8" w:rsidP="00F17802">
      <w:pPr>
        <w:keepNext/>
        <w:tabs>
          <w:tab w:val="left" w:pos="2160"/>
          <w:tab w:val="left" w:pos="3060"/>
        </w:tabs>
        <w:suppressAutoHyphens w:val="0"/>
        <w:spacing w:after="120" w:line="360" w:lineRule="auto"/>
        <w:jc w:val="both"/>
        <w:rPr>
          <w:rFonts w:ascii="Calibri" w:hAnsi="Calibri" w:cs="Calibri"/>
          <w:szCs w:val="22"/>
        </w:rPr>
      </w:pPr>
      <w:r w:rsidRPr="00CA4166">
        <w:rPr>
          <w:rFonts w:ascii="Calibri" w:hAnsi="Calibri" w:cs="Calibri"/>
          <w:b/>
          <w:szCs w:val="22"/>
        </w:rPr>
        <w:t>Febrile Neutropenia</w:t>
      </w:r>
      <w:r w:rsidR="00102E88" w:rsidRPr="00CA4166">
        <w:rPr>
          <w:rFonts w:ascii="Calibri" w:hAnsi="Calibri" w:cs="Calibri"/>
          <w:b/>
          <w:szCs w:val="22"/>
        </w:rPr>
        <w:t xml:space="preserve"> Requiring Outpatient Care.</w:t>
      </w:r>
      <w:r w:rsidR="000E2E6E">
        <w:rPr>
          <w:rFonts w:ascii="Calibri" w:hAnsi="Calibri" w:cs="Calibri"/>
          <w:szCs w:val="22"/>
        </w:rPr>
        <w:t xml:space="preserve"> In the “broad” definition, </w:t>
      </w:r>
      <w:r w:rsidR="009E6E5E" w:rsidRPr="00CA4166">
        <w:rPr>
          <w:rFonts w:ascii="Calibri" w:hAnsi="Calibri" w:cs="Calibri"/>
          <w:szCs w:val="22"/>
        </w:rPr>
        <w:t>FN requiring</w:t>
      </w:r>
      <w:r w:rsidR="009E6E5E" w:rsidRPr="00CA4166">
        <w:rPr>
          <w:rFonts w:ascii="Calibri" w:hAnsi="Calibri" w:cs="Calibri"/>
          <w:b/>
          <w:szCs w:val="22"/>
        </w:rPr>
        <w:t xml:space="preserve"> </w:t>
      </w:r>
      <w:r w:rsidR="009E6E5E" w:rsidRPr="00CA4166">
        <w:rPr>
          <w:rFonts w:ascii="Calibri" w:hAnsi="Calibri" w:cs="Calibri"/>
          <w:szCs w:val="22"/>
        </w:rPr>
        <w:t>o</w:t>
      </w:r>
      <w:r w:rsidR="00102E88" w:rsidRPr="00CA4166">
        <w:rPr>
          <w:rFonts w:ascii="Calibri" w:hAnsi="Calibri" w:cs="Calibri"/>
          <w:szCs w:val="22"/>
        </w:rPr>
        <w:t>utpatient care</w:t>
      </w:r>
      <w:r w:rsidR="009E6E5E" w:rsidRPr="00CA4166">
        <w:rPr>
          <w:rFonts w:ascii="Calibri" w:hAnsi="Calibri" w:cs="Calibri"/>
          <w:szCs w:val="22"/>
        </w:rPr>
        <w:t xml:space="preserve"> only (“Outpatient FN”)</w:t>
      </w:r>
      <w:r w:rsidR="00AC51EC" w:rsidRPr="00CA4166">
        <w:rPr>
          <w:rFonts w:ascii="Calibri" w:hAnsi="Calibri" w:cs="Calibri"/>
          <w:szCs w:val="22"/>
        </w:rPr>
        <w:t xml:space="preserve"> </w:t>
      </w:r>
      <w:r w:rsidR="00F17802" w:rsidRPr="00CA4166">
        <w:rPr>
          <w:rFonts w:ascii="Calibri" w:hAnsi="Calibri" w:cs="Calibri"/>
          <w:szCs w:val="22"/>
        </w:rPr>
        <w:t>was</w:t>
      </w:r>
      <w:r w:rsidR="00102E88" w:rsidRPr="00CA4166">
        <w:rPr>
          <w:rFonts w:ascii="Calibri" w:hAnsi="Calibri" w:cs="Calibri"/>
          <w:szCs w:val="22"/>
        </w:rPr>
        <w:t xml:space="preserve"> ascertained based on an encounter in the outpatient setting (e.g., physician’s office, emergency department, home) with a diagnosis of neutropenia, or fever, or infection and</w:t>
      </w:r>
      <w:r w:rsidR="009E6E5E" w:rsidRPr="00CA4166">
        <w:rPr>
          <w:rFonts w:ascii="Calibri" w:hAnsi="Calibri" w:cs="Calibri"/>
          <w:szCs w:val="22"/>
        </w:rPr>
        <w:t>—</w:t>
      </w:r>
      <w:r w:rsidR="00102E88" w:rsidRPr="00CA4166">
        <w:rPr>
          <w:rFonts w:ascii="Calibri" w:hAnsi="Calibri" w:cs="Calibri"/>
          <w:szCs w:val="22"/>
        </w:rPr>
        <w:t>on the same date</w:t>
      </w:r>
      <w:r w:rsidR="009E6E5E" w:rsidRPr="00CA4166">
        <w:rPr>
          <w:rFonts w:ascii="Calibri" w:hAnsi="Calibri" w:cs="Calibri"/>
          <w:szCs w:val="22"/>
        </w:rPr>
        <w:t>—</w:t>
      </w:r>
      <w:r w:rsidR="00102E88" w:rsidRPr="00CA4166">
        <w:rPr>
          <w:rFonts w:ascii="Calibri" w:hAnsi="Calibri" w:cs="Calibri"/>
          <w:szCs w:val="22"/>
        </w:rPr>
        <w:t xml:space="preserve">a HCPCS Level </w:t>
      </w:r>
      <w:r w:rsidR="004C0ADF">
        <w:rPr>
          <w:rFonts w:ascii="Calibri" w:hAnsi="Calibri" w:cs="Calibri"/>
          <w:szCs w:val="22"/>
        </w:rPr>
        <w:t>I</w:t>
      </w:r>
      <w:r w:rsidR="00102E88" w:rsidRPr="00CA4166">
        <w:rPr>
          <w:rFonts w:ascii="Calibri" w:hAnsi="Calibri" w:cs="Calibri"/>
          <w:szCs w:val="22"/>
        </w:rPr>
        <w:t>I (i.e., CPT) code for</w:t>
      </w:r>
      <w:r w:rsidR="00567F2F" w:rsidRPr="00CA4166">
        <w:rPr>
          <w:rFonts w:ascii="Calibri" w:hAnsi="Calibri" w:cs="Calibri"/>
          <w:szCs w:val="22"/>
        </w:rPr>
        <w:t xml:space="preserve"> IV administration of antimicrobial</w:t>
      </w:r>
      <w:r w:rsidR="00102E88" w:rsidRPr="00CA4166">
        <w:rPr>
          <w:rFonts w:ascii="Calibri" w:hAnsi="Calibri" w:cs="Calibri"/>
          <w:szCs w:val="22"/>
        </w:rPr>
        <w:t xml:space="preserve"> therapy. </w:t>
      </w:r>
      <w:r w:rsidR="00567F2F" w:rsidRPr="00CA4166">
        <w:rPr>
          <w:rFonts w:ascii="Calibri" w:hAnsi="Calibri" w:cs="Calibri"/>
          <w:szCs w:val="22"/>
        </w:rPr>
        <w:t>A</w:t>
      </w:r>
      <w:r w:rsidR="000E2E6E">
        <w:rPr>
          <w:rFonts w:ascii="Calibri" w:hAnsi="Calibri" w:cs="Calibri"/>
          <w:szCs w:val="22"/>
        </w:rPr>
        <w:t xml:space="preserve"> “narrow”</w:t>
      </w:r>
      <w:r w:rsidR="00567F2F" w:rsidRPr="00CA4166">
        <w:rPr>
          <w:rFonts w:ascii="Calibri" w:hAnsi="Calibri" w:cs="Calibri"/>
          <w:szCs w:val="22"/>
        </w:rPr>
        <w:t xml:space="preserve"> definition for </w:t>
      </w:r>
      <w:r w:rsidR="00AC51EC" w:rsidRPr="00CA4166">
        <w:rPr>
          <w:rFonts w:ascii="Calibri" w:hAnsi="Calibri" w:cs="Calibri"/>
          <w:szCs w:val="22"/>
        </w:rPr>
        <w:t xml:space="preserve">FN </w:t>
      </w:r>
      <w:r w:rsidR="00567F2F" w:rsidRPr="00CA4166">
        <w:rPr>
          <w:rFonts w:ascii="Calibri" w:hAnsi="Calibri" w:cs="Calibri"/>
          <w:szCs w:val="22"/>
        </w:rPr>
        <w:t xml:space="preserve">comprising outpatient encounters with a diagnosis (principal or secondary) of neutropenia and—on the same date—IV antimicrobial therapy </w:t>
      </w:r>
      <w:r w:rsidR="00F17802" w:rsidRPr="00CA4166">
        <w:rPr>
          <w:rFonts w:ascii="Calibri" w:hAnsi="Calibri" w:cs="Calibri"/>
          <w:szCs w:val="22"/>
        </w:rPr>
        <w:t>was</w:t>
      </w:r>
      <w:r w:rsidR="00567F2F" w:rsidRPr="00CA4166">
        <w:rPr>
          <w:rFonts w:ascii="Calibri" w:hAnsi="Calibri" w:cs="Calibri"/>
          <w:szCs w:val="22"/>
        </w:rPr>
        <w:t xml:space="preserve"> evaluated</w:t>
      </w:r>
      <w:r w:rsidR="009E6E5E" w:rsidRPr="00CA4166">
        <w:rPr>
          <w:rFonts w:ascii="Calibri" w:hAnsi="Calibri" w:cs="Calibri"/>
          <w:szCs w:val="22"/>
        </w:rPr>
        <w:t xml:space="preserve"> in sensitivity analyses</w:t>
      </w:r>
      <w:r w:rsidR="00567F2F" w:rsidRPr="00CA4166">
        <w:rPr>
          <w:rFonts w:ascii="Calibri" w:hAnsi="Calibri" w:cs="Calibri"/>
          <w:szCs w:val="22"/>
        </w:rPr>
        <w:t xml:space="preserve">. </w:t>
      </w:r>
      <w:r w:rsidR="00102E88" w:rsidRPr="00CA4166">
        <w:rPr>
          <w:rFonts w:ascii="Calibri" w:hAnsi="Calibri" w:cs="Calibri"/>
          <w:szCs w:val="22"/>
        </w:rPr>
        <w:t>Such encounters that precede or follow a hospitalization during the same cycle of chemotherapy w</w:t>
      </w:r>
      <w:r w:rsidR="00F17802" w:rsidRPr="00CA4166">
        <w:rPr>
          <w:rFonts w:ascii="Calibri" w:hAnsi="Calibri" w:cs="Calibri"/>
          <w:szCs w:val="22"/>
        </w:rPr>
        <w:t>ere</w:t>
      </w:r>
      <w:r w:rsidR="00102E88" w:rsidRPr="00CA4166">
        <w:rPr>
          <w:rFonts w:ascii="Calibri" w:hAnsi="Calibri" w:cs="Calibri"/>
          <w:szCs w:val="22"/>
        </w:rPr>
        <w:t xml:space="preserve"> considered as separate outpatient episode</w:t>
      </w:r>
      <w:r w:rsidR="00002480">
        <w:rPr>
          <w:rFonts w:ascii="Calibri" w:hAnsi="Calibri" w:cs="Calibri"/>
          <w:szCs w:val="22"/>
        </w:rPr>
        <w:t>s</w:t>
      </w:r>
      <w:r w:rsidR="00102E88" w:rsidRPr="00CA4166">
        <w:rPr>
          <w:rFonts w:ascii="Calibri" w:hAnsi="Calibri" w:cs="Calibri"/>
          <w:szCs w:val="22"/>
        </w:rPr>
        <w:t xml:space="preserve"> (i.e., they </w:t>
      </w:r>
      <w:r w:rsidR="00F17802" w:rsidRPr="00CA4166">
        <w:rPr>
          <w:rFonts w:ascii="Calibri" w:hAnsi="Calibri" w:cs="Calibri"/>
          <w:szCs w:val="22"/>
        </w:rPr>
        <w:t>were</w:t>
      </w:r>
      <w:r w:rsidR="00102E88" w:rsidRPr="00CA4166">
        <w:rPr>
          <w:rFonts w:ascii="Calibri" w:hAnsi="Calibri" w:cs="Calibri"/>
          <w:szCs w:val="22"/>
        </w:rPr>
        <w:t xml:space="preserve"> classified as part of the episode of </w:t>
      </w:r>
      <w:r w:rsidR="00AC51EC" w:rsidRPr="00CA4166">
        <w:rPr>
          <w:rFonts w:ascii="Calibri" w:hAnsi="Calibri" w:cs="Calibri"/>
          <w:szCs w:val="22"/>
        </w:rPr>
        <w:t xml:space="preserve">FN </w:t>
      </w:r>
      <w:r w:rsidR="00102E88" w:rsidRPr="00CA4166">
        <w:rPr>
          <w:rFonts w:ascii="Calibri" w:hAnsi="Calibri" w:cs="Calibri"/>
          <w:szCs w:val="22"/>
        </w:rPr>
        <w:t>requiring inpatient care). Outpatient care episodes w</w:t>
      </w:r>
      <w:r w:rsidR="00F17802" w:rsidRPr="00CA4166">
        <w:rPr>
          <w:rFonts w:ascii="Calibri" w:hAnsi="Calibri" w:cs="Calibri"/>
          <w:szCs w:val="22"/>
        </w:rPr>
        <w:t>ere</w:t>
      </w:r>
      <w:r w:rsidR="00102E88" w:rsidRPr="00CA4166">
        <w:rPr>
          <w:rFonts w:ascii="Calibri" w:hAnsi="Calibri" w:cs="Calibri"/>
          <w:szCs w:val="22"/>
        </w:rPr>
        <w:t xml:space="preserve"> identified on a cycle-specific basis using outpatient claims with dates of service </w:t>
      </w:r>
      <w:r w:rsidR="0029675F">
        <w:rPr>
          <w:rFonts w:ascii="Calibri" w:hAnsi="Calibri" w:cs="Calibri"/>
          <w:szCs w:val="22"/>
        </w:rPr>
        <w:t>on/</w:t>
      </w:r>
      <w:r w:rsidR="00102E88" w:rsidRPr="00CA4166">
        <w:rPr>
          <w:rFonts w:ascii="Calibri" w:hAnsi="Calibri" w:cs="Calibri"/>
          <w:szCs w:val="22"/>
        </w:rPr>
        <w:t xml:space="preserve">between </w:t>
      </w:r>
      <w:r w:rsidR="0029675F">
        <w:rPr>
          <w:rFonts w:ascii="Calibri" w:hAnsi="Calibri" w:cs="Calibri"/>
          <w:szCs w:val="22"/>
        </w:rPr>
        <w:t xml:space="preserve">the fourth </w:t>
      </w:r>
      <w:r w:rsidR="00425E10" w:rsidRPr="00CA4166">
        <w:rPr>
          <w:rFonts w:ascii="Calibri" w:hAnsi="Calibri" w:cs="Calibri"/>
          <w:szCs w:val="22"/>
        </w:rPr>
        <w:t>day following completion of chemotherapy administration</w:t>
      </w:r>
      <w:r w:rsidR="00102E88" w:rsidRPr="00CA4166">
        <w:rPr>
          <w:rFonts w:ascii="Calibri" w:hAnsi="Calibri" w:cs="Calibri"/>
          <w:szCs w:val="22"/>
        </w:rPr>
        <w:t xml:space="preserve"> and the last day of the chemotherapy cycle. </w:t>
      </w:r>
    </w:p>
    <w:p w:rsidR="000E144C" w:rsidRPr="00CA4166" w:rsidRDefault="000E144C" w:rsidP="00F17802">
      <w:pPr>
        <w:pStyle w:val="Heading4"/>
        <w:suppressAutoHyphens w:val="0"/>
        <w:jc w:val="both"/>
        <w:rPr>
          <w:rFonts w:ascii="Calibri" w:hAnsi="Calibri" w:cs="Calibri"/>
          <w:szCs w:val="22"/>
        </w:rPr>
      </w:pPr>
      <w:bookmarkStart w:id="54" w:name="_Toc392676152"/>
      <w:r w:rsidRPr="00CA4166">
        <w:rPr>
          <w:rFonts w:ascii="Calibri" w:hAnsi="Calibri" w:cs="Calibri"/>
          <w:szCs w:val="22"/>
        </w:rPr>
        <w:t>Other Study Variables</w:t>
      </w:r>
      <w:bookmarkEnd w:id="54"/>
    </w:p>
    <w:p w:rsidR="000E144C" w:rsidRPr="00CA4166" w:rsidRDefault="000E144C" w:rsidP="00F17802">
      <w:pPr>
        <w:keepNext/>
        <w:suppressAutoHyphens w:val="0"/>
        <w:spacing w:after="120" w:line="360" w:lineRule="auto"/>
        <w:jc w:val="both"/>
        <w:rPr>
          <w:rFonts w:ascii="Calibri" w:hAnsi="Calibri" w:cs="Calibri"/>
          <w:szCs w:val="22"/>
        </w:rPr>
      </w:pPr>
      <w:r w:rsidRPr="00CA4166">
        <w:rPr>
          <w:rFonts w:ascii="Calibri" w:hAnsi="Calibri" w:cs="Calibri"/>
          <w:szCs w:val="22"/>
        </w:rPr>
        <w:t xml:space="preserve">Characteristics described below represent many of those listed by NCCN as important risk factors for FN. It </w:t>
      </w:r>
      <w:r w:rsidR="00B1719E" w:rsidRPr="00CA4166">
        <w:rPr>
          <w:rFonts w:ascii="Calibri" w:hAnsi="Calibri" w:cs="Calibri"/>
          <w:szCs w:val="22"/>
        </w:rPr>
        <w:t>wa</w:t>
      </w:r>
      <w:r w:rsidRPr="00CA4166">
        <w:rPr>
          <w:rFonts w:ascii="Calibri" w:hAnsi="Calibri" w:cs="Calibri"/>
          <w:szCs w:val="22"/>
        </w:rPr>
        <w:t xml:space="preserve">s anticipated that demographic characteristics </w:t>
      </w:r>
      <w:r w:rsidR="00B1719E" w:rsidRPr="00CA4166">
        <w:rPr>
          <w:rFonts w:ascii="Calibri" w:hAnsi="Calibri" w:cs="Calibri"/>
          <w:szCs w:val="22"/>
        </w:rPr>
        <w:t>would be</w:t>
      </w:r>
      <w:r w:rsidRPr="00CA4166">
        <w:rPr>
          <w:rFonts w:ascii="Calibri" w:hAnsi="Calibri" w:cs="Calibri"/>
          <w:szCs w:val="22"/>
        </w:rPr>
        <w:t xml:space="preserve"> available for nearly all study subjects. All other characteristics </w:t>
      </w:r>
      <w:r w:rsidR="00B1719E" w:rsidRPr="00CA4166">
        <w:rPr>
          <w:rFonts w:ascii="Calibri" w:hAnsi="Calibri" w:cs="Calibri"/>
          <w:szCs w:val="22"/>
        </w:rPr>
        <w:t>were</w:t>
      </w:r>
      <w:r w:rsidRPr="00CA4166">
        <w:rPr>
          <w:rFonts w:ascii="Calibri" w:hAnsi="Calibri" w:cs="Calibri"/>
          <w:szCs w:val="22"/>
        </w:rPr>
        <w:t xml:space="preserve"> defined based on the presence of specific data (e.g., diagnosis codes, procedure codes); the absence of such data </w:t>
      </w:r>
      <w:r w:rsidR="00B1719E" w:rsidRPr="00CA4166">
        <w:rPr>
          <w:rFonts w:ascii="Calibri" w:hAnsi="Calibri" w:cs="Calibri"/>
          <w:szCs w:val="22"/>
        </w:rPr>
        <w:t>was</w:t>
      </w:r>
      <w:r w:rsidRPr="00CA4166">
        <w:rPr>
          <w:rFonts w:ascii="Calibri" w:hAnsi="Calibri" w:cs="Calibri"/>
          <w:szCs w:val="22"/>
        </w:rPr>
        <w:t xml:space="preserve"> assumed to indicate the absence of the characteristic captured by the variable.</w:t>
      </w:r>
      <w:r w:rsidR="00875CCD" w:rsidRPr="00CA4166">
        <w:rPr>
          <w:rFonts w:ascii="Calibri" w:hAnsi="Calibri" w:cs="Calibri"/>
          <w:szCs w:val="22"/>
        </w:rPr>
        <w:t xml:space="preserve"> </w:t>
      </w:r>
      <w:r w:rsidRPr="00CA4166">
        <w:rPr>
          <w:rFonts w:ascii="Calibri" w:hAnsi="Calibri" w:cs="Calibri"/>
          <w:szCs w:val="22"/>
        </w:rPr>
        <w:t>While the accuracy of variables capturing healthcare encounters and use of pharmacotherapy (e.g., G-CSF and antimicrobial agents) is expected to be high, the accuracy of variables capturing the presence of acute and chronic conditions is undoubtedly less.</w:t>
      </w:r>
    </w:p>
    <w:p w:rsidR="00875CCD" w:rsidRPr="00CA4166" w:rsidRDefault="000E144C" w:rsidP="00F17802">
      <w:pPr>
        <w:keepNext/>
        <w:spacing w:after="120" w:line="360" w:lineRule="auto"/>
        <w:jc w:val="both"/>
        <w:rPr>
          <w:rFonts w:ascii="Calibri" w:hAnsi="Calibri"/>
          <w:szCs w:val="22"/>
        </w:rPr>
      </w:pPr>
      <w:r w:rsidRPr="00CA4166">
        <w:rPr>
          <w:rFonts w:ascii="Calibri" w:hAnsi="Calibri" w:cs="Calibri"/>
          <w:b/>
          <w:szCs w:val="22"/>
        </w:rPr>
        <w:t>Patient Characteristics.</w:t>
      </w:r>
      <w:r w:rsidRPr="00CA4166">
        <w:rPr>
          <w:rFonts w:ascii="Calibri" w:hAnsi="Calibri" w:cs="Calibri"/>
          <w:szCs w:val="22"/>
        </w:rPr>
        <w:t xml:space="preserve"> </w:t>
      </w:r>
      <w:r w:rsidR="00875CCD" w:rsidRPr="00CA4166">
        <w:rPr>
          <w:rFonts w:ascii="Calibri" w:hAnsi="Calibri"/>
          <w:szCs w:val="22"/>
        </w:rPr>
        <w:t>Patient, cancer, and treatment characteristics include</w:t>
      </w:r>
      <w:r w:rsidR="00B1719E" w:rsidRPr="00CA4166">
        <w:rPr>
          <w:rFonts w:ascii="Calibri" w:hAnsi="Calibri"/>
          <w:szCs w:val="22"/>
        </w:rPr>
        <w:t>d</w:t>
      </w:r>
      <w:r w:rsidR="00875CCD" w:rsidRPr="00CA4166">
        <w:rPr>
          <w:rFonts w:ascii="Calibri" w:hAnsi="Calibri"/>
          <w:szCs w:val="22"/>
        </w:rPr>
        <w:t>: age; sex; presence of selected chronic comorbidities (cardiovascular disease, diabetes, liver disease, lung disease, renal disease, osteoarthritis, rheumatoid disease, thyroid disorder); body weight/nutritional status (obesity, malnutrition); proxies for health status (hospice</w:t>
      </w:r>
      <w:r w:rsidR="003174E2">
        <w:rPr>
          <w:rFonts w:ascii="Calibri" w:hAnsi="Calibri"/>
          <w:szCs w:val="22"/>
        </w:rPr>
        <w:t xml:space="preserve"> and/or </w:t>
      </w:r>
      <w:r w:rsidR="00875CCD" w:rsidRPr="00CA4166">
        <w:rPr>
          <w:rFonts w:ascii="Calibri" w:hAnsi="Calibri"/>
          <w:szCs w:val="22"/>
        </w:rPr>
        <w:t xml:space="preserve">SNF care) and physical function (use of hospital bed, supplemental oxygen, walking aid, wheelchair); use of immunosuppressive therapy; history of blood disorders (anemia, neutropenia), infection, recent surgery (Appendix </w:t>
      </w:r>
      <w:r w:rsidR="002B73BF" w:rsidRPr="00CA4166">
        <w:rPr>
          <w:rFonts w:ascii="Calibri" w:hAnsi="Calibri"/>
          <w:szCs w:val="22"/>
        </w:rPr>
        <w:t>F</w:t>
      </w:r>
      <w:r w:rsidR="00875CCD" w:rsidRPr="00CA4166">
        <w:rPr>
          <w:rFonts w:ascii="Calibri" w:hAnsi="Calibri"/>
          <w:szCs w:val="22"/>
        </w:rPr>
        <w:t xml:space="preserve">), hospitalization, chemotherapy, and radiation therapy; </w:t>
      </w:r>
      <w:r w:rsidR="00100FB0">
        <w:rPr>
          <w:rFonts w:ascii="Calibri" w:hAnsi="Calibri"/>
          <w:szCs w:val="22"/>
        </w:rPr>
        <w:t>cancer and chemotherapy regimen;</w:t>
      </w:r>
      <w:r w:rsidR="00875CCD" w:rsidRPr="00CA4166">
        <w:rPr>
          <w:rFonts w:ascii="Calibri" w:hAnsi="Calibri"/>
          <w:szCs w:val="22"/>
        </w:rPr>
        <w:t xml:space="preserve"> and calendar year of chemotherapy initiation.</w:t>
      </w:r>
    </w:p>
    <w:p w:rsidR="000E144C" w:rsidRPr="00CA4166" w:rsidRDefault="00875CCD" w:rsidP="00F17802">
      <w:pPr>
        <w:keepNext/>
        <w:suppressAutoHyphens w:val="0"/>
        <w:spacing w:after="120" w:line="360" w:lineRule="auto"/>
        <w:jc w:val="both"/>
        <w:rPr>
          <w:rFonts w:ascii="Calibri" w:hAnsi="Calibri" w:cs="Calibri"/>
          <w:color w:val="000000"/>
          <w:szCs w:val="22"/>
        </w:rPr>
      </w:pPr>
      <w:r w:rsidRPr="00CA4166">
        <w:rPr>
          <w:rFonts w:ascii="Calibri" w:hAnsi="Calibri"/>
          <w:szCs w:val="22"/>
        </w:rPr>
        <w:t>Age w</w:t>
      </w:r>
      <w:r w:rsidR="00B1719E" w:rsidRPr="00CA4166">
        <w:rPr>
          <w:rFonts w:ascii="Calibri" w:hAnsi="Calibri"/>
          <w:szCs w:val="22"/>
        </w:rPr>
        <w:t>as</w:t>
      </w:r>
      <w:r w:rsidRPr="00CA4166">
        <w:rPr>
          <w:rFonts w:ascii="Calibri" w:hAnsi="Calibri"/>
          <w:szCs w:val="22"/>
        </w:rPr>
        <w:t xml:space="preserve"> assessed as of the first day of the first cycle of chemotherapy in the course.</w:t>
      </w:r>
      <w:r w:rsidR="00C84DC6" w:rsidRPr="00CA4166">
        <w:rPr>
          <w:rFonts w:ascii="Calibri" w:hAnsi="Calibri"/>
          <w:szCs w:val="22"/>
        </w:rPr>
        <w:t xml:space="preserve"> </w:t>
      </w:r>
      <w:r w:rsidRPr="00CA4166">
        <w:rPr>
          <w:rFonts w:ascii="Calibri" w:hAnsi="Calibri"/>
          <w:szCs w:val="22"/>
        </w:rPr>
        <w:t>All other characteristics (except for recent surgery) w</w:t>
      </w:r>
      <w:r w:rsidR="00B1719E" w:rsidRPr="00CA4166">
        <w:rPr>
          <w:rFonts w:ascii="Calibri" w:hAnsi="Calibri"/>
          <w:szCs w:val="22"/>
        </w:rPr>
        <w:t>ere</w:t>
      </w:r>
      <w:r w:rsidRPr="00CA4166">
        <w:rPr>
          <w:rFonts w:ascii="Calibri" w:hAnsi="Calibri"/>
          <w:szCs w:val="22"/>
        </w:rPr>
        <w:t xml:space="preserve"> assessed during the 12-month </w:t>
      </w:r>
      <w:r w:rsidR="00493AC9" w:rsidRPr="00CA4166">
        <w:rPr>
          <w:rFonts w:ascii="Calibri" w:hAnsi="Calibri"/>
          <w:szCs w:val="22"/>
        </w:rPr>
        <w:t xml:space="preserve">pre-chemotherapy </w:t>
      </w:r>
      <w:r w:rsidRPr="00CA4166">
        <w:rPr>
          <w:rFonts w:ascii="Calibri" w:hAnsi="Calibri"/>
          <w:szCs w:val="22"/>
        </w:rPr>
        <w:lastRenderedPageBreak/>
        <w:t>period; recent surgery w</w:t>
      </w:r>
      <w:r w:rsidR="00B1719E" w:rsidRPr="00CA4166">
        <w:rPr>
          <w:rFonts w:ascii="Calibri" w:hAnsi="Calibri"/>
          <w:szCs w:val="22"/>
        </w:rPr>
        <w:t>as</w:t>
      </w:r>
      <w:r w:rsidRPr="00CA4166">
        <w:rPr>
          <w:rFonts w:ascii="Calibri" w:hAnsi="Calibri"/>
          <w:szCs w:val="22"/>
        </w:rPr>
        <w:t xml:space="preserve"> assessed during the 90-day pre</w:t>
      </w:r>
      <w:r w:rsidR="00100FB0">
        <w:rPr>
          <w:rFonts w:ascii="Calibri" w:hAnsi="Calibri"/>
          <w:szCs w:val="22"/>
        </w:rPr>
        <w:t>-</w:t>
      </w:r>
      <w:r w:rsidRPr="00CA4166">
        <w:rPr>
          <w:rFonts w:ascii="Calibri" w:hAnsi="Calibri"/>
          <w:szCs w:val="22"/>
        </w:rPr>
        <w:t xml:space="preserve">chemotherapy period. Chronic comorbidities </w:t>
      </w:r>
      <w:r w:rsidR="00B1719E" w:rsidRPr="00CA4166">
        <w:rPr>
          <w:rFonts w:ascii="Calibri" w:hAnsi="Calibri"/>
          <w:szCs w:val="22"/>
        </w:rPr>
        <w:t>were</w:t>
      </w:r>
      <w:r w:rsidRPr="00CA4166">
        <w:rPr>
          <w:rFonts w:ascii="Calibri" w:hAnsi="Calibri"/>
          <w:szCs w:val="22"/>
        </w:rPr>
        <w:t xml:space="preserve"> identified on the basis of ≥1 diagnosis codes on inpatient claims, ≥2 diagnosis codes on outpatient claims (excluding those for laboratory services) on different days, ≥1 procedure codes, and ≥1 drug codes, as appropriate (Appendix </w:t>
      </w:r>
      <w:r w:rsidR="002B73BF" w:rsidRPr="00CA4166">
        <w:rPr>
          <w:rFonts w:ascii="Calibri" w:hAnsi="Calibri"/>
          <w:szCs w:val="22"/>
        </w:rPr>
        <w:t>G</w:t>
      </w:r>
      <w:r w:rsidRPr="00CA4166">
        <w:rPr>
          <w:rFonts w:ascii="Calibri" w:hAnsi="Calibri"/>
          <w:szCs w:val="22"/>
        </w:rPr>
        <w:t>).</w:t>
      </w:r>
      <w:r w:rsidR="00C84DC6" w:rsidRPr="00CA4166">
        <w:rPr>
          <w:rFonts w:ascii="Calibri" w:hAnsi="Calibri"/>
          <w:szCs w:val="22"/>
        </w:rPr>
        <w:t xml:space="preserve"> </w:t>
      </w:r>
      <w:r w:rsidRPr="00CA4166">
        <w:rPr>
          <w:rFonts w:ascii="Calibri" w:hAnsi="Calibri"/>
          <w:szCs w:val="22"/>
        </w:rPr>
        <w:t>Blood disorders and infections w</w:t>
      </w:r>
      <w:r w:rsidR="00B1719E" w:rsidRPr="00CA4166">
        <w:rPr>
          <w:rFonts w:ascii="Calibri" w:hAnsi="Calibri"/>
          <w:szCs w:val="22"/>
        </w:rPr>
        <w:t>ere</w:t>
      </w:r>
      <w:r w:rsidRPr="00CA4166">
        <w:rPr>
          <w:rFonts w:ascii="Calibri" w:hAnsi="Calibri"/>
          <w:szCs w:val="22"/>
        </w:rPr>
        <w:t xml:space="preserve"> identified on the basis of ≥1 dia</w:t>
      </w:r>
      <w:r w:rsidRPr="00CA4166">
        <w:rPr>
          <w:rFonts w:ascii="Calibri" w:hAnsi="Calibri"/>
          <w:color w:val="000000"/>
          <w:szCs w:val="22"/>
        </w:rPr>
        <w:t>gnosis codes (on inpatient and/or outpatient claims) and ≥1 drug codes, as appropriate.</w:t>
      </w:r>
      <w:r w:rsidR="00C84DC6" w:rsidRPr="00CA4166">
        <w:rPr>
          <w:rFonts w:ascii="Calibri" w:hAnsi="Calibri"/>
          <w:color w:val="000000"/>
          <w:szCs w:val="22"/>
        </w:rPr>
        <w:t xml:space="preserve"> </w:t>
      </w:r>
    </w:p>
    <w:p w:rsidR="00781C43" w:rsidRPr="00CA4166" w:rsidRDefault="00781C43" w:rsidP="00F17802">
      <w:pPr>
        <w:keepNext/>
        <w:suppressAutoHyphens w:val="0"/>
        <w:spacing w:after="120" w:line="276" w:lineRule="auto"/>
        <w:jc w:val="both"/>
        <w:rPr>
          <w:rFonts w:ascii="Calibri" w:hAnsi="Calibri" w:cs="Calibri"/>
          <w:szCs w:val="22"/>
        </w:rPr>
      </w:pPr>
      <w:bookmarkStart w:id="55" w:name="_Toc392676153"/>
      <w:bookmarkStart w:id="56" w:name="_Toc392676154"/>
      <w:bookmarkStart w:id="57" w:name="_Toc392676155"/>
      <w:bookmarkStart w:id="58" w:name="_Toc392676156"/>
      <w:bookmarkStart w:id="59" w:name="_Toc319484057"/>
      <w:bookmarkStart w:id="60" w:name="_Toc319484529"/>
      <w:bookmarkStart w:id="61" w:name="_Toc319484630"/>
      <w:bookmarkStart w:id="62" w:name="_Toc319584216"/>
      <w:bookmarkStart w:id="63" w:name="_Toc319584723"/>
      <w:bookmarkStart w:id="64" w:name="_Toc319585132"/>
      <w:bookmarkStart w:id="65" w:name="_Toc320027008"/>
      <w:bookmarkStart w:id="66" w:name="_Toc320203310"/>
      <w:bookmarkStart w:id="67" w:name="_Toc320268888"/>
      <w:bookmarkStart w:id="68" w:name="_Toc320528380"/>
      <w:bookmarkStart w:id="69" w:name="_Toc319484058"/>
      <w:bookmarkStart w:id="70" w:name="_Toc319484530"/>
      <w:bookmarkStart w:id="71" w:name="_Toc319484631"/>
      <w:bookmarkStart w:id="72" w:name="_Toc319584217"/>
      <w:bookmarkStart w:id="73" w:name="_Toc319584724"/>
      <w:bookmarkStart w:id="74" w:name="_Toc319585133"/>
      <w:bookmarkStart w:id="75" w:name="_Toc320027009"/>
      <w:bookmarkStart w:id="76" w:name="_Toc320203311"/>
      <w:bookmarkStart w:id="77" w:name="_Toc320268889"/>
      <w:bookmarkStart w:id="78" w:name="_Toc320528381"/>
      <w:bookmarkStart w:id="79" w:name="_Toc323743042"/>
      <w:bookmarkStart w:id="80" w:name="_Toc323743043"/>
      <w:bookmarkStart w:id="81" w:name="_Toc323743044"/>
      <w:bookmarkStart w:id="82" w:name="_Toc323743045"/>
      <w:bookmarkStart w:id="83" w:name="_Toc323743046"/>
      <w:bookmarkStart w:id="84" w:name="_Toc323743047"/>
      <w:bookmarkStart w:id="85" w:name="_Toc323743048"/>
      <w:bookmarkStart w:id="86" w:name="_Toc323743050"/>
      <w:bookmarkStart w:id="87" w:name="_Toc323743051"/>
      <w:bookmarkStart w:id="88" w:name="_Toc323743052"/>
      <w:bookmarkStart w:id="89" w:name="_Toc323743053"/>
      <w:bookmarkStart w:id="90" w:name="_Toc323743054"/>
      <w:bookmarkStart w:id="91" w:name="_Toc323743056"/>
      <w:bookmarkStart w:id="92" w:name="_Toc323743057"/>
      <w:bookmarkStart w:id="93" w:name="_Toc323743058"/>
      <w:bookmarkStart w:id="94" w:name="_Toc323743059"/>
      <w:bookmarkStart w:id="95" w:name="_Toc323743061"/>
      <w:bookmarkStart w:id="96" w:name="_Toc323743062"/>
      <w:bookmarkStart w:id="97" w:name="_Toc323743063"/>
      <w:bookmarkStart w:id="98" w:name="_Toc323743064"/>
      <w:bookmarkStart w:id="99" w:name="_Toc323743066"/>
      <w:bookmarkStart w:id="100" w:name="_Toc323743067"/>
      <w:bookmarkStart w:id="101" w:name="_Toc323743068"/>
      <w:bookmarkStart w:id="102" w:name="_Toc323743069"/>
      <w:bookmarkStart w:id="103" w:name="_Toc323743070"/>
      <w:bookmarkStart w:id="104" w:name="_Toc323743071"/>
      <w:bookmarkStart w:id="105" w:name="_Toc323743072"/>
      <w:bookmarkStart w:id="106" w:name="_Toc323743073"/>
      <w:bookmarkStart w:id="107" w:name="_Toc323743074"/>
      <w:bookmarkStart w:id="108" w:name="_Toc297021857"/>
      <w:bookmarkStart w:id="109" w:name="_Toc297022126"/>
      <w:bookmarkStart w:id="110" w:name="_Toc297021858"/>
      <w:bookmarkStart w:id="111" w:name="_Toc297022127"/>
      <w:bookmarkStart w:id="112" w:name="_Toc323743075"/>
      <w:bookmarkStart w:id="113" w:name="_Toc323743077"/>
      <w:bookmarkStart w:id="114" w:name="_Toc323743078"/>
      <w:bookmarkStart w:id="115" w:name="_Toc323743079"/>
      <w:bookmarkStart w:id="116" w:name="_Toc323743091"/>
      <w:bookmarkStart w:id="117" w:name="_Toc339296270"/>
      <w:bookmarkStart w:id="118" w:name="_Toc330309707"/>
      <w:bookmarkStart w:id="119" w:name="_Toc392676162"/>
      <w:bookmarkStart w:id="120" w:name="_Toc319484073"/>
      <w:bookmarkStart w:id="121" w:name="_Toc319484545"/>
      <w:bookmarkStart w:id="122" w:name="_Toc319484646"/>
      <w:bookmarkStart w:id="123" w:name="_Toc319584233"/>
      <w:bookmarkStart w:id="124" w:name="_Toc319584740"/>
      <w:bookmarkStart w:id="125" w:name="_Toc319585149"/>
      <w:bookmarkStart w:id="126" w:name="_Toc319484074"/>
      <w:bookmarkStart w:id="127" w:name="_Toc319484546"/>
      <w:bookmarkStart w:id="128" w:name="_Toc319484647"/>
      <w:bookmarkStart w:id="129" w:name="_Toc319584234"/>
      <w:bookmarkStart w:id="130" w:name="_Toc319584741"/>
      <w:bookmarkStart w:id="131" w:name="_Toc319585150"/>
      <w:bookmarkStart w:id="132" w:name="_Toc324447516"/>
      <w:bookmarkStart w:id="133" w:name="_Toc324447518"/>
      <w:bookmarkStart w:id="134" w:name="_Toc324447519"/>
      <w:bookmarkStart w:id="135" w:name="_Toc324447520"/>
      <w:bookmarkStart w:id="136" w:name="_Toc324447522"/>
      <w:bookmarkStart w:id="137" w:name="_Toc324447523"/>
      <w:bookmarkStart w:id="138" w:name="_Toc324447524"/>
      <w:bookmarkStart w:id="139" w:name="_Toc324447526"/>
      <w:bookmarkStart w:id="140" w:name="_Toc328656371"/>
      <w:bookmarkStart w:id="141" w:name="_Toc313531702"/>
      <w:bookmarkStart w:id="142" w:name="_Toc313531704"/>
      <w:bookmarkStart w:id="143" w:name="_Toc313532211"/>
      <w:bookmarkStart w:id="144" w:name="_Toc319484096"/>
      <w:bookmarkStart w:id="145" w:name="_Toc319484568"/>
      <w:bookmarkStart w:id="146" w:name="_Toc319484669"/>
      <w:bookmarkStart w:id="147" w:name="_Toc319584256"/>
      <w:bookmarkStart w:id="148" w:name="_Toc319584763"/>
      <w:bookmarkStart w:id="149" w:name="_Toc319585172"/>
      <w:bookmarkStart w:id="150" w:name="_Toc330309713"/>
      <w:bookmarkStart w:id="151" w:name="_Toc331779050"/>
      <w:bookmarkStart w:id="152" w:name="_Toc340129678"/>
      <w:bookmarkStart w:id="153" w:name="_Toc338777923"/>
      <w:bookmarkStart w:id="154" w:name="_Toc332214667"/>
      <w:bookmarkStart w:id="155" w:name="_Toc332214790"/>
      <w:bookmarkStart w:id="156" w:name="_Toc330370121"/>
      <w:bookmarkStart w:id="157" w:name="_Toc330370122"/>
      <w:bookmarkStart w:id="158" w:name="_Toc330370123"/>
      <w:bookmarkStart w:id="159" w:name="_Toc331774697"/>
      <w:bookmarkStart w:id="160" w:name="_Toc331520530"/>
      <w:bookmarkStart w:id="161" w:name="_Toc340129721"/>
      <w:bookmarkStart w:id="162" w:name="_Toc319484121"/>
      <w:bookmarkStart w:id="163" w:name="_Toc319484593"/>
      <w:bookmarkStart w:id="164" w:name="_Toc319484694"/>
      <w:bookmarkStart w:id="165" w:name="_Toc319584281"/>
      <w:bookmarkStart w:id="166" w:name="_Toc319584788"/>
      <w:bookmarkStart w:id="167" w:name="_Toc319585197"/>
      <w:bookmarkStart w:id="168" w:name="_Toc320027046"/>
      <w:bookmarkStart w:id="169" w:name="_Toc320203348"/>
      <w:bookmarkStart w:id="170" w:name="_Toc320268926"/>
      <w:bookmarkStart w:id="171" w:name="_Toc320528418"/>
      <w:bookmarkStart w:id="172" w:name="_Toc321401686"/>
      <w:bookmarkStart w:id="173" w:name="_Toc321749611"/>
      <w:bookmarkStart w:id="174" w:name="_Toc321749830"/>
      <w:bookmarkStart w:id="175" w:name="_Toc322020422"/>
      <w:bookmarkStart w:id="176" w:name="_Toc322021902"/>
      <w:bookmarkStart w:id="177" w:name="_Toc323743129"/>
      <w:bookmarkStart w:id="178" w:name="_Toc323743245"/>
      <w:bookmarkStart w:id="179" w:name="_Toc324016633"/>
      <w:bookmarkStart w:id="180" w:name="_Toc324447556"/>
      <w:bookmarkStart w:id="181" w:name="_Toc326316389"/>
      <w:bookmarkStart w:id="182" w:name="_Toc326316591"/>
      <w:bookmarkStart w:id="183" w:name="_Toc326669028"/>
      <w:bookmarkStart w:id="184" w:name="_Toc326926660"/>
      <w:bookmarkStart w:id="185" w:name="_Toc327454737"/>
      <w:bookmarkStart w:id="186" w:name="_Toc327460519"/>
      <w:bookmarkStart w:id="187" w:name="_Toc328077055"/>
      <w:bookmarkStart w:id="188" w:name="_Toc328649746"/>
      <w:bookmarkStart w:id="189" w:name="_Toc328649820"/>
      <w:bookmarkStart w:id="190" w:name="_Toc328656396"/>
      <w:bookmarkStart w:id="191" w:name="_Toc330304467"/>
      <w:bookmarkStart w:id="192" w:name="_Toc330309730"/>
      <w:bookmarkStart w:id="193" w:name="_Toc330370140"/>
      <w:bookmarkStart w:id="194" w:name="_Toc330485910"/>
      <w:bookmarkStart w:id="195" w:name="_Toc330486020"/>
      <w:bookmarkStart w:id="196" w:name="_Toc319484135"/>
      <w:bookmarkStart w:id="197" w:name="_Toc319484607"/>
      <w:bookmarkStart w:id="198" w:name="_Toc319484708"/>
      <w:bookmarkStart w:id="199" w:name="_Toc319584295"/>
      <w:bookmarkStart w:id="200" w:name="_Toc319584802"/>
      <w:bookmarkStart w:id="201" w:name="_Toc319585211"/>
      <w:bookmarkStart w:id="202" w:name="_Toc320027059"/>
      <w:bookmarkStart w:id="203" w:name="_Toc320203361"/>
      <w:bookmarkStart w:id="204" w:name="_Toc320268939"/>
      <w:bookmarkStart w:id="205" w:name="_Toc320528431"/>
      <w:bookmarkStart w:id="206" w:name="_Toc321401699"/>
      <w:bookmarkStart w:id="207" w:name="_Toc321749624"/>
      <w:bookmarkStart w:id="208" w:name="_Toc321749843"/>
      <w:bookmarkStart w:id="209" w:name="_Toc322020435"/>
      <w:bookmarkStart w:id="210" w:name="_Toc322021915"/>
      <w:bookmarkStart w:id="211" w:name="_Toc323743142"/>
      <w:bookmarkStart w:id="212" w:name="_Toc323743258"/>
      <w:bookmarkStart w:id="213" w:name="_Toc324016646"/>
      <w:bookmarkStart w:id="214" w:name="_Toc324447569"/>
      <w:bookmarkStart w:id="215" w:name="_Toc326316402"/>
      <w:bookmarkStart w:id="216" w:name="_Toc326316604"/>
      <w:bookmarkStart w:id="217" w:name="_Toc326669041"/>
      <w:bookmarkStart w:id="218" w:name="_Toc326926673"/>
      <w:bookmarkStart w:id="219" w:name="_Toc327454750"/>
      <w:bookmarkStart w:id="220" w:name="_Toc327460532"/>
      <w:bookmarkStart w:id="221" w:name="_Toc328077068"/>
      <w:bookmarkStart w:id="222" w:name="_Toc328649759"/>
      <w:bookmarkStart w:id="223" w:name="_Toc328649833"/>
      <w:bookmarkStart w:id="224" w:name="_Toc328656409"/>
      <w:bookmarkStart w:id="225" w:name="_Toc330304480"/>
      <w:bookmarkStart w:id="226" w:name="_Toc330309743"/>
      <w:bookmarkStart w:id="227" w:name="_Toc330370153"/>
      <w:bookmarkStart w:id="228" w:name="_Toc330485923"/>
      <w:bookmarkStart w:id="229" w:name="_Toc330486033"/>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p>
    <w:p w:rsidR="00D239EB" w:rsidRPr="00CA4166" w:rsidRDefault="00D239EB" w:rsidP="00F17802">
      <w:pPr>
        <w:pStyle w:val="Text"/>
        <w:keepNext/>
        <w:rPr>
          <w:rFonts w:ascii="Calibri" w:hAnsi="Calibri" w:cs="Calibri"/>
          <w:b/>
        </w:rPr>
      </w:pPr>
    </w:p>
    <w:p w:rsidR="00D239EB" w:rsidRPr="00CA4166" w:rsidRDefault="00D239EB" w:rsidP="00F17802">
      <w:pPr>
        <w:keepNext/>
        <w:suppressAutoHyphens w:val="0"/>
        <w:rPr>
          <w:rFonts w:ascii="Calibri" w:hAnsi="Calibri" w:cs="Calibri"/>
          <w:b/>
        </w:rPr>
        <w:sectPr w:rsidR="00D239EB" w:rsidRPr="00CA4166" w:rsidSect="00C97891">
          <w:headerReference w:type="default" r:id="rId13"/>
          <w:footerReference w:type="even" r:id="rId14"/>
          <w:footerReference w:type="default" r:id="rId15"/>
          <w:footerReference w:type="first" r:id="rId16"/>
          <w:type w:val="continuous"/>
          <w:pgSz w:w="12240" w:h="15840" w:code="1"/>
          <w:pgMar w:top="1440" w:right="1440" w:bottom="1440" w:left="1440" w:header="360" w:footer="360" w:gutter="0"/>
          <w:cols w:space="720"/>
          <w:docGrid w:linePitch="299"/>
        </w:sectPr>
      </w:pPr>
    </w:p>
    <w:p w:rsidR="002B73BF" w:rsidRPr="00CA4166" w:rsidRDefault="00076150" w:rsidP="00F17802">
      <w:pPr>
        <w:keepNext/>
        <w:suppressAutoHyphens w:val="0"/>
        <w:jc w:val="center"/>
        <w:rPr>
          <w:rFonts w:ascii="Calibri" w:hAnsi="Calibri" w:cs="Calibri"/>
          <w:b/>
          <w:szCs w:val="22"/>
        </w:rPr>
      </w:pPr>
      <w:bookmarkStart w:id="230" w:name="_Toc263162851"/>
      <w:bookmarkStart w:id="231" w:name="_Toc392676196"/>
      <w:r w:rsidRPr="00CA4166">
        <w:rPr>
          <w:rFonts w:ascii="Calibri" w:hAnsi="Calibri" w:cs="Calibri"/>
          <w:b/>
          <w:szCs w:val="22"/>
        </w:rPr>
        <w:lastRenderedPageBreak/>
        <w:t>A</w:t>
      </w:r>
      <w:r w:rsidR="00496834" w:rsidRPr="00CA4166">
        <w:rPr>
          <w:rFonts w:ascii="Calibri" w:hAnsi="Calibri" w:cs="Calibri"/>
          <w:b/>
          <w:szCs w:val="22"/>
        </w:rPr>
        <w:t>PPENDI</w:t>
      </w:r>
      <w:r w:rsidR="002B73BF" w:rsidRPr="00CA4166">
        <w:rPr>
          <w:rFonts w:ascii="Calibri" w:hAnsi="Calibri" w:cs="Calibri"/>
          <w:b/>
          <w:szCs w:val="22"/>
        </w:rPr>
        <w:t>X A: STUDY DESIGN SCHEMA</w:t>
      </w:r>
      <w:bookmarkEnd w:id="230"/>
      <w:bookmarkEnd w:id="231"/>
    </w:p>
    <w:p w:rsidR="002B73BF" w:rsidRPr="00CA4166" w:rsidRDefault="00E85E1B" w:rsidP="00F17802">
      <w:pPr>
        <w:keepNext/>
        <w:suppressAutoHyphens w:val="0"/>
        <w:jc w:val="center"/>
        <w:rPr>
          <w:rFonts w:ascii="Calibri" w:hAnsi="Calibri" w:cs="Calibri"/>
          <w:b/>
          <w:szCs w:val="22"/>
        </w:rPr>
        <w:sectPr w:rsidR="002B73BF" w:rsidRPr="00CA4166" w:rsidSect="00C97891">
          <w:headerReference w:type="even" r:id="rId17"/>
          <w:footerReference w:type="even" r:id="rId18"/>
          <w:headerReference w:type="first" r:id="rId19"/>
          <w:footerReference w:type="first" r:id="rId20"/>
          <w:type w:val="continuous"/>
          <w:pgSz w:w="15840" w:h="12240" w:orient="landscape" w:code="1"/>
          <w:pgMar w:top="1440" w:right="1440" w:bottom="1440" w:left="1440" w:header="360" w:footer="360" w:gutter="0"/>
          <w:cols w:space="720"/>
          <w:docGrid w:linePitch="71"/>
        </w:sectPr>
      </w:pPr>
      <w:r>
        <w:rPr>
          <w:noProof/>
        </w:rPr>
        <w:drawing>
          <wp:inline distT="0" distB="0" distL="0" distR="0">
            <wp:extent cx="8216900" cy="3454400"/>
            <wp:effectExtent l="19050" t="1905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216900" cy="3454400"/>
                    </a:xfrm>
                    <a:prstGeom prst="rect">
                      <a:avLst/>
                    </a:prstGeom>
                    <a:noFill/>
                    <a:ln w="6350" cmpd="sng">
                      <a:solidFill>
                        <a:srgbClr val="000000"/>
                      </a:solidFill>
                      <a:miter lim="800000"/>
                      <a:headEnd/>
                      <a:tailEnd/>
                    </a:ln>
                    <a:effectLst/>
                  </pic:spPr>
                </pic:pic>
              </a:graphicData>
            </a:graphic>
          </wp:inline>
        </w:drawing>
      </w:r>
    </w:p>
    <w:p w:rsidR="00D85FB0" w:rsidRPr="00CA4166" w:rsidRDefault="002B73BF" w:rsidP="00F17802">
      <w:pPr>
        <w:keepNext/>
        <w:suppressAutoHyphens w:val="0"/>
        <w:jc w:val="center"/>
        <w:rPr>
          <w:rFonts w:ascii="Calibri" w:hAnsi="Calibri" w:cs="Calibri"/>
          <w:b/>
          <w:szCs w:val="22"/>
        </w:rPr>
      </w:pPr>
      <w:r w:rsidRPr="00CA4166">
        <w:rPr>
          <w:rFonts w:ascii="Calibri" w:hAnsi="Calibri" w:cs="Calibri"/>
          <w:b/>
          <w:szCs w:val="22"/>
        </w:rPr>
        <w:lastRenderedPageBreak/>
        <w:t xml:space="preserve">APPENDIX B: </w:t>
      </w:r>
      <w:r w:rsidR="00D85FB0" w:rsidRPr="00CA4166">
        <w:rPr>
          <w:rFonts w:ascii="Calibri" w:hAnsi="Calibri" w:cs="Calibri"/>
          <w:b/>
          <w:szCs w:val="22"/>
        </w:rPr>
        <w:t>PRIMARY CANCERS</w:t>
      </w:r>
    </w:p>
    <w:p w:rsidR="00D85FB0" w:rsidRPr="00CA4166" w:rsidRDefault="00D85FB0" w:rsidP="00F17802">
      <w:pPr>
        <w:keepNext/>
        <w:suppressAutoHyphens w:val="0"/>
        <w:jc w:val="center"/>
        <w:rPr>
          <w:rFonts w:ascii="Calibri" w:hAnsi="Calibri" w:cs="Calibri"/>
          <w:b/>
          <w:szCs w:val="22"/>
        </w:rPr>
      </w:pPr>
    </w:p>
    <w:p w:rsidR="004E682C" w:rsidRPr="00CA4166" w:rsidRDefault="00E85E1B" w:rsidP="00D85FB0">
      <w:pPr>
        <w:jc w:val="center"/>
        <w:rPr>
          <w:rFonts w:ascii="Calibri" w:hAnsi="Calibri" w:cs="Calibri"/>
          <w:b/>
          <w:szCs w:val="22"/>
        </w:rPr>
      </w:pPr>
      <w:r>
        <w:rPr>
          <w:noProof/>
        </w:rPr>
        <w:drawing>
          <wp:inline distT="0" distB="0" distL="0" distR="0">
            <wp:extent cx="5937250" cy="69088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37250" cy="6908800"/>
                    </a:xfrm>
                    <a:prstGeom prst="rect">
                      <a:avLst/>
                    </a:prstGeom>
                    <a:noFill/>
                    <a:ln>
                      <a:noFill/>
                    </a:ln>
                  </pic:spPr>
                </pic:pic>
              </a:graphicData>
            </a:graphic>
          </wp:inline>
        </w:drawing>
      </w:r>
    </w:p>
    <w:p w:rsidR="004E682C" w:rsidRPr="00CA4166" w:rsidRDefault="004E682C" w:rsidP="00D85FB0">
      <w:pPr>
        <w:jc w:val="center"/>
        <w:rPr>
          <w:rFonts w:ascii="Calibri" w:hAnsi="Calibri" w:cs="Calibri"/>
          <w:b/>
          <w:szCs w:val="22"/>
        </w:rPr>
      </w:pPr>
    </w:p>
    <w:p w:rsidR="004E682C" w:rsidRPr="00CA4166" w:rsidRDefault="004E682C" w:rsidP="00D85FB0">
      <w:pPr>
        <w:jc w:val="center"/>
        <w:rPr>
          <w:rFonts w:ascii="Calibri" w:hAnsi="Calibri" w:cs="Calibri"/>
          <w:b/>
          <w:szCs w:val="22"/>
        </w:rPr>
      </w:pPr>
    </w:p>
    <w:p w:rsidR="004E682C" w:rsidRPr="00CA4166" w:rsidRDefault="004E682C" w:rsidP="00D85FB0">
      <w:pPr>
        <w:jc w:val="center"/>
        <w:rPr>
          <w:rFonts w:ascii="Calibri" w:hAnsi="Calibri" w:cs="Calibri"/>
          <w:b/>
          <w:szCs w:val="22"/>
        </w:rPr>
      </w:pPr>
    </w:p>
    <w:p w:rsidR="004E682C" w:rsidRPr="00CA4166" w:rsidRDefault="004E682C" w:rsidP="00D85FB0">
      <w:pPr>
        <w:jc w:val="center"/>
        <w:rPr>
          <w:rFonts w:ascii="Calibri" w:hAnsi="Calibri" w:cs="Calibri"/>
          <w:b/>
          <w:szCs w:val="22"/>
        </w:rPr>
      </w:pPr>
    </w:p>
    <w:p w:rsidR="004E682C" w:rsidRPr="00CA4166" w:rsidRDefault="004E682C" w:rsidP="00D85FB0">
      <w:pPr>
        <w:jc w:val="center"/>
        <w:rPr>
          <w:rFonts w:ascii="Calibri" w:hAnsi="Calibri" w:cs="Calibri"/>
          <w:b/>
          <w:szCs w:val="22"/>
        </w:rPr>
      </w:pPr>
    </w:p>
    <w:p w:rsidR="007327A8" w:rsidRPr="00CA4166" w:rsidRDefault="00D11ACA" w:rsidP="00ED34B2">
      <w:pPr>
        <w:suppressAutoHyphens w:val="0"/>
        <w:jc w:val="center"/>
        <w:rPr>
          <w:rFonts w:ascii="Calibri" w:hAnsi="Calibri" w:cs="Calibri"/>
          <w:b/>
          <w:szCs w:val="22"/>
        </w:rPr>
      </w:pPr>
      <w:r w:rsidRPr="00CA4166">
        <w:rPr>
          <w:rFonts w:ascii="Calibri" w:hAnsi="Calibri" w:cs="Calibri"/>
          <w:b/>
          <w:szCs w:val="22"/>
        </w:rPr>
        <w:br w:type="page"/>
      </w:r>
      <w:r w:rsidR="007327A8" w:rsidRPr="00CA4166">
        <w:rPr>
          <w:rFonts w:ascii="Calibri" w:hAnsi="Calibri" w:cs="Calibri"/>
          <w:b/>
          <w:szCs w:val="22"/>
        </w:rPr>
        <w:lastRenderedPageBreak/>
        <w:t xml:space="preserve">APPENDIX </w:t>
      </w:r>
      <w:r w:rsidR="00D85FB0" w:rsidRPr="00CA4166">
        <w:rPr>
          <w:rFonts w:ascii="Calibri" w:hAnsi="Calibri" w:cs="Calibri"/>
          <w:b/>
          <w:szCs w:val="22"/>
        </w:rPr>
        <w:t>C</w:t>
      </w:r>
      <w:r w:rsidR="007327A8" w:rsidRPr="00CA4166">
        <w:rPr>
          <w:rFonts w:ascii="Calibri" w:hAnsi="Calibri" w:cs="Calibri"/>
          <w:b/>
          <w:szCs w:val="22"/>
        </w:rPr>
        <w:t>: CHEMOTHERAPY AGENTS</w:t>
      </w:r>
    </w:p>
    <w:p w:rsidR="00EA2175" w:rsidRPr="00CA4166" w:rsidRDefault="00EA2175" w:rsidP="00F17802">
      <w:pPr>
        <w:keepNext/>
        <w:suppressAutoHyphens w:val="0"/>
        <w:jc w:val="center"/>
        <w:rPr>
          <w:rFonts w:ascii="Calibri" w:hAnsi="Calibri" w:cs="Calibri"/>
          <w:b/>
          <w:szCs w:val="22"/>
        </w:rPr>
      </w:pPr>
    </w:p>
    <w:p w:rsidR="00EA2175" w:rsidRPr="00CA4166" w:rsidRDefault="00E85E1B" w:rsidP="00F17802">
      <w:pPr>
        <w:keepNext/>
        <w:suppressAutoHyphens w:val="0"/>
        <w:jc w:val="center"/>
        <w:rPr>
          <w:rFonts w:ascii="Calibri" w:hAnsi="Calibri" w:cs="Calibri"/>
          <w:b/>
          <w:szCs w:val="22"/>
        </w:rPr>
      </w:pPr>
      <w:r>
        <w:rPr>
          <w:noProof/>
        </w:rPr>
        <w:drawing>
          <wp:inline distT="0" distB="0" distL="0" distR="0">
            <wp:extent cx="5943600" cy="4305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4305300"/>
                    </a:xfrm>
                    <a:prstGeom prst="rect">
                      <a:avLst/>
                    </a:prstGeom>
                    <a:noFill/>
                    <a:ln>
                      <a:noFill/>
                    </a:ln>
                  </pic:spPr>
                </pic:pic>
              </a:graphicData>
            </a:graphic>
          </wp:inline>
        </w:drawing>
      </w:r>
    </w:p>
    <w:p w:rsidR="007327A8" w:rsidRPr="00CA4166" w:rsidRDefault="007327A8" w:rsidP="00F17802">
      <w:pPr>
        <w:keepNext/>
        <w:suppressAutoHyphens w:val="0"/>
        <w:jc w:val="center"/>
        <w:rPr>
          <w:rFonts w:ascii="Calibri" w:hAnsi="Calibri" w:cs="Calibri"/>
          <w:b/>
          <w:szCs w:val="22"/>
        </w:rPr>
      </w:pPr>
    </w:p>
    <w:p w:rsidR="007327A8" w:rsidRPr="00CA4166" w:rsidRDefault="007327A8" w:rsidP="00F17802">
      <w:pPr>
        <w:keepNext/>
        <w:suppressAutoHyphens w:val="0"/>
        <w:jc w:val="center"/>
        <w:rPr>
          <w:rFonts w:ascii="Calibri" w:hAnsi="Calibri" w:cs="Calibri"/>
          <w:b/>
          <w:szCs w:val="22"/>
        </w:rPr>
        <w:sectPr w:rsidR="007327A8" w:rsidRPr="00CA4166" w:rsidSect="00C97891">
          <w:type w:val="continuous"/>
          <w:pgSz w:w="12240" w:h="15840" w:code="1"/>
          <w:pgMar w:top="1440" w:right="1440" w:bottom="1440" w:left="1440" w:header="360" w:footer="360" w:gutter="0"/>
          <w:cols w:space="720"/>
          <w:docGrid w:linePitch="71"/>
        </w:sectPr>
      </w:pPr>
    </w:p>
    <w:p w:rsidR="00C761A6" w:rsidRPr="00CA4166" w:rsidRDefault="00EA2175" w:rsidP="00D85FB0">
      <w:pPr>
        <w:keepNext/>
        <w:suppressAutoHyphens w:val="0"/>
        <w:jc w:val="center"/>
        <w:rPr>
          <w:rFonts w:ascii="Calibri" w:hAnsi="Calibri" w:cs="Calibri"/>
          <w:b/>
          <w:szCs w:val="22"/>
        </w:rPr>
      </w:pPr>
      <w:r w:rsidRPr="00CA4166">
        <w:rPr>
          <w:rFonts w:ascii="Calibri" w:hAnsi="Calibri" w:cs="Calibri"/>
          <w:b/>
          <w:szCs w:val="22"/>
        </w:rPr>
        <w:lastRenderedPageBreak/>
        <w:t xml:space="preserve">APPENDIX </w:t>
      </w:r>
      <w:r w:rsidR="00D85FB0" w:rsidRPr="00CA4166">
        <w:rPr>
          <w:rFonts w:ascii="Calibri" w:hAnsi="Calibri" w:cs="Calibri"/>
          <w:b/>
          <w:szCs w:val="22"/>
        </w:rPr>
        <w:t>D</w:t>
      </w:r>
      <w:r w:rsidRPr="00CA4166">
        <w:rPr>
          <w:rFonts w:ascii="Calibri" w:hAnsi="Calibri" w:cs="Calibri"/>
          <w:b/>
          <w:szCs w:val="22"/>
        </w:rPr>
        <w:t xml:space="preserve">: PRIMARY </w:t>
      </w:r>
      <w:r w:rsidR="007544B5" w:rsidRPr="00CA4166">
        <w:rPr>
          <w:rFonts w:ascii="Calibri" w:hAnsi="Calibri" w:cs="Calibri"/>
          <w:b/>
          <w:szCs w:val="22"/>
        </w:rPr>
        <w:t xml:space="preserve">AND SECONDARY </w:t>
      </w:r>
      <w:r w:rsidRPr="00CA4166">
        <w:rPr>
          <w:rFonts w:ascii="Calibri" w:hAnsi="Calibri" w:cs="Calibri"/>
          <w:b/>
          <w:szCs w:val="22"/>
        </w:rPr>
        <w:t>CANCERS</w:t>
      </w:r>
    </w:p>
    <w:p w:rsidR="00EA2175" w:rsidRDefault="00EA2175" w:rsidP="00C761A6">
      <w:pPr>
        <w:keepNext/>
        <w:suppressAutoHyphens w:val="0"/>
        <w:jc w:val="center"/>
        <w:rPr>
          <w:rFonts w:ascii="Calibri" w:hAnsi="Calibri" w:cs="Calibri"/>
          <w:b/>
          <w:noProof/>
        </w:rPr>
      </w:pPr>
    </w:p>
    <w:p w:rsidR="00C97891" w:rsidRPr="00CA4166" w:rsidRDefault="00E85E1B">
      <w:pPr>
        <w:suppressAutoHyphens w:val="0"/>
        <w:rPr>
          <w:rFonts w:ascii="Calibri" w:hAnsi="Calibri" w:cs="Calibri"/>
          <w:b/>
        </w:rPr>
        <w:sectPr w:rsidR="00C97891" w:rsidRPr="00CA4166" w:rsidSect="00C97891">
          <w:type w:val="continuous"/>
          <w:pgSz w:w="15840" w:h="12240" w:orient="landscape" w:code="1"/>
          <w:pgMar w:top="1440" w:right="1440" w:bottom="1440" w:left="1440" w:header="360" w:footer="360" w:gutter="0"/>
          <w:cols w:space="720"/>
          <w:docGrid w:linePitch="71"/>
        </w:sectPr>
      </w:pPr>
      <w:r>
        <w:rPr>
          <w:noProof/>
        </w:rPr>
        <w:drawing>
          <wp:inline distT="0" distB="0" distL="0" distR="0">
            <wp:extent cx="8216900" cy="2698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8216900" cy="2698750"/>
                    </a:xfrm>
                    <a:prstGeom prst="rect">
                      <a:avLst/>
                    </a:prstGeom>
                    <a:noFill/>
                    <a:ln>
                      <a:noFill/>
                    </a:ln>
                  </pic:spPr>
                </pic:pic>
              </a:graphicData>
            </a:graphic>
          </wp:inline>
        </w:drawing>
      </w:r>
    </w:p>
    <w:p w:rsidR="004E682C" w:rsidRDefault="00C97891" w:rsidP="00C761A6">
      <w:pPr>
        <w:pStyle w:val="Text"/>
        <w:keepNext/>
        <w:spacing w:before="0" w:after="0" w:line="240" w:lineRule="auto"/>
        <w:jc w:val="center"/>
        <w:rPr>
          <w:rFonts w:ascii="Calibri" w:hAnsi="Calibri" w:cs="Calibri"/>
          <w:b/>
          <w:szCs w:val="22"/>
        </w:rPr>
      </w:pPr>
      <w:r w:rsidRPr="00CA4166">
        <w:rPr>
          <w:rFonts w:ascii="Calibri" w:hAnsi="Calibri" w:cs="Calibri"/>
          <w:b/>
          <w:szCs w:val="22"/>
        </w:rPr>
        <w:lastRenderedPageBreak/>
        <w:t>APPENDIX E: INFECTION</w:t>
      </w:r>
    </w:p>
    <w:p w:rsidR="00C761A6" w:rsidRDefault="00C761A6" w:rsidP="00C761A6">
      <w:pPr>
        <w:pStyle w:val="Text"/>
        <w:keepNext/>
        <w:spacing w:before="0" w:after="0" w:line="240" w:lineRule="auto"/>
        <w:jc w:val="center"/>
        <w:rPr>
          <w:rFonts w:ascii="Calibri" w:hAnsi="Calibri" w:cs="Calibri"/>
          <w:b/>
          <w:szCs w:val="22"/>
        </w:rPr>
      </w:pPr>
    </w:p>
    <w:p w:rsidR="00821C98" w:rsidRPr="00CA4166" w:rsidRDefault="00E85E1B" w:rsidP="004E682C">
      <w:pPr>
        <w:pStyle w:val="Text"/>
        <w:keepNext/>
        <w:spacing w:before="0" w:after="0"/>
        <w:jc w:val="center"/>
        <w:rPr>
          <w:rFonts w:ascii="Calibri" w:hAnsi="Calibri" w:cs="Calibri"/>
          <w:b/>
          <w:szCs w:val="22"/>
        </w:rPr>
      </w:pPr>
      <w:r>
        <w:rPr>
          <w:noProof/>
          <w:lang w:val="en-US" w:eastAsia="en-US"/>
        </w:rPr>
        <w:drawing>
          <wp:inline distT="0" distB="0" distL="0" distR="0">
            <wp:extent cx="5937250" cy="59944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37250" cy="5994400"/>
                    </a:xfrm>
                    <a:prstGeom prst="rect">
                      <a:avLst/>
                    </a:prstGeom>
                    <a:noFill/>
                    <a:ln>
                      <a:noFill/>
                    </a:ln>
                  </pic:spPr>
                </pic:pic>
              </a:graphicData>
            </a:graphic>
          </wp:inline>
        </w:drawing>
      </w:r>
    </w:p>
    <w:p w:rsidR="00D85FB0" w:rsidRPr="00CA4166" w:rsidRDefault="00D85FB0" w:rsidP="007544B5">
      <w:pPr>
        <w:pStyle w:val="Text"/>
        <w:keepNext/>
        <w:spacing w:before="0" w:after="0"/>
        <w:jc w:val="center"/>
        <w:rPr>
          <w:rFonts w:ascii="Calibri" w:hAnsi="Calibri" w:cs="Calibri"/>
          <w:b/>
        </w:rPr>
        <w:sectPr w:rsidR="00D85FB0" w:rsidRPr="00CA4166" w:rsidSect="00C97891">
          <w:type w:val="continuous"/>
          <w:pgSz w:w="12240" w:h="15840" w:code="1"/>
          <w:pgMar w:top="1440" w:right="1440" w:bottom="1440" w:left="1440" w:header="360" w:footer="360" w:gutter="0"/>
          <w:cols w:space="720"/>
          <w:docGrid w:linePitch="299"/>
        </w:sectPr>
      </w:pPr>
    </w:p>
    <w:p w:rsidR="00454D9A" w:rsidRDefault="00C761A6" w:rsidP="00C761A6">
      <w:pPr>
        <w:pStyle w:val="Text"/>
        <w:keepNext/>
        <w:spacing w:before="0" w:after="0" w:line="240" w:lineRule="auto"/>
        <w:jc w:val="center"/>
        <w:rPr>
          <w:rFonts w:ascii="Calibri" w:hAnsi="Calibri" w:cs="Calibri"/>
          <w:b/>
          <w:szCs w:val="22"/>
        </w:rPr>
      </w:pPr>
      <w:r>
        <w:rPr>
          <w:rFonts w:ascii="Calibri" w:hAnsi="Calibri" w:cs="Calibri"/>
          <w:b/>
          <w:szCs w:val="22"/>
        </w:rPr>
        <w:lastRenderedPageBreak/>
        <w:br w:type="page"/>
      </w:r>
      <w:r w:rsidR="00EA2175" w:rsidRPr="00CA4166">
        <w:rPr>
          <w:rFonts w:ascii="Calibri" w:hAnsi="Calibri" w:cs="Calibri"/>
          <w:b/>
          <w:szCs w:val="22"/>
        </w:rPr>
        <w:lastRenderedPageBreak/>
        <w:t xml:space="preserve">APPENDIX </w:t>
      </w:r>
      <w:r w:rsidR="007544B5" w:rsidRPr="00CA4166">
        <w:rPr>
          <w:rFonts w:ascii="Calibri" w:hAnsi="Calibri" w:cs="Calibri"/>
          <w:b/>
          <w:szCs w:val="22"/>
        </w:rPr>
        <w:t>F</w:t>
      </w:r>
      <w:r w:rsidR="00EA2175" w:rsidRPr="00CA4166">
        <w:rPr>
          <w:rFonts w:ascii="Calibri" w:hAnsi="Calibri" w:cs="Calibri"/>
          <w:b/>
          <w:szCs w:val="22"/>
        </w:rPr>
        <w:t>: SURGER</w:t>
      </w:r>
      <w:r w:rsidR="002F1959" w:rsidRPr="00CA4166">
        <w:rPr>
          <w:rFonts w:ascii="Calibri" w:hAnsi="Calibri" w:cs="Calibri"/>
          <w:b/>
          <w:szCs w:val="22"/>
        </w:rPr>
        <w:t>IES</w:t>
      </w:r>
    </w:p>
    <w:p w:rsidR="00C761A6" w:rsidRPr="00CA4166" w:rsidRDefault="00C761A6" w:rsidP="00C761A6">
      <w:pPr>
        <w:pStyle w:val="Text"/>
        <w:keepNext/>
        <w:spacing w:before="0" w:after="0" w:line="240" w:lineRule="auto"/>
        <w:jc w:val="center"/>
        <w:rPr>
          <w:rFonts w:ascii="Calibri" w:hAnsi="Calibri" w:cs="Calibri"/>
          <w:b/>
          <w:szCs w:val="22"/>
        </w:rPr>
        <w:sectPr w:rsidR="00C761A6" w:rsidRPr="00CA4166" w:rsidSect="00C97891">
          <w:footerReference w:type="default" r:id="rId26"/>
          <w:type w:val="continuous"/>
          <w:pgSz w:w="12240" w:h="15840" w:code="1"/>
          <w:pgMar w:top="1440" w:right="1440" w:bottom="1440" w:left="1440" w:header="360" w:footer="360" w:gutter="0"/>
          <w:cols w:space="720"/>
          <w:docGrid w:linePitch="71"/>
        </w:sectPr>
      </w:pPr>
    </w:p>
    <w:p w:rsidR="00311D05" w:rsidRPr="00CA4166" w:rsidRDefault="00E85E1B" w:rsidP="007544B5">
      <w:pPr>
        <w:pStyle w:val="Text"/>
        <w:keepNext/>
        <w:spacing w:before="0" w:after="0"/>
        <w:jc w:val="center"/>
        <w:rPr>
          <w:rFonts w:ascii="Calibri" w:hAnsi="Calibri" w:cs="Calibri"/>
          <w:b/>
          <w:szCs w:val="22"/>
        </w:rPr>
        <w:sectPr w:rsidR="00311D05" w:rsidRPr="00CA4166" w:rsidSect="00C97891">
          <w:type w:val="continuous"/>
          <w:pgSz w:w="12240" w:h="15840" w:code="1"/>
          <w:pgMar w:top="1440" w:right="1440" w:bottom="1440" w:left="1440" w:header="360" w:footer="360" w:gutter="0"/>
          <w:cols w:space="720"/>
          <w:docGrid w:linePitch="71"/>
        </w:sectPr>
      </w:pPr>
      <w:r>
        <w:rPr>
          <w:noProof/>
          <w:lang w:val="en-US" w:eastAsia="en-US"/>
        </w:rPr>
        <w:lastRenderedPageBreak/>
        <w:drawing>
          <wp:anchor distT="0" distB="0" distL="114300" distR="114300" simplePos="0" relativeHeight="251657728" behindDoc="1" locked="0" layoutInCell="1" allowOverlap="1">
            <wp:simplePos x="0" y="0"/>
            <wp:positionH relativeFrom="margin">
              <wp:posOffset>0</wp:posOffset>
            </wp:positionH>
            <wp:positionV relativeFrom="margin">
              <wp:posOffset>295275</wp:posOffset>
            </wp:positionV>
            <wp:extent cx="5943600" cy="7315200"/>
            <wp:effectExtent l="0" t="0" r="0" b="0"/>
            <wp:wrapTight wrapText="bothSides">
              <wp:wrapPolygon edited="0">
                <wp:start x="0" y="0"/>
                <wp:lineTo x="0" y="394"/>
                <wp:lineTo x="12669" y="900"/>
                <wp:lineTo x="0" y="1688"/>
                <wp:lineTo x="0" y="2363"/>
                <wp:lineTo x="12669" y="2700"/>
                <wp:lineTo x="0" y="3319"/>
                <wp:lineTo x="0" y="4331"/>
                <wp:lineTo x="12669" y="4500"/>
                <wp:lineTo x="12669" y="5400"/>
                <wp:lineTo x="0" y="6131"/>
                <wp:lineTo x="0" y="6413"/>
                <wp:lineTo x="11423" y="7200"/>
                <wp:lineTo x="12669" y="7200"/>
                <wp:lineTo x="12669" y="8100"/>
                <wp:lineTo x="0" y="8438"/>
                <wp:lineTo x="0" y="8719"/>
                <wp:lineTo x="12669" y="9000"/>
                <wp:lineTo x="0" y="9338"/>
                <wp:lineTo x="0" y="9675"/>
                <wp:lineTo x="12669" y="9900"/>
                <wp:lineTo x="0" y="10294"/>
                <wp:lineTo x="0" y="10575"/>
                <wp:lineTo x="12669" y="10800"/>
                <wp:lineTo x="12669" y="15300"/>
                <wp:lineTo x="0" y="15413"/>
                <wp:lineTo x="0" y="17663"/>
                <wp:lineTo x="12669" y="18000"/>
                <wp:lineTo x="0" y="18225"/>
                <wp:lineTo x="0" y="19125"/>
                <wp:lineTo x="12669" y="19800"/>
                <wp:lineTo x="0" y="19800"/>
                <wp:lineTo x="0" y="21488"/>
                <wp:lineTo x="12669" y="21544"/>
                <wp:lineTo x="12946" y="21544"/>
                <wp:lineTo x="21531" y="21206"/>
                <wp:lineTo x="21531" y="21094"/>
                <wp:lineTo x="12946" y="20700"/>
                <wp:lineTo x="21531" y="20138"/>
                <wp:lineTo x="21531" y="20025"/>
                <wp:lineTo x="15092" y="19800"/>
                <wp:lineTo x="20354" y="19800"/>
                <wp:lineTo x="21185" y="19688"/>
                <wp:lineTo x="21115" y="18000"/>
                <wp:lineTo x="21531" y="17606"/>
                <wp:lineTo x="21392" y="17550"/>
                <wp:lineTo x="15092" y="17100"/>
                <wp:lineTo x="21531" y="16931"/>
                <wp:lineTo x="21531" y="16256"/>
                <wp:lineTo x="12946" y="16200"/>
                <wp:lineTo x="20838" y="15975"/>
                <wp:lineTo x="21185" y="15806"/>
                <wp:lineTo x="19869" y="15300"/>
                <wp:lineTo x="21046" y="15300"/>
                <wp:lineTo x="21046" y="13613"/>
                <wp:lineTo x="20977" y="13500"/>
                <wp:lineTo x="21254" y="13275"/>
                <wp:lineTo x="21254" y="12094"/>
                <wp:lineTo x="20908" y="11813"/>
                <wp:lineTo x="19869" y="11700"/>
                <wp:lineTo x="21185" y="11419"/>
                <wp:lineTo x="21185" y="10800"/>
                <wp:lineTo x="21046" y="9956"/>
                <wp:lineTo x="21531" y="9900"/>
                <wp:lineTo x="21462" y="8888"/>
                <wp:lineTo x="21115" y="8100"/>
                <wp:lineTo x="21115" y="4500"/>
                <wp:lineTo x="21531" y="3600"/>
                <wp:lineTo x="21531" y="2813"/>
                <wp:lineTo x="20977" y="2644"/>
                <wp:lineTo x="21115" y="2419"/>
                <wp:lineTo x="16338" y="1800"/>
                <wp:lineTo x="20908" y="1631"/>
                <wp:lineTo x="21254" y="1294"/>
                <wp:lineTo x="21185" y="900"/>
                <wp:lineTo x="21531" y="338"/>
                <wp:lineTo x="21531" y="0"/>
                <wp:lineTo x="0" y="0"/>
              </wp:wrapPolygon>
            </wp:wrapTight>
            <wp:docPr id="8"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rrowheads="1"/>
                    </pic:cNvPicPr>
                  </pic:nvPicPr>
                  <pic:blipFill>
                    <a:blip r:embed="rId27">
                      <a:extLst>
                        <a:ext uri="{28A0092B-C50C-407E-A947-70E740481C1C}">
                          <a14:useLocalDpi xmlns:a14="http://schemas.microsoft.com/office/drawing/2010/main" val="0"/>
                        </a:ext>
                      </a:extLst>
                    </a:blip>
                    <a:srcRect t="1523"/>
                    <a:stretch>
                      <a:fillRect/>
                    </a:stretch>
                  </pic:blipFill>
                  <pic:spPr bwMode="auto">
                    <a:xfrm>
                      <a:off x="0" y="0"/>
                      <a:ext cx="5943600" cy="7315200"/>
                    </a:xfrm>
                    <a:prstGeom prst="rect">
                      <a:avLst/>
                    </a:prstGeom>
                    <a:noFill/>
                    <a:ln>
                      <a:noFill/>
                    </a:ln>
                  </pic:spPr>
                </pic:pic>
              </a:graphicData>
            </a:graphic>
            <wp14:sizeRelH relativeFrom="page">
              <wp14:pctWidth>0</wp14:pctWidth>
            </wp14:sizeRelH>
            <wp14:sizeRelV relativeFrom="margin">
              <wp14:pctHeight>0</wp14:pctHeight>
            </wp14:sizeRelV>
          </wp:anchor>
        </w:drawing>
      </w:r>
    </w:p>
    <w:p w:rsidR="00C761A6" w:rsidRDefault="001034B0" w:rsidP="00C761A6">
      <w:pPr>
        <w:keepNext/>
        <w:suppressAutoHyphens w:val="0"/>
        <w:jc w:val="center"/>
        <w:rPr>
          <w:rFonts w:ascii="Calibri" w:hAnsi="Calibri" w:cs="Calibri"/>
          <w:b/>
          <w:noProof/>
          <w:szCs w:val="22"/>
        </w:rPr>
      </w:pPr>
      <w:r w:rsidRPr="00CA4166">
        <w:rPr>
          <w:rFonts w:ascii="Calibri" w:hAnsi="Calibri" w:cs="Calibri"/>
          <w:b/>
          <w:szCs w:val="22"/>
        </w:rPr>
        <w:lastRenderedPageBreak/>
        <w:t xml:space="preserve">APPENDIX </w:t>
      </w:r>
      <w:r w:rsidR="007544B5" w:rsidRPr="00CA4166">
        <w:rPr>
          <w:rFonts w:ascii="Calibri" w:hAnsi="Calibri" w:cs="Calibri"/>
          <w:b/>
          <w:szCs w:val="22"/>
        </w:rPr>
        <w:t>G</w:t>
      </w:r>
      <w:r w:rsidR="00EB52EF" w:rsidRPr="00CA4166">
        <w:rPr>
          <w:rFonts w:ascii="Calibri" w:hAnsi="Calibri" w:cs="Calibri"/>
          <w:b/>
          <w:szCs w:val="22"/>
        </w:rPr>
        <w:t>: COMORBID CONDITIONS</w:t>
      </w:r>
      <w:r w:rsidR="00CA4166" w:rsidRPr="00CA4166">
        <w:rPr>
          <w:rFonts w:ascii="Calibri" w:hAnsi="Calibri" w:cs="Calibri"/>
          <w:b/>
          <w:szCs w:val="22"/>
        </w:rPr>
        <w:t xml:space="preserve"> </w:t>
      </w:r>
    </w:p>
    <w:p w:rsidR="00AE124A" w:rsidRDefault="00E85E1B" w:rsidP="00311D05">
      <w:pPr>
        <w:keepNext/>
        <w:suppressAutoHyphens w:val="0"/>
        <w:spacing w:line="360" w:lineRule="auto"/>
        <w:jc w:val="center"/>
        <w:rPr>
          <w:rFonts w:ascii="Calibri" w:hAnsi="Calibri" w:cs="Calibri"/>
          <w:b/>
          <w:noProof/>
          <w:szCs w:val="22"/>
        </w:rPr>
      </w:pPr>
      <w:r>
        <w:rPr>
          <w:noProof/>
        </w:rPr>
        <w:drawing>
          <wp:inline distT="0" distB="0" distL="0" distR="0">
            <wp:extent cx="8223250" cy="570865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8223250" cy="5708650"/>
                    </a:xfrm>
                    <a:prstGeom prst="rect">
                      <a:avLst/>
                    </a:prstGeom>
                    <a:noFill/>
                    <a:ln>
                      <a:noFill/>
                    </a:ln>
                  </pic:spPr>
                </pic:pic>
              </a:graphicData>
            </a:graphic>
          </wp:inline>
        </w:drawing>
      </w:r>
    </w:p>
    <w:p w:rsidR="00AE124A" w:rsidRDefault="00AE124A" w:rsidP="00311D05">
      <w:pPr>
        <w:keepNext/>
        <w:suppressAutoHyphens w:val="0"/>
        <w:spacing w:line="360" w:lineRule="auto"/>
        <w:jc w:val="center"/>
        <w:rPr>
          <w:rFonts w:ascii="Calibri" w:hAnsi="Calibri" w:cs="Calibri"/>
          <w:b/>
          <w:noProof/>
          <w:szCs w:val="22"/>
        </w:rPr>
      </w:pPr>
    </w:p>
    <w:p w:rsidR="001034B0" w:rsidRPr="00CA4166" w:rsidRDefault="001034B0" w:rsidP="00311D05">
      <w:pPr>
        <w:keepNext/>
        <w:suppressAutoHyphens w:val="0"/>
        <w:spacing w:line="360" w:lineRule="auto"/>
        <w:jc w:val="center"/>
        <w:rPr>
          <w:rFonts w:ascii="Calibri" w:hAnsi="Calibri" w:cs="Calibri"/>
          <w:b/>
          <w:szCs w:val="22"/>
        </w:rPr>
      </w:pPr>
    </w:p>
    <w:p w:rsidR="00836536" w:rsidRPr="00CA4166" w:rsidRDefault="00C84DC6" w:rsidP="00F17802">
      <w:pPr>
        <w:keepNext/>
        <w:suppressAutoHyphens w:val="0"/>
        <w:jc w:val="center"/>
        <w:rPr>
          <w:rFonts w:ascii="Calibri" w:hAnsi="Calibri" w:cs="Calibri"/>
          <w:b/>
        </w:rPr>
      </w:pPr>
      <w:r w:rsidRPr="00CA4166">
        <w:rPr>
          <w:rFonts w:ascii="Calibri" w:hAnsi="Calibri" w:cs="Calibri"/>
          <w:b/>
          <w:szCs w:val="22"/>
        </w:rPr>
        <w:t xml:space="preserve"> </w:t>
      </w:r>
    </w:p>
    <w:p w:rsidR="00241C0B" w:rsidRDefault="00E85E1B" w:rsidP="00241C0B">
      <w:pPr>
        <w:keepNext/>
        <w:spacing w:after="240"/>
        <w:jc w:val="center"/>
        <w:outlineLvl w:val="0"/>
        <w:rPr>
          <w:rFonts w:ascii="Calibri" w:hAnsi="Calibri" w:cs="Calibri"/>
          <w:b/>
        </w:rPr>
        <w:sectPr w:rsidR="00241C0B" w:rsidSect="00C97891">
          <w:type w:val="continuous"/>
          <w:pgSz w:w="15840" w:h="12240" w:orient="landscape" w:code="1"/>
          <w:pgMar w:top="1440" w:right="1440" w:bottom="1440" w:left="1440" w:header="360" w:footer="360" w:gutter="0"/>
          <w:cols w:space="720"/>
          <w:docGrid w:linePitch="71"/>
        </w:sectPr>
      </w:pPr>
      <w:r>
        <w:rPr>
          <w:noProof/>
        </w:rPr>
        <w:drawing>
          <wp:inline distT="0" distB="0" distL="0" distR="0">
            <wp:extent cx="8223250" cy="238760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8223250" cy="2387600"/>
                    </a:xfrm>
                    <a:prstGeom prst="rect">
                      <a:avLst/>
                    </a:prstGeom>
                    <a:noFill/>
                    <a:ln>
                      <a:noFill/>
                    </a:ln>
                  </pic:spPr>
                </pic:pic>
              </a:graphicData>
            </a:graphic>
          </wp:inline>
        </w:drawing>
      </w:r>
    </w:p>
    <w:p w:rsidR="00241C0B" w:rsidRPr="003312DC" w:rsidRDefault="00241C0B" w:rsidP="00241C0B">
      <w:pPr>
        <w:keepNext/>
        <w:spacing w:after="240"/>
        <w:jc w:val="center"/>
        <w:outlineLvl w:val="0"/>
        <w:rPr>
          <w:rFonts w:ascii="Calibri" w:hAnsi="Calibri" w:cs="Arial"/>
          <w:b/>
          <w:szCs w:val="22"/>
          <w:lang w:eastAsia="x-none"/>
        </w:rPr>
      </w:pPr>
      <w:r w:rsidRPr="003312DC">
        <w:rPr>
          <w:rFonts w:ascii="Calibri" w:hAnsi="Calibri" w:cs="Arial"/>
          <w:b/>
          <w:szCs w:val="22"/>
          <w:lang w:eastAsia="x-none"/>
        </w:rPr>
        <w:lastRenderedPageBreak/>
        <w:t>REFERENCES</w:t>
      </w:r>
    </w:p>
    <w:p w:rsidR="005306DC" w:rsidRDefault="005306DC" w:rsidP="005306DC">
      <w:pPr>
        <w:numPr>
          <w:ilvl w:val="0"/>
          <w:numId w:val="17"/>
        </w:numPr>
        <w:suppressAutoHyphens w:val="0"/>
        <w:spacing w:after="120"/>
        <w:jc w:val="both"/>
        <w:rPr>
          <w:rFonts w:ascii="Calibri" w:hAnsi="Calibri" w:cs="Arial"/>
          <w:szCs w:val="22"/>
        </w:rPr>
      </w:pPr>
      <w:r>
        <w:rPr>
          <w:rFonts w:ascii="Calibri" w:hAnsi="Calibri" w:cs="Arial"/>
          <w:szCs w:val="22"/>
        </w:rPr>
        <w:t xml:space="preserve">Weycker D, Li X, Figueredo J, et al. Risk of chemotherapy-induced febrile neutropenia in cancer patients receiving pegfilgrastim prophylaxis: does timing of administration matter? </w:t>
      </w:r>
      <w:r>
        <w:rPr>
          <w:rFonts w:ascii="Calibri" w:hAnsi="Calibri" w:cs="Arial"/>
          <w:i/>
          <w:szCs w:val="22"/>
        </w:rPr>
        <w:t xml:space="preserve">Support Care Cancer </w:t>
      </w:r>
      <w:r w:rsidRPr="00B02FC1">
        <w:rPr>
          <w:rFonts w:ascii="Calibri" w:hAnsi="Calibri" w:cs="Arial"/>
          <w:szCs w:val="22"/>
        </w:rPr>
        <w:t>24(5):2309-16,</w:t>
      </w:r>
      <w:r>
        <w:rPr>
          <w:rFonts w:ascii="Calibri" w:hAnsi="Calibri" w:cs="Arial"/>
          <w:szCs w:val="22"/>
        </w:rPr>
        <w:t xml:space="preserve"> 2016</w:t>
      </w:r>
    </w:p>
    <w:p w:rsidR="00241C0B" w:rsidRPr="008D5BE5" w:rsidRDefault="00241C0B" w:rsidP="00241C0B">
      <w:pPr>
        <w:numPr>
          <w:ilvl w:val="0"/>
          <w:numId w:val="17"/>
        </w:numPr>
        <w:suppressAutoHyphens w:val="0"/>
        <w:spacing w:after="120"/>
        <w:jc w:val="both"/>
        <w:rPr>
          <w:rFonts w:ascii="Calibri" w:hAnsi="Calibri"/>
          <w:szCs w:val="22"/>
        </w:rPr>
      </w:pPr>
      <w:r w:rsidRPr="00241C0B">
        <w:rPr>
          <w:rFonts w:ascii="Calibri" w:hAnsi="Calibri"/>
          <w:szCs w:val="22"/>
        </w:rPr>
        <w:t xml:space="preserve"> </w:t>
      </w:r>
      <w:r w:rsidRPr="008D5BE5">
        <w:rPr>
          <w:rFonts w:ascii="Calibri" w:hAnsi="Calibri"/>
          <w:szCs w:val="22"/>
        </w:rPr>
        <w:t>Weycker D, Li X, Edelsberg J, et al: Risk and Consequences of Chemotherapy-Induced Febrile Neutropenia in Patients with Metastatic Solid Tumors. J Oncol Pract 11(1):47-54, 2015</w:t>
      </w:r>
    </w:p>
    <w:p w:rsidR="00241C0B" w:rsidRPr="00241C0B" w:rsidRDefault="00241C0B" w:rsidP="00241C0B">
      <w:pPr>
        <w:keepNext/>
        <w:numPr>
          <w:ilvl w:val="0"/>
          <w:numId w:val="17"/>
        </w:numPr>
        <w:suppressAutoHyphens w:val="0"/>
        <w:spacing w:after="120"/>
        <w:jc w:val="both"/>
        <w:rPr>
          <w:rFonts w:ascii="Calibri" w:hAnsi="Calibri"/>
          <w:szCs w:val="22"/>
        </w:rPr>
      </w:pPr>
      <w:r w:rsidRPr="00241C0B">
        <w:rPr>
          <w:rFonts w:ascii="Calibri" w:hAnsi="Calibri"/>
          <w:szCs w:val="22"/>
        </w:rPr>
        <w:t>Langeberg W, Siozon CC, Page JH, et al: Use of pegfilgrastim primary prophylaxis and risk of infection, by chemotherapy cycle and regimen, among patients with breast cancer or non-Hodgkin’s lymphoma.  Support Care Cancer 22(8):2167-75, 2014</w:t>
      </w:r>
    </w:p>
    <w:p w:rsidR="00241C0B" w:rsidRPr="008D5BE5" w:rsidRDefault="00241C0B" w:rsidP="00241C0B">
      <w:pPr>
        <w:numPr>
          <w:ilvl w:val="0"/>
          <w:numId w:val="17"/>
        </w:numPr>
        <w:suppressAutoHyphens w:val="0"/>
        <w:spacing w:after="120"/>
        <w:jc w:val="both"/>
        <w:rPr>
          <w:rFonts w:ascii="Calibri" w:hAnsi="Calibri"/>
          <w:szCs w:val="22"/>
        </w:rPr>
      </w:pPr>
      <w:r w:rsidRPr="008D5BE5">
        <w:rPr>
          <w:rFonts w:ascii="Calibri" w:hAnsi="Calibri"/>
          <w:szCs w:val="22"/>
        </w:rPr>
        <w:t>Weycker D, Malin J, Barron R, et al: Comparative effectiveness of filgrastim, pegfilgrastim, and sargramostim as prophylaxis against hospitalization for neutropenic complications in cancer chemotherapy patients. Am J Clin Oncol DOI 10.1097/COC.0b013e31820dc075, 2011</w:t>
      </w:r>
    </w:p>
    <w:p w:rsidR="00DB25F8" w:rsidRPr="00241C0B" w:rsidRDefault="00DB25F8" w:rsidP="005306DC">
      <w:pPr>
        <w:keepNext/>
        <w:suppressAutoHyphens w:val="0"/>
        <w:spacing w:after="120"/>
        <w:ind w:left="720"/>
        <w:jc w:val="both"/>
        <w:rPr>
          <w:rFonts w:ascii="Calibri" w:hAnsi="Calibri" w:cs="Calibri"/>
          <w:b/>
        </w:rPr>
      </w:pPr>
    </w:p>
    <w:sectPr w:rsidR="00DB25F8" w:rsidRPr="00241C0B" w:rsidSect="00241C0B">
      <w:type w:val="continuous"/>
      <w:pgSz w:w="12240" w:h="15840" w:code="1"/>
      <w:pgMar w:top="1440" w:right="1440" w:bottom="1440" w:left="1440" w:header="360" w:footer="360" w:gutter="0"/>
      <w:cols w:space="720"/>
      <w:docGrid w:linePitch="7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7F32" w:rsidRDefault="003C7F32">
      <w:r>
        <w:separator/>
      </w:r>
    </w:p>
  </w:endnote>
  <w:endnote w:type="continuationSeparator" w:id="0">
    <w:p w:rsidR="003C7F32" w:rsidRDefault="003C7F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F96" w:rsidRPr="00D12F96" w:rsidRDefault="00D12F96" w:rsidP="00D12F96">
    <w:pPr>
      <w:pStyle w:val="Footer"/>
    </w:pPr>
    <w:r>
      <w:fldChar w:fldCharType="begin" w:fldLock="1"/>
    </w:r>
    <w:r>
      <w:instrText xml:space="preserve"> DOCPROPERTY bjFooterEvenPageDocProperty \* MERGEFORMAT </w:instrText>
    </w:r>
    <w:r>
      <w:fldChar w:fldCharType="separate"/>
    </w:r>
    <w:r w:rsidRPr="00D12F96">
      <w:rPr>
        <w:rFonts w:cs="Arial"/>
        <w:b w:val="0"/>
        <w:color w:val="7F7F7F"/>
        <w:sz w:val="16"/>
      </w:rPr>
      <w:t>Public Information</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64A2" w:rsidRDefault="007764A2" w:rsidP="00477E24">
    <w:pPr>
      <w:pStyle w:val="Footer"/>
      <w:pBdr>
        <w:top w:val="none" w:sz="0" w:space="0" w:color="auto"/>
      </w:pBdr>
      <w:tabs>
        <w:tab w:val="left" w:pos="9720"/>
      </w:tabs>
      <w:jc w:val="right"/>
      <w:rPr>
        <w:rFonts w:ascii="Calibri" w:hAnsi="Calibri"/>
        <w:sz w:val="22"/>
        <w:szCs w:val="22"/>
        <w:lang w:val="en-US"/>
      </w:rPr>
    </w:pPr>
  </w:p>
  <w:p w:rsidR="00477E24" w:rsidRPr="005B7FA0" w:rsidRDefault="00477E24" w:rsidP="00477E24">
    <w:pPr>
      <w:pStyle w:val="Footer"/>
      <w:pBdr>
        <w:top w:val="none" w:sz="0" w:space="0" w:color="auto"/>
      </w:pBdr>
      <w:tabs>
        <w:tab w:val="left" w:pos="9720"/>
      </w:tabs>
      <w:jc w:val="right"/>
      <w:rPr>
        <w:rFonts w:ascii="Calibri" w:hAnsi="Calibri"/>
        <w:b w:val="0"/>
        <w:sz w:val="22"/>
        <w:szCs w:val="22"/>
      </w:rPr>
    </w:pPr>
    <w:r w:rsidRPr="005B7FA0">
      <w:rPr>
        <w:rFonts w:ascii="Calibri" w:hAnsi="Calibri"/>
        <w:b w:val="0"/>
        <w:sz w:val="22"/>
        <w:szCs w:val="22"/>
      </w:rPr>
      <w:t xml:space="preserve">Page | </w:t>
    </w:r>
    <w:r w:rsidR="00CC17C8" w:rsidRPr="005B7FA0">
      <w:rPr>
        <w:rFonts w:ascii="Calibri" w:hAnsi="Calibri"/>
        <w:b w:val="0"/>
        <w:sz w:val="22"/>
        <w:szCs w:val="22"/>
      </w:rPr>
      <w:fldChar w:fldCharType="begin"/>
    </w:r>
    <w:r w:rsidRPr="005B7FA0">
      <w:rPr>
        <w:rFonts w:ascii="Calibri" w:hAnsi="Calibri"/>
        <w:b w:val="0"/>
        <w:sz w:val="22"/>
        <w:szCs w:val="22"/>
      </w:rPr>
      <w:instrText xml:space="preserve"> PAGE   \* MERGEFORMAT </w:instrText>
    </w:r>
    <w:r w:rsidR="00CC17C8" w:rsidRPr="005B7FA0">
      <w:rPr>
        <w:rFonts w:ascii="Calibri" w:hAnsi="Calibri"/>
        <w:b w:val="0"/>
        <w:sz w:val="22"/>
        <w:szCs w:val="22"/>
      </w:rPr>
      <w:fldChar w:fldCharType="separate"/>
    </w:r>
    <w:r w:rsidR="00E833A5">
      <w:rPr>
        <w:rFonts w:ascii="Calibri" w:hAnsi="Calibri"/>
        <w:b w:val="0"/>
        <w:noProof/>
        <w:sz w:val="22"/>
        <w:szCs w:val="22"/>
      </w:rPr>
      <w:t>13</w:t>
    </w:r>
    <w:r w:rsidR="00CC17C8" w:rsidRPr="005B7FA0">
      <w:rPr>
        <w:rFonts w:ascii="Calibri" w:hAnsi="Calibri"/>
        <w:b w:val="0"/>
        <w:sz w:val="22"/>
        <w:szCs w:val="22"/>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F96" w:rsidRPr="00D12F96" w:rsidRDefault="00D12F96" w:rsidP="00D12F96">
    <w:pPr>
      <w:pStyle w:val="Footer"/>
    </w:pPr>
    <w:r>
      <w:fldChar w:fldCharType="begin" w:fldLock="1"/>
    </w:r>
    <w:r>
      <w:instrText xml:space="preserve"> DOCPROPERTY bjFooterFirstPageDocProperty \* MERGEFORMAT </w:instrText>
    </w:r>
    <w:r>
      <w:fldChar w:fldCharType="separate"/>
    </w:r>
    <w:r w:rsidRPr="00D12F96">
      <w:rPr>
        <w:rFonts w:cs="Arial"/>
        <w:b w:val="0"/>
        <w:color w:val="7F7F7F"/>
        <w:sz w:val="16"/>
      </w:rPr>
      <w:t>Public Information</w:t>
    </w:r>
    <w: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335F" w:rsidRPr="00D12F96" w:rsidRDefault="00D12F96" w:rsidP="00D12F96">
    <w:pPr>
      <w:pStyle w:val="Footer"/>
    </w:pPr>
    <w:r>
      <w:fldChar w:fldCharType="begin" w:fldLock="1"/>
    </w:r>
    <w:r>
      <w:instrText xml:space="preserve"> DOCPROPERTY bjFooterEvenPageDocProperty \* MERGEFORMAT </w:instrText>
    </w:r>
    <w:r>
      <w:fldChar w:fldCharType="separate"/>
    </w:r>
    <w:r w:rsidRPr="00D12F96">
      <w:rPr>
        <w:rFonts w:cs="Arial"/>
        <w:b w:val="0"/>
        <w:color w:val="7F7F7F"/>
        <w:sz w:val="16"/>
      </w:rPr>
      <w:t>Public Information</w:t>
    </w:r>
    <w:r>
      <w:fldChar w:fldCharType="end"/>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335F" w:rsidRPr="00D12F96" w:rsidRDefault="00D12F96" w:rsidP="00D12F96">
    <w:pPr>
      <w:pStyle w:val="Footer"/>
    </w:pPr>
    <w:r>
      <w:fldChar w:fldCharType="begin" w:fldLock="1"/>
    </w:r>
    <w:r>
      <w:instrText xml:space="preserve"> DOCPROPERTY bjFooterFirstPageDocProperty \* MERGEFORMAT </w:instrText>
    </w:r>
    <w:r>
      <w:fldChar w:fldCharType="separate"/>
    </w:r>
    <w:r w:rsidRPr="00D12F96">
      <w:rPr>
        <w:rFonts w:cs="Arial"/>
        <w:b w:val="0"/>
        <w:color w:val="7F7F7F"/>
        <w:sz w:val="16"/>
      </w:rPr>
      <w:t>Public Information</w:t>
    </w:r>
    <w:r>
      <w:fldChar w:fldCharType="end"/>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F96" w:rsidRDefault="00D12F96" w:rsidP="00D12F96">
    <w:pPr>
      <w:pStyle w:val="Footer"/>
      <w:pBdr>
        <w:top w:val="none" w:sz="0" w:space="0" w:color="auto"/>
      </w:pBdr>
      <w:tabs>
        <w:tab w:val="left" w:pos="9720"/>
      </w:tabs>
      <w:rPr>
        <w:rFonts w:ascii="Calibri" w:hAnsi="Calibri"/>
        <w:sz w:val="22"/>
        <w:szCs w:val="22"/>
      </w:rPr>
    </w:pPr>
    <w:r>
      <w:rPr>
        <w:rFonts w:ascii="Calibri" w:hAnsi="Calibri"/>
        <w:sz w:val="22"/>
        <w:szCs w:val="22"/>
      </w:rPr>
      <w:fldChar w:fldCharType="begin" w:fldLock="1"/>
    </w:r>
    <w:r>
      <w:rPr>
        <w:rFonts w:ascii="Calibri" w:hAnsi="Calibri"/>
        <w:sz w:val="22"/>
        <w:szCs w:val="22"/>
      </w:rPr>
      <w:instrText xml:space="preserve"> DOCPROPERTY bjFooterBothDocProperty \* MERGEFORMAT </w:instrText>
    </w:r>
    <w:r>
      <w:rPr>
        <w:rFonts w:ascii="Calibri" w:hAnsi="Calibri"/>
        <w:sz w:val="22"/>
        <w:szCs w:val="22"/>
      </w:rPr>
      <w:fldChar w:fldCharType="separate"/>
    </w:r>
    <w:r w:rsidRPr="00D12F96">
      <w:rPr>
        <w:rFonts w:cs="Arial"/>
        <w:b w:val="0"/>
        <w:color w:val="7F7F7F"/>
        <w:sz w:val="16"/>
        <w:szCs w:val="22"/>
      </w:rPr>
      <w:t>Public Information</w:t>
    </w:r>
    <w:r>
      <w:rPr>
        <w:rFonts w:ascii="Calibri" w:hAnsi="Calibri"/>
        <w:sz w:val="22"/>
        <w:szCs w:val="22"/>
      </w:rPr>
      <w:fldChar w:fldCharType="end"/>
    </w:r>
  </w:p>
  <w:p w:rsidR="00454D9A" w:rsidRPr="00100FB0" w:rsidRDefault="00454D9A" w:rsidP="00477E24">
    <w:pPr>
      <w:pStyle w:val="Footer"/>
      <w:pBdr>
        <w:top w:val="none" w:sz="0" w:space="0" w:color="auto"/>
      </w:pBdr>
      <w:tabs>
        <w:tab w:val="left" w:pos="9720"/>
      </w:tabs>
      <w:jc w:val="right"/>
      <w:rPr>
        <w:rFonts w:ascii="Calibri" w:hAnsi="Calibri"/>
        <w:b w:val="0"/>
        <w:sz w:val="22"/>
        <w:szCs w:val="22"/>
      </w:rPr>
    </w:pPr>
    <w:r w:rsidRPr="00100FB0">
      <w:rPr>
        <w:rFonts w:ascii="Calibri" w:hAnsi="Calibri"/>
        <w:b w:val="0"/>
        <w:sz w:val="22"/>
        <w:szCs w:val="22"/>
      </w:rPr>
      <w:t xml:space="preserve">Page | </w:t>
    </w:r>
    <w:r w:rsidRPr="00100FB0">
      <w:rPr>
        <w:rFonts w:ascii="Calibri" w:hAnsi="Calibri"/>
        <w:b w:val="0"/>
        <w:sz w:val="22"/>
        <w:szCs w:val="22"/>
      </w:rPr>
      <w:fldChar w:fldCharType="begin"/>
    </w:r>
    <w:r w:rsidRPr="00100FB0">
      <w:rPr>
        <w:rFonts w:ascii="Calibri" w:hAnsi="Calibri"/>
        <w:b w:val="0"/>
        <w:sz w:val="22"/>
        <w:szCs w:val="22"/>
      </w:rPr>
      <w:instrText xml:space="preserve"> PAGE   \* MERGEFORMAT </w:instrText>
    </w:r>
    <w:r w:rsidRPr="00100FB0">
      <w:rPr>
        <w:rFonts w:ascii="Calibri" w:hAnsi="Calibri"/>
        <w:b w:val="0"/>
        <w:sz w:val="22"/>
        <w:szCs w:val="22"/>
      </w:rPr>
      <w:fldChar w:fldCharType="separate"/>
    </w:r>
    <w:r w:rsidR="00E833A5">
      <w:rPr>
        <w:rFonts w:ascii="Calibri" w:hAnsi="Calibri"/>
        <w:b w:val="0"/>
        <w:noProof/>
        <w:sz w:val="22"/>
        <w:szCs w:val="22"/>
      </w:rPr>
      <w:t>17</w:t>
    </w:r>
    <w:r w:rsidRPr="00100FB0">
      <w:rPr>
        <w:rFonts w:ascii="Calibri" w:hAnsi="Calibri"/>
        <w:b w:val="0"/>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7F32" w:rsidRDefault="003C7F32">
      <w:r>
        <w:separator/>
      </w:r>
    </w:p>
  </w:footnote>
  <w:footnote w:type="continuationSeparator" w:id="0">
    <w:p w:rsidR="003C7F32" w:rsidRDefault="003C7F3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7E24" w:rsidRDefault="00477E24" w:rsidP="00477E24">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335F" w:rsidRDefault="0000335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335F" w:rsidRDefault="0000335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4101A"/>
    <w:multiLevelType w:val="singleLevel"/>
    <w:tmpl w:val="21B0C21C"/>
    <w:lvl w:ilvl="0">
      <w:start w:val="1"/>
      <w:numFmt w:val="bullet"/>
      <w:pStyle w:val="TextDash"/>
      <w:lvlText w:val=""/>
      <w:lvlJc w:val="left"/>
      <w:pPr>
        <w:tabs>
          <w:tab w:val="num" w:pos="720"/>
        </w:tabs>
        <w:ind w:left="720" w:hanging="360"/>
      </w:pPr>
      <w:rPr>
        <w:rFonts w:ascii="Symbol" w:hAnsi="Symbol" w:hint="default"/>
      </w:rPr>
    </w:lvl>
  </w:abstractNum>
  <w:abstractNum w:abstractNumId="1">
    <w:nsid w:val="0F7B0AA3"/>
    <w:multiLevelType w:val="hybridMultilevel"/>
    <w:tmpl w:val="77B6E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D33EBB"/>
    <w:multiLevelType w:val="hybridMultilevel"/>
    <w:tmpl w:val="787E1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F7598F"/>
    <w:multiLevelType w:val="hybridMultilevel"/>
    <w:tmpl w:val="F9909BD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75310E6"/>
    <w:multiLevelType w:val="hybridMultilevel"/>
    <w:tmpl w:val="0B228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0C6FE7"/>
    <w:multiLevelType w:val="multilevel"/>
    <w:tmpl w:val="B11E566C"/>
    <w:lvl w:ilvl="0">
      <w:start w:val="1"/>
      <w:numFmt w:val="decimal"/>
      <w:pStyle w:val="NumberRestart"/>
      <w:lvlText w:val=""/>
      <w:lvlJc w:val="left"/>
      <w:pPr>
        <w:tabs>
          <w:tab w:val="num" w:pos="1440"/>
        </w:tabs>
        <w:ind w:left="1440" w:hanging="1440"/>
      </w:pPr>
    </w:lvl>
    <w:lvl w:ilvl="1">
      <w:start w:val="1"/>
      <w:numFmt w:val="decimal"/>
      <w:lvlText w:val="Part %1."/>
      <w:lvlJc w:val="left"/>
      <w:pPr>
        <w:tabs>
          <w:tab w:val="num" w:pos="1440"/>
        </w:tabs>
        <w:ind w:left="1440" w:hanging="1440"/>
      </w:pPr>
    </w:lvl>
    <w:lvl w:ilvl="2">
      <w:start w:val="1"/>
      <w:numFmt w:val="decimal"/>
      <w:lvlText w:val="Part %1.%2"/>
      <w:lvlJc w:val="left"/>
      <w:pPr>
        <w:tabs>
          <w:tab w:val="num" w:pos="1440"/>
        </w:tabs>
        <w:ind w:left="1440" w:hanging="1440"/>
      </w:pPr>
    </w:lvl>
    <w:lvl w:ilvl="3">
      <w:start w:val="1"/>
      <w:numFmt w:val="decimal"/>
      <w:lvlText w:val="%1.%2.%3"/>
      <w:lvlJc w:val="left"/>
      <w:pPr>
        <w:tabs>
          <w:tab w:val="num" w:pos="1440"/>
        </w:tabs>
        <w:ind w:left="1440" w:hanging="1440"/>
      </w:pPr>
    </w:lvl>
    <w:lvl w:ilvl="4">
      <w:start w:val="1"/>
      <w:numFmt w:val="decimal"/>
      <w:lvlText w:val="%1.%2.%3.%4"/>
      <w:lvlJc w:val="left"/>
      <w:pPr>
        <w:tabs>
          <w:tab w:val="num" w:pos="1440"/>
        </w:tabs>
        <w:ind w:left="1440" w:hanging="144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440"/>
        </w:tabs>
        <w:ind w:left="1440" w:hanging="1440"/>
      </w:pPr>
    </w:lvl>
    <w:lvl w:ilvl="7">
      <w:start w:val="1"/>
      <w:numFmt w:val="lowerLetter"/>
      <w:lvlText w:val="%8."/>
      <w:lvlJc w:val="left"/>
      <w:pPr>
        <w:tabs>
          <w:tab w:val="num" w:pos="2880"/>
        </w:tabs>
        <w:ind w:left="2880" w:hanging="360"/>
      </w:pPr>
    </w:lvl>
    <w:lvl w:ilvl="8">
      <w:start w:val="1"/>
      <w:numFmt w:val="decimal"/>
      <w:lvlText w:val="%1.%2.%3.%4.%5.%6.%7.%8"/>
      <w:lvlJc w:val="left"/>
      <w:pPr>
        <w:tabs>
          <w:tab w:val="num" w:pos="1440"/>
        </w:tabs>
        <w:ind w:left="1440" w:hanging="1440"/>
      </w:pPr>
    </w:lvl>
  </w:abstractNum>
  <w:abstractNum w:abstractNumId="6">
    <w:nsid w:val="1C4E0807"/>
    <w:multiLevelType w:val="hybridMultilevel"/>
    <w:tmpl w:val="2D9C2792"/>
    <w:lvl w:ilvl="0" w:tplc="873C786E">
      <w:start w:val="1"/>
      <w:numFmt w:val="lowerLetter"/>
      <w:pStyle w:val="ICHeading2"/>
      <w:lvlText w:val="%1."/>
      <w:lvlJc w:val="left"/>
      <w:pPr>
        <w:tabs>
          <w:tab w:val="num" w:pos="720"/>
        </w:tabs>
        <w:ind w:left="720" w:hanging="720"/>
      </w:pPr>
      <w:rPr>
        <w:rFonts w:hint="default"/>
      </w:rPr>
    </w:lvl>
    <w:lvl w:ilvl="1" w:tplc="D4BE00D8">
      <w:start w:val="1"/>
      <w:numFmt w:val="lowerLetter"/>
      <w:lvlText w:val="%2."/>
      <w:lvlJc w:val="left"/>
      <w:pPr>
        <w:tabs>
          <w:tab w:val="num" w:pos="1800"/>
        </w:tabs>
        <w:ind w:left="1800" w:hanging="72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8">
    <w:nsid w:val="36022227"/>
    <w:multiLevelType w:val="hybridMultilevel"/>
    <w:tmpl w:val="DE88B6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0273A6"/>
    <w:multiLevelType w:val="multilevel"/>
    <w:tmpl w:val="49CA3058"/>
    <w:lvl w:ilvl="0">
      <w:start w:val="1"/>
      <w:numFmt w:val="decimal"/>
      <w:pStyle w:val="Heading1"/>
      <w:lvlText w:val="%1."/>
      <w:lvlJc w:val="left"/>
      <w:pPr>
        <w:tabs>
          <w:tab w:val="num" w:pos="1440"/>
        </w:tabs>
        <w:ind w:left="1440" w:hanging="1440"/>
      </w:pPr>
      <w:rPr>
        <w:rFonts w:hint="default"/>
      </w:rPr>
    </w:lvl>
    <w:lvl w:ilvl="1">
      <w:start w:val="1"/>
      <w:numFmt w:val="decimal"/>
      <w:pStyle w:val="Heading2"/>
      <w:lvlText w:val="%1.%2"/>
      <w:lvlJc w:val="left"/>
      <w:pPr>
        <w:tabs>
          <w:tab w:val="num" w:pos="1440"/>
        </w:tabs>
        <w:ind w:left="1440" w:hanging="1440"/>
      </w:pPr>
      <w:rPr>
        <w:rFonts w:hint="default"/>
      </w:rPr>
    </w:lvl>
    <w:lvl w:ilvl="2">
      <w:start w:val="1"/>
      <w:numFmt w:val="decimal"/>
      <w:pStyle w:val="Heading3"/>
      <w:lvlText w:val="%1.%2.%3"/>
      <w:lvlJc w:val="left"/>
      <w:pPr>
        <w:tabs>
          <w:tab w:val="num" w:pos="1440"/>
        </w:tabs>
        <w:ind w:left="1440" w:hanging="1440"/>
      </w:pPr>
      <w:rPr>
        <w:rFonts w:hint="default"/>
      </w:rPr>
    </w:lvl>
    <w:lvl w:ilvl="3">
      <w:start w:val="1"/>
      <w:numFmt w:val="decimal"/>
      <w:pStyle w:val="Heading4"/>
      <w:lvlText w:val="%1.%2.%3.%4"/>
      <w:lvlJc w:val="left"/>
      <w:pPr>
        <w:tabs>
          <w:tab w:val="num" w:pos="1440"/>
        </w:tabs>
        <w:ind w:left="1440" w:hanging="1440"/>
      </w:pPr>
      <w:rPr>
        <w:rFonts w:hint="default"/>
      </w:rPr>
    </w:lvl>
    <w:lvl w:ilvl="4">
      <w:start w:val="1"/>
      <w:numFmt w:val="decimal"/>
      <w:pStyle w:val="Heading5"/>
      <w:lvlText w:val="%1.%2.%3.%4.%5"/>
      <w:lvlJc w:val="left"/>
      <w:pPr>
        <w:tabs>
          <w:tab w:val="num" w:pos="1440"/>
        </w:tabs>
        <w:ind w:left="1440" w:hanging="1440"/>
      </w:pPr>
      <w:rPr>
        <w:rFonts w:hint="default"/>
      </w:rPr>
    </w:lvl>
    <w:lvl w:ilvl="5">
      <w:start w:val="1"/>
      <w:numFmt w:val="decimal"/>
      <w:pStyle w:val="Heading6"/>
      <w:lvlText w:val="%1.%2.%3.%4.%5.%6"/>
      <w:lvlJc w:val="left"/>
      <w:pPr>
        <w:tabs>
          <w:tab w:val="num" w:pos="1440"/>
        </w:tabs>
        <w:ind w:left="1440" w:hanging="1440"/>
      </w:pPr>
      <w:rPr>
        <w:rFonts w:hint="default"/>
      </w:rPr>
    </w:lvl>
    <w:lvl w:ilvl="6">
      <w:start w:val="1"/>
      <w:numFmt w:val="decimal"/>
      <w:pStyle w:val="Heading7"/>
      <w:lvlText w:val="%1.%2.%3.%4.%5.%6.%7"/>
      <w:lvlJc w:val="left"/>
      <w:pPr>
        <w:tabs>
          <w:tab w:val="num" w:pos="1440"/>
        </w:tabs>
        <w:ind w:left="1440" w:hanging="1440"/>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800"/>
        </w:tabs>
        <w:ind w:left="1440" w:hanging="1440"/>
      </w:pPr>
      <w:rPr>
        <w:rFonts w:hint="default"/>
      </w:rPr>
    </w:lvl>
  </w:abstractNum>
  <w:abstractNum w:abstractNumId="10">
    <w:nsid w:val="3CDF6620"/>
    <w:multiLevelType w:val="hybridMultilevel"/>
    <w:tmpl w:val="5240C0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40F709C4"/>
    <w:multiLevelType w:val="hybridMultilevel"/>
    <w:tmpl w:val="8FE4A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2F97D0D"/>
    <w:multiLevelType w:val="hybridMultilevel"/>
    <w:tmpl w:val="1B72522A"/>
    <w:lvl w:ilvl="0" w:tplc="155E2D12">
      <w:start w:val="1"/>
      <w:numFmt w:val="bullet"/>
      <w:lvlText w:val=""/>
      <w:lvlJc w:val="left"/>
      <w:pPr>
        <w:ind w:left="720" w:hanging="360"/>
      </w:pPr>
      <w:rPr>
        <w:rFonts w:ascii="Symbol" w:hAnsi="Symbol" w:hint="default"/>
      </w:rPr>
    </w:lvl>
    <w:lvl w:ilvl="1" w:tplc="80EE897A">
      <w:start w:val="1"/>
      <w:numFmt w:val="bullet"/>
      <w:lvlText w:val="o"/>
      <w:lvlJc w:val="left"/>
      <w:pPr>
        <w:ind w:left="1440" w:hanging="360"/>
      </w:pPr>
      <w:rPr>
        <w:rFonts w:ascii="Courier New" w:hAnsi="Courier New" w:cs="Courier New" w:hint="default"/>
      </w:rPr>
    </w:lvl>
    <w:lvl w:ilvl="2" w:tplc="9262668A">
      <w:start w:val="1"/>
      <w:numFmt w:val="bullet"/>
      <w:lvlText w:val=""/>
      <w:lvlJc w:val="left"/>
      <w:pPr>
        <w:ind w:left="2160" w:hanging="360"/>
      </w:pPr>
      <w:rPr>
        <w:rFonts w:ascii="Wingdings" w:hAnsi="Wingdings" w:hint="default"/>
      </w:rPr>
    </w:lvl>
    <w:lvl w:ilvl="3" w:tplc="26643FB4" w:tentative="1">
      <w:start w:val="1"/>
      <w:numFmt w:val="bullet"/>
      <w:lvlText w:val=""/>
      <w:lvlJc w:val="left"/>
      <w:pPr>
        <w:ind w:left="2880" w:hanging="360"/>
      </w:pPr>
      <w:rPr>
        <w:rFonts w:ascii="Symbol" w:hAnsi="Symbol" w:hint="default"/>
      </w:rPr>
    </w:lvl>
    <w:lvl w:ilvl="4" w:tplc="3E328A52" w:tentative="1">
      <w:start w:val="1"/>
      <w:numFmt w:val="bullet"/>
      <w:lvlText w:val="o"/>
      <w:lvlJc w:val="left"/>
      <w:pPr>
        <w:ind w:left="3600" w:hanging="360"/>
      </w:pPr>
      <w:rPr>
        <w:rFonts w:ascii="Courier New" w:hAnsi="Courier New" w:cs="Courier New" w:hint="default"/>
      </w:rPr>
    </w:lvl>
    <w:lvl w:ilvl="5" w:tplc="1298C4F4" w:tentative="1">
      <w:start w:val="1"/>
      <w:numFmt w:val="bullet"/>
      <w:lvlText w:val=""/>
      <w:lvlJc w:val="left"/>
      <w:pPr>
        <w:ind w:left="4320" w:hanging="360"/>
      </w:pPr>
      <w:rPr>
        <w:rFonts w:ascii="Wingdings" w:hAnsi="Wingdings" w:hint="default"/>
      </w:rPr>
    </w:lvl>
    <w:lvl w:ilvl="6" w:tplc="78C6D24C" w:tentative="1">
      <w:start w:val="1"/>
      <w:numFmt w:val="bullet"/>
      <w:lvlText w:val=""/>
      <w:lvlJc w:val="left"/>
      <w:pPr>
        <w:ind w:left="5040" w:hanging="360"/>
      </w:pPr>
      <w:rPr>
        <w:rFonts w:ascii="Symbol" w:hAnsi="Symbol" w:hint="default"/>
      </w:rPr>
    </w:lvl>
    <w:lvl w:ilvl="7" w:tplc="43488A7C" w:tentative="1">
      <w:start w:val="1"/>
      <w:numFmt w:val="bullet"/>
      <w:lvlText w:val="o"/>
      <w:lvlJc w:val="left"/>
      <w:pPr>
        <w:ind w:left="5760" w:hanging="360"/>
      </w:pPr>
      <w:rPr>
        <w:rFonts w:ascii="Courier New" w:hAnsi="Courier New" w:cs="Courier New" w:hint="default"/>
      </w:rPr>
    </w:lvl>
    <w:lvl w:ilvl="8" w:tplc="5F0CCE48" w:tentative="1">
      <w:start w:val="1"/>
      <w:numFmt w:val="bullet"/>
      <w:lvlText w:val=""/>
      <w:lvlJc w:val="left"/>
      <w:pPr>
        <w:ind w:left="6480" w:hanging="360"/>
      </w:pPr>
      <w:rPr>
        <w:rFonts w:ascii="Wingdings" w:hAnsi="Wingdings" w:hint="default"/>
      </w:rPr>
    </w:lvl>
  </w:abstractNum>
  <w:abstractNum w:abstractNumId="13">
    <w:nsid w:val="4C5800DA"/>
    <w:multiLevelType w:val="hybridMultilevel"/>
    <w:tmpl w:val="A09E5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F535941"/>
    <w:multiLevelType w:val="singleLevel"/>
    <w:tmpl w:val="29FCFEE0"/>
    <w:lvl w:ilvl="0">
      <w:start w:val="1"/>
      <w:numFmt w:val="decimal"/>
      <w:pStyle w:val="Numberbullet"/>
      <w:lvlText w:val="4.1.%1"/>
      <w:lvlJc w:val="left"/>
      <w:pPr>
        <w:tabs>
          <w:tab w:val="num" w:pos="720"/>
        </w:tabs>
        <w:ind w:left="360" w:hanging="360"/>
      </w:pPr>
      <w:rPr>
        <w:rFonts w:hint="default"/>
        <w:i w:val="0"/>
      </w:rPr>
    </w:lvl>
  </w:abstractNum>
  <w:abstractNum w:abstractNumId="15">
    <w:nsid w:val="58433A71"/>
    <w:multiLevelType w:val="hybridMultilevel"/>
    <w:tmpl w:val="2C2E3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E8D6CA7"/>
    <w:multiLevelType w:val="hybridMultilevel"/>
    <w:tmpl w:val="477013BA"/>
    <w:lvl w:ilvl="0" w:tplc="E62E2C06">
      <w:start w:val="1"/>
      <w:numFmt w:val="bullet"/>
      <w:pStyle w:val="TextBulletdagger"/>
      <w:lvlText w:val="†"/>
      <w:lvlJc w:val="left"/>
      <w:pPr>
        <w:tabs>
          <w:tab w:val="num" w:pos="720"/>
        </w:tabs>
        <w:ind w:left="720" w:hanging="360"/>
      </w:pPr>
      <w:rPr>
        <w:rFonts w:hint="default"/>
      </w:rPr>
    </w:lvl>
    <w:lvl w:ilvl="1" w:tplc="2A207CEE">
      <w:start w:val="1"/>
      <w:numFmt w:val="bullet"/>
      <w:lvlText w:val="-"/>
      <w:lvlJc w:val="left"/>
      <w:pPr>
        <w:tabs>
          <w:tab w:val="num" w:pos="1800"/>
        </w:tabs>
        <w:ind w:left="1800" w:hanging="360"/>
      </w:pPr>
      <w:rPr>
        <w:rFonts w:hAnsi="Courier New" w:hint="default"/>
      </w:rPr>
    </w:lvl>
    <w:lvl w:ilvl="2" w:tplc="1EA2A5FA" w:tentative="1">
      <w:start w:val="1"/>
      <w:numFmt w:val="bullet"/>
      <w:lvlText w:val=""/>
      <w:lvlJc w:val="left"/>
      <w:pPr>
        <w:tabs>
          <w:tab w:val="num" w:pos="2520"/>
        </w:tabs>
        <w:ind w:left="2520" w:hanging="360"/>
      </w:pPr>
      <w:rPr>
        <w:rFonts w:ascii="Wingdings" w:hAnsi="Wingdings" w:hint="default"/>
      </w:rPr>
    </w:lvl>
    <w:lvl w:ilvl="3" w:tplc="0D3E6D02" w:tentative="1">
      <w:start w:val="1"/>
      <w:numFmt w:val="bullet"/>
      <w:lvlText w:val=""/>
      <w:lvlJc w:val="left"/>
      <w:pPr>
        <w:tabs>
          <w:tab w:val="num" w:pos="3240"/>
        </w:tabs>
        <w:ind w:left="3240" w:hanging="360"/>
      </w:pPr>
      <w:rPr>
        <w:rFonts w:ascii="Symbol" w:hAnsi="Symbol" w:hint="default"/>
      </w:rPr>
    </w:lvl>
    <w:lvl w:ilvl="4" w:tplc="55564CA8" w:tentative="1">
      <w:start w:val="1"/>
      <w:numFmt w:val="bullet"/>
      <w:lvlText w:val="o"/>
      <w:lvlJc w:val="left"/>
      <w:pPr>
        <w:tabs>
          <w:tab w:val="num" w:pos="3960"/>
        </w:tabs>
        <w:ind w:left="3960" w:hanging="360"/>
      </w:pPr>
      <w:rPr>
        <w:rFonts w:ascii="Courier New" w:hAnsi="Courier New" w:hint="default"/>
      </w:rPr>
    </w:lvl>
    <w:lvl w:ilvl="5" w:tplc="2264E16C" w:tentative="1">
      <w:start w:val="1"/>
      <w:numFmt w:val="bullet"/>
      <w:lvlText w:val=""/>
      <w:lvlJc w:val="left"/>
      <w:pPr>
        <w:tabs>
          <w:tab w:val="num" w:pos="4680"/>
        </w:tabs>
        <w:ind w:left="4680" w:hanging="360"/>
      </w:pPr>
      <w:rPr>
        <w:rFonts w:ascii="Wingdings" w:hAnsi="Wingdings" w:hint="default"/>
      </w:rPr>
    </w:lvl>
    <w:lvl w:ilvl="6" w:tplc="AB30FDEA" w:tentative="1">
      <w:start w:val="1"/>
      <w:numFmt w:val="bullet"/>
      <w:lvlText w:val=""/>
      <w:lvlJc w:val="left"/>
      <w:pPr>
        <w:tabs>
          <w:tab w:val="num" w:pos="5400"/>
        </w:tabs>
        <w:ind w:left="5400" w:hanging="360"/>
      </w:pPr>
      <w:rPr>
        <w:rFonts w:ascii="Symbol" w:hAnsi="Symbol" w:hint="default"/>
      </w:rPr>
    </w:lvl>
    <w:lvl w:ilvl="7" w:tplc="C33AFEFC" w:tentative="1">
      <w:start w:val="1"/>
      <w:numFmt w:val="bullet"/>
      <w:lvlText w:val="o"/>
      <w:lvlJc w:val="left"/>
      <w:pPr>
        <w:tabs>
          <w:tab w:val="num" w:pos="6120"/>
        </w:tabs>
        <w:ind w:left="6120" w:hanging="360"/>
      </w:pPr>
      <w:rPr>
        <w:rFonts w:ascii="Courier New" w:hAnsi="Courier New" w:hint="default"/>
      </w:rPr>
    </w:lvl>
    <w:lvl w:ilvl="8" w:tplc="A44C79C6" w:tentative="1">
      <w:start w:val="1"/>
      <w:numFmt w:val="bullet"/>
      <w:lvlText w:val=""/>
      <w:lvlJc w:val="left"/>
      <w:pPr>
        <w:tabs>
          <w:tab w:val="num" w:pos="6840"/>
        </w:tabs>
        <w:ind w:left="6840" w:hanging="360"/>
      </w:pPr>
      <w:rPr>
        <w:rFonts w:ascii="Wingdings" w:hAnsi="Wingdings" w:hint="default"/>
      </w:rPr>
    </w:lvl>
  </w:abstractNum>
  <w:abstractNum w:abstractNumId="17">
    <w:nsid w:val="6ECC5DE7"/>
    <w:multiLevelType w:val="hybridMultilevel"/>
    <w:tmpl w:val="74F202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4"/>
  </w:num>
  <w:num w:numId="3">
    <w:abstractNumId w:val="16"/>
  </w:num>
  <w:num w:numId="4">
    <w:abstractNumId w:val="9"/>
  </w:num>
  <w:num w:numId="5">
    <w:abstractNumId w:val="5"/>
  </w:num>
  <w:num w:numId="6">
    <w:abstractNumId w:val="7"/>
  </w:num>
  <w:num w:numId="7">
    <w:abstractNumId w:val="0"/>
  </w:num>
  <w:num w:numId="8">
    <w:abstractNumId w:val="12"/>
  </w:num>
  <w:num w:numId="9">
    <w:abstractNumId w:val="11"/>
  </w:num>
  <w:num w:numId="10">
    <w:abstractNumId w:val="10"/>
  </w:num>
  <w:num w:numId="11">
    <w:abstractNumId w:val="4"/>
  </w:num>
  <w:num w:numId="12">
    <w:abstractNumId w:val="2"/>
  </w:num>
  <w:num w:numId="13">
    <w:abstractNumId w:val="1"/>
  </w:num>
  <w:num w:numId="14">
    <w:abstractNumId w:val="3"/>
  </w:num>
  <w:num w:numId="15">
    <w:abstractNumId w:val="15"/>
  </w:num>
  <w:num w:numId="16">
    <w:abstractNumId w:val="13"/>
  </w:num>
  <w:num w:numId="17">
    <w:abstractNumId w:val="8"/>
  </w:num>
  <w:num w:numId="18">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doNotDisplayPageBoundaries/>
  <w:activeWritingStyle w:appName="MSWord" w:lang="en-US" w:vendorID="64" w:dllVersion="131078" w:nlCheck="1" w:checkStyle="1"/>
  <w:activeWritingStyle w:appName="MSWord" w:lang="en-GB" w:vendorID="64" w:dllVersion="131078" w:nlCheck="1" w:checkStyle="1"/>
  <w:activeWritingStyle w:appName="MSWord" w:lang="en-AU" w:vendorID="64" w:dllVersion="131078" w:nlCheck="1" w:checkStyle="1"/>
  <w:activeWritingStyle w:appName="MSWord" w:lang="en-CA" w:vendorID="64" w:dllVersion="131078" w:nlCheck="1" w:checkStyle="1"/>
  <w:activeWritingStyle w:appName="MSWord" w:lang="en-US" w:vendorID="64" w:dllVersion="4096" w:nlCheck="1" w:checkStyle="0"/>
  <w:activeWritingStyle w:appName="MSWord" w:lang="en-US" w:vendorID="64" w:dllVersion="0" w:nlCheck="1" w:checkStyle="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oNotTrackFormatting/>
  <w:defaultTabStop w:val="720"/>
  <w:drawingGridHorizontalSpacing w:val="110"/>
  <w:drawingGridVerticalSpacing w:val="71"/>
  <w:displayHorizontalDrawingGridEvery w:val="0"/>
  <w:displayVerticalDrawingGridEvery w:val="0"/>
  <w:noPunctuationKerning/>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7D10"/>
    <w:rsid w:val="000003CB"/>
    <w:rsid w:val="00001DE7"/>
    <w:rsid w:val="00002480"/>
    <w:rsid w:val="0000335F"/>
    <w:rsid w:val="00003965"/>
    <w:rsid w:val="000051D4"/>
    <w:rsid w:val="00005858"/>
    <w:rsid w:val="0000590B"/>
    <w:rsid w:val="000065BD"/>
    <w:rsid w:val="0000690D"/>
    <w:rsid w:val="00006DD5"/>
    <w:rsid w:val="00006E73"/>
    <w:rsid w:val="000073F8"/>
    <w:rsid w:val="00007B65"/>
    <w:rsid w:val="00007FCA"/>
    <w:rsid w:val="00010224"/>
    <w:rsid w:val="00010277"/>
    <w:rsid w:val="00010C89"/>
    <w:rsid w:val="00011596"/>
    <w:rsid w:val="00012128"/>
    <w:rsid w:val="0001312D"/>
    <w:rsid w:val="00013B01"/>
    <w:rsid w:val="000142B0"/>
    <w:rsid w:val="000147BB"/>
    <w:rsid w:val="00015456"/>
    <w:rsid w:val="00015540"/>
    <w:rsid w:val="00015953"/>
    <w:rsid w:val="00015C87"/>
    <w:rsid w:val="00016C92"/>
    <w:rsid w:val="00016D9A"/>
    <w:rsid w:val="00016DF7"/>
    <w:rsid w:val="00016E0F"/>
    <w:rsid w:val="00016F04"/>
    <w:rsid w:val="0001735C"/>
    <w:rsid w:val="00017C95"/>
    <w:rsid w:val="00020459"/>
    <w:rsid w:val="00020A5B"/>
    <w:rsid w:val="00020F20"/>
    <w:rsid w:val="000214E5"/>
    <w:rsid w:val="000217DB"/>
    <w:rsid w:val="00021876"/>
    <w:rsid w:val="00021C26"/>
    <w:rsid w:val="00021F37"/>
    <w:rsid w:val="0002320A"/>
    <w:rsid w:val="00024111"/>
    <w:rsid w:val="000257F2"/>
    <w:rsid w:val="00025A24"/>
    <w:rsid w:val="00025AA3"/>
    <w:rsid w:val="00025E61"/>
    <w:rsid w:val="00025F0B"/>
    <w:rsid w:val="00026190"/>
    <w:rsid w:val="00026252"/>
    <w:rsid w:val="00027A4F"/>
    <w:rsid w:val="0003078C"/>
    <w:rsid w:val="000317AC"/>
    <w:rsid w:val="00031933"/>
    <w:rsid w:val="00031DC1"/>
    <w:rsid w:val="00032212"/>
    <w:rsid w:val="000323B7"/>
    <w:rsid w:val="000326C4"/>
    <w:rsid w:val="00032962"/>
    <w:rsid w:val="000331B2"/>
    <w:rsid w:val="00033B62"/>
    <w:rsid w:val="00033D5D"/>
    <w:rsid w:val="00034241"/>
    <w:rsid w:val="00034552"/>
    <w:rsid w:val="000355E3"/>
    <w:rsid w:val="00035766"/>
    <w:rsid w:val="00035DE7"/>
    <w:rsid w:val="00035EB6"/>
    <w:rsid w:val="00037A07"/>
    <w:rsid w:val="00040086"/>
    <w:rsid w:val="0004098D"/>
    <w:rsid w:val="00040C4A"/>
    <w:rsid w:val="00041036"/>
    <w:rsid w:val="00041A99"/>
    <w:rsid w:val="00042000"/>
    <w:rsid w:val="000421DB"/>
    <w:rsid w:val="00042B61"/>
    <w:rsid w:val="00043384"/>
    <w:rsid w:val="00044067"/>
    <w:rsid w:val="00044588"/>
    <w:rsid w:val="0004491F"/>
    <w:rsid w:val="00044DFE"/>
    <w:rsid w:val="00044E0E"/>
    <w:rsid w:val="00045330"/>
    <w:rsid w:val="000455EC"/>
    <w:rsid w:val="000458AA"/>
    <w:rsid w:val="00046D93"/>
    <w:rsid w:val="00050AF7"/>
    <w:rsid w:val="00051A06"/>
    <w:rsid w:val="00051D36"/>
    <w:rsid w:val="000522EA"/>
    <w:rsid w:val="000531FC"/>
    <w:rsid w:val="00053695"/>
    <w:rsid w:val="00053C9D"/>
    <w:rsid w:val="0005473C"/>
    <w:rsid w:val="00054C04"/>
    <w:rsid w:val="00055075"/>
    <w:rsid w:val="00055377"/>
    <w:rsid w:val="000555A8"/>
    <w:rsid w:val="00056276"/>
    <w:rsid w:val="00056395"/>
    <w:rsid w:val="00056CE8"/>
    <w:rsid w:val="0005727E"/>
    <w:rsid w:val="000573A3"/>
    <w:rsid w:val="00060109"/>
    <w:rsid w:val="0006018E"/>
    <w:rsid w:val="0006048C"/>
    <w:rsid w:val="00060583"/>
    <w:rsid w:val="00061273"/>
    <w:rsid w:val="000615A8"/>
    <w:rsid w:val="00061628"/>
    <w:rsid w:val="00062A00"/>
    <w:rsid w:val="00062EC1"/>
    <w:rsid w:val="00063AAA"/>
    <w:rsid w:val="00064031"/>
    <w:rsid w:val="000640E9"/>
    <w:rsid w:val="000665BF"/>
    <w:rsid w:val="000674B1"/>
    <w:rsid w:val="0006757D"/>
    <w:rsid w:val="00070074"/>
    <w:rsid w:val="00070414"/>
    <w:rsid w:val="00070593"/>
    <w:rsid w:val="00070A8F"/>
    <w:rsid w:val="000713B7"/>
    <w:rsid w:val="00072923"/>
    <w:rsid w:val="00073978"/>
    <w:rsid w:val="000741AE"/>
    <w:rsid w:val="00074297"/>
    <w:rsid w:val="00075075"/>
    <w:rsid w:val="00075568"/>
    <w:rsid w:val="00075ABD"/>
    <w:rsid w:val="00076150"/>
    <w:rsid w:val="000764C8"/>
    <w:rsid w:val="00076C94"/>
    <w:rsid w:val="00077422"/>
    <w:rsid w:val="00077FAF"/>
    <w:rsid w:val="000802AD"/>
    <w:rsid w:val="000804A9"/>
    <w:rsid w:val="00081275"/>
    <w:rsid w:val="0008175E"/>
    <w:rsid w:val="00082A4C"/>
    <w:rsid w:val="00083067"/>
    <w:rsid w:val="000838AE"/>
    <w:rsid w:val="00083F9D"/>
    <w:rsid w:val="000847B7"/>
    <w:rsid w:val="0008485E"/>
    <w:rsid w:val="0008490A"/>
    <w:rsid w:val="0008516E"/>
    <w:rsid w:val="00085CF2"/>
    <w:rsid w:val="00085D3A"/>
    <w:rsid w:val="000860B4"/>
    <w:rsid w:val="0008654F"/>
    <w:rsid w:val="00086EA4"/>
    <w:rsid w:val="000875CF"/>
    <w:rsid w:val="000905EC"/>
    <w:rsid w:val="000912B6"/>
    <w:rsid w:val="0009179C"/>
    <w:rsid w:val="00091866"/>
    <w:rsid w:val="00091A1D"/>
    <w:rsid w:val="00092818"/>
    <w:rsid w:val="00092876"/>
    <w:rsid w:val="00092B66"/>
    <w:rsid w:val="00092FDC"/>
    <w:rsid w:val="00092FFE"/>
    <w:rsid w:val="000930E5"/>
    <w:rsid w:val="00093299"/>
    <w:rsid w:val="00094537"/>
    <w:rsid w:val="00094B14"/>
    <w:rsid w:val="00094EFE"/>
    <w:rsid w:val="000959C7"/>
    <w:rsid w:val="00096C22"/>
    <w:rsid w:val="000A0C23"/>
    <w:rsid w:val="000A37CA"/>
    <w:rsid w:val="000A381E"/>
    <w:rsid w:val="000A4EAD"/>
    <w:rsid w:val="000A5099"/>
    <w:rsid w:val="000B130D"/>
    <w:rsid w:val="000B1C39"/>
    <w:rsid w:val="000B3598"/>
    <w:rsid w:val="000B46A8"/>
    <w:rsid w:val="000B4B3B"/>
    <w:rsid w:val="000B59BA"/>
    <w:rsid w:val="000B5FAE"/>
    <w:rsid w:val="000B68AF"/>
    <w:rsid w:val="000B6F0F"/>
    <w:rsid w:val="000B6FE7"/>
    <w:rsid w:val="000B74BF"/>
    <w:rsid w:val="000C00AF"/>
    <w:rsid w:val="000C0491"/>
    <w:rsid w:val="000C0BAF"/>
    <w:rsid w:val="000C1325"/>
    <w:rsid w:val="000C1874"/>
    <w:rsid w:val="000C1EAD"/>
    <w:rsid w:val="000C327B"/>
    <w:rsid w:val="000C4258"/>
    <w:rsid w:val="000C449F"/>
    <w:rsid w:val="000C45CC"/>
    <w:rsid w:val="000C6A9C"/>
    <w:rsid w:val="000C6B60"/>
    <w:rsid w:val="000C6CAB"/>
    <w:rsid w:val="000C6CDE"/>
    <w:rsid w:val="000C78A6"/>
    <w:rsid w:val="000C7FF6"/>
    <w:rsid w:val="000D00DB"/>
    <w:rsid w:val="000D025F"/>
    <w:rsid w:val="000D136E"/>
    <w:rsid w:val="000D3CB9"/>
    <w:rsid w:val="000D4B99"/>
    <w:rsid w:val="000D4FF0"/>
    <w:rsid w:val="000D6CBB"/>
    <w:rsid w:val="000D6DFF"/>
    <w:rsid w:val="000D77F6"/>
    <w:rsid w:val="000E0565"/>
    <w:rsid w:val="000E06E5"/>
    <w:rsid w:val="000E091D"/>
    <w:rsid w:val="000E0E93"/>
    <w:rsid w:val="000E144C"/>
    <w:rsid w:val="000E1730"/>
    <w:rsid w:val="000E19EE"/>
    <w:rsid w:val="000E213D"/>
    <w:rsid w:val="000E2E6E"/>
    <w:rsid w:val="000E361B"/>
    <w:rsid w:val="000E3708"/>
    <w:rsid w:val="000E42DD"/>
    <w:rsid w:val="000E4588"/>
    <w:rsid w:val="000E4CE2"/>
    <w:rsid w:val="000E5B4F"/>
    <w:rsid w:val="000E786F"/>
    <w:rsid w:val="000F0CC8"/>
    <w:rsid w:val="000F1592"/>
    <w:rsid w:val="000F1A93"/>
    <w:rsid w:val="000F1BA6"/>
    <w:rsid w:val="000F2897"/>
    <w:rsid w:val="000F2A3D"/>
    <w:rsid w:val="000F4673"/>
    <w:rsid w:val="000F54B3"/>
    <w:rsid w:val="000F573F"/>
    <w:rsid w:val="000F64B8"/>
    <w:rsid w:val="000F6EAA"/>
    <w:rsid w:val="000F74F6"/>
    <w:rsid w:val="000F770E"/>
    <w:rsid w:val="000F7F1B"/>
    <w:rsid w:val="00100D54"/>
    <w:rsid w:val="00100FB0"/>
    <w:rsid w:val="00101998"/>
    <w:rsid w:val="001019BE"/>
    <w:rsid w:val="00102883"/>
    <w:rsid w:val="00102E88"/>
    <w:rsid w:val="001034B0"/>
    <w:rsid w:val="00103645"/>
    <w:rsid w:val="00103765"/>
    <w:rsid w:val="00104DB8"/>
    <w:rsid w:val="001050D1"/>
    <w:rsid w:val="00106402"/>
    <w:rsid w:val="00106561"/>
    <w:rsid w:val="00107F9A"/>
    <w:rsid w:val="00110B0C"/>
    <w:rsid w:val="001111EC"/>
    <w:rsid w:val="00111729"/>
    <w:rsid w:val="001117E6"/>
    <w:rsid w:val="00111A59"/>
    <w:rsid w:val="00111E40"/>
    <w:rsid w:val="00112C6B"/>
    <w:rsid w:val="0011380C"/>
    <w:rsid w:val="00113A13"/>
    <w:rsid w:val="00114386"/>
    <w:rsid w:val="001144E6"/>
    <w:rsid w:val="0011499B"/>
    <w:rsid w:val="00114BC5"/>
    <w:rsid w:val="00115F4F"/>
    <w:rsid w:val="001162EF"/>
    <w:rsid w:val="0011662B"/>
    <w:rsid w:val="001174AE"/>
    <w:rsid w:val="001178F4"/>
    <w:rsid w:val="00117A03"/>
    <w:rsid w:val="00122CEA"/>
    <w:rsid w:val="00123F31"/>
    <w:rsid w:val="00124D32"/>
    <w:rsid w:val="00124E93"/>
    <w:rsid w:val="00127623"/>
    <w:rsid w:val="00127FBC"/>
    <w:rsid w:val="00130AA5"/>
    <w:rsid w:val="00130B8E"/>
    <w:rsid w:val="00133FC0"/>
    <w:rsid w:val="001340CB"/>
    <w:rsid w:val="00134426"/>
    <w:rsid w:val="0013480E"/>
    <w:rsid w:val="00134E84"/>
    <w:rsid w:val="001351CE"/>
    <w:rsid w:val="001353AF"/>
    <w:rsid w:val="00135991"/>
    <w:rsid w:val="00135DC7"/>
    <w:rsid w:val="00137756"/>
    <w:rsid w:val="00137DEB"/>
    <w:rsid w:val="00140ECC"/>
    <w:rsid w:val="00143088"/>
    <w:rsid w:val="0014333A"/>
    <w:rsid w:val="00143466"/>
    <w:rsid w:val="00143498"/>
    <w:rsid w:val="00143766"/>
    <w:rsid w:val="00143B0E"/>
    <w:rsid w:val="00144300"/>
    <w:rsid w:val="0014480C"/>
    <w:rsid w:val="00144A4C"/>
    <w:rsid w:val="00144B7F"/>
    <w:rsid w:val="00144D53"/>
    <w:rsid w:val="00144F87"/>
    <w:rsid w:val="0014602D"/>
    <w:rsid w:val="00150CCF"/>
    <w:rsid w:val="00150F7D"/>
    <w:rsid w:val="00151249"/>
    <w:rsid w:val="0015187F"/>
    <w:rsid w:val="00152264"/>
    <w:rsid w:val="00152536"/>
    <w:rsid w:val="00152AF7"/>
    <w:rsid w:val="00153BAF"/>
    <w:rsid w:val="00153DB5"/>
    <w:rsid w:val="00154ED7"/>
    <w:rsid w:val="00155BB8"/>
    <w:rsid w:val="00155EBF"/>
    <w:rsid w:val="0015631A"/>
    <w:rsid w:val="001564DA"/>
    <w:rsid w:val="001576DF"/>
    <w:rsid w:val="001612E4"/>
    <w:rsid w:val="00161A4A"/>
    <w:rsid w:val="001633AA"/>
    <w:rsid w:val="001636E3"/>
    <w:rsid w:val="001638C3"/>
    <w:rsid w:val="00163DC6"/>
    <w:rsid w:val="00163F99"/>
    <w:rsid w:val="001647D7"/>
    <w:rsid w:val="001650CE"/>
    <w:rsid w:val="00165172"/>
    <w:rsid w:val="00165545"/>
    <w:rsid w:val="00165B4D"/>
    <w:rsid w:val="00166596"/>
    <w:rsid w:val="00167182"/>
    <w:rsid w:val="00167394"/>
    <w:rsid w:val="00167A11"/>
    <w:rsid w:val="00167B86"/>
    <w:rsid w:val="001701F8"/>
    <w:rsid w:val="00171115"/>
    <w:rsid w:val="00171B4F"/>
    <w:rsid w:val="001722CF"/>
    <w:rsid w:val="00172307"/>
    <w:rsid w:val="00173E65"/>
    <w:rsid w:val="001741F7"/>
    <w:rsid w:val="00175CFB"/>
    <w:rsid w:val="0017759B"/>
    <w:rsid w:val="00180547"/>
    <w:rsid w:val="001811DB"/>
    <w:rsid w:val="001816F9"/>
    <w:rsid w:val="0018288B"/>
    <w:rsid w:val="00183CE9"/>
    <w:rsid w:val="00184FB9"/>
    <w:rsid w:val="0018547C"/>
    <w:rsid w:val="00185D8B"/>
    <w:rsid w:val="00185DC9"/>
    <w:rsid w:val="0018620B"/>
    <w:rsid w:val="0018680A"/>
    <w:rsid w:val="00186E2F"/>
    <w:rsid w:val="00186E5F"/>
    <w:rsid w:val="00187524"/>
    <w:rsid w:val="00187D06"/>
    <w:rsid w:val="001903BA"/>
    <w:rsid w:val="00190EB3"/>
    <w:rsid w:val="001910F8"/>
    <w:rsid w:val="00192FB6"/>
    <w:rsid w:val="00193A1E"/>
    <w:rsid w:val="00193A25"/>
    <w:rsid w:val="00193B5E"/>
    <w:rsid w:val="00193FCA"/>
    <w:rsid w:val="001942C6"/>
    <w:rsid w:val="00194B2D"/>
    <w:rsid w:val="00194C63"/>
    <w:rsid w:val="001968D9"/>
    <w:rsid w:val="001969DF"/>
    <w:rsid w:val="00196DAC"/>
    <w:rsid w:val="00196E3E"/>
    <w:rsid w:val="00197330"/>
    <w:rsid w:val="001974B9"/>
    <w:rsid w:val="001A0D44"/>
    <w:rsid w:val="001A17F3"/>
    <w:rsid w:val="001A254E"/>
    <w:rsid w:val="001A2896"/>
    <w:rsid w:val="001A38FC"/>
    <w:rsid w:val="001A3F82"/>
    <w:rsid w:val="001A5751"/>
    <w:rsid w:val="001A70BC"/>
    <w:rsid w:val="001A7B8E"/>
    <w:rsid w:val="001B05F0"/>
    <w:rsid w:val="001B1A17"/>
    <w:rsid w:val="001B27B6"/>
    <w:rsid w:val="001B2B45"/>
    <w:rsid w:val="001B349F"/>
    <w:rsid w:val="001B4133"/>
    <w:rsid w:val="001B5217"/>
    <w:rsid w:val="001B54F3"/>
    <w:rsid w:val="001B57A0"/>
    <w:rsid w:val="001B6B8F"/>
    <w:rsid w:val="001B76CA"/>
    <w:rsid w:val="001C0651"/>
    <w:rsid w:val="001C0722"/>
    <w:rsid w:val="001C089F"/>
    <w:rsid w:val="001C13F6"/>
    <w:rsid w:val="001C17E3"/>
    <w:rsid w:val="001C18D2"/>
    <w:rsid w:val="001C1AC3"/>
    <w:rsid w:val="001C1BA8"/>
    <w:rsid w:val="001C2188"/>
    <w:rsid w:val="001C2BF3"/>
    <w:rsid w:val="001C3B0A"/>
    <w:rsid w:val="001C45B9"/>
    <w:rsid w:val="001C4AAA"/>
    <w:rsid w:val="001C5010"/>
    <w:rsid w:val="001C5C54"/>
    <w:rsid w:val="001C6D12"/>
    <w:rsid w:val="001C7105"/>
    <w:rsid w:val="001C7B07"/>
    <w:rsid w:val="001D00F9"/>
    <w:rsid w:val="001D0512"/>
    <w:rsid w:val="001D0CB0"/>
    <w:rsid w:val="001D12E9"/>
    <w:rsid w:val="001D298B"/>
    <w:rsid w:val="001D3033"/>
    <w:rsid w:val="001D3454"/>
    <w:rsid w:val="001D3F18"/>
    <w:rsid w:val="001D4F18"/>
    <w:rsid w:val="001D5810"/>
    <w:rsid w:val="001D60FA"/>
    <w:rsid w:val="001D6372"/>
    <w:rsid w:val="001D6450"/>
    <w:rsid w:val="001D66BA"/>
    <w:rsid w:val="001D7168"/>
    <w:rsid w:val="001D7EBA"/>
    <w:rsid w:val="001E0600"/>
    <w:rsid w:val="001E0658"/>
    <w:rsid w:val="001E0937"/>
    <w:rsid w:val="001E09A2"/>
    <w:rsid w:val="001E237A"/>
    <w:rsid w:val="001E2B3A"/>
    <w:rsid w:val="001E2C9C"/>
    <w:rsid w:val="001E2E4D"/>
    <w:rsid w:val="001E2E68"/>
    <w:rsid w:val="001E30AB"/>
    <w:rsid w:val="001E3451"/>
    <w:rsid w:val="001E3FA9"/>
    <w:rsid w:val="001E708B"/>
    <w:rsid w:val="001F1B91"/>
    <w:rsid w:val="001F1EAF"/>
    <w:rsid w:val="001F25AD"/>
    <w:rsid w:val="001F2AFA"/>
    <w:rsid w:val="001F2C5E"/>
    <w:rsid w:val="001F2FEA"/>
    <w:rsid w:val="001F36B8"/>
    <w:rsid w:val="001F4185"/>
    <w:rsid w:val="001F4730"/>
    <w:rsid w:val="001F5A2C"/>
    <w:rsid w:val="001F68EC"/>
    <w:rsid w:val="0020098A"/>
    <w:rsid w:val="00200DF4"/>
    <w:rsid w:val="00200EE0"/>
    <w:rsid w:val="00201B7B"/>
    <w:rsid w:val="00201E5B"/>
    <w:rsid w:val="00202987"/>
    <w:rsid w:val="00202B19"/>
    <w:rsid w:val="00202DB6"/>
    <w:rsid w:val="002030ED"/>
    <w:rsid w:val="00204136"/>
    <w:rsid w:val="00204246"/>
    <w:rsid w:val="00205D97"/>
    <w:rsid w:val="0020632D"/>
    <w:rsid w:val="002072BC"/>
    <w:rsid w:val="00207E07"/>
    <w:rsid w:val="002101FB"/>
    <w:rsid w:val="0021060D"/>
    <w:rsid w:val="00210F56"/>
    <w:rsid w:val="002113D6"/>
    <w:rsid w:val="00211726"/>
    <w:rsid w:val="0021172F"/>
    <w:rsid w:val="00211D04"/>
    <w:rsid w:val="00212366"/>
    <w:rsid w:val="00212DD8"/>
    <w:rsid w:val="00215854"/>
    <w:rsid w:val="00216AB4"/>
    <w:rsid w:val="00216C5D"/>
    <w:rsid w:val="0021780D"/>
    <w:rsid w:val="00217F98"/>
    <w:rsid w:val="00220692"/>
    <w:rsid w:val="0022159C"/>
    <w:rsid w:val="00222609"/>
    <w:rsid w:val="002230AF"/>
    <w:rsid w:val="0022360F"/>
    <w:rsid w:val="00223923"/>
    <w:rsid w:val="00224526"/>
    <w:rsid w:val="00224D14"/>
    <w:rsid w:val="0022517E"/>
    <w:rsid w:val="00225583"/>
    <w:rsid w:val="00225A78"/>
    <w:rsid w:val="00225DB2"/>
    <w:rsid w:val="00226093"/>
    <w:rsid w:val="00226256"/>
    <w:rsid w:val="00227683"/>
    <w:rsid w:val="00230D27"/>
    <w:rsid w:val="002315DC"/>
    <w:rsid w:val="00232470"/>
    <w:rsid w:val="002327A6"/>
    <w:rsid w:val="002350F7"/>
    <w:rsid w:val="002354C3"/>
    <w:rsid w:val="00235BF1"/>
    <w:rsid w:val="002369F8"/>
    <w:rsid w:val="00236A8D"/>
    <w:rsid w:val="0023728B"/>
    <w:rsid w:val="00237C93"/>
    <w:rsid w:val="00241C0B"/>
    <w:rsid w:val="00242595"/>
    <w:rsid w:val="00243C49"/>
    <w:rsid w:val="00243F3C"/>
    <w:rsid w:val="00244E8A"/>
    <w:rsid w:val="002453C5"/>
    <w:rsid w:val="002461C4"/>
    <w:rsid w:val="002462D2"/>
    <w:rsid w:val="00250BDA"/>
    <w:rsid w:val="002520C5"/>
    <w:rsid w:val="0025238C"/>
    <w:rsid w:val="002528FD"/>
    <w:rsid w:val="00254AD7"/>
    <w:rsid w:val="002550D9"/>
    <w:rsid w:val="00255C7A"/>
    <w:rsid w:val="00256031"/>
    <w:rsid w:val="002564BB"/>
    <w:rsid w:val="002605E4"/>
    <w:rsid w:val="00260A18"/>
    <w:rsid w:val="00261934"/>
    <w:rsid w:val="002622DA"/>
    <w:rsid w:val="0026262F"/>
    <w:rsid w:val="002627B7"/>
    <w:rsid w:val="00264037"/>
    <w:rsid w:val="00264296"/>
    <w:rsid w:val="002651D5"/>
    <w:rsid w:val="00265A66"/>
    <w:rsid w:val="00265DDE"/>
    <w:rsid w:val="0026639F"/>
    <w:rsid w:val="0026722C"/>
    <w:rsid w:val="00267B75"/>
    <w:rsid w:val="002703CF"/>
    <w:rsid w:val="00270536"/>
    <w:rsid w:val="002709C5"/>
    <w:rsid w:val="00270AAB"/>
    <w:rsid w:val="00270B98"/>
    <w:rsid w:val="002711F8"/>
    <w:rsid w:val="002712E5"/>
    <w:rsid w:val="00272363"/>
    <w:rsid w:val="00273152"/>
    <w:rsid w:val="002736F6"/>
    <w:rsid w:val="00273CBB"/>
    <w:rsid w:val="00273F60"/>
    <w:rsid w:val="00274A35"/>
    <w:rsid w:val="00275908"/>
    <w:rsid w:val="00275AB5"/>
    <w:rsid w:val="00275E01"/>
    <w:rsid w:val="002803EB"/>
    <w:rsid w:val="00280854"/>
    <w:rsid w:val="00280CFF"/>
    <w:rsid w:val="00281372"/>
    <w:rsid w:val="00281605"/>
    <w:rsid w:val="00282840"/>
    <w:rsid w:val="00282CD8"/>
    <w:rsid w:val="00282E8B"/>
    <w:rsid w:val="0028366E"/>
    <w:rsid w:val="00283E84"/>
    <w:rsid w:val="00284377"/>
    <w:rsid w:val="00286005"/>
    <w:rsid w:val="002863A1"/>
    <w:rsid w:val="002865C6"/>
    <w:rsid w:val="00287265"/>
    <w:rsid w:val="00287314"/>
    <w:rsid w:val="002918E2"/>
    <w:rsid w:val="00291CDB"/>
    <w:rsid w:val="00291F64"/>
    <w:rsid w:val="00292503"/>
    <w:rsid w:val="00292B87"/>
    <w:rsid w:val="00292D4A"/>
    <w:rsid w:val="00293840"/>
    <w:rsid w:val="002948C9"/>
    <w:rsid w:val="0029563D"/>
    <w:rsid w:val="00295B7E"/>
    <w:rsid w:val="0029675F"/>
    <w:rsid w:val="00296FEA"/>
    <w:rsid w:val="002A0C4A"/>
    <w:rsid w:val="002A0D61"/>
    <w:rsid w:val="002A12FE"/>
    <w:rsid w:val="002A196F"/>
    <w:rsid w:val="002A19F8"/>
    <w:rsid w:val="002A1D13"/>
    <w:rsid w:val="002A2C16"/>
    <w:rsid w:val="002A31EE"/>
    <w:rsid w:val="002A38A1"/>
    <w:rsid w:val="002A40AA"/>
    <w:rsid w:val="002A49B0"/>
    <w:rsid w:val="002A5129"/>
    <w:rsid w:val="002A55CA"/>
    <w:rsid w:val="002A5FBD"/>
    <w:rsid w:val="002A6BCF"/>
    <w:rsid w:val="002A74A8"/>
    <w:rsid w:val="002A7B42"/>
    <w:rsid w:val="002B14A5"/>
    <w:rsid w:val="002B1ACA"/>
    <w:rsid w:val="002B29B9"/>
    <w:rsid w:val="002B2D6C"/>
    <w:rsid w:val="002B31C8"/>
    <w:rsid w:val="002B3573"/>
    <w:rsid w:val="002B44A0"/>
    <w:rsid w:val="002B45B0"/>
    <w:rsid w:val="002B6950"/>
    <w:rsid w:val="002B73BF"/>
    <w:rsid w:val="002B788C"/>
    <w:rsid w:val="002B798F"/>
    <w:rsid w:val="002B7D06"/>
    <w:rsid w:val="002C05D8"/>
    <w:rsid w:val="002C153C"/>
    <w:rsid w:val="002C2029"/>
    <w:rsid w:val="002C2B79"/>
    <w:rsid w:val="002C3BC1"/>
    <w:rsid w:val="002C4AE3"/>
    <w:rsid w:val="002C4B69"/>
    <w:rsid w:val="002C4BD5"/>
    <w:rsid w:val="002C50EA"/>
    <w:rsid w:val="002C7836"/>
    <w:rsid w:val="002C7D9B"/>
    <w:rsid w:val="002C7F9A"/>
    <w:rsid w:val="002D0F1B"/>
    <w:rsid w:val="002D12EC"/>
    <w:rsid w:val="002D21B0"/>
    <w:rsid w:val="002D36F2"/>
    <w:rsid w:val="002D3C2B"/>
    <w:rsid w:val="002D51A9"/>
    <w:rsid w:val="002D588F"/>
    <w:rsid w:val="002D5BF0"/>
    <w:rsid w:val="002D5F47"/>
    <w:rsid w:val="002D7857"/>
    <w:rsid w:val="002D7F49"/>
    <w:rsid w:val="002E03A3"/>
    <w:rsid w:val="002E139D"/>
    <w:rsid w:val="002E2086"/>
    <w:rsid w:val="002E2A57"/>
    <w:rsid w:val="002E303A"/>
    <w:rsid w:val="002E34CD"/>
    <w:rsid w:val="002E41D6"/>
    <w:rsid w:val="002E4A3A"/>
    <w:rsid w:val="002E51E6"/>
    <w:rsid w:val="002E5BE1"/>
    <w:rsid w:val="002E5D8E"/>
    <w:rsid w:val="002E5E05"/>
    <w:rsid w:val="002E68E5"/>
    <w:rsid w:val="002E756C"/>
    <w:rsid w:val="002F1959"/>
    <w:rsid w:val="002F251D"/>
    <w:rsid w:val="002F2DC4"/>
    <w:rsid w:val="002F2F50"/>
    <w:rsid w:val="002F37D5"/>
    <w:rsid w:val="002F5206"/>
    <w:rsid w:val="002F5650"/>
    <w:rsid w:val="002F66E7"/>
    <w:rsid w:val="002F6AC2"/>
    <w:rsid w:val="002F6DFA"/>
    <w:rsid w:val="002F7BBA"/>
    <w:rsid w:val="003008E0"/>
    <w:rsid w:val="00300BA4"/>
    <w:rsid w:val="003010AB"/>
    <w:rsid w:val="00301861"/>
    <w:rsid w:val="00301A6E"/>
    <w:rsid w:val="0030220F"/>
    <w:rsid w:val="00302245"/>
    <w:rsid w:val="00302A73"/>
    <w:rsid w:val="0030403F"/>
    <w:rsid w:val="003045E3"/>
    <w:rsid w:val="00305718"/>
    <w:rsid w:val="00305A0B"/>
    <w:rsid w:val="00305D6E"/>
    <w:rsid w:val="00306142"/>
    <w:rsid w:val="00306D11"/>
    <w:rsid w:val="00306EE4"/>
    <w:rsid w:val="0030782A"/>
    <w:rsid w:val="003110C2"/>
    <w:rsid w:val="003111EC"/>
    <w:rsid w:val="00311D05"/>
    <w:rsid w:val="00312A42"/>
    <w:rsid w:val="0031305B"/>
    <w:rsid w:val="003133E3"/>
    <w:rsid w:val="003139CC"/>
    <w:rsid w:val="003152B4"/>
    <w:rsid w:val="003152EA"/>
    <w:rsid w:val="00315798"/>
    <w:rsid w:val="00315F72"/>
    <w:rsid w:val="00316357"/>
    <w:rsid w:val="003167F2"/>
    <w:rsid w:val="00316C22"/>
    <w:rsid w:val="003174E2"/>
    <w:rsid w:val="00317F9D"/>
    <w:rsid w:val="00320F62"/>
    <w:rsid w:val="00322DEC"/>
    <w:rsid w:val="00323594"/>
    <w:rsid w:val="00323705"/>
    <w:rsid w:val="00323F64"/>
    <w:rsid w:val="00324490"/>
    <w:rsid w:val="003253FC"/>
    <w:rsid w:val="00326B94"/>
    <w:rsid w:val="00326D28"/>
    <w:rsid w:val="00326D8E"/>
    <w:rsid w:val="0032745C"/>
    <w:rsid w:val="00330CE3"/>
    <w:rsid w:val="00330E0B"/>
    <w:rsid w:val="00331DB5"/>
    <w:rsid w:val="00331E3B"/>
    <w:rsid w:val="00331E6A"/>
    <w:rsid w:val="00331F75"/>
    <w:rsid w:val="00331F91"/>
    <w:rsid w:val="0033233A"/>
    <w:rsid w:val="00332ABF"/>
    <w:rsid w:val="0033373D"/>
    <w:rsid w:val="00333843"/>
    <w:rsid w:val="003351AA"/>
    <w:rsid w:val="00335BF0"/>
    <w:rsid w:val="00336F99"/>
    <w:rsid w:val="003371EE"/>
    <w:rsid w:val="0033732A"/>
    <w:rsid w:val="00340830"/>
    <w:rsid w:val="00340F4E"/>
    <w:rsid w:val="00341C11"/>
    <w:rsid w:val="0034230B"/>
    <w:rsid w:val="003431B8"/>
    <w:rsid w:val="00343825"/>
    <w:rsid w:val="00344BE9"/>
    <w:rsid w:val="00344E49"/>
    <w:rsid w:val="00345A32"/>
    <w:rsid w:val="00345D04"/>
    <w:rsid w:val="00346059"/>
    <w:rsid w:val="0034614B"/>
    <w:rsid w:val="003469A0"/>
    <w:rsid w:val="003473C8"/>
    <w:rsid w:val="00347A58"/>
    <w:rsid w:val="00350AB5"/>
    <w:rsid w:val="00351017"/>
    <w:rsid w:val="00351384"/>
    <w:rsid w:val="00351684"/>
    <w:rsid w:val="003516D3"/>
    <w:rsid w:val="00351A63"/>
    <w:rsid w:val="00351CA8"/>
    <w:rsid w:val="00351F21"/>
    <w:rsid w:val="003521BE"/>
    <w:rsid w:val="003522B8"/>
    <w:rsid w:val="00352667"/>
    <w:rsid w:val="00352802"/>
    <w:rsid w:val="00352D46"/>
    <w:rsid w:val="0035324C"/>
    <w:rsid w:val="00354A41"/>
    <w:rsid w:val="00354C02"/>
    <w:rsid w:val="00355A16"/>
    <w:rsid w:val="00355A5A"/>
    <w:rsid w:val="003561EF"/>
    <w:rsid w:val="0035663F"/>
    <w:rsid w:val="003566A1"/>
    <w:rsid w:val="00357A19"/>
    <w:rsid w:val="003604BB"/>
    <w:rsid w:val="003608E6"/>
    <w:rsid w:val="0036148F"/>
    <w:rsid w:val="00361888"/>
    <w:rsid w:val="003622D9"/>
    <w:rsid w:val="003636E7"/>
    <w:rsid w:val="00363974"/>
    <w:rsid w:val="00363FD7"/>
    <w:rsid w:val="0036472B"/>
    <w:rsid w:val="00366D15"/>
    <w:rsid w:val="003671F2"/>
    <w:rsid w:val="003708B2"/>
    <w:rsid w:val="00370B72"/>
    <w:rsid w:val="00370C3D"/>
    <w:rsid w:val="0037154D"/>
    <w:rsid w:val="003730F5"/>
    <w:rsid w:val="00373113"/>
    <w:rsid w:val="00373860"/>
    <w:rsid w:val="00373AF9"/>
    <w:rsid w:val="00374CF8"/>
    <w:rsid w:val="00375749"/>
    <w:rsid w:val="00376718"/>
    <w:rsid w:val="00376CBB"/>
    <w:rsid w:val="00377428"/>
    <w:rsid w:val="003777EE"/>
    <w:rsid w:val="0037786E"/>
    <w:rsid w:val="00377991"/>
    <w:rsid w:val="00377F7B"/>
    <w:rsid w:val="00380844"/>
    <w:rsid w:val="00380B0D"/>
    <w:rsid w:val="00381A93"/>
    <w:rsid w:val="00382C1D"/>
    <w:rsid w:val="003842D7"/>
    <w:rsid w:val="003859D0"/>
    <w:rsid w:val="00386364"/>
    <w:rsid w:val="00386BD5"/>
    <w:rsid w:val="0038711A"/>
    <w:rsid w:val="00390D47"/>
    <w:rsid w:val="00390F33"/>
    <w:rsid w:val="00392716"/>
    <w:rsid w:val="003939B1"/>
    <w:rsid w:val="00393E3B"/>
    <w:rsid w:val="00394463"/>
    <w:rsid w:val="00394E0D"/>
    <w:rsid w:val="00395554"/>
    <w:rsid w:val="00395CC2"/>
    <w:rsid w:val="00396E0F"/>
    <w:rsid w:val="00397B7F"/>
    <w:rsid w:val="003A0E30"/>
    <w:rsid w:val="003A1CC3"/>
    <w:rsid w:val="003A2B30"/>
    <w:rsid w:val="003A33A0"/>
    <w:rsid w:val="003A37F5"/>
    <w:rsid w:val="003A3F61"/>
    <w:rsid w:val="003A46E2"/>
    <w:rsid w:val="003B0637"/>
    <w:rsid w:val="003B0F12"/>
    <w:rsid w:val="003B167D"/>
    <w:rsid w:val="003B1692"/>
    <w:rsid w:val="003B1B53"/>
    <w:rsid w:val="003B259E"/>
    <w:rsid w:val="003B287F"/>
    <w:rsid w:val="003B293E"/>
    <w:rsid w:val="003B36C1"/>
    <w:rsid w:val="003B3939"/>
    <w:rsid w:val="003B39D3"/>
    <w:rsid w:val="003B4109"/>
    <w:rsid w:val="003B43CF"/>
    <w:rsid w:val="003B4458"/>
    <w:rsid w:val="003B4DB3"/>
    <w:rsid w:val="003B5466"/>
    <w:rsid w:val="003B5619"/>
    <w:rsid w:val="003B59FE"/>
    <w:rsid w:val="003B5F1F"/>
    <w:rsid w:val="003B644F"/>
    <w:rsid w:val="003B66B8"/>
    <w:rsid w:val="003C103C"/>
    <w:rsid w:val="003C1506"/>
    <w:rsid w:val="003C16F2"/>
    <w:rsid w:val="003C2978"/>
    <w:rsid w:val="003C2D01"/>
    <w:rsid w:val="003C35CC"/>
    <w:rsid w:val="003C3953"/>
    <w:rsid w:val="003C39B2"/>
    <w:rsid w:val="003C43DC"/>
    <w:rsid w:val="003C569A"/>
    <w:rsid w:val="003C5768"/>
    <w:rsid w:val="003C5F20"/>
    <w:rsid w:val="003C67BF"/>
    <w:rsid w:val="003C7917"/>
    <w:rsid w:val="003C7F32"/>
    <w:rsid w:val="003D0D51"/>
    <w:rsid w:val="003D161A"/>
    <w:rsid w:val="003D1642"/>
    <w:rsid w:val="003D196C"/>
    <w:rsid w:val="003D19A5"/>
    <w:rsid w:val="003D1A7B"/>
    <w:rsid w:val="003D3417"/>
    <w:rsid w:val="003D41BB"/>
    <w:rsid w:val="003D5771"/>
    <w:rsid w:val="003D6A41"/>
    <w:rsid w:val="003D7C06"/>
    <w:rsid w:val="003D7E21"/>
    <w:rsid w:val="003D7FE2"/>
    <w:rsid w:val="003E1484"/>
    <w:rsid w:val="003E1732"/>
    <w:rsid w:val="003E26C4"/>
    <w:rsid w:val="003E2D90"/>
    <w:rsid w:val="003E2FD7"/>
    <w:rsid w:val="003E3183"/>
    <w:rsid w:val="003E3573"/>
    <w:rsid w:val="003E35DB"/>
    <w:rsid w:val="003E4C3D"/>
    <w:rsid w:val="003E5634"/>
    <w:rsid w:val="003E566E"/>
    <w:rsid w:val="003E6F42"/>
    <w:rsid w:val="003E71B3"/>
    <w:rsid w:val="003E71B4"/>
    <w:rsid w:val="003F0E01"/>
    <w:rsid w:val="003F1276"/>
    <w:rsid w:val="003F156F"/>
    <w:rsid w:val="003F29CE"/>
    <w:rsid w:val="003F2B1E"/>
    <w:rsid w:val="003F2D6B"/>
    <w:rsid w:val="003F3E20"/>
    <w:rsid w:val="003F4402"/>
    <w:rsid w:val="003F5B84"/>
    <w:rsid w:val="003F5BF1"/>
    <w:rsid w:val="003F6BC1"/>
    <w:rsid w:val="004006DA"/>
    <w:rsid w:val="0040245A"/>
    <w:rsid w:val="004034EC"/>
    <w:rsid w:val="004037E5"/>
    <w:rsid w:val="00403E86"/>
    <w:rsid w:val="00404814"/>
    <w:rsid w:val="004048B9"/>
    <w:rsid w:val="004068CD"/>
    <w:rsid w:val="00406EF0"/>
    <w:rsid w:val="00407C1D"/>
    <w:rsid w:val="004102A2"/>
    <w:rsid w:val="004105E6"/>
    <w:rsid w:val="004112B0"/>
    <w:rsid w:val="00411A98"/>
    <w:rsid w:val="00411BDA"/>
    <w:rsid w:val="0041287C"/>
    <w:rsid w:val="00412EAB"/>
    <w:rsid w:val="004133C2"/>
    <w:rsid w:val="00413410"/>
    <w:rsid w:val="00414004"/>
    <w:rsid w:val="00414A8A"/>
    <w:rsid w:val="00415734"/>
    <w:rsid w:val="00415F23"/>
    <w:rsid w:val="00416048"/>
    <w:rsid w:val="00416E08"/>
    <w:rsid w:val="00417495"/>
    <w:rsid w:val="00417895"/>
    <w:rsid w:val="00417E6B"/>
    <w:rsid w:val="0042291D"/>
    <w:rsid w:val="00424C6B"/>
    <w:rsid w:val="00425128"/>
    <w:rsid w:val="00425BA8"/>
    <w:rsid w:val="00425E10"/>
    <w:rsid w:val="004263F3"/>
    <w:rsid w:val="004305D0"/>
    <w:rsid w:val="0043076B"/>
    <w:rsid w:val="00430BC1"/>
    <w:rsid w:val="00431C34"/>
    <w:rsid w:val="0043321B"/>
    <w:rsid w:val="00433328"/>
    <w:rsid w:val="00433A44"/>
    <w:rsid w:val="004340B6"/>
    <w:rsid w:val="004344BD"/>
    <w:rsid w:val="00434EAF"/>
    <w:rsid w:val="004352A9"/>
    <w:rsid w:val="004358C5"/>
    <w:rsid w:val="00436ADA"/>
    <w:rsid w:val="00436E87"/>
    <w:rsid w:val="004370B8"/>
    <w:rsid w:val="0043729A"/>
    <w:rsid w:val="00437BB0"/>
    <w:rsid w:val="00440419"/>
    <w:rsid w:val="00440891"/>
    <w:rsid w:val="00440A5D"/>
    <w:rsid w:val="00440BE9"/>
    <w:rsid w:val="00442391"/>
    <w:rsid w:val="0044297E"/>
    <w:rsid w:val="00444644"/>
    <w:rsid w:val="0044473E"/>
    <w:rsid w:val="004456A9"/>
    <w:rsid w:val="0044704D"/>
    <w:rsid w:val="00450EB2"/>
    <w:rsid w:val="004515BF"/>
    <w:rsid w:val="0045236A"/>
    <w:rsid w:val="004529DF"/>
    <w:rsid w:val="004531D9"/>
    <w:rsid w:val="00453207"/>
    <w:rsid w:val="00453C8B"/>
    <w:rsid w:val="00454D0E"/>
    <w:rsid w:val="00454D9A"/>
    <w:rsid w:val="0045512A"/>
    <w:rsid w:val="00455D54"/>
    <w:rsid w:val="00455E72"/>
    <w:rsid w:val="004560AC"/>
    <w:rsid w:val="0045668E"/>
    <w:rsid w:val="00456B96"/>
    <w:rsid w:val="004577CC"/>
    <w:rsid w:val="00460373"/>
    <w:rsid w:val="00460460"/>
    <w:rsid w:val="004612A3"/>
    <w:rsid w:val="00461344"/>
    <w:rsid w:val="00461712"/>
    <w:rsid w:val="004617F2"/>
    <w:rsid w:val="0046182A"/>
    <w:rsid w:val="00461E97"/>
    <w:rsid w:val="0046306D"/>
    <w:rsid w:val="00463446"/>
    <w:rsid w:val="0046387B"/>
    <w:rsid w:val="00464181"/>
    <w:rsid w:val="00464614"/>
    <w:rsid w:val="00465512"/>
    <w:rsid w:val="00465529"/>
    <w:rsid w:val="00465D3E"/>
    <w:rsid w:val="00466405"/>
    <w:rsid w:val="00466C5A"/>
    <w:rsid w:val="0046701B"/>
    <w:rsid w:val="0046701F"/>
    <w:rsid w:val="00467CD0"/>
    <w:rsid w:val="004708EB"/>
    <w:rsid w:val="004709D2"/>
    <w:rsid w:val="00471D42"/>
    <w:rsid w:val="00472074"/>
    <w:rsid w:val="004722CF"/>
    <w:rsid w:val="004726EB"/>
    <w:rsid w:val="00472805"/>
    <w:rsid w:val="00472D83"/>
    <w:rsid w:val="004737FA"/>
    <w:rsid w:val="00473925"/>
    <w:rsid w:val="00475410"/>
    <w:rsid w:val="004764C7"/>
    <w:rsid w:val="00476DDC"/>
    <w:rsid w:val="004779BA"/>
    <w:rsid w:val="00477E24"/>
    <w:rsid w:val="0048119A"/>
    <w:rsid w:val="00481B7E"/>
    <w:rsid w:val="00482563"/>
    <w:rsid w:val="004826AC"/>
    <w:rsid w:val="00482AEF"/>
    <w:rsid w:val="00482BA7"/>
    <w:rsid w:val="00482D37"/>
    <w:rsid w:val="00483DED"/>
    <w:rsid w:val="00484530"/>
    <w:rsid w:val="00484E67"/>
    <w:rsid w:val="0048534D"/>
    <w:rsid w:val="004862EA"/>
    <w:rsid w:val="00486770"/>
    <w:rsid w:val="00487882"/>
    <w:rsid w:val="004904A8"/>
    <w:rsid w:val="00491995"/>
    <w:rsid w:val="00491B4D"/>
    <w:rsid w:val="00491D49"/>
    <w:rsid w:val="00492192"/>
    <w:rsid w:val="00492DAD"/>
    <w:rsid w:val="00493ABE"/>
    <w:rsid w:val="00493AC9"/>
    <w:rsid w:val="00493DB9"/>
    <w:rsid w:val="00494707"/>
    <w:rsid w:val="00494E9C"/>
    <w:rsid w:val="00495A4F"/>
    <w:rsid w:val="00495FEE"/>
    <w:rsid w:val="0049682A"/>
    <w:rsid w:val="00496834"/>
    <w:rsid w:val="00497386"/>
    <w:rsid w:val="004979DA"/>
    <w:rsid w:val="004A058B"/>
    <w:rsid w:val="004A0878"/>
    <w:rsid w:val="004A0FFA"/>
    <w:rsid w:val="004A238D"/>
    <w:rsid w:val="004A3380"/>
    <w:rsid w:val="004A3BA6"/>
    <w:rsid w:val="004A3CE6"/>
    <w:rsid w:val="004A5373"/>
    <w:rsid w:val="004A576A"/>
    <w:rsid w:val="004A60F0"/>
    <w:rsid w:val="004A6341"/>
    <w:rsid w:val="004A7291"/>
    <w:rsid w:val="004A7A65"/>
    <w:rsid w:val="004B0204"/>
    <w:rsid w:val="004B1FBD"/>
    <w:rsid w:val="004B247A"/>
    <w:rsid w:val="004B25FD"/>
    <w:rsid w:val="004B2F74"/>
    <w:rsid w:val="004B4882"/>
    <w:rsid w:val="004B4F24"/>
    <w:rsid w:val="004B5AEB"/>
    <w:rsid w:val="004B6FCC"/>
    <w:rsid w:val="004B721E"/>
    <w:rsid w:val="004C0342"/>
    <w:rsid w:val="004C0673"/>
    <w:rsid w:val="004C06A3"/>
    <w:rsid w:val="004C0ADF"/>
    <w:rsid w:val="004C189A"/>
    <w:rsid w:val="004C1D1A"/>
    <w:rsid w:val="004C1EF7"/>
    <w:rsid w:val="004C2079"/>
    <w:rsid w:val="004C54A6"/>
    <w:rsid w:val="004C625D"/>
    <w:rsid w:val="004C6587"/>
    <w:rsid w:val="004C733A"/>
    <w:rsid w:val="004C73CA"/>
    <w:rsid w:val="004D0C2B"/>
    <w:rsid w:val="004D1446"/>
    <w:rsid w:val="004D16AF"/>
    <w:rsid w:val="004D36B3"/>
    <w:rsid w:val="004D437B"/>
    <w:rsid w:val="004D4CB7"/>
    <w:rsid w:val="004D5413"/>
    <w:rsid w:val="004D568C"/>
    <w:rsid w:val="004D58BF"/>
    <w:rsid w:val="004D5B33"/>
    <w:rsid w:val="004D66D3"/>
    <w:rsid w:val="004D753A"/>
    <w:rsid w:val="004E104F"/>
    <w:rsid w:val="004E2E99"/>
    <w:rsid w:val="004E32A6"/>
    <w:rsid w:val="004E3706"/>
    <w:rsid w:val="004E4017"/>
    <w:rsid w:val="004E4172"/>
    <w:rsid w:val="004E552A"/>
    <w:rsid w:val="004E5CC3"/>
    <w:rsid w:val="004E682C"/>
    <w:rsid w:val="004E68F3"/>
    <w:rsid w:val="004E6F36"/>
    <w:rsid w:val="004E7E01"/>
    <w:rsid w:val="004F0314"/>
    <w:rsid w:val="004F1F63"/>
    <w:rsid w:val="004F2096"/>
    <w:rsid w:val="004F2442"/>
    <w:rsid w:val="004F24DB"/>
    <w:rsid w:val="004F25A8"/>
    <w:rsid w:val="004F2E99"/>
    <w:rsid w:val="004F39E5"/>
    <w:rsid w:val="004F3EE2"/>
    <w:rsid w:val="004F4A6A"/>
    <w:rsid w:val="004F505D"/>
    <w:rsid w:val="004F5487"/>
    <w:rsid w:val="004F5848"/>
    <w:rsid w:val="004F58AD"/>
    <w:rsid w:val="004F5AD4"/>
    <w:rsid w:val="004F6120"/>
    <w:rsid w:val="004F712F"/>
    <w:rsid w:val="004F7726"/>
    <w:rsid w:val="0050032C"/>
    <w:rsid w:val="00500F6C"/>
    <w:rsid w:val="0050122C"/>
    <w:rsid w:val="00502A06"/>
    <w:rsid w:val="005031D6"/>
    <w:rsid w:val="00503FC5"/>
    <w:rsid w:val="0050431B"/>
    <w:rsid w:val="00504592"/>
    <w:rsid w:val="00504A0F"/>
    <w:rsid w:val="00505C57"/>
    <w:rsid w:val="00506319"/>
    <w:rsid w:val="00506453"/>
    <w:rsid w:val="0050689A"/>
    <w:rsid w:val="005101D6"/>
    <w:rsid w:val="00510ABF"/>
    <w:rsid w:val="00510AC9"/>
    <w:rsid w:val="005116E7"/>
    <w:rsid w:val="00511C57"/>
    <w:rsid w:val="0051277B"/>
    <w:rsid w:val="0051287F"/>
    <w:rsid w:val="00512E7F"/>
    <w:rsid w:val="0051357B"/>
    <w:rsid w:val="00513906"/>
    <w:rsid w:val="00513D5E"/>
    <w:rsid w:val="00513FDC"/>
    <w:rsid w:val="005142EE"/>
    <w:rsid w:val="0051495A"/>
    <w:rsid w:val="00514FF4"/>
    <w:rsid w:val="00515624"/>
    <w:rsid w:val="00515A0F"/>
    <w:rsid w:val="00516B88"/>
    <w:rsid w:val="00516D99"/>
    <w:rsid w:val="00516FB1"/>
    <w:rsid w:val="00517156"/>
    <w:rsid w:val="0052018B"/>
    <w:rsid w:val="00520E5C"/>
    <w:rsid w:val="0052123B"/>
    <w:rsid w:val="005214F8"/>
    <w:rsid w:val="005218E5"/>
    <w:rsid w:val="00522071"/>
    <w:rsid w:val="005232B6"/>
    <w:rsid w:val="0052338B"/>
    <w:rsid w:val="005236FC"/>
    <w:rsid w:val="00523837"/>
    <w:rsid w:val="00523958"/>
    <w:rsid w:val="00524049"/>
    <w:rsid w:val="00524A36"/>
    <w:rsid w:val="00525375"/>
    <w:rsid w:val="00525B54"/>
    <w:rsid w:val="00525B7C"/>
    <w:rsid w:val="005265D3"/>
    <w:rsid w:val="00526F8E"/>
    <w:rsid w:val="005278E5"/>
    <w:rsid w:val="005301B0"/>
    <w:rsid w:val="005304A1"/>
    <w:rsid w:val="005304A7"/>
    <w:rsid w:val="005306DC"/>
    <w:rsid w:val="005318A0"/>
    <w:rsid w:val="00531C4A"/>
    <w:rsid w:val="0053282A"/>
    <w:rsid w:val="00532847"/>
    <w:rsid w:val="005328A7"/>
    <w:rsid w:val="00533684"/>
    <w:rsid w:val="00533E07"/>
    <w:rsid w:val="005340D2"/>
    <w:rsid w:val="005354E3"/>
    <w:rsid w:val="005355B5"/>
    <w:rsid w:val="00535BDE"/>
    <w:rsid w:val="00537DD3"/>
    <w:rsid w:val="0054161E"/>
    <w:rsid w:val="00541A8A"/>
    <w:rsid w:val="00542450"/>
    <w:rsid w:val="00542894"/>
    <w:rsid w:val="005428AB"/>
    <w:rsid w:val="00542B1E"/>
    <w:rsid w:val="00544CDA"/>
    <w:rsid w:val="00545365"/>
    <w:rsid w:val="00545871"/>
    <w:rsid w:val="00545ED0"/>
    <w:rsid w:val="005460CB"/>
    <w:rsid w:val="0054618F"/>
    <w:rsid w:val="0054652B"/>
    <w:rsid w:val="00546A5F"/>
    <w:rsid w:val="005477E6"/>
    <w:rsid w:val="00547EB5"/>
    <w:rsid w:val="005501CF"/>
    <w:rsid w:val="00551E0A"/>
    <w:rsid w:val="00551FEF"/>
    <w:rsid w:val="00553797"/>
    <w:rsid w:val="00553BF2"/>
    <w:rsid w:val="00553F1E"/>
    <w:rsid w:val="0055437D"/>
    <w:rsid w:val="0055463A"/>
    <w:rsid w:val="0055499D"/>
    <w:rsid w:val="00554AE4"/>
    <w:rsid w:val="00555F6B"/>
    <w:rsid w:val="00555F85"/>
    <w:rsid w:val="0055689F"/>
    <w:rsid w:val="00556BC0"/>
    <w:rsid w:val="0055744F"/>
    <w:rsid w:val="0055747C"/>
    <w:rsid w:val="00560627"/>
    <w:rsid w:val="00560EFA"/>
    <w:rsid w:val="005635FB"/>
    <w:rsid w:val="00563D26"/>
    <w:rsid w:val="005641C7"/>
    <w:rsid w:val="005641FF"/>
    <w:rsid w:val="00565667"/>
    <w:rsid w:val="00565B57"/>
    <w:rsid w:val="00566196"/>
    <w:rsid w:val="005661AF"/>
    <w:rsid w:val="005666F6"/>
    <w:rsid w:val="00566B3A"/>
    <w:rsid w:val="0056733B"/>
    <w:rsid w:val="00567F2F"/>
    <w:rsid w:val="00570865"/>
    <w:rsid w:val="00571427"/>
    <w:rsid w:val="00571537"/>
    <w:rsid w:val="005737F3"/>
    <w:rsid w:val="005741A1"/>
    <w:rsid w:val="005749E0"/>
    <w:rsid w:val="00574A1F"/>
    <w:rsid w:val="00576DDD"/>
    <w:rsid w:val="00577ABE"/>
    <w:rsid w:val="00577B51"/>
    <w:rsid w:val="0058184E"/>
    <w:rsid w:val="005821B4"/>
    <w:rsid w:val="005828C8"/>
    <w:rsid w:val="00582EB8"/>
    <w:rsid w:val="00584B1E"/>
    <w:rsid w:val="00584C47"/>
    <w:rsid w:val="00585094"/>
    <w:rsid w:val="00585771"/>
    <w:rsid w:val="00587A90"/>
    <w:rsid w:val="00587C01"/>
    <w:rsid w:val="005910BA"/>
    <w:rsid w:val="00591BA9"/>
    <w:rsid w:val="005936BE"/>
    <w:rsid w:val="00594546"/>
    <w:rsid w:val="005945CC"/>
    <w:rsid w:val="00594763"/>
    <w:rsid w:val="00595D44"/>
    <w:rsid w:val="00596C34"/>
    <w:rsid w:val="005975A4"/>
    <w:rsid w:val="005A054A"/>
    <w:rsid w:val="005A0CAE"/>
    <w:rsid w:val="005A136F"/>
    <w:rsid w:val="005A29EC"/>
    <w:rsid w:val="005A4098"/>
    <w:rsid w:val="005A5E32"/>
    <w:rsid w:val="005A620D"/>
    <w:rsid w:val="005A63EE"/>
    <w:rsid w:val="005A69CD"/>
    <w:rsid w:val="005A6DD8"/>
    <w:rsid w:val="005A709F"/>
    <w:rsid w:val="005B0A6E"/>
    <w:rsid w:val="005B0D06"/>
    <w:rsid w:val="005B2CFE"/>
    <w:rsid w:val="005B3B95"/>
    <w:rsid w:val="005B3C3D"/>
    <w:rsid w:val="005B4DC4"/>
    <w:rsid w:val="005B61EF"/>
    <w:rsid w:val="005B632A"/>
    <w:rsid w:val="005B6811"/>
    <w:rsid w:val="005B6CED"/>
    <w:rsid w:val="005B7FA0"/>
    <w:rsid w:val="005C0304"/>
    <w:rsid w:val="005C0415"/>
    <w:rsid w:val="005C0A91"/>
    <w:rsid w:val="005C139A"/>
    <w:rsid w:val="005C1CD6"/>
    <w:rsid w:val="005C1FA0"/>
    <w:rsid w:val="005C2665"/>
    <w:rsid w:val="005C3D35"/>
    <w:rsid w:val="005C4D67"/>
    <w:rsid w:val="005C5416"/>
    <w:rsid w:val="005C5516"/>
    <w:rsid w:val="005C5BB4"/>
    <w:rsid w:val="005C6EDB"/>
    <w:rsid w:val="005C71A3"/>
    <w:rsid w:val="005C7B4B"/>
    <w:rsid w:val="005D05A9"/>
    <w:rsid w:val="005D05F7"/>
    <w:rsid w:val="005D0694"/>
    <w:rsid w:val="005D08AB"/>
    <w:rsid w:val="005D0AD5"/>
    <w:rsid w:val="005D1339"/>
    <w:rsid w:val="005D1543"/>
    <w:rsid w:val="005D2190"/>
    <w:rsid w:val="005D229F"/>
    <w:rsid w:val="005D2CF4"/>
    <w:rsid w:val="005D2FB4"/>
    <w:rsid w:val="005D3673"/>
    <w:rsid w:val="005D4EB7"/>
    <w:rsid w:val="005D5A1F"/>
    <w:rsid w:val="005D5E06"/>
    <w:rsid w:val="005D619A"/>
    <w:rsid w:val="005D619E"/>
    <w:rsid w:val="005D631B"/>
    <w:rsid w:val="005D6420"/>
    <w:rsid w:val="005D6E57"/>
    <w:rsid w:val="005E05F4"/>
    <w:rsid w:val="005E1C0B"/>
    <w:rsid w:val="005E1E12"/>
    <w:rsid w:val="005E2AFF"/>
    <w:rsid w:val="005E4460"/>
    <w:rsid w:val="005E4793"/>
    <w:rsid w:val="005E4F5F"/>
    <w:rsid w:val="005E523D"/>
    <w:rsid w:val="005E52C5"/>
    <w:rsid w:val="005E542B"/>
    <w:rsid w:val="005E5D01"/>
    <w:rsid w:val="005E622A"/>
    <w:rsid w:val="005E6A53"/>
    <w:rsid w:val="005E7233"/>
    <w:rsid w:val="005E780F"/>
    <w:rsid w:val="005F04C1"/>
    <w:rsid w:val="005F1929"/>
    <w:rsid w:val="005F1C9C"/>
    <w:rsid w:val="005F1CCE"/>
    <w:rsid w:val="005F2102"/>
    <w:rsid w:val="005F2393"/>
    <w:rsid w:val="005F3295"/>
    <w:rsid w:val="005F3457"/>
    <w:rsid w:val="005F4459"/>
    <w:rsid w:val="005F5234"/>
    <w:rsid w:val="005F5DD8"/>
    <w:rsid w:val="005F69B3"/>
    <w:rsid w:val="00600886"/>
    <w:rsid w:val="0060098C"/>
    <w:rsid w:val="00600C9A"/>
    <w:rsid w:val="006010D2"/>
    <w:rsid w:val="00601B20"/>
    <w:rsid w:val="00601B91"/>
    <w:rsid w:val="00602B0D"/>
    <w:rsid w:val="0060517A"/>
    <w:rsid w:val="00606695"/>
    <w:rsid w:val="00606B72"/>
    <w:rsid w:val="006072B2"/>
    <w:rsid w:val="00607658"/>
    <w:rsid w:val="00607895"/>
    <w:rsid w:val="00607D04"/>
    <w:rsid w:val="006102F4"/>
    <w:rsid w:val="006106B9"/>
    <w:rsid w:val="006108C7"/>
    <w:rsid w:val="00610E1C"/>
    <w:rsid w:val="00610EB0"/>
    <w:rsid w:val="0061154B"/>
    <w:rsid w:val="00611C54"/>
    <w:rsid w:val="00612158"/>
    <w:rsid w:val="006121CF"/>
    <w:rsid w:val="006138A2"/>
    <w:rsid w:val="00613C94"/>
    <w:rsid w:val="00614287"/>
    <w:rsid w:val="00614363"/>
    <w:rsid w:val="00614432"/>
    <w:rsid w:val="00614FDD"/>
    <w:rsid w:val="00615235"/>
    <w:rsid w:val="0061567D"/>
    <w:rsid w:val="00615B4F"/>
    <w:rsid w:val="00616D23"/>
    <w:rsid w:val="0061746D"/>
    <w:rsid w:val="00617855"/>
    <w:rsid w:val="00620403"/>
    <w:rsid w:val="00620580"/>
    <w:rsid w:val="0062087F"/>
    <w:rsid w:val="006219A2"/>
    <w:rsid w:val="00621A9E"/>
    <w:rsid w:val="00621DFE"/>
    <w:rsid w:val="00621F26"/>
    <w:rsid w:val="00622171"/>
    <w:rsid w:val="00623078"/>
    <w:rsid w:val="00623E7D"/>
    <w:rsid w:val="006254C8"/>
    <w:rsid w:val="00625659"/>
    <w:rsid w:val="00625D90"/>
    <w:rsid w:val="00626182"/>
    <w:rsid w:val="006277F6"/>
    <w:rsid w:val="00627C26"/>
    <w:rsid w:val="00627EA8"/>
    <w:rsid w:val="0063060B"/>
    <w:rsid w:val="00630F21"/>
    <w:rsid w:val="00632C61"/>
    <w:rsid w:val="006331F7"/>
    <w:rsid w:val="0063448B"/>
    <w:rsid w:val="00634F14"/>
    <w:rsid w:val="00635380"/>
    <w:rsid w:val="0063694B"/>
    <w:rsid w:val="00636C2F"/>
    <w:rsid w:val="00640662"/>
    <w:rsid w:val="00640D51"/>
    <w:rsid w:val="00641689"/>
    <w:rsid w:val="00641EB6"/>
    <w:rsid w:val="006423BB"/>
    <w:rsid w:val="00642D9E"/>
    <w:rsid w:val="00645061"/>
    <w:rsid w:val="00645328"/>
    <w:rsid w:val="00646B60"/>
    <w:rsid w:val="006474FD"/>
    <w:rsid w:val="006477B1"/>
    <w:rsid w:val="00650747"/>
    <w:rsid w:val="00650B4D"/>
    <w:rsid w:val="00650D37"/>
    <w:rsid w:val="006517E7"/>
    <w:rsid w:val="006524AB"/>
    <w:rsid w:val="00652F62"/>
    <w:rsid w:val="006546C8"/>
    <w:rsid w:val="00656220"/>
    <w:rsid w:val="006563A6"/>
    <w:rsid w:val="00656712"/>
    <w:rsid w:val="006571F3"/>
    <w:rsid w:val="00657E8F"/>
    <w:rsid w:val="00660285"/>
    <w:rsid w:val="006603EE"/>
    <w:rsid w:val="00661071"/>
    <w:rsid w:val="00662CDA"/>
    <w:rsid w:val="006640CF"/>
    <w:rsid w:val="00664553"/>
    <w:rsid w:val="006645F3"/>
    <w:rsid w:val="0066460E"/>
    <w:rsid w:val="006649F7"/>
    <w:rsid w:val="00664D90"/>
    <w:rsid w:val="0066542C"/>
    <w:rsid w:val="00666A42"/>
    <w:rsid w:val="0066750D"/>
    <w:rsid w:val="006678E9"/>
    <w:rsid w:val="00667965"/>
    <w:rsid w:val="00670F53"/>
    <w:rsid w:val="00672596"/>
    <w:rsid w:val="00672705"/>
    <w:rsid w:val="00672C5D"/>
    <w:rsid w:val="00672CAE"/>
    <w:rsid w:val="006761A8"/>
    <w:rsid w:val="00676A90"/>
    <w:rsid w:val="00676FBC"/>
    <w:rsid w:val="0067733D"/>
    <w:rsid w:val="00677717"/>
    <w:rsid w:val="006778A4"/>
    <w:rsid w:val="00677DE4"/>
    <w:rsid w:val="00680BD3"/>
    <w:rsid w:val="0068114C"/>
    <w:rsid w:val="00681E71"/>
    <w:rsid w:val="006838FE"/>
    <w:rsid w:val="006839B9"/>
    <w:rsid w:val="006851A4"/>
    <w:rsid w:val="00686154"/>
    <w:rsid w:val="00686368"/>
    <w:rsid w:val="00686F10"/>
    <w:rsid w:val="006872C4"/>
    <w:rsid w:val="00690DC7"/>
    <w:rsid w:val="00691456"/>
    <w:rsid w:val="00691C99"/>
    <w:rsid w:val="00691D75"/>
    <w:rsid w:val="006921D8"/>
    <w:rsid w:val="00693244"/>
    <w:rsid w:val="00693F0B"/>
    <w:rsid w:val="00693FAC"/>
    <w:rsid w:val="00693FEE"/>
    <w:rsid w:val="006944FD"/>
    <w:rsid w:val="006957EB"/>
    <w:rsid w:val="00696B58"/>
    <w:rsid w:val="00697A80"/>
    <w:rsid w:val="006A0728"/>
    <w:rsid w:val="006A0CFD"/>
    <w:rsid w:val="006A1FFF"/>
    <w:rsid w:val="006A32D9"/>
    <w:rsid w:val="006A39FE"/>
    <w:rsid w:val="006A3FEA"/>
    <w:rsid w:val="006A55DE"/>
    <w:rsid w:val="006A6796"/>
    <w:rsid w:val="006A6E7D"/>
    <w:rsid w:val="006A6F4F"/>
    <w:rsid w:val="006A72F7"/>
    <w:rsid w:val="006B15C2"/>
    <w:rsid w:val="006B1E0B"/>
    <w:rsid w:val="006B2328"/>
    <w:rsid w:val="006B26AA"/>
    <w:rsid w:val="006B3524"/>
    <w:rsid w:val="006B3726"/>
    <w:rsid w:val="006B4C86"/>
    <w:rsid w:val="006B5383"/>
    <w:rsid w:val="006B541C"/>
    <w:rsid w:val="006B5B05"/>
    <w:rsid w:val="006B5EBC"/>
    <w:rsid w:val="006B6344"/>
    <w:rsid w:val="006B731B"/>
    <w:rsid w:val="006C0D1A"/>
    <w:rsid w:val="006C0ECE"/>
    <w:rsid w:val="006C10FA"/>
    <w:rsid w:val="006C1C08"/>
    <w:rsid w:val="006C2FBF"/>
    <w:rsid w:val="006C41DE"/>
    <w:rsid w:val="006C4EE1"/>
    <w:rsid w:val="006C593E"/>
    <w:rsid w:val="006C6279"/>
    <w:rsid w:val="006C63F6"/>
    <w:rsid w:val="006C6430"/>
    <w:rsid w:val="006C7161"/>
    <w:rsid w:val="006D09FE"/>
    <w:rsid w:val="006D0B0B"/>
    <w:rsid w:val="006D1338"/>
    <w:rsid w:val="006D173B"/>
    <w:rsid w:val="006D22B1"/>
    <w:rsid w:val="006D2528"/>
    <w:rsid w:val="006D284D"/>
    <w:rsid w:val="006D3DC1"/>
    <w:rsid w:val="006D3EAD"/>
    <w:rsid w:val="006D5555"/>
    <w:rsid w:val="006D55D0"/>
    <w:rsid w:val="006D5AD0"/>
    <w:rsid w:val="006D5D11"/>
    <w:rsid w:val="006D5FC3"/>
    <w:rsid w:val="006E001A"/>
    <w:rsid w:val="006E3CA2"/>
    <w:rsid w:val="006E418F"/>
    <w:rsid w:val="006E4FB2"/>
    <w:rsid w:val="006E4FFF"/>
    <w:rsid w:val="006E5D4D"/>
    <w:rsid w:val="006E5E37"/>
    <w:rsid w:val="006E717F"/>
    <w:rsid w:val="006F1026"/>
    <w:rsid w:val="006F1EA4"/>
    <w:rsid w:val="006F1F3E"/>
    <w:rsid w:val="006F336C"/>
    <w:rsid w:val="006F4315"/>
    <w:rsid w:val="006F461A"/>
    <w:rsid w:val="006F4B63"/>
    <w:rsid w:val="006F4EF3"/>
    <w:rsid w:val="006F5A7C"/>
    <w:rsid w:val="00700B49"/>
    <w:rsid w:val="00700B89"/>
    <w:rsid w:val="00701516"/>
    <w:rsid w:val="00701803"/>
    <w:rsid w:val="00701BB1"/>
    <w:rsid w:val="0070234C"/>
    <w:rsid w:val="0070257B"/>
    <w:rsid w:val="00702A8A"/>
    <w:rsid w:val="00702D32"/>
    <w:rsid w:val="0070311B"/>
    <w:rsid w:val="00703220"/>
    <w:rsid w:val="00703B94"/>
    <w:rsid w:val="00703C45"/>
    <w:rsid w:val="007058FB"/>
    <w:rsid w:val="00705941"/>
    <w:rsid w:val="0070708E"/>
    <w:rsid w:val="00707318"/>
    <w:rsid w:val="00707EFF"/>
    <w:rsid w:val="007105C7"/>
    <w:rsid w:val="00710961"/>
    <w:rsid w:val="00710E9E"/>
    <w:rsid w:val="00711B06"/>
    <w:rsid w:val="00711E35"/>
    <w:rsid w:val="007120D6"/>
    <w:rsid w:val="007127B0"/>
    <w:rsid w:val="00713071"/>
    <w:rsid w:val="00713B52"/>
    <w:rsid w:val="007142E5"/>
    <w:rsid w:val="00716017"/>
    <w:rsid w:val="007161A1"/>
    <w:rsid w:val="007174EB"/>
    <w:rsid w:val="007179DA"/>
    <w:rsid w:val="00717FA6"/>
    <w:rsid w:val="00720CD5"/>
    <w:rsid w:val="007222A6"/>
    <w:rsid w:val="007225A8"/>
    <w:rsid w:val="00723044"/>
    <w:rsid w:val="00723084"/>
    <w:rsid w:val="00723646"/>
    <w:rsid w:val="00724FA1"/>
    <w:rsid w:val="007263EA"/>
    <w:rsid w:val="00726A1C"/>
    <w:rsid w:val="00727A40"/>
    <w:rsid w:val="00727BBA"/>
    <w:rsid w:val="007309EE"/>
    <w:rsid w:val="00731B24"/>
    <w:rsid w:val="00731BBF"/>
    <w:rsid w:val="007327A8"/>
    <w:rsid w:val="00732BAF"/>
    <w:rsid w:val="00732D45"/>
    <w:rsid w:val="00733B53"/>
    <w:rsid w:val="00733D4D"/>
    <w:rsid w:val="00734047"/>
    <w:rsid w:val="00734B85"/>
    <w:rsid w:val="00737E77"/>
    <w:rsid w:val="00737ECF"/>
    <w:rsid w:val="007439A2"/>
    <w:rsid w:val="00743C65"/>
    <w:rsid w:val="00744BE8"/>
    <w:rsid w:val="00745F71"/>
    <w:rsid w:val="00746BBE"/>
    <w:rsid w:val="00747761"/>
    <w:rsid w:val="00747E09"/>
    <w:rsid w:val="00750461"/>
    <w:rsid w:val="007512FC"/>
    <w:rsid w:val="00751FF0"/>
    <w:rsid w:val="00753545"/>
    <w:rsid w:val="00754100"/>
    <w:rsid w:val="007544B5"/>
    <w:rsid w:val="0075504F"/>
    <w:rsid w:val="007557CA"/>
    <w:rsid w:val="00755842"/>
    <w:rsid w:val="00755A3D"/>
    <w:rsid w:val="00756155"/>
    <w:rsid w:val="007565D7"/>
    <w:rsid w:val="0075673D"/>
    <w:rsid w:val="00756941"/>
    <w:rsid w:val="00756DBA"/>
    <w:rsid w:val="00757093"/>
    <w:rsid w:val="007576A0"/>
    <w:rsid w:val="00757D9A"/>
    <w:rsid w:val="00760AAE"/>
    <w:rsid w:val="007612F8"/>
    <w:rsid w:val="007617D5"/>
    <w:rsid w:val="00761D8A"/>
    <w:rsid w:val="00761E55"/>
    <w:rsid w:val="00761FBC"/>
    <w:rsid w:val="00762187"/>
    <w:rsid w:val="007624EE"/>
    <w:rsid w:val="007624EF"/>
    <w:rsid w:val="00762CB5"/>
    <w:rsid w:val="0076306A"/>
    <w:rsid w:val="00767C57"/>
    <w:rsid w:val="00767D3B"/>
    <w:rsid w:val="00770D12"/>
    <w:rsid w:val="007710C3"/>
    <w:rsid w:val="00773EFF"/>
    <w:rsid w:val="00773FCB"/>
    <w:rsid w:val="00774776"/>
    <w:rsid w:val="00775346"/>
    <w:rsid w:val="00776401"/>
    <w:rsid w:val="007764A2"/>
    <w:rsid w:val="00777A90"/>
    <w:rsid w:val="00777D04"/>
    <w:rsid w:val="00777D6E"/>
    <w:rsid w:val="00777E26"/>
    <w:rsid w:val="00780349"/>
    <w:rsid w:val="0078153B"/>
    <w:rsid w:val="0078181E"/>
    <w:rsid w:val="007818EA"/>
    <w:rsid w:val="0078197F"/>
    <w:rsid w:val="00781C43"/>
    <w:rsid w:val="00781C58"/>
    <w:rsid w:val="00782663"/>
    <w:rsid w:val="00782DA9"/>
    <w:rsid w:val="007839E7"/>
    <w:rsid w:val="00783AC9"/>
    <w:rsid w:val="00785424"/>
    <w:rsid w:val="007854D5"/>
    <w:rsid w:val="00785864"/>
    <w:rsid w:val="007860B0"/>
    <w:rsid w:val="00786716"/>
    <w:rsid w:val="007874BC"/>
    <w:rsid w:val="007915FF"/>
    <w:rsid w:val="00792196"/>
    <w:rsid w:val="0079255B"/>
    <w:rsid w:val="00793652"/>
    <w:rsid w:val="00794A8F"/>
    <w:rsid w:val="00794AEB"/>
    <w:rsid w:val="0079614E"/>
    <w:rsid w:val="0079652B"/>
    <w:rsid w:val="00797229"/>
    <w:rsid w:val="007973C2"/>
    <w:rsid w:val="00797BD1"/>
    <w:rsid w:val="00797EB7"/>
    <w:rsid w:val="007A0B37"/>
    <w:rsid w:val="007A1356"/>
    <w:rsid w:val="007A2332"/>
    <w:rsid w:val="007A3352"/>
    <w:rsid w:val="007A4BED"/>
    <w:rsid w:val="007A5331"/>
    <w:rsid w:val="007A5A81"/>
    <w:rsid w:val="007A5E2D"/>
    <w:rsid w:val="007A7059"/>
    <w:rsid w:val="007A7BDE"/>
    <w:rsid w:val="007B00CF"/>
    <w:rsid w:val="007B1913"/>
    <w:rsid w:val="007B1984"/>
    <w:rsid w:val="007B19E5"/>
    <w:rsid w:val="007B2558"/>
    <w:rsid w:val="007B294A"/>
    <w:rsid w:val="007B3EF5"/>
    <w:rsid w:val="007B42C8"/>
    <w:rsid w:val="007B457C"/>
    <w:rsid w:val="007B4A05"/>
    <w:rsid w:val="007B4AA0"/>
    <w:rsid w:val="007B5360"/>
    <w:rsid w:val="007B5439"/>
    <w:rsid w:val="007B5B51"/>
    <w:rsid w:val="007B5BE9"/>
    <w:rsid w:val="007B6B15"/>
    <w:rsid w:val="007B7351"/>
    <w:rsid w:val="007B78CB"/>
    <w:rsid w:val="007C04FF"/>
    <w:rsid w:val="007C1A44"/>
    <w:rsid w:val="007C1EDF"/>
    <w:rsid w:val="007C239D"/>
    <w:rsid w:val="007C290D"/>
    <w:rsid w:val="007C2A7E"/>
    <w:rsid w:val="007C2E5B"/>
    <w:rsid w:val="007C348C"/>
    <w:rsid w:val="007C4019"/>
    <w:rsid w:val="007C4F21"/>
    <w:rsid w:val="007C5A68"/>
    <w:rsid w:val="007C74B7"/>
    <w:rsid w:val="007C75C0"/>
    <w:rsid w:val="007C75FA"/>
    <w:rsid w:val="007C764D"/>
    <w:rsid w:val="007C7706"/>
    <w:rsid w:val="007D02C2"/>
    <w:rsid w:val="007D10B6"/>
    <w:rsid w:val="007D1A99"/>
    <w:rsid w:val="007D1EC3"/>
    <w:rsid w:val="007D2653"/>
    <w:rsid w:val="007D2B9B"/>
    <w:rsid w:val="007D35E7"/>
    <w:rsid w:val="007D3739"/>
    <w:rsid w:val="007D3806"/>
    <w:rsid w:val="007D442A"/>
    <w:rsid w:val="007D4B33"/>
    <w:rsid w:val="007D5C44"/>
    <w:rsid w:val="007D6179"/>
    <w:rsid w:val="007D65B7"/>
    <w:rsid w:val="007D6F4E"/>
    <w:rsid w:val="007D712F"/>
    <w:rsid w:val="007E18CA"/>
    <w:rsid w:val="007E353C"/>
    <w:rsid w:val="007E3569"/>
    <w:rsid w:val="007E4000"/>
    <w:rsid w:val="007E56AD"/>
    <w:rsid w:val="007E5BC6"/>
    <w:rsid w:val="007E6CFE"/>
    <w:rsid w:val="007F0145"/>
    <w:rsid w:val="007F066C"/>
    <w:rsid w:val="007F08D9"/>
    <w:rsid w:val="007F13F1"/>
    <w:rsid w:val="007F16A6"/>
    <w:rsid w:val="007F359B"/>
    <w:rsid w:val="007F3891"/>
    <w:rsid w:val="007F3A30"/>
    <w:rsid w:val="007F3B01"/>
    <w:rsid w:val="007F4641"/>
    <w:rsid w:val="007F4D2C"/>
    <w:rsid w:val="007F4E29"/>
    <w:rsid w:val="007F606A"/>
    <w:rsid w:val="007F6710"/>
    <w:rsid w:val="007F6E04"/>
    <w:rsid w:val="007F7884"/>
    <w:rsid w:val="008004AF"/>
    <w:rsid w:val="00801E41"/>
    <w:rsid w:val="008037F2"/>
    <w:rsid w:val="00803E51"/>
    <w:rsid w:val="008050A1"/>
    <w:rsid w:val="0080607B"/>
    <w:rsid w:val="00806C93"/>
    <w:rsid w:val="008100C0"/>
    <w:rsid w:val="0081070F"/>
    <w:rsid w:val="0081074A"/>
    <w:rsid w:val="008109A6"/>
    <w:rsid w:val="00810C3E"/>
    <w:rsid w:val="00812CFE"/>
    <w:rsid w:val="00812F02"/>
    <w:rsid w:val="008139DB"/>
    <w:rsid w:val="008151EF"/>
    <w:rsid w:val="008152E4"/>
    <w:rsid w:val="0081564A"/>
    <w:rsid w:val="0081594A"/>
    <w:rsid w:val="00816BB8"/>
    <w:rsid w:val="00816D30"/>
    <w:rsid w:val="0082048B"/>
    <w:rsid w:val="0082089B"/>
    <w:rsid w:val="00820D78"/>
    <w:rsid w:val="0082107C"/>
    <w:rsid w:val="008215F0"/>
    <w:rsid w:val="0082166B"/>
    <w:rsid w:val="00821867"/>
    <w:rsid w:val="00821975"/>
    <w:rsid w:val="00821C98"/>
    <w:rsid w:val="00821EB6"/>
    <w:rsid w:val="0082264F"/>
    <w:rsid w:val="00822EFD"/>
    <w:rsid w:val="0082326B"/>
    <w:rsid w:val="00823C4C"/>
    <w:rsid w:val="00823D94"/>
    <w:rsid w:val="008246D9"/>
    <w:rsid w:val="00824D3F"/>
    <w:rsid w:val="00824ED5"/>
    <w:rsid w:val="00825E00"/>
    <w:rsid w:val="00825E71"/>
    <w:rsid w:val="00826174"/>
    <w:rsid w:val="00826566"/>
    <w:rsid w:val="00827750"/>
    <w:rsid w:val="00827B2A"/>
    <w:rsid w:val="00827DE5"/>
    <w:rsid w:val="00830811"/>
    <w:rsid w:val="00830BE5"/>
    <w:rsid w:val="00831222"/>
    <w:rsid w:val="008315F0"/>
    <w:rsid w:val="0083166E"/>
    <w:rsid w:val="00831EA9"/>
    <w:rsid w:val="008328D9"/>
    <w:rsid w:val="008337B6"/>
    <w:rsid w:val="00833AD4"/>
    <w:rsid w:val="00833E53"/>
    <w:rsid w:val="0083470F"/>
    <w:rsid w:val="008348B1"/>
    <w:rsid w:val="008350E4"/>
    <w:rsid w:val="0083551D"/>
    <w:rsid w:val="008361F5"/>
    <w:rsid w:val="00836536"/>
    <w:rsid w:val="0083730C"/>
    <w:rsid w:val="00837ABC"/>
    <w:rsid w:val="00840376"/>
    <w:rsid w:val="00841955"/>
    <w:rsid w:val="00842A3B"/>
    <w:rsid w:val="00843458"/>
    <w:rsid w:val="008439D6"/>
    <w:rsid w:val="00843D63"/>
    <w:rsid w:val="0084493A"/>
    <w:rsid w:val="00845029"/>
    <w:rsid w:val="00845B42"/>
    <w:rsid w:val="00845E6E"/>
    <w:rsid w:val="00846904"/>
    <w:rsid w:val="0084695E"/>
    <w:rsid w:val="00846D1A"/>
    <w:rsid w:val="00847E35"/>
    <w:rsid w:val="00847F97"/>
    <w:rsid w:val="00851239"/>
    <w:rsid w:val="008516D0"/>
    <w:rsid w:val="0085196E"/>
    <w:rsid w:val="00851EA2"/>
    <w:rsid w:val="00852699"/>
    <w:rsid w:val="00852BAF"/>
    <w:rsid w:val="0085312F"/>
    <w:rsid w:val="008539F5"/>
    <w:rsid w:val="00854151"/>
    <w:rsid w:val="00856502"/>
    <w:rsid w:val="008568FD"/>
    <w:rsid w:val="008575A9"/>
    <w:rsid w:val="00860280"/>
    <w:rsid w:val="0086090E"/>
    <w:rsid w:val="0086151C"/>
    <w:rsid w:val="00861AAE"/>
    <w:rsid w:val="00863C3D"/>
    <w:rsid w:val="00864D3C"/>
    <w:rsid w:val="00865C9D"/>
    <w:rsid w:val="00865D32"/>
    <w:rsid w:val="00867704"/>
    <w:rsid w:val="00867CE4"/>
    <w:rsid w:val="00867E70"/>
    <w:rsid w:val="008701F9"/>
    <w:rsid w:val="008718B1"/>
    <w:rsid w:val="00871A37"/>
    <w:rsid w:val="00871C63"/>
    <w:rsid w:val="008722C2"/>
    <w:rsid w:val="00872691"/>
    <w:rsid w:val="00873760"/>
    <w:rsid w:val="00873A7A"/>
    <w:rsid w:val="00874CAC"/>
    <w:rsid w:val="00874DBC"/>
    <w:rsid w:val="00875CCD"/>
    <w:rsid w:val="00876D2C"/>
    <w:rsid w:val="00877748"/>
    <w:rsid w:val="00877AEB"/>
    <w:rsid w:val="008810C6"/>
    <w:rsid w:val="008812B0"/>
    <w:rsid w:val="008814E9"/>
    <w:rsid w:val="00881E4C"/>
    <w:rsid w:val="00882624"/>
    <w:rsid w:val="00882759"/>
    <w:rsid w:val="00884502"/>
    <w:rsid w:val="00890D82"/>
    <w:rsid w:val="00891AAB"/>
    <w:rsid w:val="0089213E"/>
    <w:rsid w:val="008925E7"/>
    <w:rsid w:val="00892FB5"/>
    <w:rsid w:val="00896756"/>
    <w:rsid w:val="008A0239"/>
    <w:rsid w:val="008A033D"/>
    <w:rsid w:val="008A0A1C"/>
    <w:rsid w:val="008A0C0A"/>
    <w:rsid w:val="008A0ED6"/>
    <w:rsid w:val="008A1B75"/>
    <w:rsid w:val="008A3A21"/>
    <w:rsid w:val="008A3C9A"/>
    <w:rsid w:val="008A4597"/>
    <w:rsid w:val="008A46CC"/>
    <w:rsid w:val="008A4D2A"/>
    <w:rsid w:val="008A5180"/>
    <w:rsid w:val="008A5F06"/>
    <w:rsid w:val="008A6B87"/>
    <w:rsid w:val="008A7671"/>
    <w:rsid w:val="008A7DFE"/>
    <w:rsid w:val="008B05B1"/>
    <w:rsid w:val="008B20DE"/>
    <w:rsid w:val="008B23F0"/>
    <w:rsid w:val="008B2C83"/>
    <w:rsid w:val="008B393D"/>
    <w:rsid w:val="008B4639"/>
    <w:rsid w:val="008B67B1"/>
    <w:rsid w:val="008B68D3"/>
    <w:rsid w:val="008B69DC"/>
    <w:rsid w:val="008C032E"/>
    <w:rsid w:val="008C1239"/>
    <w:rsid w:val="008C27DE"/>
    <w:rsid w:val="008C35C3"/>
    <w:rsid w:val="008C3D0D"/>
    <w:rsid w:val="008C47A9"/>
    <w:rsid w:val="008C4B50"/>
    <w:rsid w:val="008C5BFB"/>
    <w:rsid w:val="008C5CC3"/>
    <w:rsid w:val="008C7D22"/>
    <w:rsid w:val="008D0020"/>
    <w:rsid w:val="008D1947"/>
    <w:rsid w:val="008D21B4"/>
    <w:rsid w:val="008D25E7"/>
    <w:rsid w:val="008D32C3"/>
    <w:rsid w:val="008D3B32"/>
    <w:rsid w:val="008D689C"/>
    <w:rsid w:val="008D7426"/>
    <w:rsid w:val="008E0C4D"/>
    <w:rsid w:val="008E134A"/>
    <w:rsid w:val="008E184C"/>
    <w:rsid w:val="008E1F6D"/>
    <w:rsid w:val="008E214D"/>
    <w:rsid w:val="008E3B00"/>
    <w:rsid w:val="008E45C4"/>
    <w:rsid w:val="008E4FB2"/>
    <w:rsid w:val="008E64F7"/>
    <w:rsid w:val="008E70F7"/>
    <w:rsid w:val="008E78C0"/>
    <w:rsid w:val="008E7EBF"/>
    <w:rsid w:val="008F0DE6"/>
    <w:rsid w:val="008F1C14"/>
    <w:rsid w:val="008F3EE0"/>
    <w:rsid w:val="008F4558"/>
    <w:rsid w:val="008F55C3"/>
    <w:rsid w:val="008F57DE"/>
    <w:rsid w:val="008F59AF"/>
    <w:rsid w:val="008F664F"/>
    <w:rsid w:val="008F6A79"/>
    <w:rsid w:val="008F7001"/>
    <w:rsid w:val="009006E6"/>
    <w:rsid w:val="00901097"/>
    <w:rsid w:val="009012C5"/>
    <w:rsid w:val="00901698"/>
    <w:rsid w:val="00904582"/>
    <w:rsid w:val="009045AD"/>
    <w:rsid w:val="009046C8"/>
    <w:rsid w:val="00905D5C"/>
    <w:rsid w:val="009076E8"/>
    <w:rsid w:val="00907C0E"/>
    <w:rsid w:val="00907C58"/>
    <w:rsid w:val="009101BD"/>
    <w:rsid w:val="009101DF"/>
    <w:rsid w:val="0091152B"/>
    <w:rsid w:val="00911B50"/>
    <w:rsid w:val="009129DE"/>
    <w:rsid w:val="00912C17"/>
    <w:rsid w:val="009130C6"/>
    <w:rsid w:val="009132F3"/>
    <w:rsid w:val="00914370"/>
    <w:rsid w:val="00914A83"/>
    <w:rsid w:val="00915E73"/>
    <w:rsid w:val="0091651D"/>
    <w:rsid w:val="009165E8"/>
    <w:rsid w:val="0091666D"/>
    <w:rsid w:val="0091687E"/>
    <w:rsid w:val="00916921"/>
    <w:rsid w:val="0091694A"/>
    <w:rsid w:val="00916AC2"/>
    <w:rsid w:val="0091721F"/>
    <w:rsid w:val="009201C9"/>
    <w:rsid w:val="00920D48"/>
    <w:rsid w:val="00920E91"/>
    <w:rsid w:val="00920F45"/>
    <w:rsid w:val="00921CE4"/>
    <w:rsid w:val="00922B42"/>
    <w:rsid w:val="0092359F"/>
    <w:rsid w:val="009236D8"/>
    <w:rsid w:val="00923C2A"/>
    <w:rsid w:val="00924223"/>
    <w:rsid w:val="009245AE"/>
    <w:rsid w:val="00925F91"/>
    <w:rsid w:val="00926098"/>
    <w:rsid w:val="0093009F"/>
    <w:rsid w:val="0093017B"/>
    <w:rsid w:val="00930504"/>
    <w:rsid w:val="0093144B"/>
    <w:rsid w:val="009314BF"/>
    <w:rsid w:val="0093202C"/>
    <w:rsid w:val="00933190"/>
    <w:rsid w:val="009334F7"/>
    <w:rsid w:val="00934CE6"/>
    <w:rsid w:val="0093608A"/>
    <w:rsid w:val="0093693D"/>
    <w:rsid w:val="00937844"/>
    <w:rsid w:val="00937916"/>
    <w:rsid w:val="00937BCC"/>
    <w:rsid w:val="009405E2"/>
    <w:rsid w:val="009417AF"/>
    <w:rsid w:val="00941BD8"/>
    <w:rsid w:val="00941CBD"/>
    <w:rsid w:val="00941FAD"/>
    <w:rsid w:val="009424FF"/>
    <w:rsid w:val="00942ADA"/>
    <w:rsid w:val="00943438"/>
    <w:rsid w:val="009438AA"/>
    <w:rsid w:val="00944232"/>
    <w:rsid w:val="009466A6"/>
    <w:rsid w:val="00946A38"/>
    <w:rsid w:val="00946E8C"/>
    <w:rsid w:val="009505E0"/>
    <w:rsid w:val="00950CD9"/>
    <w:rsid w:val="009523D4"/>
    <w:rsid w:val="009529F3"/>
    <w:rsid w:val="00952AA7"/>
    <w:rsid w:val="00952EDC"/>
    <w:rsid w:val="00952F29"/>
    <w:rsid w:val="009536D9"/>
    <w:rsid w:val="00953AF6"/>
    <w:rsid w:val="00953BB8"/>
    <w:rsid w:val="00954809"/>
    <w:rsid w:val="00955802"/>
    <w:rsid w:val="00955D66"/>
    <w:rsid w:val="00956467"/>
    <w:rsid w:val="00956864"/>
    <w:rsid w:val="0095714F"/>
    <w:rsid w:val="00960026"/>
    <w:rsid w:val="00960D5E"/>
    <w:rsid w:val="00960EE1"/>
    <w:rsid w:val="00961122"/>
    <w:rsid w:val="00961D58"/>
    <w:rsid w:val="00961FA0"/>
    <w:rsid w:val="00962678"/>
    <w:rsid w:val="00962C5B"/>
    <w:rsid w:val="00963A90"/>
    <w:rsid w:val="00963F30"/>
    <w:rsid w:val="00963FB4"/>
    <w:rsid w:val="009646FD"/>
    <w:rsid w:val="009648F1"/>
    <w:rsid w:val="00965F17"/>
    <w:rsid w:val="009664A6"/>
    <w:rsid w:val="009672AA"/>
    <w:rsid w:val="0097043C"/>
    <w:rsid w:val="00972526"/>
    <w:rsid w:val="009726E1"/>
    <w:rsid w:val="009727CB"/>
    <w:rsid w:val="0097316D"/>
    <w:rsid w:val="00973951"/>
    <w:rsid w:val="00973F88"/>
    <w:rsid w:val="00974062"/>
    <w:rsid w:val="009747C8"/>
    <w:rsid w:val="009751BC"/>
    <w:rsid w:val="00975262"/>
    <w:rsid w:val="00975696"/>
    <w:rsid w:val="0097652B"/>
    <w:rsid w:val="009766C2"/>
    <w:rsid w:val="00976765"/>
    <w:rsid w:val="00976843"/>
    <w:rsid w:val="0097690F"/>
    <w:rsid w:val="00976B26"/>
    <w:rsid w:val="00977885"/>
    <w:rsid w:val="0097797C"/>
    <w:rsid w:val="009779D0"/>
    <w:rsid w:val="00977FC1"/>
    <w:rsid w:val="00980884"/>
    <w:rsid w:val="009809B9"/>
    <w:rsid w:val="00980D8A"/>
    <w:rsid w:val="0098423C"/>
    <w:rsid w:val="009844DB"/>
    <w:rsid w:val="00984A85"/>
    <w:rsid w:val="00984AE4"/>
    <w:rsid w:val="0098523A"/>
    <w:rsid w:val="0098569A"/>
    <w:rsid w:val="00986843"/>
    <w:rsid w:val="0099044A"/>
    <w:rsid w:val="00990A78"/>
    <w:rsid w:val="00991095"/>
    <w:rsid w:val="00991625"/>
    <w:rsid w:val="00991734"/>
    <w:rsid w:val="00991E03"/>
    <w:rsid w:val="00992CD5"/>
    <w:rsid w:val="00992D66"/>
    <w:rsid w:val="0099454F"/>
    <w:rsid w:val="0099517B"/>
    <w:rsid w:val="0099558C"/>
    <w:rsid w:val="00995893"/>
    <w:rsid w:val="00995B8E"/>
    <w:rsid w:val="00995FD4"/>
    <w:rsid w:val="00996C9F"/>
    <w:rsid w:val="00997D44"/>
    <w:rsid w:val="009A0097"/>
    <w:rsid w:val="009A0B77"/>
    <w:rsid w:val="009A1A8D"/>
    <w:rsid w:val="009A1ED1"/>
    <w:rsid w:val="009A1F47"/>
    <w:rsid w:val="009A23EF"/>
    <w:rsid w:val="009A2BB6"/>
    <w:rsid w:val="009A2C11"/>
    <w:rsid w:val="009A3113"/>
    <w:rsid w:val="009A3D20"/>
    <w:rsid w:val="009A4773"/>
    <w:rsid w:val="009A49F9"/>
    <w:rsid w:val="009A6E07"/>
    <w:rsid w:val="009A70CE"/>
    <w:rsid w:val="009A78C4"/>
    <w:rsid w:val="009A7C10"/>
    <w:rsid w:val="009B14CB"/>
    <w:rsid w:val="009B1761"/>
    <w:rsid w:val="009B1915"/>
    <w:rsid w:val="009B1B2E"/>
    <w:rsid w:val="009B210B"/>
    <w:rsid w:val="009B2532"/>
    <w:rsid w:val="009B2DDC"/>
    <w:rsid w:val="009B31D7"/>
    <w:rsid w:val="009B3482"/>
    <w:rsid w:val="009B476A"/>
    <w:rsid w:val="009B5E53"/>
    <w:rsid w:val="009B64FE"/>
    <w:rsid w:val="009B73A4"/>
    <w:rsid w:val="009B73BA"/>
    <w:rsid w:val="009B7E97"/>
    <w:rsid w:val="009C07AC"/>
    <w:rsid w:val="009C09E7"/>
    <w:rsid w:val="009C22A3"/>
    <w:rsid w:val="009C239C"/>
    <w:rsid w:val="009C3B72"/>
    <w:rsid w:val="009C5F47"/>
    <w:rsid w:val="009C63EE"/>
    <w:rsid w:val="009C6503"/>
    <w:rsid w:val="009C698D"/>
    <w:rsid w:val="009C6E9B"/>
    <w:rsid w:val="009C6F5A"/>
    <w:rsid w:val="009D0E7B"/>
    <w:rsid w:val="009D11FE"/>
    <w:rsid w:val="009D12BB"/>
    <w:rsid w:val="009D2B73"/>
    <w:rsid w:val="009D320F"/>
    <w:rsid w:val="009D3D82"/>
    <w:rsid w:val="009D48CF"/>
    <w:rsid w:val="009D4AA8"/>
    <w:rsid w:val="009D76D2"/>
    <w:rsid w:val="009D784D"/>
    <w:rsid w:val="009D7D01"/>
    <w:rsid w:val="009E1CFA"/>
    <w:rsid w:val="009E1D7E"/>
    <w:rsid w:val="009E1F58"/>
    <w:rsid w:val="009E34E2"/>
    <w:rsid w:val="009E35B5"/>
    <w:rsid w:val="009E3B4A"/>
    <w:rsid w:val="009E3C34"/>
    <w:rsid w:val="009E5A4C"/>
    <w:rsid w:val="009E6624"/>
    <w:rsid w:val="009E6E5E"/>
    <w:rsid w:val="009E76AD"/>
    <w:rsid w:val="009E7AF7"/>
    <w:rsid w:val="009F0643"/>
    <w:rsid w:val="009F0E79"/>
    <w:rsid w:val="009F13E5"/>
    <w:rsid w:val="009F23A6"/>
    <w:rsid w:val="009F2CE9"/>
    <w:rsid w:val="009F30EB"/>
    <w:rsid w:val="009F3E42"/>
    <w:rsid w:val="009F415D"/>
    <w:rsid w:val="009F47F7"/>
    <w:rsid w:val="009F4D97"/>
    <w:rsid w:val="009F60D4"/>
    <w:rsid w:val="009F6615"/>
    <w:rsid w:val="009F7A3E"/>
    <w:rsid w:val="009F7AAD"/>
    <w:rsid w:val="009F7B24"/>
    <w:rsid w:val="00A0060A"/>
    <w:rsid w:val="00A017CD"/>
    <w:rsid w:val="00A02E09"/>
    <w:rsid w:val="00A032AA"/>
    <w:rsid w:val="00A03509"/>
    <w:rsid w:val="00A03701"/>
    <w:rsid w:val="00A03AB2"/>
    <w:rsid w:val="00A045E9"/>
    <w:rsid w:val="00A04891"/>
    <w:rsid w:val="00A049EC"/>
    <w:rsid w:val="00A07083"/>
    <w:rsid w:val="00A072C9"/>
    <w:rsid w:val="00A078CF"/>
    <w:rsid w:val="00A1142C"/>
    <w:rsid w:val="00A12DC0"/>
    <w:rsid w:val="00A12F6D"/>
    <w:rsid w:val="00A13393"/>
    <w:rsid w:val="00A134C4"/>
    <w:rsid w:val="00A135A6"/>
    <w:rsid w:val="00A13AC5"/>
    <w:rsid w:val="00A146B6"/>
    <w:rsid w:val="00A16849"/>
    <w:rsid w:val="00A16C7E"/>
    <w:rsid w:val="00A223B4"/>
    <w:rsid w:val="00A231D3"/>
    <w:rsid w:val="00A23A9F"/>
    <w:rsid w:val="00A24D7C"/>
    <w:rsid w:val="00A2530B"/>
    <w:rsid w:val="00A2555E"/>
    <w:rsid w:val="00A25907"/>
    <w:rsid w:val="00A26874"/>
    <w:rsid w:val="00A26DB6"/>
    <w:rsid w:val="00A27DD3"/>
    <w:rsid w:val="00A305CA"/>
    <w:rsid w:val="00A31080"/>
    <w:rsid w:val="00A31445"/>
    <w:rsid w:val="00A31A68"/>
    <w:rsid w:val="00A31B6F"/>
    <w:rsid w:val="00A324D5"/>
    <w:rsid w:val="00A330BE"/>
    <w:rsid w:val="00A3379A"/>
    <w:rsid w:val="00A34413"/>
    <w:rsid w:val="00A35671"/>
    <w:rsid w:val="00A35AD5"/>
    <w:rsid w:val="00A35FAD"/>
    <w:rsid w:val="00A36C46"/>
    <w:rsid w:val="00A36FE8"/>
    <w:rsid w:val="00A3789E"/>
    <w:rsid w:val="00A42462"/>
    <w:rsid w:val="00A4361E"/>
    <w:rsid w:val="00A43EF3"/>
    <w:rsid w:val="00A457EB"/>
    <w:rsid w:val="00A45DEF"/>
    <w:rsid w:val="00A45EB1"/>
    <w:rsid w:val="00A46162"/>
    <w:rsid w:val="00A462FF"/>
    <w:rsid w:val="00A463C6"/>
    <w:rsid w:val="00A46930"/>
    <w:rsid w:val="00A46A54"/>
    <w:rsid w:val="00A50675"/>
    <w:rsid w:val="00A5149E"/>
    <w:rsid w:val="00A51FDD"/>
    <w:rsid w:val="00A522B0"/>
    <w:rsid w:val="00A53854"/>
    <w:rsid w:val="00A53944"/>
    <w:rsid w:val="00A53E0A"/>
    <w:rsid w:val="00A54980"/>
    <w:rsid w:val="00A54B18"/>
    <w:rsid w:val="00A54CE8"/>
    <w:rsid w:val="00A552DF"/>
    <w:rsid w:val="00A558D2"/>
    <w:rsid w:val="00A560DA"/>
    <w:rsid w:val="00A56658"/>
    <w:rsid w:val="00A570E9"/>
    <w:rsid w:val="00A57AEB"/>
    <w:rsid w:val="00A60DCA"/>
    <w:rsid w:val="00A613E3"/>
    <w:rsid w:val="00A623D1"/>
    <w:rsid w:val="00A624F9"/>
    <w:rsid w:val="00A62EF6"/>
    <w:rsid w:val="00A634A1"/>
    <w:rsid w:val="00A634B1"/>
    <w:rsid w:val="00A651E3"/>
    <w:rsid w:val="00A65945"/>
    <w:rsid w:val="00A7014F"/>
    <w:rsid w:val="00A70190"/>
    <w:rsid w:val="00A70247"/>
    <w:rsid w:val="00A70B80"/>
    <w:rsid w:val="00A70C10"/>
    <w:rsid w:val="00A71F28"/>
    <w:rsid w:val="00A72005"/>
    <w:rsid w:val="00A73F02"/>
    <w:rsid w:val="00A75E0C"/>
    <w:rsid w:val="00A765BE"/>
    <w:rsid w:val="00A77112"/>
    <w:rsid w:val="00A77485"/>
    <w:rsid w:val="00A77C50"/>
    <w:rsid w:val="00A77CF8"/>
    <w:rsid w:val="00A80331"/>
    <w:rsid w:val="00A80937"/>
    <w:rsid w:val="00A81ADF"/>
    <w:rsid w:val="00A823B6"/>
    <w:rsid w:val="00A82428"/>
    <w:rsid w:val="00A8256C"/>
    <w:rsid w:val="00A82D5C"/>
    <w:rsid w:val="00A84A10"/>
    <w:rsid w:val="00A84C75"/>
    <w:rsid w:val="00A84D99"/>
    <w:rsid w:val="00A85434"/>
    <w:rsid w:val="00A86331"/>
    <w:rsid w:val="00A86BD5"/>
    <w:rsid w:val="00A876A4"/>
    <w:rsid w:val="00A901DA"/>
    <w:rsid w:val="00A90C47"/>
    <w:rsid w:val="00A91872"/>
    <w:rsid w:val="00A9210C"/>
    <w:rsid w:val="00A9278C"/>
    <w:rsid w:val="00A929BB"/>
    <w:rsid w:val="00A932A0"/>
    <w:rsid w:val="00A94F19"/>
    <w:rsid w:val="00A95E87"/>
    <w:rsid w:val="00A97CBD"/>
    <w:rsid w:val="00AA0238"/>
    <w:rsid w:val="00AA1041"/>
    <w:rsid w:val="00AA147A"/>
    <w:rsid w:val="00AA1526"/>
    <w:rsid w:val="00AA180E"/>
    <w:rsid w:val="00AA268C"/>
    <w:rsid w:val="00AA2E1E"/>
    <w:rsid w:val="00AA36FA"/>
    <w:rsid w:val="00AA3AF2"/>
    <w:rsid w:val="00AA42C3"/>
    <w:rsid w:val="00AA43B6"/>
    <w:rsid w:val="00AA44AE"/>
    <w:rsid w:val="00AA573F"/>
    <w:rsid w:val="00AA59E9"/>
    <w:rsid w:val="00AA768A"/>
    <w:rsid w:val="00AB0695"/>
    <w:rsid w:val="00AB0F94"/>
    <w:rsid w:val="00AB1C14"/>
    <w:rsid w:val="00AB2A88"/>
    <w:rsid w:val="00AB39EB"/>
    <w:rsid w:val="00AB3B13"/>
    <w:rsid w:val="00AB5033"/>
    <w:rsid w:val="00AB511B"/>
    <w:rsid w:val="00AB58A1"/>
    <w:rsid w:val="00AB5968"/>
    <w:rsid w:val="00AB678F"/>
    <w:rsid w:val="00AB691D"/>
    <w:rsid w:val="00AB6FB4"/>
    <w:rsid w:val="00AB72FC"/>
    <w:rsid w:val="00AB7935"/>
    <w:rsid w:val="00AC105C"/>
    <w:rsid w:val="00AC1AE2"/>
    <w:rsid w:val="00AC22AE"/>
    <w:rsid w:val="00AC364A"/>
    <w:rsid w:val="00AC3E24"/>
    <w:rsid w:val="00AC43A3"/>
    <w:rsid w:val="00AC463C"/>
    <w:rsid w:val="00AC5003"/>
    <w:rsid w:val="00AC51EC"/>
    <w:rsid w:val="00AC527D"/>
    <w:rsid w:val="00AC56A3"/>
    <w:rsid w:val="00AC57E6"/>
    <w:rsid w:val="00AC5A05"/>
    <w:rsid w:val="00AC6D84"/>
    <w:rsid w:val="00AC6DD3"/>
    <w:rsid w:val="00AC6F06"/>
    <w:rsid w:val="00AC7505"/>
    <w:rsid w:val="00AC7A5A"/>
    <w:rsid w:val="00AC7D3A"/>
    <w:rsid w:val="00AD05AE"/>
    <w:rsid w:val="00AD14BE"/>
    <w:rsid w:val="00AD1AC6"/>
    <w:rsid w:val="00AD201D"/>
    <w:rsid w:val="00AD24F7"/>
    <w:rsid w:val="00AD2E4C"/>
    <w:rsid w:val="00AD397B"/>
    <w:rsid w:val="00AD46F8"/>
    <w:rsid w:val="00AD4D35"/>
    <w:rsid w:val="00AD57F3"/>
    <w:rsid w:val="00AD5826"/>
    <w:rsid w:val="00AD74FD"/>
    <w:rsid w:val="00AD78B4"/>
    <w:rsid w:val="00AE068E"/>
    <w:rsid w:val="00AE081F"/>
    <w:rsid w:val="00AE0D3E"/>
    <w:rsid w:val="00AE124A"/>
    <w:rsid w:val="00AE12F4"/>
    <w:rsid w:val="00AE133B"/>
    <w:rsid w:val="00AE1C3E"/>
    <w:rsid w:val="00AE2562"/>
    <w:rsid w:val="00AE2746"/>
    <w:rsid w:val="00AE2776"/>
    <w:rsid w:val="00AE2A53"/>
    <w:rsid w:val="00AE57B4"/>
    <w:rsid w:val="00AE61EF"/>
    <w:rsid w:val="00AE639B"/>
    <w:rsid w:val="00AE6740"/>
    <w:rsid w:val="00AE678D"/>
    <w:rsid w:val="00AE7685"/>
    <w:rsid w:val="00AF086C"/>
    <w:rsid w:val="00AF1B49"/>
    <w:rsid w:val="00AF1DD3"/>
    <w:rsid w:val="00AF2276"/>
    <w:rsid w:val="00AF2463"/>
    <w:rsid w:val="00AF2690"/>
    <w:rsid w:val="00AF27BE"/>
    <w:rsid w:val="00AF2B3C"/>
    <w:rsid w:val="00AF2ECC"/>
    <w:rsid w:val="00AF2F56"/>
    <w:rsid w:val="00AF325F"/>
    <w:rsid w:val="00AF353C"/>
    <w:rsid w:val="00AF391D"/>
    <w:rsid w:val="00AF47F7"/>
    <w:rsid w:val="00AF4B99"/>
    <w:rsid w:val="00AF4DCA"/>
    <w:rsid w:val="00AF4EFB"/>
    <w:rsid w:val="00AF59B0"/>
    <w:rsid w:val="00AF5E00"/>
    <w:rsid w:val="00AF6CFE"/>
    <w:rsid w:val="00AF6D5E"/>
    <w:rsid w:val="00AF7582"/>
    <w:rsid w:val="00AF75EC"/>
    <w:rsid w:val="00AF7A7E"/>
    <w:rsid w:val="00B02D7F"/>
    <w:rsid w:val="00B03618"/>
    <w:rsid w:val="00B037E2"/>
    <w:rsid w:val="00B055D2"/>
    <w:rsid w:val="00B0565B"/>
    <w:rsid w:val="00B06AA0"/>
    <w:rsid w:val="00B071EA"/>
    <w:rsid w:val="00B074B7"/>
    <w:rsid w:val="00B07750"/>
    <w:rsid w:val="00B07A88"/>
    <w:rsid w:val="00B07AE2"/>
    <w:rsid w:val="00B10568"/>
    <w:rsid w:val="00B11327"/>
    <w:rsid w:val="00B11352"/>
    <w:rsid w:val="00B12216"/>
    <w:rsid w:val="00B1312C"/>
    <w:rsid w:val="00B13932"/>
    <w:rsid w:val="00B15D8A"/>
    <w:rsid w:val="00B15F56"/>
    <w:rsid w:val="00B1619B"/>
    <w:rsid w:val="00B1719E"/>
    <w:rsid w:val="00B171C5"/>
    <w:rsid w:val="00B1796D"/>
    <w:rsid w:val="00B17B09"/>
    <w:rsid w:val="00B202DD"/>
    <w:rsid w:val="00B22430"/>
    <w:rsid w:val="00B23294"/>
    <w:rsid w:val="00B234D4"/>
    <w:rsid w:val="00B2383F"/>
    <w:rsid w:val="00B258B6"/>
    <w:rsid w:val="00B269A9"/>
    <w:rsid w:val="00B27186"/>
    <w:rsid w:val="00B27880"/>
    <w:rsid w:val="00B305F2"/>
    <w:rsid w:val="00B30A8E"/>
    <w:rsid w:val="00B31879"/>
    <w:rsid w:val="00B31A92"/>
    <w:rsid w:val="00B31B3F"/>
    <w:rsid w:val="00B31FDD"/>
    <w:rsid w:val="00B32010"/>
    <w:rsid w:val="00B3499A"/>
    <w:rsid w:val="00B3533B"/>
    <w:rsid w:val="00B35B27"/>
    <w:rsid w:val="00B36C74"/>
    <w:rsid w:val="00B36F3A"/>
    <w:rsid w:val="00B37225"/>
    <w:rsid w:val="00B3783B"/>
    <w:rsid w:val="00B37D18"/>
    <w:rsid w:val="00B40079"/>
    <w:rsid w:val="00B41464"/>
    <w:rsid w:val="00B4285C"/>
    <w:rsid w:val="00B42B53"/>
    <w:rsid w:val="00B42BC8"/>
    <w:rsid w:val="00B42F81"/>
    <w:rsid w:val="00B443B8"/>
    <w:rsid w:val="00B45F04"/>
    <w:rsid w:val="00B47BA3"/>
    <w:rsid w:val="00B47EF8"/>
    <w:rsid w:val="00B5016D"/>
    <w:rsid w:val="00B5056F"/>
    <w:rsid w:val="00B50682"/>
    <w:rsid w:val="00B52147"/>
    <w:rsid w:val="00B526C9"/>
    <w:rsid w:val="00B535C3"/>
    <w:rsid w:val="00B53E25"/>
    <w:rsid w:val="00B54D98"/>
    <w:rsid w:val="00B55A4E"/>
    <w:rsid w:val="00B570DE"/>
    <w:rsid w:val="00B60234"/>
    <w:rsid w:val="00B610CD"/>
    <w:rsid w:val="00B6156A"/>
    <w:rsid w:val="00B61D5D"/>
    <w:rsid w:val="00B623B9"/>
    <w:rsid w:val="00B62E4E"/>
    <w:rsid w:val="00B63670"/>
    <w:rsid w:val="00B6373D"/>
    <w:rsid w:val="00B6457C"/>
    <w:rsid w:val="00B64FC4"/>
    <w:rsid w:val="00B658FB"/>
    <w:rsid w:val="00B66317"/>
    <w:rsid w:val="00B6672E"/>
    <w:rsid w:val="00B676E0"/>
    <w:rsid w:val="00B70A03"/>
    <w:rsid w:val="00B70FE6"/>
    <w:rsid w:val="00B716CC"/>
    <w:rsid w:val="00B72386"/>
    <w:rsid w:val="00B72C26"/>
    <w:rsid w:val="00B72E21"/>
    <w:rsid w:val="00B73B9E"/>
    <w:rsid w:val="00B73E1F"/>
    <w:rsid w:val="00B756BB"/>
    <w:rsid w:val="00B7598F"/>
    <w:rsid w:val="00B75F35"/>
    <w:rsid w:val="00B76053"/>
    <w:rsid w:val="00B7638B"/>
    <w:rsid w:val="00B76BA2"/>
    <w:rsid w:val="00B76FD3"/>
    <w:rsid w:val="00B7716F"/>
    <w:rsid w:val="00B774DB"/>
    <w:rsid w:val="00B77E9F"/>
    <w:rsid w:val="00B80C11"/>
    <w:rsid w:val="00B81BEB"/>
    <w:rsid w:val="00B81D95"/>
    <w:rsid w:val="00B8224B"/>
    <w:rsid w:val="00B823B6"/>
    <w:rsid w:val="00B823FB"/>
    <w:rsid w:val="00B827F3"/>
    <w:rsid w:val="00B829D5"/>
    <w:rsid w:val="00B8358B"/>
    <w:rsid w:val="00B835E5"/>
    <w:rsid w:val="00B83A90"/>
    <w:rsid w:val="00B84339"/>
    <w:rsid w:val="00B873A3"/>
    <w:rsid w:val="00B90359"/>
    <w:rsid w:val="00B90DE0"/>
    <w:rsid w:val="00B91280"/>
    <w:rsid w:val="00B91317"/>
    <w:rsid w:val="00B9144A"/>
    <w:rsid w:val="00B91993"/>
    <w:rsid w:val="00B91D47"/>
    <w:rsid w:val="00B91DC3"/>
    <w:rsid w:val="00B92AA1"/>
    <w:rsid w:val="00B9326D"/>
    <w:rsid w:val="00B9366E"/>
    <w:rsid w:val="00B9512B"/>
    <w:rsid w:val="00B9689E"/>
    <w:rsid w:val="00B97282"/>
    <w:rsid w:val="00BA07D9"/>
    <w:rsid w:val="00BA1CB3"/>
    <w:rsid w:val="00BA2FFB"/>
    <w:rsid w:val="00BA39E5"/>
    <w:rsid w:val="00BA3EA2"/>
    <w:rsid w:val="00BA57DD"/>
    <w:rsid w:val="00BA5DDA"/>
    <w:rsid w:val="00BA5F0D"/>
    <w:rsid w:val="00BA6113"/>
    <w:rsid w:val="00BA62A6"/>
    <w:rsid w:val="00BA66CE"/>
    <w:rsid w:val="00BA7075"/>
    <w:rsid w:val="00BA77C2"/>
    <w:rsid w:val="00BA7B30"/>
    <w:rsid w:val="00BA7E57"/>
    <w:rsid w:val="00BB0041"/>
    <w:rsid w:val="00BB0CFD"/>
    <w:rsid w:val="00BB1BE6"/>
    <w:rsid w:val="00BB2859"/>
    <w:rsid w:val="00BB42DD"/>
    <w:rsid w:val="00BB4334"/>
    <w:rsid w:val="00BB4E50"/>
    <w:rsid w:val="00BB5105"/>
    <w:rsid w:val="00BB610A"/>
    <w:rsid w:val="00BB6183"/>
    <w:rsid w:val="00BB64AC"/>
    <w:rsid w:val="00BB7A3D"/>
    <w:rsid w:val="00BB7BAA"/>
    <w:rsid w:val="00BC08AD"/>
    <w:rsid w:val="00BC14C1"/>
    <w:rsid w:val="00BC349A"/>
    <w:rsid w:val="00BC4024"/>
    <w:rsid w:val="00BC418C"/>
    <w:rsid w:val="00BC4204"/>
    <w:rsid w:val="00BC44B6"/>
    <w:rsid w:val="00BC498F"/>
    <w:rsid w:val="00BC4F6B"/>
    <w:rsid w:val="00BC60AD"/>
    <w:rsid w:val="00BC68C5"/>
    <w:rsid w:val="00BC6C9E"/>
    <w:rsid w:val="00BD02B4"/>
    <w:rsid w:val="00BD0867"/>
    <w:rsid w:val="00BD0D94"/>
    <w:rsid w:val="00BD0F7F"/>
    <w:rsid w:val="00BD12B8"/>
    <w:rsid w:val="00BD12E7"/>
    <w:rsid w:val="00BD24AB"/>
    <w:rsid w:val="00BD2B1C"/>
    <w:rsid w:val="00BD3016"/>
    <w:rsid w:val="00BD4FCC"/>
    <w:rsid w:val="00BD54F0"/>
    <w:rsid w:val="00BD566A"/>
    <w:rsid w:val="00BD64BF"/>
    <w:rsid w:val="00BD6D0D"/>
    <w:rsid w:val="00BD7156"/>
    <w:rsid w:val="00BD7706"/>
    <w:rsid w:val="00BD79A1"/>
    <w:rsid w:val="00BD7C58"/>
    <w:rsid w:val="00BD7D92"/>
    <w:rsid w:val="00BE0404"/>
    <w:rsid w:val="00BE0957"/>
    <w:rsid w:val="00BE140A"/>
    <w:rsid w:val="00BE1D68"/>
    <w:rsid w:val="00BE1F3C"/>
    <w:rsid w:val="00BE21FE"/>
    <w:rsid w:val="00BE2525"/>
    <w:rsid w:val="00BE30DB"/>
    <w:rsid w:val="00BE3A74"/>
    <w:rsid w:val="00BE3AEF"/>
    <w:rsid w:val="00BE4E4E"/>
    <w:rsid w:val="00BE5612"/>
    <w:rsid w:val="00BE5631"/>
    <w:rsid w:val="00BE56A9"/>
    <w:rsid w:val="00BE5D94"/>
    <w:rsid w:val="00BE623E"/>
    <w:rsid w:val="00BE6568"/>
    <w:rsid w:val="00BF0646"/>
    <w:rsid w:val="00BF2EE0"/>
    <w:rsid w:val="00BF310B"/>
    <w:rsid w:val="00BF56A7"/>
    <w:rsid w:val="00BF58FB"/>
    <w:rsid w:val="00BF5AAC"/>
    <w:rsid w:val="00BF6CC4"/>
    <w:rsid w:val="00BF6F7D"/>
    <w:rsid w:val="00BF72C0"/>
    <w:rsid w:val="00BF780F"/>
    <w:rsid w:val="00BF7BD6"/>
    <w:rsid w:val="00C00BC0"/>
    <w:rsid w:val="00C019CD"/>
    <w:rsid w:val="00C046D0"/>
    <w:rsid w:val="00C07077"/>
    <w:rsid w:val="00C0771E"/>
    <w:rsid w:val="00C07E3B"/>
    <w:rsid w:val="00C10497"/>
    <w:rsid w:val="00C109E9"/>
    <w:rsid w:val="00C11748"/>
    <w:rsid w:val="00C124EB"/>
    <w:rsid w:val="00C12670"/>
    <w:rsid w:val="00C14465"/>
    <w:rsid w:val="00C15275"/>
    <w:rsid w:val="00C154B2"/>
    <w:rsid w:val="00C1559C"/>
    <w:rsid w:val="00C158BB"/>
    <w:rsid w:val="00C15BC9"/>
    <w:rsid w:val="00C16C2A"/>
    <w:rsid w:val="00C16C35"/>
    <w:rsid w:val="00C16D56"/>
    <w:rsid w:val="00C17C48"/>
    <w:rsid w:val="00C20E96"/>
    <w:rsid w:val="00C214C8"/>
    <w:rsid w:val="00C2204F"/>
    <w:rsid w:val="00C227EB"/>
    <w:rsid w:val="00C22AAA"/>
    <w:rsid w:val="00C23603"/>
    <w:rsid w:val="00C236F2"/>
    <w:rsid w:val="00C23703"/>
    <w:rsid w:val="00C25A3A"/>
    <w:rsid w:val="00C25F0D"/>
    <w:rsid w:val="00C27A7C"/>
    <w:rsid w:val="00C302AE"/>
    <w:rsid w:val="00C30708"/>
    <w:rsid w:val="00C313CF"/>
    <w:rsid w:val="00C31433"/>
    <w:rsid w:val="00C31C18"/>
    <w:rsid w:val="00C32129"/>
    <w:rsid w:val="00C32653"/>
    <w:rsid w:val="00C32F89"/>
    <w:rsid w:val="00C33A69"/>
    <w:rsid w:val="00C34D1F"/>
    <w:rsid w:val="00C34D62"/>
    <w:rsid w:val="00C357C2"/>
    <w:rsid w:val="00C36128"/>
    <w:rsid w:val="00C36ABD"/>
    <w:rsid w:val="00C36E37"/>
    <w:rsid w:val="00C375CF"/>
    <w:rsid w:val="00C3771E"/>
    <w:rsid w:val="00C40035"/>
    <w:rsid w:val="00C404CA"/>
    <w:rsid w:val="00C4051E"/>
    <w:rsid w:val="00C407F0"/>
    <w:rsid w:val="00C4124D"/>
    <w:rsid w:val="00C42286"/>
    <w:rsid w:val="00C42627"/>
    <w:rsid w:val="00C42A9D"/>
    <w:rsid w:val="00C43682"/>
    <w:rsid w:val="00C436BE"/>
    <w:rsid w:val="00C4412B"/>
    <w:rsid w:val="00C4455E"/>
    <w:rsid w:val="00C4496D"/>
    <w:rsid w:val="00C4612C"/>
    <w:rsid w:val="00C463E7"/>
    <w:rsid w:val="00C46E33"/>
    <w:rsid w:val="00C4772B"/>
    <w:rsid w:val="00C50AE4"/>
    <w:rsid w:val="00C50C7B"/>
    <w:rsid w:val="00C50CDE"/>
    <w:rsid w:val="00C51A9C"/>
    <w:rsid w:val="00C52C07"/>
    <w:rsid w:val="00C53648"/>
    <w:rsid w:val="00C53736"/>
    <w:rsid w:val="00C5455C"/>
    <w:rsid w:val="00C55A0A"/>
    <w:rsid w:val="00C56AE5"/>
    <w:rsid w:val="00C57DF0"/>
    <w:rsid w:val="00C6008E"/>
    <w:rsid w:val="00C60726"/>
    <w:rsid w:val="00C60F79"/>
    <w:rsid w:val="00C6194C"/>
    <w:rsid w:val="00C61B79"/>
    <w:rsid w:val="00C625C9"/>
    <w:rsid w:val="00C62749"/>
    <w:rsid w:val="00C641F0"/>
    <w:rsid w:val="00C64238"/>
    <w:rsid w:val="00C64661"/>
    <w:rsid w:val="00C64662"/>
    <w:rsid w:val="00C64C93"/>
    <w:rsid w:val="00C64EF2"/>
    <w:rsid w:val="00C6512C"/>
    <w:rsid w:val="00C66045"/>
    <w:rsid w:val="00C665ED"/>
    <w:rsid w:val="00C677C8"/>
    <w:rsid w:val="00C67858"/>
    <w:rsid w:val="00C67F7C"/>
    <w:rsid w:val="00C703C1"/>
    <w:rsid w:val="00C70708"/>
    <w:rsid w:val="00C70A12"/>
    <w:rsid w:val="00C70B78"/>
    <w:rsid w:val="00C720E2"/>
    <w:rsid w:val="00C7277F"/>
    <w:rsid w:val="00C72AF8"/>
    <w:rsid w:val="00C73208"/>
    <w:rsid w:val="00C7363B"/>
    <w:rsid w:val="00C73B26"/>
    <w:rsid w:val="00C74BF8"/>
    <w:rsid w:val="00C75BD8"/>
    <w:rsid w:val="00C75D96"/>
    <w:rsid w:val="00C761A6"/>
    <w:rsid w:val="00C7633B"/>
    <w:rsid w:val="00C76DDB"/>
    <w:rsid w:val="00C7730B"/>
    <w:rsid w:val="00C779BF"/>
    <w:rsid w:val="00C77D20"/>
    <w:rsid w:val="00C81A6D"/>
    <w:rsid w:val="00C82157"/>
    <w:rsid w:val="00C82529"/>
    <w:rsid w:val="00C82DFC"/>
    <w:rsid w:val="00C83132"/>
    <w:rsid w:val="00C83463"/>
    <w:rsid w:val="00C834C2"/>
    <w:rsid w:val="00C837E7"/>
    <w:rsid w:val="00C83B3B"/>
    <w:rsid w:val="00C84055"/>
    <w:rsid w:val="00C84A0B"/>
    <w:rsid w:val="00C84DC6"/>
    <w:rsid w:val="00C850D7"/>
    <w:rsid w:val="00C85294"/>
    <w:rsid w:val="00C8639E"/>
    <w:rsid w:val="00C87A28"/>
    <w:rsid w:val="00C90B8A"/>
    <w:rsid w:val="00C9151C"/>
    <w:rsid w:val="00C927A1"/>
    <w:rsid w:val="00C932D3"/>
    <w:rsid w:val="00C94125"/>
    <w:rsid w:val="00C9414B"/>
    <w:rsid w:val="00C9447A"/>
    <w:rsid w:val="00C94E00"/>
    <w:rsid w:val="00C9526F"/>
    <w:rsid w:val="00C953AB"/>
    <w:rsid w:val="00C95A4C"/>
    <w:rsid w:val="00C95A63"/>
    <w:rsid w:val="00C9676D"/>
    <w:rsid w:val="00C96C16"/>
    <w:rsid w:val="00C96E88"/>
    <w:rsid w:val="00C97891"/>
    <w:rsid w:val="00CA0CEB"/>
    <w:rsid w:val="00CA0D9A"/>
    <w:rsid w:val="00CA0F58"/>
    <w:rsid w:val="00CA329C"/>
    <w:rsid w:val="00CA33F1"/>
    <w:rsid w:val="00CA4166"/>
    <w:rsid w:val="00CA630A"/>
    <w:rsid w:val="00CA6DFF"/>
    <w:rsid w:val="00CA6EAC"/>
    <w:rsid w:val="00CB03B2"/>
    <w:rsid w:val="00CB1719"/>
    <w:rsid w:val="00CB1754"/>
    <w:rsid w:val="00CB3D68"/>
    <w:rsid w:val="00CB407D"/>
    <w:rsid w:val="00CB4EDF"/>
    <w:rsid w:val="00CB5C1D"/>
    <w:rsid w:val="00CB5E5D"/>
    <w:rsid w:val="00CB659B"/>
    <w:rsid w:val="00CB6BBC"/>
    <w:rsid w:val="00CC03D5"/>
    <w:rsid w:val="00CC1571"/>
    <w:rsid w:val="00CC157B"/>
    <w:rsid w:val="00CC15E7"/>
    <w:rsid w:val="00CC1686"/>
    <w:rsid w:val="00CC17C8"/>
    <w:rsid w:val="00CC1CB5"/>
    <w:rsid w:val="00CC21BE"/>
    <w:rsid w:val="00CC2345"/>
    <w:rsid w:val="00CC3B42"/>
    <w:rsid w:val="00CC46D0"/>
    <w:rsid w:val="00CC4934"/>
    <w:rsid w:val="00CC5FD7"/>
    <w:rsid w:val="00CC6B78"/>
    <w:rsid w:val="00CC6C2D"/>
    <w:rsid w:val="00CC7C5B"/>
    <w:rsid w:val="00CD0953"/>
    <w:rsid w:val="00CD1C1A"/>
    <w:rsid w:val="00CD1C97"/>
    <w:rsid w:val="00CD2761"/>
    <w:rsid w:val="00CD277B"/>
    <w:rsid w:val="00CD3311"/>
    <w:rsid w:val="00CD3973"/>
    <w:rsid w:val="00CD4E05"/>
    <w:rsid w:val="00CD4FCB"/>
    <w:rsid w:val="00CD6409"/>
    <w:rsid w:val="00CD687D"/>
    <w:rsid w:val="00CD6911"/>
    <w:rsid w:val="00CD6E31"/>
    <w:rsid w:val="00CD7B36"/>
    <w:rsid w:val="00CD7FF7"/>
    <w:rsid w:val="00CE050A"/>
    <w:rsid w:val="00CE0E3D"/>
    <w:rsid w:val="00CE0E8A"/>
    <w:rsid w:val="00CE1A43"/>
    <w:rsid w:val="00CE1E7E"/>
    <w:rsid w:val="00CE2F58"/>
    <w:rsid w:val="00CE4B8B"/>
    <w:rsid w:val="00CE5166"/>
    <w:rsid w:val="00CE5212"/>
    <w:rsid w:val="00CE5F1E"/>
    <w:rsid w:val="00CE6F45"/>
    <w:rsid w:val="00CF0133"/>
    <w:rsid w:val="00CF01D0"/>
    <w:rsid w:val="00CF2BD5"/>
    <w:rsid w:val="00CF367D"/>
    <w:rsid w:val="00CF390E"/>
    <w:rsid w:val="00CF478F"/>
    <w:rsid w:val="00CF4A47"/>
    <w:rsid w:val="00CF521F"/>
    <w:rsid w:val="00CF5C04"/>
    <w:rsid w:val="00CF6635"/>
    <w:rsid w:val="00CF6867"/>
    <w:rsid w:val="00D0114A"/>
    <w:rsid w:val="00D01219"/>
    <w:rsid w:val="00D018CC"/>
    <w:rsid w:val="00D01C79"/>
    <w:rsid w:val="00D026B8"/>
    <w:rsid w:val="00D03C01"/>
    <w:rsid w:val="00D05993"/>
    <w:rsid w:val="00D05C98"/>
    <w:rsid w:val="00D10929"/>
    <w:rsid w:val="00D10F63"/>
    <w:rsid w:val="00D10FA4"/>
    <w:rsid w:val="00D11ACA"/>
    <w:rsid w:val="00D12253"/>
    <w:rsid w:val="00D127F8"/>
    <w:rsid w:val="00D12F96"/>
    <w:rsid w:val="00D1375F"/>
    <w:rsid w:val="00D13C8A"/>
    <w:rsid w:val="00D13FFC"/>
    <w:rsid w:val="00D14090"/>
    <w:rsid w:val="00D1498C"/>
    <w:rsid w:val="00D15304"/>
    <w:rsid w:val="00D16952"/>
    <w:rsid w:val="00D1699E"/>
    <w:rsid w:val="00D175FE"/>
    <w:rsid w:val="00D17AAB"/>
    <w:rsid w:val="00D17C30"/>
    <w:rsid w:val="00D2239A"/>
    <w:rsid w:val="00D239EB"/>
    <w:rsid w:val="00D23DEF"/>
    <w:rsid w:val="00D2577C"/>
    <w:rsid w:val="00D2660D"/>
    <w:rsid w:val="00D27A5F"/>
    <w:rsid w:val="00D30A2B"/>
    <w:rsid w:val="00D30D7B"/>
    <w:rsid w:val="00D3415A"/>
    <w:rsid w:val="00D3499F"/>
    <w:rsid w:val="00D34E8A"/>
    <w:rsid w:val="00D3539A"/>
    <w:rsid w:val="00D35AF4"/>
    <w:rsid w:val="00D37B3C"/>
    <w:rsid w:val="00D40E07"/>
    <w:rsid w:val="00D41537"/>
    <w:rsid w:val="00D42E29"/>
    <w:rsid w:val="00D4302C"/>
    <w:rsid w:val="00D432B4"/>
    <w:rsid w:val="00D43CA0"/>
    <w:rsid w:val="00D4430B"/>
    <w:rsid w:val="00D5062C"/>
    <w:rsid w:val="00D51C38"/>
    <w:rsid w:val="00D51D2D"/>
    <w:rsid w:val="00D5296D"/>
    <w:rsid w:val="00D530FB"/>
    <w:rsid w:val="00D538C1"/>
    <w:rsid w:val="00D5404A"/>
    <w:rsid w:val="00D546FB"/>
    <w:rsid w:val="00D54A81"/>
    <w:rsid w:val="00D54CAA"/>
    <w:rsid w:val="00D55512"/>
    <w:rsid w:val="00D56D3E"/>
    <w:rsid w:val="00D57A22"/>
    <w:rsid w:val="00D6158B"/>
    <w:rsid w:val="00D6384E"/>
    <w:rsid w:val="00D64CD9"/>
    <w:rsid w:val="00D64FF0"/>
    <w:rsid w:val="00D653BE"/>
    <w:rsid w:val="00D65407"/>
    <w:rsid w:val="00D65F27"/>
    <w:rsid w:val="00D67B18"/>
    <w:rsid w:val="00D7116E"/>
    <w:rsid w:val="00D728B8"/>
    <w:rsid w:val="00D72B9F"/>
    <w:rsid w:val="00D737FF"/>
    <w:rsid w:val="00D75A23"/>
    <w:rsid w:val="00D75B20"/>
    <w:rsid w:val="00D76017"/>
    <w:rsid w:val="00D76E04"/>
    <w:rsid w:val="00D77685"/>
    <w:rsid w:val="00D77DC4"/>
    <w:rsid w:val="00D800F8"/>
    <w:rsid w:val="00D80AD5"/>
    <w:rsid w:val="00D818E5"/>
    <w:rsid w:val="00D81AC7"/>
    <w:rsid w:val="00D82E42"/>
    <w:rsid w:val="00D84312"/>
    <w:rsid w:val="00D85051"/>
    <w:rsid w:val="00D85FB0"/>
    <w:rsid w:val="00D85FB5"/>
    <w:rsid w:val="00D863CB"/>
    <w:rsid w:val="00D86FF5"/>
    <w:rsid w:val="00D90BA1"/>
    <w:rsid w:val="00D9114D"/>
    <w:rsid w:val="00D9229A"/>
    <w:rsid w:val="00D92374"/>
    <w:rsid w:val="00D93BA5"/>
    <w:rsid w:val="00D93DC5"/>
    <w:rsid w:val="00D94DC6"/>
    <w:rsid w:val="00D94ED3"/>
    <w:rsid w:val="00D95003"/>
    <w:rsid w:val="00D95097"/>
    <w:rsid w:val="00D96507"/>
    <w:rsid w:val="00D9707A"/>
    <w:rsid w:val="00D97B79"/>
    <w:rsid w:val="00DA1D18"/>
    <w:rsid w:val="00DA1EBA"/>
    <w:rsid w:val="00DA2623"/>
    <w:rsid w:val="00DA2808"/>
    <w:rsid w:val="00DA2851"/>
    <w:rsid w:val="00DA337E"/>
    <w:rsid w:val="00DA369D"/>
    <w:rsid w:val="00DA3E83"/>
    <w:rsid w:val="00DA47DB"/>
    <w:rsid w:val="00DA4E25"/>
    <w:rsid w:val="00DA515E"/>
    <w:rsid w:val="00DA5480"/>
    <w:rsid w:val="00DA56ED"/>
    <w:rsid w:val="00DA6854"/>
    <w:rsid w:val="00DA6D54"/>
    <w:rsid w:val="00DB0ED7"/>
    <w:rsid w:val="00DB0F4E"/>
    <w:rsid w:val="00DB10F5"/>
    <w:rsid w:val="00DB14BC"/>
    <w:rsid w:val="00DB154B"/>
    <w:rsid w:val="00DB1CD5"/>
    <w:rsid w:val="00DB1E5D"/>
    <w:rsid w:val="00DB25F8"/>
    <w:rsid w:val="00DB277B"/>
    <w:rsid w:val="00DB4838"/>
    <w:rsid w:val="00DB4964"/>
    <w:rsid w:val="00DB5587"/>
    <w:rsid w:val="00DB5DD0"/>
    <w:rsid w:val="00DB6803"/>
    <w:rsid w:val="00DB6843"/>
    <w:rsid w:val="00DB6A21"/>
    <w:rsid w:val="00DB6F81"/>
    <w:rsid w:val="00DB713D"/>
    <w:rsid w:val="00DB7489"/>
    <w:rsid w:val="00DB75B3"/>
    <w:rsid w:val="00DC1C4C"/>
    <w:rsid w:val="00DC1CBF"/>
    <w:rsid w:val="00DC37D6"/>
    <w:rsid w:val="00DC4695"/>
    <w:rsid w:val="00DC46BD"/>
    <w:rsid w:val="00DC4969"/>
    <w:rsid w:val="00DC5E5E"/>
    <w:rsid w:val="00DC704D"/>
    <w:rsid w:val="00DC762D"/>
    <w:rsid w:val="00DD15B7"/>
    <w:rsid w:val="00DD2378"/>
    <w:rsid w:val="00DD2643"/>
    <w:rsid w:val="00DD2C0D"/>
    <w:rsid w:val="00DD3398"/>
    <w:rsid w:val="00DD3814"/>
    <w:rsid w:val="00DD3A31"/>
    <w:rsid w:val="00DD3DBB"/>
    <w:rsid w:val="00DD5207"/>
    <w:rsid w:val="00DD6951"/>
    <w:rsid w:val="00DD7649"/>
    <w:rsid w:val="00DD7D10"/>
    <w:rsid w:val="00DE0357"/>
    <w:rsid w:val="00DE1013"/>
    <w:rsid w:val="00DE19AC"/>
    <w:rsid w:val="00DE1A94"/>
    <w:rsid w:val="00DE1C5B"/>
    <w:rsid w:val="00DE2EDF"/>
    <w:rsid w:val="00DE3482"/>
    <w:rsid w:val="00DE3F92"/>
    <w:rsid w:val="00DE5535"/>
    <w:rsid w:val="00DE5B8E"/>
    <w:rsid w:val="00DE7102"/>
    <w:rsid w:val="00DE7331"/>
    <w:rsid w:val="00DE7F7B"/>
    <w:rsid w:val="00DF0967"/>
    <w:rsid w:val="00DF150E"/>
    <w:rsid w:val="00DF2AAB"/>
    <w:rsid w:val="00DF2F61"/>
    <w:rsid w:val="00DF35B1"/>
    <w:rsid w:val="00DF3870"/>
    <w:rsid w:val="00DF4C5A"/>
    <w:rsid w:val="00DF5059"/>
    <w:rsid w:val="00DF526D"/>
    <w:rsid w:val="00DF53B5"/>
    <w:rsid w:val="00DF5C22"/>
    <w:rsid w:val="00DF5DB0"/>
    <w:rsid w:val="00DF5EC7"/>
    <w:rsid w:val="00DF61E8"/>
    <w:rsid w:val="00DF6ED1"/>
    <w:rsid w:val="00DF710A"/>
    <w:rsid w:val="00DF7C8A"/>
    <w:rsid w:val="00E002BD"/>
    <w:rsid w:val="00E009C6"/>
    <w:rsid w:val="00E0158F"/>
    <w:rsid w:val="00E02029"/>
    <w:rsid w:val="00E02DA1"/>
    <w:rsid w:val="00E047F1"/>
    <w:rsid w:val="00E04CE4"/>
    <w:rsid w:val="00E04D4A"/>
    <w:rsid w:val="00E04DEE"/>
    <w:rsid w:val="00E05BEB"/>
    <w:rsid w:val="00E05EAD"/>
    <w:rsid w:val="00E06C12"/>
    <w:rsid w:val="00E07BAF"/>
    <w:rsid w:val="00E07CD5"/>
    <w:rsid w:val="00E10845"/>
    <w:rsid w:val="00E108E5"/>
    <w:rsid w:val="00E12096"/>
    <w:rsid w:val="00E1280F"/>
    <w:rsid w:val="00E12E9C"/>
    <w:rsid w:val="00E12F5F"/>
    <w:rsid w:val="00E1361A"/>
    <w:rsid w:val="00E14CD7"/>
    <w:rsid w:val="00E14E17"/>
    <w:rsid w:val="00E15395"/>
    <w:rsid w:val="00E153A1"/>
    <w:rsid w:val="00E16D33"/>
    <w:rsid w:val="00E1737D"/>
    <w:rsid w:val="00E17E1E"/>
    <w:rsid w:val="00E20C52"/>
    <w:rsid w:val="00E20F4E"/>
    <w:rsid w:val="00E20FFC"/>
    <w:rsid w:val="00E21A2F"/>
    <w:rsid w:val="00E22DD7"/>
    <w:rsid w:val="00E2307C"/>
    <w:rsid w:val="00E24627"/>
    <w:rsid w:val="00E2505E"/>
    <w:rsid w:val="00E255A8"/>
    <w:rsid w:val="00E25774"/>
    <w:rsid w:val="00E25D3A"/>
    <w:rsid w:val="00E26298"/>
    <w:rsid w:val="00E270AE"/>
    <w:rsid w:val="00E27702"/>
    <w:rsid w:val="00E27CC9"/>
    <w:rsid w:val="00E306D6"/>
    <w:rsid w:val="00E30C26"/>
    <w:rsid w:val="00E30E11"/>
    <w:rsid w:val="00E31A61"/>
    <w:rsid w:val="00E32239"/>
    <w:rsid w:val="00E32B47"/>
    <w:rsid w:val="00E32DF4"/>
    <w:rsid w:val="00E33773"/>
    <w:rsid w:val="00E337E4"/>
    <w:rsid w:val="00E35028"/>
    <w:rsid w:val="00E35179"/>
    <w:rsid w:val="00E36D79"/>
    <w:rsid w:val="00E3761D"/>
    <w:rsid w:val="00E37AF8"/>
    <w:rsid w:val="00E40D78"/>
    <w:rsid w:val="00E4189A"/>
    <w:rsid w:val="00E42B4F"/>
    <w:rsid w:val="00E42DFF"/>
    <w:rsid w:val="00E44E83"/>
    <w:rsid w:val="00E453BC"/>
    <w:rsid w:val="00E45542"/>
    <w:rsid w:val="00E45591"/>
    <w:rsid w:val="00E4571C"/>
    <w:rsid w:val="00E459EC"/>
    <w:rsid w:val="00E46B03"/>
    <w:rsid w:val="00E46DCB"/>
    <w:rsid w:val="00E4704E"/>
    <w:rsid w:val="00E47176"/>
    <w:rsid w:val="00E47806"/>
    <w:rsid w:val="00E5043C"/>
    <w:rsid w:val="00E512C2"/>
    <w:rsid w:val="00E513F2"/>
    <w:rsid w:val="00E518B8"/>
    <w:rsid w:val="00E5199D"/>
    <w:rsid w:val="00E52D63"/>
    <w:rsid w:val="00E52E3F"/>
    <w:rsid w:val="00E52EA5"/>
    <w:rsid w:val="00E5310D"/>
    <w:rsid w:val="00E53E27"/>
    <w:rsid w:val="00E55001"/>
    <w:rsid w:val="00E5507E"/>
    <w:rsid w:val="00E554A7"/>
    <w:rsid w:val="00E555A1"/>
    <w:rsid w:val="00E564AB"/>
    <w:rsid w:val="00E565F2"/>
    <w:rsid w:val="00E56F59"/>
    <w:rsid w:val="00E577CF"/>
    <w:rsid w:val="00E60318"/>
    <w:rsid w:val="00E61C83"/>
    <w:rsid w:val="00E6215E"/>
    <w:rsid w:val="00E62257"/>
    <w:rsid w:val="00E63457"/>
    <w:rsid w:val="00E639DA"/>
    <w:rsid w:val="00E644E7"/>
    <w:rsid w:val="00E64685"/>
    <w:rsid w:val="00E64C09"/>
    <w:rsid w:val="00E658B8"/>
    <w:rsid w:val="00E65AD7"/>
    <w:rsid w:val="00E6675E"/>
    <w:rsid w:val="00E67C3A"/>
    <w:rsid w:val="00E67D30"/>
    <w:rsid w:val="00E70132"/>
    <w:rsid w:val="00E70910"/>
    <w:rsid w:val="00E7186A"/>
    <w:rsid w:val="00E71C88"/>
    <w:rsid w:val="00E72FE5"/>
    <w:rsid w:val="00E734E5"/>
    <w:rsid w:val="00E736F7"/>
    <w:rsid w:val="00E75A51"/>
    <w:rsid w:val="00E76112"/>
    <w:rsid w:val="00E76A65"/>
    <w:rsid w:val="00E772EA"/>
    <w:rsid w:val="00E773DF"/>
    <w:rsid w:val="00E80901"/>
    <w:rsid w:val="00E812FC"/>
    <w:rsid w:val="00E8138D"/>
    <w:rsid w:val="00E81514"/>
    <w:rsid w:val="00E82609"/>
    <w:rsid w:val="00E8304D"/>
    <w:rsid w:val="00E83171"/>
    <w:rsid w:val="00E833A5"/>
    <w:rsid w:val="00E847EB"/>
    <w:rsid w:val="00E8486E"/>
    <w:rsid w:val="00E851FB"/>
    <w:rsid w:val="00E85E1B"/>
    <w:rsid w:val="00E8669A"/>
    <w:rsid w:val="00E86DDE"/>
    <w:rsid w:val="00E86FAC"/>
    <w:rsid w:val="00E8726A"/>
    <w:rsid w:val="00E879A1"/>
    <w:rsid w:val="00E90379"/>
    <w:rsid w:val="00E91B45"/>
    <w:rsid w:val="00E9224E"/>
    <w:rsid w:val="00E939CA"/>
    <w:rsid w:val="00E948AC"/>
    <w:rsid w:val="00E94A5C"/>
    <w:rsid w:val="00E96570"/>
    <w:rsid w:val="00E973D2"/>
    <w:rsid w:val="00E97710"/>
    <w:rsid w:val="00EA031B"/>
    <w:rsid w:val="00EA10B1"/>
    <w:rsid w:val="00EA2175"/>
    <w:rsid w:val="00EA2786"/>
    <w:rsid w:val="00EA3D3C"/>
    <w:rsid w:val="00EA462A"/>
    <w:rsid w:val="00EA4694"/>
    <w:rsid w:val="00EA54B7"/>
    <w:rsid w:val="00EA5926"/>
    <w:rsid w:val="00EA708A"/>
    <w:rsid w:val="00EA7A46"/>
    <w:rsid w:val="00EB03BA"/>
    <w:rsid w:val="00EB1459"/>
    <w:rsid w:val="00EB1E5E"/>
    <w:rsid w:val="00EB44EC"/>
    <w:rsid w:val="00EB4531"/>
    <w:rsid w:val="00EB4BE2"/>
    <w:rsid w:val="00EB52EF"/>
    <w:rsid w:val="00EB5888"/>
    <w:rsid w:val="00EB7490"/>
    <w:rsid w:val="00EC02AF"/>
    <w:rsid w:val="00EC032F"/>
    <w:rsid w:val="00EC0A06"/>
    <w:rsid w:val="00EC15B4"/>
    <w:rsid w:val="00EC2D0F"/>
    <w:rsid w:val="00EC3B49"/>
    <w:rsid w:val="00EC4198"/>
    <w:rsid w:val="00EC4A62"/>
    <w:rsid w:val="00EC4B7E"/>
    <w:rsid w:val="00EC4DE9"/>
    <w:rsid w:val="00ED0921"/>
    <w:rsid w:val="00ED18DA"/>
    <w:rsid w:val="00ED1BDB"/>
    <w:rsid w:val="00ED25D6"/>
    <w:rsid w:val="00ED2B5D"/>
    <w:rsid w:val="00ED31F0"/>
    <w:rsid w:val="00ED34B2"/>
    <w:rsid w:val="00ED3B0B"/>
    <w:rsid w:val="00ED4772"/>
    <w:rsid w:val="00ED4A16"/>
    <w:rsid w:val="00ED5060"/>
    <w:rsid w:val="00ED51A2"/>
    <w:rsid w:val="00ED522E"/>
    <w:rsid w:val="00ED5A9D"/>
    <w:rsid w:val="00ED63FF"/>
    <w:rsid w:val="00ED685E"/>
    <w:rsid w:val="00ED6F9B"/>
    <w:rsid w:val="00ED75C5"/>
    <w:rsid w:val="00EE062D"/>
    <w:rsid w:val="00EE0917"/>
    <w:rsid w:val="00EE1D32"/>
    <w:rsid w:val="00EE34FC"/>
    <w:rsid w:val="00EE4458"/>
    <w:rsid w:val="00EE4E50"/>
    <w:rsid w:val="00EE5877"/>
    <w:rsid w:val="00EE6E84"/>
    <w:rsid w:val="00EF01A1"/>
    <w:rsid w:val="00EF01E7"/>
    <w:rsid w:val="00EF0DC3"/>
    <w:rsid w:val="00EF1530"/>
    <w:rsid w:val="00EF1B71"/>
    <w:rsid w:val="00EF3F41"/>
    <w:rsid w:val="00EF481E"/>
    <w:rsid w:val="00EF4B40"/>
    <w:rsid w:val="00EF4C91"/>
    <w:rsid w:val="00EF4EEF"/>
    <w:rsid w:val="00EF6321"/>
    <w:rsid w:val="00EF669A"/>
    <w:rsid w:val="00EF66CA"/>
    <w:rsid w:val="00EF6CA5"/>
    <w:rsid w:val="00EF6D81"/>
    <w:rsid w:val="00EF6F15"/>
    <w:rsid w:val="00EF7014"/>
    <w:rsid w:val="00EF72E3"/>
    <w:rsid w:val="00EF7981"/>
    <w:rsid w:val="00EF7C9E"/>
    <w:rsid w:val="00F00033"/>
    <w:rsid w:val="00F02A0B"/>
    <w:rsid w:val="00F03761"/>
    <w:rsid w:val="00F03F5C"/>
    <w:rsid w:val="00F05059"/>
    <w:rsid w:val="00F05A14"/>
    <w:rsid w:val="00F065F2"/>
    <w:rsid w:val="00F06825"/>
    <w:rsid w:val="00F071F9"/>
    <w:rsid w:val="00F07394"/>
    <w:rsid w:val="00F0785D"/>
    <w:rsid w:val="00F10360"/>
    <w:rsid w:val="00F1036C"/>
    <w:rsid w:val="00F10423"/>
    <w:rsid w:val="00F10C17"/>
    <w:rsid w:val="00F117C3"/>
    <w:rsid w:val="00F12076"/>
    <w:rsid w:val="00F13250"/>
    <w:rsid w:val="00F13A16"/>
    <w:rsid w:val="00F13EB3"/>
    <w:rsid w:val="00F14098"/>
    <w:rsid w:val="00F14EC6"/>
    <w:rsid w:val="00F151C7"/>
    <w:rsid w:val="00F15597"/>
    <w:rsid w:val="00F15791"/>
    <w:rsid w:val="00F15EE3"/>
    <w:rsid w:val="00F165AD"/>
    <w:rsid w:val="00F17051"/>
    <w:rsid w:val="00F1706C"/>
    <w:rsid w:val="00F1730A"/>
    <w:rsid w:val="00F1767F"/>
    <w:rsid w:val="00F17802"/>
    <w:rsid w:val="00F202F2"/>
    <w:rsid w:val="00F20361"/>
    <w:rsid w:val="00F20DAA"/>
    <w:rsid w:val="00F2176E"/>
    <w:rsid w:val="00F21E56"/>
    <w:rsid w:val="00F22AFF"/>
    <w:rsid w:val="00F233F9"/>
    <w:rsid w:val="00F23600"/>
    <w:rsid w:val="00F2429B"/>
    <w:rsid w:val="00F24B86"/>
    <w:rsid w:val="00F25425"/>
    <w:rsid w:val="00F254A9"/>
    <w:rsid w:val="00F255F7"/>
    <w:rsid w:val="00F25677"/>
    <w:rsid w:val="00F25879"/>
    <w:rsid w:val="00F27F49"/>
    <w:rsid w:val="00F300B5"/>
    <w:rsid w:val="00F30BB8"/>
    <w:rsid w:val="00F31390"/>
    <w:rsid w:val="00F31B13"/>
    <w:rsid w:val="00F32DB7"/>
    <w:rsid w:val="00F33B5A"/>
    <w:rsid w:val="00F340D9"/>
    <w:rsid w:val="00F345DD"/>
    <w:rsid w:val="00F35B86"/>
    <w:rsid w:val="00F36A5A"/>
    <w:rsid w:val="00F36AFC"/>
    <w:rsid w:val="00F374CD"/>
    <w:rsid w:val="00F3760B"/>
    <w:rsid w:val="00F37A59"/>
    <w:rsid w:val="00F37D3C"/>
    <w:rsid w:val="00F40F90"/>
    <w:rsid w:val="00F42622"/>
    <w:rsid w:val="00F42F2F"/>
    <w:rsid w:val="00F430BC"/>
    <w:rsid w:val="00F43428"/>
    <w:rsid w:val="00F43730"/>
    <w:rsid w:val="00F43F3D"/>
    <w:rsid w:val="00F44131"/>
    <w:rsid w:val="00F442D9"/>
    <w:rsid w:val="00F44737"/>
    <w:rsid w:val="00F44FB7"/>
    <w:rsid w:val="00F45834"/>
    <w:rsid w:val="00F4655B"/>
    <w:rsid w:val="00F4786C"/>
    <w:rsid w:val="00F51179"/>
    <w:rsid w:val="00F52248"/>
    <w:rsid w:val="00F53082"/>
    <w:rsid w:val="00F53C83"/>
    <w:rsid w:val="00F540CE"/>
    <w:rsid w:val="00F54589"/>
    <w:rsid w:val="00F54D00"/>
    <w:rsid w:val="00F55335"/>
    <w:rsid w:val="00F55517"/>
    <w:rsid w:val="00F55FA1"/>
    <w:rsid w:val="00F573EA"/>
    <w:rsid w:val="00F601A4"/>
    <w:rsid w:val="00F60F38"/>
    <w:rsid w:val="00F611DC"/>
    <w:rsid w:val="00F6171F"/>
    <w:rsid w:val="00F61797"/>
    <w:rsid w:val="00F61980"/>
    <w:rsid w:val="00F61AD1"/>
    <w:rsid w:val="00F62FA7"/>
    <w:rsid w:val="00F635C4"/>
    <w:rsid w:val="00F64023"/>
    <w:rsid w:val="00F65F63"/>
    <w:rsid w:val="00F660A4"/>
    <w:rsid w:val="00F66767"/>
    <w:rsid w:val="00F67E48"/>
    <w:rsid w:val="00F705D7"/>
    <w:rsid w:val="00F71D14"/>
    <w:rsid w:val="00F72831"/>
    <w:rsid w:val="00F74ED2"/>
    <w:rsid w:val="00F75AEA"/>
    <w:rsid w:val="00F762B9"/>
    <w:rsid w:val="00F765F7"/>
    <w:rsid w:val="00F773F1"/>
    <w:rsid w:val="00F77C00"/>
    <w:rsid w:val="00F77CD3"/>
    <w:rsid w:val="00F81CF2"/>
    <w:rsid w:val="00F82D5F"/>
    <w:rsid w:val="00F83696"/>
    <w:rsid w:val="00F83891"/>
    <w:rsid w:val="00F850E6"/>
    <w:rsid w:val="00F85167"/>
    <w:rsid w:val="00F8579B"/>
    <w:rsid w:val="00F85BA7"/>
    <w:rsid w:val="00F85E42"/>
    <w:rsid w:val="00F871FA"/>
    <w:rsid w:val="00F872F6"/>
    <w:rsid w:val="00F878D7"/>
    <w:rsid w:val="00F87D67"/>
    <w:rsid w:val="00F90A17"/>
    <w:rsid w:val="00F90AF8"/>
    <w:rsid w:val="00F90C2F"/>
    <w:rsid w:val="00F91033"/>
    <w:rsid w:val="00F910BA"/>
    <w:rsid w:val="00F91102"/>
    <w:rsid w:val="00F913D5"/>
    <w:rsid w:val="00F91C5D"/>
    <w:rsid w:val="00F91D97"/>
    <w:rsid w:val="00F91F9E"/>
    <w:rsid w:val="00F93007"/>
    <w:rsid w:val="00F93D7D"/>
    <w:rsid w:val="00F93DEA"/>
    <w:rsid w:val="00F9413C"/>
    <w:rsid w:val="00F94950"/>
    <w:rsid w:val="00F95240"/>
    <w:rsid w:val="00F971A8"/>
    <w:rsid w:val="00F976F7"/>
    <w:rsid w:val="00FA0A1B"/>
    <w:rsid w:val="00FA1067"/>
    <w:rsid w:val="00FA15B3"/>
    <w:rsid w:val="00FA15FC"/>
    <w:rsid w:val="00FA162C"/>
    <w:rsid w:val="00FA18FF"/>
    <w:rsid w:val="00FA24BB"/>
    <w:rsid w:val="00FA3420"/>
    <w:rsid w:val="00FA3623"/>
    <w:rsid w:val="00FA5A7F"/>
    <w:rsid w:val="00FA6F65"/>
    <w:rsid w:val="00FA70BD"/>
    <w:rsid w:val="00FA7BA4"/>
    <w:rsid w:val="00FB0151"/>
    <w:rsid w:val="00FB093D"/>
    <w:rsid w:val="00FB1244"/>
    <w:rsid w:val="00FB15BB"/>
    <w:rsid w:val="00FB19EA"/>
    <w:rsid w:val="00FB20C2"/>
    <w:rsid w:val="00FB2B40"/>
    <w:rsid w:val="00FB2D98"/>
    <w:rsid w:val="00FB3575"/>
    <w:rsid w:val="00FB3708"/>
    <w:rsid w:val="00FB3E34"/>
    <w:rsid w:val="00FB44D7"/>
    <w:rsid w:val="00FB4F62"/>
    <w:rsid w:val="00FB5673"/>
    <w:rsid w:val="00FB5F11"/>
    <w:rsid w:val="00FB7AFC"/>
    <w:rsid w:val="00FC02A5"/>
    <w:rsid w:val="00FC1DC7"/>
    <w:rsid w:val="00FC27CE"/>
    <w:rsid w:val="00FC2E85"/>
    <w:rsid w:val="00FC350D"/>
    <w:rsid w:val="00FC424E"/>
    <w:rsid w:val="00FC6036"/>
    <w:rsid w:val="00FC64F1"/>
    <w:rsid w:val="00FC653A"/>
    <w:rsid w:val="00FC6686"/>
    <w:rsid w:val="00FC67B9"/>
    <w:rsid w:val="00FC6FCA"/>
    <w:rsid w:val="00FC7184"/>
    <w:rsid w:val="00FC71FC"/>
    <w:rsid w:val="00FD081C"/>
    <w:rsid w:val="00FD085F"/>
    <w:rsid w:val="00FD08FB"/>
    <w:rsid w:val="00FD186D"/>
    <w:rsid w:val="00FD1CCA"/>
    <w:rsid w:val="00FD1DD8"/>
    <w:rsid w:val="00FD1F19"/>
    <w:rsid w:val="00FD3D24"/>
    <w:rsid w:val="00FD4DFE"/>
    <w:rsid w:val="00FD527A"/>
    <w:rsid w:val="00FD549E"/>
    <w:rsid w:val="00FD7350"/>
    <w:rsid w:val="00FD73DB"/>
    <w:rsid w:val="00FD78A2"/>
    <w:rsid w:val="00FE09A2"/>
    <w:rsid w:val="00FE0E36"/>
    <w:rsid w:val="00FE1928"/>
    <w:rsid w:val="00FE2752"/>
    <w:rsid w:val="00FE2F20"/>
    <w:rsid w:val="00FE32C0"/>
    <w:rsid w:val="00FE3A10"/>
    <w:rsid w:val="00FE3AF2"/>
    <w:rsid w:val="00FE4BC5"/>
    <w:rsid w:val="00FE5378"/>
    <w:rsid w:val="00FE5A09"/>
    <w:rsid w:val="00FE5D4C"/>
    <w:rsid w:val="00FE643B"/>
    <w:rsid w:val="00FE7493"/>
    <w:rsid w:val="00FE77F7"/>
    <w:rsid w:val="00FE7E9D"/>
    <w:rsid w:val="00FE7F89"/>
    <w:rsid w:val="00FF0B9A"/>
    <w:rsid w:val="00FF0BD3"/>
    <w:rsid w:val="00FF11D8"/>
    <w:rsid w:val="00FF128F"/>
    <w:rsid w:val="00FF2F62"/>
    <w:rsid w:val="00FF38F0"/>
    <w:rsid w:val="00FF418F"/>
    <w:rsid w:val="00FF4EF4"/>
    <w:rsid w:val="00FF567C"/>
    <w:rsid w:val="00FF5A3A"/>
    <w:rsid w:val="00FF73A1"/>
    <w:rsid w:val="00FF79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caption" w:semiHidden="0" w:uiPriority="0" w:unhideWhenUsed="0" w:qFormat="1"/>
    <w:lsdException w:name="page number" w:uiPriority="0"/>
    <w:lsdException w:name="List Bullet" w:uiPriority="0"/>
    <w:lsdException w:name="Title" w:semiHidden="0" w:uiPriority="0" w:unhideWhenUsed="0" w:qFormat="1"/>
    <w:lsdException w:name="Default Paragraph Font" w:uiPriority="0"/>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8FB"/>
    <w:pPr>
      <w:suppressAutoHyphens/>
    </w:pPr>
    <w:rPr>
      <w:rFonts w:ascii="Arial" w:eastAsia="Times New Roman" w:hAnsi="Arial"/>
      <w:sz w:val="22"/>
    </w:rPr>
  </w:style>
  <w:style w:type="paragraph" w:styleId="Heading1">
    <w:name w:val="heading 1"/>
    <w:basedOn w:val="Normal"/>
    <w:next w:val="Text"/>
    <w:link w:val="Heading1Char"/>
    <w:qFormat/>
    <w:rsid w:val="00BF58FB"/>
    <w:pPr>
      <w:keepNext/>
      <w:numPr>
        <w:numId w:val="4"/>
      </w:numPr>
      <w:spacing w:before="120" w:after="120"/>
      <w:outlineLvl w:val="0"/>
    </w:pPr>
    <w:rPr>
      <w:b/>
      <w:lang w:val="x-none" w:eastAsia="x-none"/>
    </w:rPr>
  </w:style>
  <w:style w:type="paragraph" w:styleId="Heading2">
    <w:name w:val="heading 2"/>
    <w:basedOn w:val="Heading1"/>
    <w:next w:val="Text"/>
    <w:link w:val="Heading2Char"/>
    <w:qFormat/>
    <w:rsid w:val="00BF58FB"/>
    <w:pPr>
      <w:numPr>
        <w:ilvl w:val="1"/>
      </w:numPr>
      <w:outlineLvl w:val="1"/>
    </w:pPr>
  </w:style>
  <w:style w:type="paragraph" w:styleId="Heading3">
    <w:name w:val="heading 3"/>
    <w:basedOn w:val="Heading2"/>
    <w:next w:val="Text"/>
    <w:link w:val="Heading3Char"/>
    <w:qFormat/>
    <w:rsid w:val="00BF58FB"/>
    <w:pPr>
      <w:numPr>
        <w:ilvl w:val="2"/>
      </w:numPr>
      <w:outlineLvl w:val="2"/>
    </w:pPr>
  </w:style>
  <w:style w:type="paragraph" w:styleId="Heading4">
    <w:name w:val="heading 4"/>
    <w:basedOn w:val="Heading2"/>
    <w:next w:val="Text"/>
    <w:link w:val="Heading4Char"/>
    <w:qFormat/>
    <w:rsid w:val="00BF58FB"/>
    <w:pPr>
      <w:numPr>
        <w:ilvl w:val="3"/>
      </w:numPr>
      <w:outlineLvl w:val="3"/>
    </w:pPr>
  </w:style>
  <w:style w:type="paragraph" w:styleId="Heading5">
    <w:name w:val="heading 5"/>
    <w:basedOn w:val="Heading2"/>
    <w:next w:val="Text"/>
    <w:qFormat/>
    <w:rsid w:val="00BF58FB"/>
    <w:pPr>
      <w:numPr>
        <w:ilvl w:val="4"/>
      </w:numPr>
      <w:outlineLvl w:val="4"/>
    </w:pPr>
  </w:style>
  <w:style w:type="paragraph" w:styleId="Heading6">
    <w:name w:val="heading 6"/>
    <w:basedOn w:val="Heading2"/>
    <w:next w:val="Text"/>
    <w:qFormat/>
    <w:rsid w:val="00BF58FB"/>
    <w:pPr>
      <w:numPr>
        <w:ilvl w:val="5"/>
      </w:numPr>
      <w:outlineLvl w:val="5"/>
    </w:pPr>
  </w:style>
  <w:style w:type="paragraph" w:styleId="Heading7">
    <w:name w:val="heading 7"/>
    <w:basedOn w:val="Heading2"/>
    <w:next w:val="Text"/>
    <w:qFormat/>
    <w:rsid w:val="00BF58FB"/>
    <w:pPr>
      <w:numPr>
        <w:ilvl w:val="6"/>
      </w:numPr>
      <w:outlineLvl w:val="6"/>
    </w:pPr>
  </w:style>
  <w:style w:type="paragraph" w:styleId="Heading8">
    <w:name w:val="heading 8"/>
    <w:basedOn w:val="Heading2"/>
    <w:next w:val="Text"/>
    <w:qFormat/>
    <w:rsid w:val="00BF58FB"/>
    <w:pPr>
      <w:numPr>
        <w:ilvl w:val="7"/>
      </w:numPr>
      <w:outlineLvl w:val="7"/>
    </w:pPr>
  </w:style>
  <w:style w:type="paragraph" w:styleId="Heading9">
    <w:name w:val="heading 9"/>
    <w:basedOn w:val="Heading2"/>
    <w:next w:val="Text"/>
    <w:qFormat/>
    <w:rsid w:val="00BF58FB"/>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rsid w:val="00BF58FB"/>
    <w:pPr>
      <w:spacing w:before="120" w:after="120" w:line="360" w:lineRule="auto"/>
    </w:pPr>
    <w:rPr>
      <w:lang w:val="x-none" w:eastAsia="x-none"/>
    </w:rPr>
  </w:style>
  <w:style w:type="character" w:customStyle="1" w:styleId="TextChar">
    <w:name w:val="Text Char"/>
    <w:link w:val="Text"/>
    <w:locked/>
    <w:rsid w:val="00533E07"/>
    <w:rPr>
      <w:rFonts w:ascii="Arial" w:eastAsia="Times New Roman" w:hAnsi="Arial"/>
      <w:sz w:val="22"/>
    </w:rPr>
  </w:style>
  <w:style w:type="character" w:customStyle="1" w:styleId="Heading1Char">
    <w:name w:val="Heading 1 Char"/>
    <w:link w:val="Heading1"/>
    <w:rsid w:val="0055499D"/>
    <w:rPr>
      <w:rFonts w:ascii="Arial" w:eastAsia="Times New Roman" w:hAnsi="Arial"/>
      <w:b/>
      <w:sz w:val="22"/>
    </w:rPr>
  </w:style>
  <w:style w:type="character" w:customStyle="1" w:styleId="Heading2Char">
    <w:name w:val="Heading 2 Char"/>
    <w:link w:val="Heading2"/>
    <w:rsid w:val="00CC21BE"/>
    <w:rPr>
      <w:rFonts w:ascii="Arial" w:eastAsia="Times New Roman" w:hAnsi="Arial"/>
      <w:b/>
      <w:sz w:val="22"/>
    </w:rPr>
  </w:style>
  <w:style w:type="character" w:customStyle="1" w:styleId="Heading3Char">
    <w:name w:val="Heading 3 Char"/>
    <w:link w:val="Heading3"/>
    <w:rsid w:val="00BC68C5"/>
    <w:rPr>
      <w:rFonts w:ascii="Arial" w:eastAsia="Times New Roman" w:hAnsi="Arial"/>
      <w:b/>
      <w:sz w:val="22"/>
    </w:rPr>
  </w:style>
  <w:style w:type="character" w:customStyle="1" w:styleId="Heading4Char">
    <w:name w:val="Heading 4 Char"/>
    <w:link w:val="Heading4"/>
    <w:rsid w:val="00F02A0B"/>
    <w:rPr>
      <w:rFonts w:ascii="Arial" w:eastAsia="Times New Roman" w:hAnsi="Arial"/>
      <w:b/>
      <w:sz w:val="22"/>
    </w:rPr>
  </w:style>
  <w:style w:type="paragraph" w:styleId="Caption">
    <w:name w:val="caption"/>
    <w:basedOn w:val="Normal"/>
    <w:next w:val="Text"/>
    <w:qFormat/>
    <w:rsid w:val="00BF58FB"/>
    <w:pPr>
      <w:keepNext/>
      <w:spacing w:before="300" w:after="100"/>
      <w:jc w:val="center"/>
    </w:pPr>
    <w:rPr>
      <w:b/>
    </w:rPr>
  </w:style>
  <w:style w:type="paragraph" w:styleId="Title">
    <w:name w:val="Title"/>
    <w:basedOn w:val="Normal"/>
    <w:qFormat/>
    <w:rsid w:val="00BF58FB"/>
    <w:pPr>
      <w:suppressAutoHyphens w:val="0"/>
      <w:spacing w:before="240" w:after="60"/>
      <w:jc w:val="center"/>
      <w:outlineLvl w:val="0"/>
    </w:pPr>
    <w:rPr>
      <w:b/>
      <w:kern w:val="28"/>
      <w:sz w:val="32"/>
    </w:rPr>
  </w:style>
  <w:style w:type="paragraph" w:customStyle="1" w:styleId="Heading7Bold">
    <w:name w:val="Heading 7Bold"/>
    <w:basedOn w:val="Normal"/>
    <w:next w:val="Text"/>
    <w:rsid w:val="00BF58FB"/>
    <w:pPr>
      <w:keepNext/>
      <w:spacing w:before="120" w:after="120"/>
    </w:pPr>
    <w:rPr>
      <w:b/>
    </w:rPr>
  </w:style>
  <w:style w:type="paragraph" w:customStyle="1" w:styleId="Heading8BoldItalic">
    <w:name w:val="Heading 8BoldItalic"/>
    <w:basedOn w:val="Normal"/>
    <w:next w:val="Text"/>
    <w:rsid w:val="00BF58FB"/>
    <w:pPr>
      <w:keepNext/>
      <w:spacing w:before="120" w:after="120"/>
    </w:pPr>
    <w:rPr>
      <w:b/>
      <w:i/>
    </w:rPr>
  </w:style>
  <w:style w:type="paragraph" w:customStyle="1" w:styleId="Heading9Italic">
    <w:name w:val="Heading 9Italic"/>
    <w:basedOn w:val="Normal"/>
    <w:next w:val="Text"/>
    <w:rsid w:val="00BF58FB"/>
    <w:pPr>
      <w:keepNext/>
      <w:spacing w:before="120" w:after="120"/>
    </w:pPr>
    <w:rPr>
      <w:i/>
    </w:rPr>
  </w:style>
  <w:style w:type="paragraph" w:customStyle="1" w:styleId="CenterBold">
    <w:name w:val="CenterBold"/>
    <w:basedOn w:val="Normal"/>
    <w:next w:val="Normal"/>
    <w:rsid w:val="00BF58FB"/>
    <w:pPr>
      <w:keepNext/>
      <w:keepLines/>
      <w:spacing w:before="300" w:after="120"/>
      <w:jc w:val="center"/>
    </w:pPr>
    <w:rPr>
      <w:b/>
    </w:rPr>
  </w:style>
  <w:style w:type="paragraph" w:customStyle="1" w:styleId="Confidential">
    <w:name w:val="Confidential"/>
    <w:basedOn w:val="Normal"/>
    <w:semiHidden/>
    <w:rsid w:val="00BF58FB"/>
    <w:pPr>
      <w:keepLines/>
      <w:framePr w:w="5760" w:hSpace="187" w:vSpace="144" w:wrap="notBeside" w:vAnchor="page" w:hAnchor="text" w:xAlign="center" w:yAlign="center"/>
      <w:pBdr>
        <w:top w:val="single" w:sz="6" w:space="3" w:color="auto"/>
        <w:left w:val="single" w:sz="6" w:space="3" w:color="auto"/>
        <w:bottom w:val="single" w:sz="6" w:space="3" w:color="auto"/>
        <w:right w:val="single" w:sz="6" w:space="3" w:color="auto"/>
      </w:pBdr>
      <w:spacing w:after="200" w:line="300" w:lineRule="atLeast"/>
      <w:jc w:val="center"/>
    </w:pPr>
  </w:style>
  <w:style w:type="paragraph" w:customStyle="1" w:styleId="CoverPage">
    <w:name w:val="CoverPage"/>
    <w:basedOn w:val="CenterBold"/>
    <w:semiHidden/>
    <w:rsid w:val="00BF58FB"/>
    <w:pPr>
      <w:spacing w:before="400" w:after="400"/>
    </w:pPr>
    <w:rPr>
      <w:sz w:val="24"/>
    </w:rPr>
  </w:style>
  <w:style w:type="paragraph" w:customStyle="1" w:styleId="FigureLegend">
    <w:name w:val="FigureLegend"/>
    <w:basedOn w:val="Text"/>
    <w:rsid w:val="00BF58FB"/>
    <w:pPr>
      <w:keepLines/>
      <w:spacing w:after="0" w:line="240" w:lineRule="auto"/>
    </w:pPr>
    <w:rPr>
      <w:sz w:val="18"/>
    </w:rPr>
  </w:style>
  <w:style w:type="paragraph" w:customStyle="1" w:styleId="FlushLeftBold">
    <w:name w:val="FlushLeftBold"/>
    <w:basedOn w:val="Normal"/>
    <w:next w:val="Text"/>
    <w:rsid w:val="00BF58FB"/>
    <w:pPr>
      <w:keepNext/>
      <w:keepLines/>
      <w:spacing w:before="120" w:after="120"/>
    </w:pPr>
    <w:rPr>
      <w:b/>
    </w:rPr>
  </w:style>
  <w:style w:type="paragraph" w:styleId="Footer">
    <w:name w:val="footer"/>
    <w:basedOn w:val="Normal"/>
    <w:link w:val="FooterChar"/>
    <w:uiPriority w:val="99"/>
    <w:rsid w:val="00BF58FB"/>
    <w:pPr>
      <w:keepLines/>
      <w:pBdr>
        <w:top w:val="single" w:sz="12" w:space="6" w:color="auto"/>
      </w:pBdr>
      <w:tabs>
        <w:tab w:val="center" w:pos="4320"/>
        <w:tab w:val="right" w:pos="8640"/>
      </w:tabs>
      <w:spacing w:line="200" w:lineRule="atLeast"/>
    </w:pPr>
    <w:rPr>
      <w:b/>
      <w:sz w:val="20"/>
      <w:lang w:val="x-none" w:eastAsia="x-none"/>
    </w:rPr>
  </w:style>
  <w:style w:type="character" w:customStyle="1" w:styleId="FooterChar">
    <w:name w:val="Footer Char"/>
    <w:link w:val="Footer"/>
    <w:uiPriority w:val="99"/>
    <w:rsid w:val="00BF58FB"/>
    <w:rPr>
      <w:rFonts w:ascii="Arial" w:eastAsia="Times New Roman" w:hAnsi="Arial"/>
      <w:b/>
    </w:rPr>
  </w:style>
  <w:style w:type="paragraph" w:customStyle="1" w:styleId="FootnoteLine">
    <w:name w:val="FootnoteLine"/>
    <w:basedOn w:val="Normal"/>
    <w:next w:val="Normal"/>
    <w:semiHidden/>
    <w:rsid w:val="00BF58FB"/>
    <w:pPr>
      <w:pBdr>
        <w:bottom w:val="single" w:sz="6" w:space="6" w:color="auto"/>
      </w:pBdr>
      <w:spacing w:line="160" w:lineRule="atLeast"/>
    </w:pPr>
    <w:rPr>
      <w:sz w:val="16"/>
    </w:rPr>
  </w:style>
  <w:style w:type="paragraph" w:customStyle="1" w:styleId="FootnoteText">
    <w:name w:val="FootnoteText"/>
    <w:basedOn w:val="TableLeftAlign"/>
    <w:next w:val="Text"/>
    <w:rsid w:val="00BF58FB"/>
    <w:pPr>
      <w:keepLines/>
      <w:spacing w:before="0" w:after="0" w:line="240" w:lineRule="auto"/>
      <w:ind w:left="144" w:hanging="144"/>
    </w:pPr>
    <w:rPr>
      <w:sz w:val="18"/>
    </w:rPr>
  </w:style>
  <w:style w:type="paragraph" w:customStyle="1" w:styleId="TableLeftAlign">
    <w:name w:val="TableLeftAlign"/>
    <w:basedOn w:val="Normal"/>
    <w:link w:val="TableLeftAlignChar"/>
    <w:rsid w:val="00BF58FB"/>
    <w:pPr>
      <w:spacing w:before="60" w:after="60" w:line="240" w:lineRule="atLeast"/>
    </w:pPr>
    <w:rPr>
      <w:lang w:val="x-none" w:eastAsia="x-none"/>
    </w:rPr>
  </w:style>
  <w:style w:type="character" w:customStyle="1" w:styleId="TableLeftAlignChar">
    <w:name w:val="TableLeftAlign Char"/>
    <w:link w:val="TableLeftAlign"/>
    <w:locked/>
    <w:rsid w:val="00AB7935"/>
    <w:rPr>
      <w:rFonts w:ascii="Arial" w:eastAsia="Times New Roman" w:hAnsi="Arial"/>
      <w:sz w:val="22"/>
    </w:rPr>
  </w:style>
  <w:style w:type="paragraph" w:styleId="Header">
    <w:name w:val="header"/>
    <w:basedOn w:val="Normal"/>
    <w:rsid w:val="00BF58FB"/>
    <w:pPr>
      <w:keepLines/>
      <w:pBdr>
        <w:bottom w:val="single" w:sz="12" w:space="6" w:color="auto"/>
      </w:pBdr>
      <w:tabs>
        <w:tab w:val="right" w:pos="8640"/>
      </w:tabs>
      <w:spacing w:line="200" w:lineRule="atLeast"/>
    </w:pPr>
    <w:rPr>
      <w:b/>
      <w:sz w:val="20"/>
    </w:rPr>
  </w:style>
  <w:style w:type="paragraph" w:customStyle="1" w:styleId="Insert">
    <w:name w:val="Insert"/>
    <w:basedOn w:val="Normal"/>
    <w:rsid w:val="00BF58FB"/>
    <w:pPr>
      <w:spacing w:before="100" w:after="100"/>
      <w:jc w:val="center"/>
    </w:pPr>
  </w:style>
  <w:style w:type="character" w:styleId="PageNumber">
    <w:name w:val="page number"/>
    <w:basedOn w:val="DefaultParagraphFont"/>
    <w:semiHidden/>
    <w:rsid w:val="00BF58FB"/>
  </w:style>
  <w:style w:type="paragraph" w:customStyle="1" w:styleId="TextList">
    <w:name w:val="TextList"/>
    <w:basedOn w:val="Text"/>
    <w:rsid w:val="00BF58FB"/>
    <w:pPr>
      <w:spacing w:after="100" w:line="280" w:lineRule="atLeast"/>
      <w:ind w:left="360" w:hanging="360"/>
    </w:pPr>
  </w:style>
  <w:style w:type="paragraph" w:customStyle="1" w:styleId="RefList">
    <w:name w:val="RefList#"/>
    <w:basedOn w:val="TextList"/>
    <w:rsid w:val="00BF58FB"/>
    <w:pPr>
      <w:keepLines/>
      <w:spacing w:after="0" w:line="240" w:lineRule="auto"/>
    </w:pPr>
  </w:style>
  <w:style w:type="paragraph" w:customStyle="1" w:styleId="RefListAlpha">
    <w:name w:val="RefListAlpha"/>
    <w:basedOn w:val="Text"/>
    <w:rsid w:val="00BF58FB"/>
    <w:pPr>
      <w:keepLines/>
      <w:spacing w:line="240" w:lineRule="auto"/>
    </w:pPr>
  </w:style>
  <w:style w:type="paragraph" w:customStyle="1" w:styleId="RightTabBold">
    <w:name w:val="RightTabBold"/>
    <w:basedOn w:val="Normal"/>
    <w:semiHidden/>
    <w:rsid w:val="00BF58FB"/>
    <w:pPr>
      <w:tabs>
        <w:tab w:val="right" w:pos="8640"/>
      </w:tabs>
      <w:spacing w:before="100" w:after="100"/>
    </w:pPr>
    <w:rPr>
      <w:b/>
    </w:rPr>
  </w:style>
  <w:style w:type="paragraph" w:customStyle="1" w:styleId="SectionBreak">
    <w:name w:val="SectionBreak"/>
    <w:basedOn w:val="Normal"/>
    <w:next w:val="Text"/>
    <w:semiHidden/>
    <w:rsid w:val="00BF58FB"/>
  </w:style>
  <w:style w:type="paragraph" w:styleId="TableofFigures">
    <w:name w:val="table of figures"/>
    <w:basedOn w:val="Text"/>
    <w:next w:val="Text"/>
    <w:uiPriority w:val="99"/>
    <w:rsid w:val="00BF58FB"/>
    <w:pPr>
      <w:keepLines/>
      <w:tabs>
        <w:tab w:val="right" w:leader="dot" w:pos="8640"/>
      </w:tabs>
      <w:spacing w:before="0" w:line="240" w:lineRule="auto"/>
      <w:ind w:left="1426" w:right="1080" w:hanging="1426"/>
    </w:pPr>
    <w:rPr>
      <w:color w:val="0000FF"/>
    </w:rPr>
  </w:style>
  <w:style w:type="paragraph" w:customStyle="1" w:styleId="TableCenterAlign">
    <w:name w:val="TableCenterAlign"/>
    <w:basedOn w:val="Normal"/>
    <w:rsid w:val="00BF58FB"/>
    <w:pPr>
      <w:spacing w:before="60" w:after="60" w:line="240" w:lineRule="atLeast"/>
      <w:jc w:val="center"/>
    </w:pPr>
  </w:style>
  <w:style w:type="paragraph" w:customStyle="1" w:styleId="TextBullet">
    <w:name w:val="TextBullet"/>
    <w:basedOn w:val="Normal"/>
    <w:link w:val="TextBulletChar"/>
    <w:rsid w:val="00BF58FB"/>
    <w:pPr>
      <w:numPr>
        <w:numId w:val="6"/>
      </w:numPr>
      <w:spacing w:after="100"/>
    </w:pPr>
    <w:rPr>
      <w:lang w:val="x-none" w:eastAsia="x-none"/>
    </w:rPr>
  </w:style>
  <w:style w:type="character" w:customStyle="1" w:styleId="TextBulletChar">
    <w:name w:val="TextBullet Char"/>
    <w:link w:val="TextBullet"/>
    <w:rsid w:val="00491D49"/>
    <w:rPr>
      <w:rFonts w:ascii="Arial" w:eastAsia="Times New Roman" w:hAnsi="Arial"/>
      <w:sz w:val="22"/>
    </w:rPr>
  </w:style>
  <w:style w:type="paragraph" w:customStyle="1" w:styleId="TextDash">
    <w:name w:val="TextDash"/>
    <w:basedOn w:val="TextBullet"/>
    <w:rsid w:val="00BF58FB"/>
    <w:pPr>
      <w:numPr>
        <w:numId w:val="7"/>
      </w:numPr>
    </w:pPr>
  </w:style>
  <w:style w:type="paragraph" w:customStyle="1" w:styleId="TextIndent">
    <w:name w:val="TextIndent"/>
    <w:basedOn w:val="Text"/>
    <w:rsid w:val="00BF58FB"/>
    <w:pPr>
      <w:spacing w:line="280" w:lineRule="atLeast"/>
      <w:ind w:left="360"/>
    </w:pPr>
  </w:style>
  <w:style w:type="paragraph" w:customStyle="1" w:styleId="TextSingleSpace">
    <w:name w:val="TextSingleSpace"/>
    <w:basedOn w:val="Text"/>
    <w:link w:val="TextSingleSpaceChar"/>
    <w:rsid w:val="00BF58FB"/>
    <w:pPr>
      <w:spacing w:line="240" w:lineRule="auto"/>
    </w:pPr>
  </w:style>
  <w:style w:type="character" w:customStyle="1" w:styleId="TextSingleSpaceChar">
    <w:name w:val="TextSingleSpace Char"/>
    <w:link w:val="TextSingleSpace"/>
    <w:rsid w:val="00C15275"/>
    <w:rPr>
      <w:rFonts w:ascii="Arial" w:eastAsia="Times New Roman" w:hAnsi="Arial"/>
      <w:sz w:val="22"/>
    </w:rPr>
  </w:style>
  <w:style w:type="paragraph" w:styleId="TOC1">
    <w:name w:val="toc 1"/>
    <w:basedOn w:val="Text"/>
    <w:next w:val="Text"/>
    <w:autoRedefine/>
    <w:uiPriority w:val="39"/>
    <w:rsid w:val="009B5E53"/>
    <w:pPr>
      <w:keepLines/>
      <w:tabs>
        <w:tab w:val="right" w:leader="dot" w:pos="8640"/>
      </w:tabs>
      <w:spacing w:before="0" w:after="60" w:line="240" w:lineRule="auto"/>
      <w:ind w:left="547" w:right="1080" w:hanging="547"/>
    </w:pPr>
    <w:rPr>
      <w:noProof/>
      <w:color w:val="0000FF"/>
    </w:rPr>
  </w:style>
  <w:style w:type="paragraph" w:styleId="TOC2">
    <w:name w:val="toc 2"/>
    <w:basedOn w:val="TOC1"/>
    <w:next w:val="Text"/>
    <w:autoRedefine/>
    <w:uiPriority w:val="39"/>
    <w:rsid w:val="00997D44"/>
    <w:pPr>
      <w:tabs>
        <w:tab w:val="left" w:pos="1267"/>
      </w:tabs>
      <w:ind w:left="1267" w:hanging="720"/>
    </w:pPr>
    <w:rPr>
      <w:rFonts w:ascii="Calibri" w:hAnsi="Calibri" w:cs="Calibri"/>
      <w:szCs w:val="22"/>
    </w:rPr>
  </w:style>
  <w:style w:type="paragraph" w:styleId="TOC3">
    <w:name w:val="toc 3"/>
    <w:basedOn w:val="TOC2"/>
    <w:next w:val="Text"/>
    <w:autoRedefine/>
    <w:uiPriority w:val="39"/>
    <w:rsid w:val="00BF58FB"/>
    <w:pPr>
      <w:tabs>
        <w:tab w:val="clear" w:pos="1267"/>
        <w:tab w:val="left" w:pos="2246"/>
      </w:tabs>
      <w:ind w:left="2261" w:hanging="994"/>
    </w:pPr>
  </w:style>
  <w:style w:type="paragraph" w:styleId="TOC4">
    <w:name w:val="toc 4"/>
    <w:basedOn w:val="TOC3"/>
    <w:next w:val="Text"/>
    <w:autoRedefine/>
    <w:uiPriority w:val="39"/>
    <w:rsid w:val="00BF58FB"/>
    <w:pPr>
      <w:ind w:left="3384" w:hanging="1123"/>
    </w:pPr>
  </w:style>
  <w:style w:type="paragraph" w:styleId="TOC5">
    <w:name w:val="toc 5"/>
    <w:basedOn w:val="TOC2"/>
    <w:next w:val="Text"/>
    <w:autoRedefine/>
    <w:uiPriority w:val="39"/>
    <w:rsid w:val="00BF58FB"/>
  </w:style>
  <w:style w:type="paragraph" w:styleId="TOC6">
    <w:name w:val="toc 6"/>
    <w:basedOn w:val="TOC2"/>
    <w:next w:val="Text"/>
    <w:autoRedefine/>
    <w:uiPriority w:val="39"/>
    <w:rsid w:val="00BF58FB"/>
  </w:style>
  <w:style w:type="paragraph" w:styleId="TOC7">
    <w:name w:val="toc 7"/>
    <w:basedOn w:val="Normal"/>
    <w:next w:val="Normal"/>
    <w:autoRedefine/>
    <w:uiPriority w:val="39"/>
    <w:rsid w:val="00BF58FB"/>
    <w:pPr>
      <w:tabs>
        <w:tab w:val="right" w:leader="dot" w:pos="8640"/>
      </w:tabs>
      <w:ind w:left="1320"/>
    </w:pPr>
  </w:style>
  <w:style w:type="paragraph" w:styleId="TOC8">
    <w:name w:val="toc 8"/>
    <w:basedOn w:val="Normal"/>
    <w:next w:val="Normal"/>
    <w:autoRedefine/>
    <w:uiPriority w:val="39"/>
    <w:rsid w:val="00BF58FB"/>
    <w:pPr>
      <w:tabs>
        <w:tab w:val="right" w:leader="dot" w:pos="8640"/>
      </w:tabs>
      <w:ind w:left="1540"/>
    </w:pPr>
  </w:style>
  <w:style w:type="paragraph" w:styleId="TOC9">
    <w:name w:val="toc 9"/>
    <w:basedOn w:val="Normal"/>
    <w:next w:val="Normal"/>
    <w:autoRedefine/>
    <w:uiPriority w:val="39"/>
    <w:rsid w:val="00BF58FB"/>
    <w:pPr>
      <w:tabs>
        <w:tab w:val="right" w:leader="dot" w:pos="8640"/>
      </w:tabs>
      <w:ind w:left="1760"/>
    </w:pPr>
  </w:style>
  <w:style w:type="paragraph" w:customStyle="1" w:styleId="Heading0">
    <w:name w:val="Heading 0"/>
    <w:basedOn w:val="Normal"/>
    <w:next w:val="Text"/>
    <w:rsid w:val="00BF58FB"/>
    <w:pPr>
      <w:keepNext/>
      <w:pageBreakBefore/>
      <w:spacing w:before="120" w:after="120"/>
      <w:ind w:left="1440" w:hanging="1440"/>
    </w:pPr>
    <w:rPr>
      <w:b/>
    </w:rPr>
  </w:style>
  <w:style w:type="paragraph" w:customStyle="1" w:styleId="NumberRestart">
    <w:name w:val="NumberRestart"/>
    <w:basedOn w:val="Text"/>
    <w:semiHidden/>
    <w:rsid w:val="00BF58FB"/>
    <w:pPr>
      <w:numPr>
        <w:numId w:val="5"/>
      </w:numPr>
      <w:outlineLvl w:val="0"/>
    </w:pPr>
  </w:style>
  <w:style w:type="paragraph" w:styleId="DocumentMap">
    <w:name w:val="Document Map"/>
    <w:basedOn w:val="Normal"/>
    <w:semiHidden/>
    <w:rsid w:val="00BF58FB"/>
    <w:pPr>
      <w:shd w:val="clear" w:color="auto" w:fill="000080"/>
    </w:pPr>
    <w:rPr>
      <w:rFonts w:ascii="Tahoma" w:hAnsi="Tahoma" w:cs="Tahoma"/>
    </w:rPr>
  </w:style>
  <w:style w:type="character" w:styleId="Hyperlink">
    <w:name w:val="Hyperlink"/>
    <w:uiPriority w:val="99"/>
    <w:rsid w:val="00BF58FB"/>
    <w:rPr>
      <w:color w:val="0000FF"/>
      <w:u w:val="single"/>
    </w:rPr>
  </w:style>
  <w:style w:type="paragraph" w:customStyle="1" w:styleId="TablePageNumber">
    <w:name w:val="TablePageNumber"/>
    <w:basedOn w:val="Normal"/>
    <w:next w:val="Text"/>
    <w:rsid w:val="00BF58FB"/>
    <w:pPr>
      <w:spacing w:line="240" w:lineRule="atLeast"/>
      <w:jc w:val="right"/>
    </w:pPr>
    <w:rPr>
      <w:sz w:val="20"/>
    </w:rPr>
  </w:style>
  <w:style w:type="paragraph" w:styleId="FootnoteText0">
    <w:name w:val="footnote text"/>
    <w:basedOn w:val="Normal"/>
    <w:semiHidden/>
    <w:rsid w:val="00DD2643"/>
    <w:pPr>
      <w:suppressAutoHyphens w:val="0"/>
    </w:pPr>
    <w:rPr>
      <w:rFonts w:ascii="Times New Roman" w:hAnsi="Times New Roman"/>
      <w:sz w:val="20"/>
    </w:rPr>
  </w:style>
  <w:style w:type="character" w:styleId="FootnoteReference">
    <w:name w:val="footnote reference"/>
    <w:semiHidden/>
    <w:rsid w:val="00DD2643"/>
    <w:rPr>
      <w:vertAlign w:val="superscript"/>
    </w:rPr>
  </w:style>
  <w:style w:type="paragraph" w:styleId="BodyTextIndent">
    <w:name w:val="Body Text Indent"/>
    <w:basedOn w:val="Normal"/>
    <w:link w:val="BodyTextIndentChar"/>
    <w:rsid w:val="00DD2643"/>
    <w:pPr>
      <w:spacing w:after="120"/>
      <w:ind w:left="360"/>
    </w:pPr>
    <w:rPr>
      <w:rFonts w:eastAsia="SimSun"/>
    </w:rPr>
  </w:style>
  <w:style w:type="character" w:customStyle="1" w:styleId="BodyTextIndentChar">
    <w:name w:val="Body Text Indent Char"/>
    <w:link w:val="BodyTextIndent"/>
    <w:rsid w:val="00DD2643"/>
    <w:rPr>
      <w:rFonts w:ascii="Arial" w:hAnsi="Arial"/>
      <w:sz w:val="22"/>
      <w:lang w:val="en-US" w:eastAsia="en-US" w:bidi="ar-SA"/>
    </w:rPr>
  </w:style>
  <w:style w:type="paragraph" w:customStyle="1" w:styleId="Default">
    <w:name w:val="Default"/>
    <w:rsid w:val="00544CDA"/>
    <w:pPr>
      <w:widowControl w:val="0"/>
      <w:autoSpaceDE w:val="0"/>
      <w:autoSpaceDN w:val="0"/>
      <w:adjustRightInd w:val="0"/>
    </w:pPr>
    <w:rPr>
      <w:rFonts w:ascii="Arial" w:hAnsi="Arial" w:cs="Arial Black"/>
      <w:sz w:val="22"/>
      <w:szCs w:val="24"/>
    </w:rPr>
  </w:style>
  <w:style w:type="character" w:styleId="CommentReference">
    <w:name w:val="annotation reference"/>
    <w:uiPriority w:val="99"/>
    <w:rsid w:val="00B0565B"/>
    <w:rPr>
      <w:sz w:val="16"/>
      <w:szCs w:val="16"/>
    </w:rPr>
  </w:style>
  <w:style w:type="paragraph" w:styleId="CommentText">
    <w:name w:val="annotation text"/>
    <w:basedOn w:val="Normal"/>
    <w:link w:val="CommentTextChar"/>
    <w:uiPriority w:val="99"/>
    <w:qFormat/>
    <w:rsid w:val="00B0565B"/>
    <w:rPr>
      <w:rFonts w:eastAsia="SimSun"/>
      <w:sz w:val="20"/>
      <w:lang w:val="x-none" w:eastAsia="x-none"/>
    </w:rPr>
  </w:style>
  <w:style w:type="character" w:customStyle="1" w:styleId="CommentTextChar">
    <w:name w:val="Comment Text Char"/>
    <w:link w:val="CommentText"/>
    <w:uiPriority w:val="99"/>
    <w:rsid w:val="006678E9"/>
    <w:rPr>
      <w:rFonts w:ascii="Arial" w:hAnsi="Arial"/>
    </w:rPr>
  </w:style>
  <w:style w:type="paragraph" w:styleId="CommentSubject">
    <w:name w:val="annotation subject"/>
    <w:basedOn w:val="CommentText"/>
    <w:next w:val="CommentText"/>
    <w:semiHidden/>
    <w:rsid w:val="00B0565B"/>
    <w:rPr>
      <w:b/>
      <w:bCs/>
    </w:rPr>
  </w:style>
  <w:style w:type="paragraph" w:styleId="BalloonText">
    <w:name w:val="Balloon Text"/>
    <w:basedOn w:val="Normal"/>
    <w:semiHidden/>
    <w:rsid w:val="00B0565B"/>
    <w:rPr>
      <w:rFonts w:ascii="Tahoma" w:hAnsi="Tahoma" w:cs="Tahoma"/>
      <w:sz w:val="16"/>
      <w:szCs w:val="16"/>
    </w:rPr>
  </w:style>
  <w:style w:type="paragraph" w:customStyle="1" w:styleId="Figuretitle">
    <w:name w:val="Figure title"/>
    <w:basedOn w:val="Normal"/>
    <w:next w:val="Normal"/>
    <w:rsid w:val="00373AF9"/>
    <w:pPr>
      <w:spacing w:after="120"/>
    </w:pPr>
    <w:rPr>
      <w:b/>
    </w:rPr>
  </w:style>
  <w:style w:type="paragraph" w:customStyle="1" w:styleId="ICHeading2">
    <w:name w:val="IC Heading 2"/>
    <w:basedOn w:val="Normal"/>
    <w:rsid w:val="00BC4F6B"/>
    <w:pPr>
      <w:keepNext/>
      <w:numPr>
        <w:numId w:val="1"/>
      </w:numPr>
      <w:spacing w:before="120" w:after="120"/>
    </w:pPr>
    <w:rPr>
      <w:b/>
      <w:bCs/>
    </w:rPr>
  </w:style>
  <w:style w:type="paragraph" w:customStyle="1" w:styleId="Instructions">
    <w:name w:val="Instructions"/>
    <w:basedOn w:val="Normal"/>
    <w:rsid w:val="00FA1067"/>
    <w:pPr>
      <w:spacing w:before="120" w:after="120"/>
    </w:pPr>
    <w:rPr>
      <w:b/>
      <w:bCs/>
    </w:rPr>
  </w:style>
  <w:style w:type="table" w:styleId="TableGrid">
    <w:name w:val="Table Grid"/>
    <w:basedOn w:val="TableNormal"/>
    <w:uiPriority w:val="59"/>
    <w:rsid w:val="00382C1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Bullet">
    <w:name w:val="List Bullet"/>
    <w:basedOn w:val="ListNumber"/>
    <w:link w:val="ListBulletChar"/>
    <w:rsid w:val="00F27F49"/>
    <w:pPr>
      <w:tabs>
        <w:tab w:val="num" w:pos="720"/>
      </w:tabs>
      <w:suppressAutoHyphens w:val="0"/>
      <w:spacing w:after="180" w:line="360" w:lineRule="auto"/>
      <w:ind w:left="720" w:hanging="360"/>
    </w:pPr>
    <w:rPr>
      <w:rFonts w:eastAsia="SimSun"/>
      <w:sz w:val="24"/>
      <w:szCs w:val="22"/>
      <w:lang w:val="x-none" w:eastAsia="x-none"/>
    </w:rPr>
  </w:style>
  <w:style w:type="paragraph" w:styleId="ListNumber">
    <w:name w:val="List Number"/>
    <w:basedOn w:val="Normal"/>
    <w:uiPriority w:val="99"/>
    <w:semiHidden/>
    <w:unhideWhenUsed/>
    <w:rsid w:val="00F27F49"/>
    <w:pPr>
      <w:contextualSpacing/>
    </w:pPr>
  </w:style>
  <w:style w:type="character" w:customStyle="1" w:styleId="ListBulletChar">
    <w:name w:val="List Bullet Char"/>
    <w:link w:val="ListBullet"/>
    <w:rsid w:val="00F74ED2"/>
    <w:rPr>
      <w:rFonts w:ascii="Arial" w:hAnsi="Arial"/>
      <w:sz w:val="24"/>
      <w:szCs w:val="22"/>
    </w:rPr>
  </w:style>
  <w:style w:type="paragraph" w:customStyle="1" w:styleId="SynopsisBodyText">
    <w:name w:val="Synopsis Body Text"/>
    <w:basedOn w:val="Normal"/>
    <w:rsid w:val="00F27F49"/>
    <w:pPr>
      <w:keepLines/>
      <w:widowControl w:val="0"/>
      <w:suppressAutoHyphens w:val="0"/>
      <w:spacing w:before="60" w:after="60"/>
      <w:ind w:left="72" w:right="72"/>
    </w:pPr>
    <w:rPr>
      <w:rFonts w:ascii="Times New Roman" w:hAnsi="Times New Roman"/>
      <w:sz w:val="18"/>
      <w:lang w:eastAsia="ja-JP"/>
    </w:rPr>
  </w:style>
  <w:style w:type="paragraph" w:customStyle="1" w:styleId="SynopsisHeading">
    <w:name w:val="Synopsis Heading"/>
    <w:basedOn w:val="Normal"/>
    <w:next w:val="SynopsisBodyText"/>
    <w:rsid w:val="00F74ED2"/>
    <w:pPr>
      <w:keepLines/>
      <w:widowControl w:val="0"/>
      <w:suppressAutoHyphens w:val="0"/>
      <w:spacing w:before="60" w:after="120" w:line="360" w:lineRule="auto"/>
      <w:ind w:left="144"/>
    </w:pPr>
    <w:rPr>
      <w:rFonts w:ascii="Times New Roman" w:hAnsi="Times New Roman"/>
      <w:b/>
      <w:sz w:val="18"/>
      <w:lang w:eastAsia="ja-JP"/>
    </w:rPr>
  </w:style>
  <w:style w:type="paragraph" w:customStyle="1" w:styleId="TextLeftBold">
    <w:name w:val="TextLeftBold"/>
    <w:basedOn w:val="Heading2"/>
    <w:rsid w:val="00B32010"/>
    <w:pPr>
      <w:numPr>
        <w:ilvl w:val="0"/>
        <w:numId w:val="0"/>
      </w:numPr>
    </w:pPr>
    <w:rPr>
      <w:iCs/>
    </w:rPr>
  </w:style>
  <w:style w:type="paragraph" w:customStyle="1" w:styleId="Numberbullet">
    <w:name w:val="Numberbullet"/>
    <w:basedOn w:val="Normal"/>
    <w:rsid w:val="00111729"/>
    <w:pPr>
      <w:numPr>
        <w:numId w:val="2"/>
      </w:numPr>
      <w:tabs>
        <w:tab w:val="left" w:pos="1440"/>
      </w:tabs>
      <w:spacing w:before="120" w:after="120"/>
    </w:pPr>
  </w:style>
  <w:style w:type="paragraph" w:styleId="ListParagraph">
    <w:name w:val="List Paragraph"/>
    <w:basedOn w:val="Normal"/>
    <w:uiPriority w:val="34"/>
    <w:qFormat/>
    <w:rsid w:val="00111729"/>
    <w:pPr>
      <w:ind w:left="720"/>
    </w:pPr>
  </w:style>
  <w:style w:type="character" w:styleId="FollowedHyperlink">
    <w:name w:val="FollowedHyperlink"/>
    <w:uiPriority w:val="99"/>
    <w:semiHidden/>
    <w:unhideWhenUsed/>
    <w:rsid w:val="00C53648"/>
    <w:rPr>
      <w:color w:val="800080"/>
      <w:u w:val="single"/>
    </w:rPr>
  </w:style>
  <w:style w:type="paragraph" w:styleId="Revision">
    <w:name w:val="Revision"/>
    <w:hidden/>
    <w:uiPriority w:val="99"/>
    <w:semiHidden/>
    <w:rsid w:val="00143766"/>
    <w:rPr>
      <w:rFonts w:ascii="Arial" w:hAnsi="Arial"/>
      <w:sz w:val="22"/>
    </w:rPr>
  </w:style>
  <w:style w:type="paragraph" w:customStyle="1" w:styleId="TextBulletdagger">
    <w:name w:val="TextBulletdagger"/>
    <w:basedOn w:val="Normal"/>
    <w:rsid w:val="00780349"/>
    <w:pPr>
      <w:numPr>
        <w:numId w:val="3"/>
      </w:numPr>
      <w:spacing w:after="100"/>
    </w:pPr>
    <w:rPr>
      <w:b/>
    </w:rPr>
  </w:style>
  <w:style w:type="paragraph" w:customStyle="1" w:styleId="NumberBullet2">
    <w:name w:val="NumberBullet2"/>
    <w:basedOn w:val="Normal"/>
    <w:rsid w:val="006138A2"/>
    <w:pPr>
      <w:tabs>
        <w:tab w:val="left" w:pos="1440"/>
      </w:tabs>
      <w:spacing w:before="120" w:after="120"/>
      <w:ind w:left="1440" w:hanging="1440"/>
    </w:pPr>
  </w:style>
  <w:style w:type="paragraph" w:styleId="NormalWeb">
    <w:name w:val="Normal (Web)"/>
    <w:basedOn w:val="Normal"/>
    <w:uiPriority w:val="99"/>
    <w:semiHidden/>
    <w:unhideWhenUsed/>
    <w:rsid w:val="00F90AF8"/>
    <w:rPr>
      <w:rFonts w:ascii="Times New Roman" w:hAnsi="Times New Roman"/>
      <w:sz w:val="24"/>
      <w:szCs w:val="24"/>
    </w:rPr>
  </w:style>
  <w:style w:type="character" w:customStyle="1" w:styleId="TableNote">
    <w:name w:val="Table Note"/>
    <w:rsid w:val="00081275"/>
    <w:rPr>
      <w:b/>
    </w:rPr>
  </w:style>
  <w:style w:type="paragraph" w:styleId="BodyText">
    <w:name w:val="Body Text"/>
    <w:basedOn w:val="Normal"/>
    <w:link w:val="BodyTextChar"/>
    <w:unhideWhenUsed/>
    <w:rsid w:val="00CC157B"/>
    <w:pPr>
      <w:spacing w:after="120"/>
    </w:pPr>
    <w:rPr>
      <w:lang w:val="x-none" w:eastAsia="x-none"/>
    </w:rPr>
  </w:style>
  <w:style w:type="character" w:customStyle="1" w:styleId="BodyTextChar">
    <w:name w:val="Body Text Char"/>
    <w:link w:val="BodyText"/>
    <w:rsid w:val="00CC157B"/>
    <w:rPr>
      <w:rFonts w:ascii="Arial" w:eastAsia="Times New Roman" w:hAnsi="Arial"/>
      <w:sz w:val="22"/>
    </w:rPr>
  </w:style>
  <w:style w:type="paragraph" w:styleId="BodyText2">
    <w:name w:val="Body Text 2"/>
    <w:basedOn w:val="Normal"/>
    <w:link w:val="BodyText2Char"/>
    <w:uiPriority w:val="99"/>
    <w:unhideWhenUsed/>
    <w:rsid w:val="007F606A"/>
    <w:pPr>
      <w:spacing w:after="120" w:line="480" w:lineRule="auto"/>
    </w:pPr>
    <w:rPr>
      <w:lang w:val="x-none" w:eastAsia="x-none"/>
    </w:rPr>
  </w:style>
  <w:style w:type="character" w:customStyle="1" w:styleId="BodyText2Char">
    <w:name w:val="Body Text 2 Char"/>
    <w:link w:val="BodyText2"/>
    <w:uiPriority w:val="99"/>
    <w:rsid w:val="007F606A"/>
    <w:rPr>
      <w:rFonts w:ascii="Arial" w:eastAsia="Times New Roman" w:hAnsi="Arial"/>
      <w:sz w:val="22"/>
    </w:rPr>
  </w:style>
  <w:style w:type="paragraph" w:customStyle="1" w:styleId="FINALTNRparargraphtext">
    <w:name w:val="FINAL TNR parargraph text"/>
    <w:basedOn w:val="Heading4"/>
    <w:rsid w:val="00C463E7"/>
    <w:pPr>
      <w:keepNext w:val="0"/>
      <w:numPr>
        <w:ilvl w:val="0"/>
        <w:numId w:val="0"/>
      </w:numPr>
      <w:suppressAutoHyphens w:val="0"/>
      <w:spacing w:before="0" w:after="0" w:line="480" w:lineRule="auto"/>
      <w:ind w:firstLine="720"/>
    </w:pPr>
    <w:rPr>
      <w:rFonts w:ascii="Times New Roman" w:hAnsi="Times New Roman"/>
      <w:b w:val="0"/>
      <w:sz w:val="24"/>
    </w:rPr>
  </w:style>
  <w:style w:type="paragraph" w:customStyle="1" w:styleId="BODY">
    <w:name w:val="BODY"/>
    <w:basedOn w:val="Text"/>
    <w:link w:val="BODYChar"/>
    <w:qFormat/>
    <w:rsid w:val="001C7105"/>
    <w:pPr>
      <w:keepNext/>
      <w:spacing w:before="0" w:after="0"/>
      <w:jc w:val="both"/>
    </w:pPr>
    <w:rPr>
      <w:rFonts w:ascii="Calibri" w:hAnsi="Calibri"/>
      <w:szCs w:val="22"/>
    </w:rPr>
  </w:style>
  <w:style w:type="character" w:customStyle="1" w:styleId="BODYChar">
    <w:name w:val="BODY Char"/>
    <w:link w:val="BODY"/>
    <w:rsid w:val="001C7105"/>
    <w:rPr>
      <w:rFonts w:ascii="Calibri" w:eastAsia="Times New Roman" w:hAnsi="Calibri" w:cs="Calibri"/>
      <w:sz w:val="22"/>
      <w:szCs w:val="22"/>
    </w:rPr>
  </w:style>
  <w:style w:type="paragraph" w:customStyle="1" w:styleId="Style1">
    <w:name w:val="Style1"/>
    <w:basedOn w:val="Heading1"/>
    <w:link w:val="Style1Char"/>
    <w:qFormat/>
    <w:rsid w:val="002A49B0"/>
    <w:pPr>
      <w:numPr>
        <w:numId w:val="0"/>
      </w:numPr>
      <w:spacing w:before="0" w:line="276" w:lineRule="auto"/>
      <w:jc w:val="both"/>
    </w:pPr>
    <w:rPr>
      <w:rFonts w:ascii="Calibri" w:hAnsi="Calibri"/>
      <w:bCs/>
      <w:szCs w:val="22"/>
    </w:rPr>
  </w:style>
  <w:style w:type="character" w:customStyle="1" w:styleId="Style1Char">
    <w:name w:val="Style1 Char"/>
    <w:link w:val="Style1"/>
    <w:rsid w:val="002A49B0"/>
    <w:rPr>
      <w:rFonts w:ascii="Calibri" w:eastAsia="Times New Roman" w:hAnsi="Calibri" w:cs="Calibri"/>
      <w:b/>
      <w:bCs/>
      <w:sz w:val="22"/>
      <w:szCs w:val="22"/>
    </w:rPr>
  </w:style>
  <w:style w:type="paragraph" w:styleId="EndnoteText">
    <w:name w:val="endnote text"/>
    <w:basedOn w:val="Normal"/>
    <w:link w:val="EndnoteTextChar"/>
    <w:uiPriority w:val="99"/>
    <w:semiHidden/>
    <w:unhideWhenUsed/>
    <w:rsid w:val="00D11ACA"/>
    <w:rPr>
      <w:sz w:val="20"/>
      <w:lang w:val="x-none" w:eastAsia="x-none"/>
    </w:rPr>
  </w:style>
  <w:style w:type="character" w:customStyle="1" w:styleId="EndnoteTextChar">
    <w:name w:val="Endnote Text Char"/>
    <w:link w:val="EndnoteText"/>
    <w:uiPriority w:val="99"/>
    <w:semiHidden/>
    <w:rsid w:val="00D11ACA"/>
    <w:rPr>
      <w:rFonts w:ascii="Arial" w:eastAsia="Times New Roman" w:hAnsi="Arial"/>
    </w:rPr>
  </w:style>
  <w:style w:type="character" w:styleId="EndnoteReference">
    <w:name w:val="endnote reference"/>
    <w:uiPriority w:val="99"/>
    <w:semiHidden/>
    <w:unhideWhenUsed/>
    <w:rsid w:val="00D11AC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caption" w:semiHidden="0" w:uiPriority="0" w:unhideWhenUsed="0" w:qFormat="1"/>
    <w:lsdException w:name="page number" w:uiPriority="0"/>
    <w:lsdException w:name="List Bullet" w:uiPriority="0"/>
    <w:lsdException w:name="Title" w:semiHidden="0" w:uiPriority="0" w:unhideWhenUsed="0" w:qFormat="1"/>
    <w:lsdException w:name="Default Paragraph Font" w:uiPriority="0"/>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8FB"/>
    <w:pPr>
      <w:suppressAutoHyphens/>
    </w:pPr>
    <w:rPr>
      <w:rFonts w:ascii="Arial" w:eastAsia="Times New Roman" w:hAnsi="Arial"/>
      <w:sz w:val="22"/>
    </w:rPr>
  </w:style>
  <w:style w:type="paragraph" w:styleId="Heading1">
    <w:name w:val="heading 1"/>
    <w:basedOn w:val="Normal"/>
    <w:next w:val="Text"/>
    <w:link w:val="Heading1Char"/>
    <w:qFormat/>
    <w:rsid w:val="00BF58FB"/>
    <w:pPr>
      <w:keepNext/>
      <w:numPr>
        <w:numId w:val="4"/>
      </w:numPr>
      <w:spacing w:before="120" w:after="120"/>
      <w:outlineLvl w:val="0"/>
    </w:pPr>
    <w:rPr>
      <w:b/>
      <w:lang w:val="x-none" w:eastAsia="x-none"/>
    </w:rPr>
  </w:style>
  <w:style w:type="paragraph" w:styleId="Heading2">
    <w:name w:val="heading 2"/>
    <w:basedOn w:val="Heading1"/>
    <w:next w:val="Text"/>
    <w:link w:val="Heading2Char"/>
    <w:qFormat/>
    <w:rsid w:val="00BF58FB"/>
    <w:pPr>
      <w:numPr>
        <w:ilvl w:val="1"/>
      </w:numPr>
      <w:outlineLvl w:val="1"/>
    </w:pPr>
  </w:style>
  <w:style w:type="paragraph" w:styleId="Heading3">
    <w:name w:val="heading 3"/>
    <w:basedOn w:val="Heading2"/>
    <w:next w:val="Text"/>
    <w:link w:val="Heading3Char"/>
    <w:qFormat/>
    <w:rsid w:val="00BF58FB"/>
    <w:pPr>
      <w:numPr>
        <w:ilvl w:val="2"/>
      </w:numPr>
      <w:outlineLvl w:val="2"/>
    </w:pPr>
  </w:style>
  <w:style w:type="paragraph" w:styleId="Heading4">
    <w:name w:val="heading 4"/>
    <w:basedOn w:val="Heading2"/>
    <w:next w:val="Text"/>
    <w:link w:val="Heading4Char"/>
    <w:qFormat/>
    <w:rsid w:val="00BF58FB"/>
    <w:pPr>
      <w:numPr>
        <w:ilvl w:val="3"/>
      </w:numPr>
      <w:outlineLvl w:val="3"/>
    </w:pPr>
  </w:style>
  <w:style w:type="paragraph" w:styleId="Heading5">
    <w:name w:val="heading 5"/>
    <w:basedOn w:val="Heading2"/>
    <w:next w:val="Text"/>
    <w:qFormat/>
    <w:rsid w:val="00BF58FB"/>
    <w:pPr>
      <w:numPr>
        <w:ilvl w:val="4"/>
      </w:numPr>
      <w:outlineLvl w:val="4"/>
    </w:pPr>
  </w:style>
  <w:style w:type="paragraph" w:styleId="Heading6">
    <w:name w:val="heading 6"/>
    <w:basedOn w:val="Heading2"/>
    <w:next w:val="Text"/>
    <w:qFormat/>
    <w:rsid w:val="00BF58FB"/>
    <w:pPr>
      <w:numPr>
        <w:ilvl w:val="5"/>
      </w:numPr>
      <w:outlineLvl w:val="5"/>
    </w:pPr>
  </w:style>
  <w:style w:type="paragraph" w:styleId="Heading7">
    <w:name w:val="heading 7"/>
    <w:basedOn w:val="Heading2"/>
    <w:next w:val="Text"/>
    <w:qFormat/>
    <w:rsid w:val="00BF58FB"/>
    <w:pPr>
      <w:numPr>
        <w:ilvl w:val="6"/>
      </w:numPr>
      <w:outlineLvl w:val="6"/>
    </w:pPr>
  </w:style>
  <w:style w:type="paragraph" w:styleId="Heading8">
    <w:name w:val="heading 8"/>
    <w:basedOn w:val="Heading2"/>
    <w:next w:val="Text"/>
    <w:qFormat/>
    <w:rsid w:val="00BF58FB"/>
    <w:pPr>
      <w:numPr>
        <w:ilvl w:val="7"/>
      </w:numPr>
      <w:outlineLvl w:val="7"/>
    </w:pPr>
  </w:style>
  <w:style w:type="paragraph" w:styleId="Heading9">
    <w:name w:val="heading 9"/>
    <w:basedOn w:val="Heading2"/>
    <w:next w:val="Text"/>
    <w:qFormat/>
    <w:rsid w:val="00BF58FB"/>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rsid w:val="00BF58FB"/>
    <w:pPr>
      <w:spacing w:before="120" w:after="120" w:line="360" w:lineRule="auto"/>
    </w:pPr>
    <w:rPr>
      <w:lang w:val="x-none" w:eastAsia="x-none"/>
    </w:rPr>
  </w:style>
  <w:style w:type="character" w:customStyle="1" w:styleId="TextChar">
    <w:name w:val="Text Char"/>
    <w:link w:val="Text"/>
    <w:locked/>
    <w:rsid w:val="00533E07"/>
    <w:rPr>
      <w:rFonts w:ascii="Arial" w:eastAsia="Times New Roman" w:hAnsi="Arial"/>
      <w:sz w:val="22"/>
    </w:rPr>
  </w:style>
  <w:style w:type="character" w:customStyle="1" w:styleId="Heading1Char">
    <w:name w:val="Heading 1 Char"/>
    <w:link w:val="Heading1"/>
    <w:rsid w:val="0055499D"/>
    <w:rPr>
      <w:rFonts w:ascii="Arial" w:eastAsia="Times New Roman" w:hAnsi="Arial"/>
      <w:b/>
      <w:sz w:val="22"/>
    </w:rPr>
  </w:style>
  <w:style w:type="character" w:customStyle="1" w:styleId="Heading2Char">
    <w:name w:val="Heading 2 Char"/>
    <w:link w:val="Heading2"/>
    <w:rsid w:val="00CC21BE"/>
    <w:rPr>
      <w:rFonts w:ascii="Arial" w:eastAsia="Times New Roman" w:hAnsi="Arial"/>
      <w:b/>
      <w:sz w:val="22"/>
    </w:rPr>
  </w:style>
  <w:style w:type="character" w:customStyle="1" w:styleId="Heading3Char">
    <w:name w:val="Heading 3 Char"/>
    <w:link w:val="Heading3"/>
    <w:rsid w:val="00BC68C5"/>
    <w:rPr>
      <w:rFonts w:ascii="Arial" w:eastAsia="Times New Roman" w:hAnsi="Arial"/>
      <w:b/>
      <w:sz w:val="22"/>
    </w:rPr>
  </w:style>
  <w:style w:type="character" w:customStyle="1" w:styleId="Heading4Char">
    <w:name w:val="Heading 4 Char"/>
    <w:link w:val="Heading4"/>
    <w:rsid w:val="00F02A0B"/>
    <w:rPr>
      <w:rFonts w:ascii="Arial" w:eastAsia="Times New Roman" w:hAnsi="Arial"/>
      <w:b/>
      <w:sz w:val="22"/>
    </w:rPr>
  </w:style>
  <w:style w:type="paragraph" w:styleId="Caption">
    <w:name w:val="caption"/>
    <w:basedOn w:val="Normal"/>
    <w:next w:val="Text"/>
    <w:qFormat/>
    <w:rsid w:val="00BF58FB"/>
    <w:pPr>
      <w:keepNext/>
      <w:spacing w:before="300" w:after="100"/>
      <w:jc w:val="center"/>
    </w:pPr>
    <w:rPr>
      <w:b/>
    </w:rPr>
  </w:style>
  <w:style w:type="paragraph" w:styleId="Title">
    <w:name w:val="Title"/>
    <w:basedOn w:val="Normal"/>
    <w:qFormat/>
    <w:rsid w:val="00BF58FB"/>
    <w:pPr>
      <w:suppressAutoHyphens w:val="0"/>
      <w:spacing w:before="240" w:after="60"/>
      <w:jc w:val="center"/>
      <w:outlineLvl w:val="0"/>
    </w:pPr>
    <w:rPr>
      <w:b/>
      <w:kern w:val="28"/>
      <w:sz w:val="32"/>
    </w:rPr>
  </w:style>
  <w:style w:type="paragraph" w:customStyle="1" w:styleId="Heading7Bold">
    <w:name w:val="Heading 7Bold"/>
    <w:basedOn w:val="Normal"/>
    <w:next w:val="Text"/>
    <w:rsid w:val="00BF58FB"/>
    <w:pPr>
      <w:keepNext/>
      <w:spacing w:before="120" w:after="120"/>
    </w:pPr>
    <w:rPr>
      <w:b/>
    </w:rPr>
  </w:style>
  <w:style w:type="paragraph" w:customStyle="1" w:styleId="Heading8BoldItalic">
    <w:name w:val="Heading 8BoldItalic"/>
    <w:basedOn w:val="Normal"/>
    <w:next w:val="Text"/>
    <w:rsid w:val="00BF58FB"/>
    <w:pPr>
      <w:keepNext/>
      <w:spacing w:before="120" w:after="120"/>
    </w:pPr>
    <w:rPr>
      <w:b/>
      <w:i/>
    </w:rPr>
  </w:style>
  <w:style w:type="paragraph" w:customStyle="1" w:styleId="Heading9Italic">
    <w:name w:val="Heading 9Italic"/>
    <w:basedOn w:val="Normal"/>
    <w:next w:val="Text"/>
    <w:rsid w:val="00BF58FB"/>
    <w:pPr>
      <w:keepNext/>
      <w:spacing w:before="120" w:after="120"/>
    </w:pPr>
    <w:rPr>
      <w:i/>
    </w:rPr>
  </w:style>
  <w:style w:type="paragraph" w:customStyle="1" w:styleId="CenterBold">
    <w:name w:val="CenterBold"/>
    <w:basedOn w:val="Normal"/>
    <w:next w:val="Normal"/>
    <w:rsid w:val="00BF58FB"/>
    <w:pPr>
      <w:keepNext/>
      <w:keepLines/>
      <w:spacing w:before="300" w:after="120"/>
      <w:jc w:val="center"/>
    </w:pPr>
    <w:rPr>
      <w:b/>
    </w:rPr>
  </w:style>
  <w:style w:type="paragraph" w:customStyle="1" w:styleId="Confidential">
    <w:name w:val="Confidential"/>
    <w:basedOn w:val="Normal"/>
    <w:semiHidden/>
    <w:rsid w:val="00BF58FB"/>
    <w:pPr>
      <w:keepLines/>
      <w:framePr w:w="5760" w:hSpace="187" w:vSpace="144" w:wrap="notBeside" w:vAnchor="page" w:hAnchor="text" w:xAlign="center" w:yAlign="center"/>
      <w:pBdr>
        <w:top w:val="single" w:sz="6" w:space="3" w:color="auto"/>
        <w:left w:val="single" w:sz="6" w:space="3" w:color="auto"/>
        <w:bottom w:val="single" w:sz="6" w:space="3" w:color="auto"/>
        <w:right w:val="single" w:sz="6" w:space="3" w:color="auto"/>
      </w:pBdr>
      <w:spacing w:after="200" w:line="300" w:lineRule="atLeast"/>
      <w:jc w:val="center"/>
    </w:pPr>
  </w:style>
  <w:style w:type="paragraph" w:customStyle="1" w:styleId="CoverPage">
    <w:name w:val="CoverPage"/>
    <w:basedOn w:val="CenterBold"/>
    <w:semiHidden/>
    <w:rsid w:val="00BF58FB"/>
    <w:pPr>
      <w:spacing w:before="400" w:after="400"/>
    </w:pPr>
    <w:rPr>
      <w:sz w:val="24"/>
    </w:rPr>
  </w:style>
  <w:style w:type="paragraph" w:customStyle="1" w:styleId="FigureLegend">
    <w:name w:val="FigureLegend"/>
    <w:basedOn w:val="Text"/>
    <w:rsid w:val="00BF58FB"/>
    <w:pPr>
      <w:keepLines/>
      <w:spacing w:after="0" w:line="240" w:lineRule="auto"/>
    </w:pPr>
    <w:rPr>
      <w:sz w:val="18"/>
    </w:rPr>
  </w:style>
  <w:style w:type="paragraph" w:customStyle="1" w:styleId="FlushLeftBold">
    <w:name w:val="FlushLeftBold"/>
    <w:basedOn w:val="Normal"/>
    <w:next w:val="Text"/>
    <w:rsid w:val="00BF58FB"/>
    <w:pPr>
      <w:keepNext/>
      <w:keepLines/>
      <w:spacing w:before="120" w:after="120"/>
    </w:pPr>
    <w:rPr>
      <w:b/>
    </w:rPr>
  </w:style>
  <w:style w:type="paragraph" w:styleId="Footer">
    <w:name w:val="footer"/>
    <w:basedOn w:val="Normal"/>
    <w:link w:val="FooterChar"/>
    <w:uiPriority w:val="99"/>
    <w:rsid w:val="00BF58FB"/>
    <w:pPr>
      <w:keepLines/>
      <w:pBdr>
        <w:top w:val="single" w:sz="12" w:space="6" w:color="auto"/>
      </w:pBdr>
      <w:tabs>
        <w:tab w:val="center" w:pos="4320"/>
        <w:tab w:val="right" w:pos="8640"/>
      </w:tabs>
      <w:spacing w:line="200" w:lineRule="atLeast"/>
    </w:pPr>
    <w:rPr>
      <w:b/>
      <w:sz w:val="20"/>
      <w:lang w:val="x-none" w:eastAsia="x-none"/>
    </w:rPr>
  </w:style>
  <w:style w:type="character" w:customStyle="1" w:styleId="FooterChar">
    <w:name w:val="Footer Char"/>
    <w:link w:val="Footer"/>
    <w:uiPriority w:val="99"/>
    <w:rsid w:val="00BF58FB"/>
    <w:rPr>
      <w:rFonts w:ascii="Arial" w:eastAsia="Times New Roman" w:hAnsi="Arial"/>
      <w:b/>
    </w:rPr>
  </w:style>
  <w:style w:type="paragraph" w:customStyle="1" w:styleId="FootnoteLine">
    <w:name w:val="FootnoteLine"/>
    <w:basedOn w:val="Normal"/>
    <w:next w:val="Normal"/>
    <w:semiHidden/>
    <w:rsid w:val="00BF58FB"/>
    <w:pPr>
      <w:pBdr>
        <w:bottom w:val="single" w:sz="6" w:space="6" w:color="auto"/>
      </w:pBdr>
      <w:spacing w:line="160" w:lineRule="atLeast"/>
    </w:pPr>
    <w:rPr>
      <w:sz w:val="16"/>
    </w:rPr>
  </w:style>
  <w:style w:type="paragraph" w:customStyle="1" w:styleId="FootnoteText">
    <w:name w:val="FootnoteText"/>
    <w:basedOn w:val="TableLeftAlign"/>
    <w:next w:val="Text"/>
    <w:rsid w:val="00BF58FB"/>
    <w:pPr>
      <w:keepLines/>
      <w:spacing w:before="0" w:after="0" w:line="240" w:lineRule="auto"/>
      <w:ind w:left="144" w:hanging="144"/>
    </w:pPr>
    <w:rPr>
      <w:sz w:val="18"/>
    </w:rPr>
  </w:style>
  <w:style w:type="paragraph" w:customStyle="1" w:styleId="TableLeftAlign">
    <w:name w:val="TableLeftAlign"/>
    <w:basedOn w:val="Normal"/>
    <w:link w:val="TableLeftAlignChar"/>
    <w:rsid w:val="00BF58FB"/>
    <w:pPr>
      <w:spacing w:before="60" w:after="60" w:line="240" w:lineRule="atLeast"/>
    </w:pPr>
    <w:rPr>
      <w:lang w:val="x-none" w:eastAsia="x-none"/>
    </w:rPr>
  </w:style>
  <w:style w:type="character" w:customStyle="1" w:styleId="TableLeftAlignChar">
    <w:name w:val="TableLeftAlign Char"/>
    <w:link w:val="TableLeftAlign"/>
    <w:locked/>
    <w:rsid w:val="00AB7935"/>
    <w:rPr>
      <w:rFonts w:ascii="Arial" w:eastAsia="Times New Roman" w:hAnsi="Arial"/>
      <w:sz w:val="22"/>
    </w:rPr>
  </w:style>
  <w:style w:type="paragraph" w:styleId="Header">
    <w:name w:val="header"/>
    <w:basedOn w:val="Normal"/>
    <w:rsid w:val="00BF58FB"/>
    <w:pPr>
      <w:keepLines/>
      <w:pBdr>
        <w:bottom w:val="single" w:sz="12" w:space="6" w:color="auto"/>
      </w:pBdr>
      <w:tabs>
        <w:tab w:val="right" w:pos="8640"/>
      </w:tabs>
      <w:spacing w:line="200" w:lineRule="atLeast"/>
    </w:pPr>
    <w:rPr>
      <w:b/>
      <w:sz w:val="20"/>
    </w:rPr>
  </w:style>
  <w:style w:type="paragraph" w:customStyle="1" w:styleId="Insert">
    <w:name w:val="Insert"/>
    <w:basedOn w:val="Normal"/>
    <w:rsid w:val="00BF58FB"/>
    <w:pPr>
      <w:spacing w:before="100" w:after="100"/>
      <w:jc w:val="center"/>
    </w:pPr>
  </w:style>
  <w:style w:type="character" w:styleId="PageNumber">
    <w:name w:val="page number"/>
    <w:basedOn w:val="DefaultParagraphFont"/>
    <w:semiHidden/>
    <w:rsid w:val="00BF58FB"/>
  </w:style>
  <w:style w:type="paragraph" w:customStyle="1" w:styleId="TextList">
    <w:name w:val="TextList"/>
    <w:basedOn w:val="Text"/>
    <w:rsid w:val="00BF58FB"/>
    <w:pPr>
      <w:spacing w:after="100" w:line="280" w:lineRule="atLeast"/>
      <w:ind w:left="360" w:hanging="360"/>
    </w:pPr>
  </w:style>
  <w:style w:type="paragraph" w:customStyle="1" w:styleId="RefList">
    <w:name w:val="RefList#"/>
    <w:basedOn w:val="TextList"/>
    <w:rsid w:val="00BF58FB"/>
    <w:pPr>
      <w:keepLines/>
      <w:spacing w:after="0" w:line="240" w:lineRule="auto"/>
    </w:pPr>
  </w:style>
  <w:style w:type="paragraph" w:customStyle="1" w:styleId="RefListAlpha">
    <w:name w:val="RefListAlpha"/>
    <w:basedOn w:val="Text"/>
    <w:rsid w:val="00BF58FB"/>
    <w:pPr>
      <w:keepLines/>
      <w:spacing w:line="240" w:lineRule="auto"/>
    </w:pPr>
  </w:style>
  <w:style w:type="paragraph" w:customStyle="1" w:styleId="RightTabBold">
    <w:name w:val="RightTabBold"/>
    <w:basedOn w:val="Normal"/>
    <w:semiHidden/>
    <w:rsid w:val="00BF58FB"/>
    <w:pPr>
      <w:tabs>
        <w:tab w:val="right" w:pos="8640"/>
      </w:tabs>
      <w:spacing w:before="100" w:after="100"/>
    </w:pPr>
    <w:rPr>
      <w:b/>
    </w:rPr>
  </w:style>
  <w:style w:type="paragraph" w:customStyle="1" w:styleId="SectionBreak">
    <w:name w:val="SectionBreak"/>
    <w:basedOn w:val="Normal"/>
    <w:next w:val="Text"/>
    <w:semiHidden/>
    <w:rsid w:val="00BF58FB"/>
  </w:style>
  <w:style w:type="paragraph" w:styleId="TableofFigures">
    <w:name w:val="table of figures"/>
    <w:basedOn w:val="Text"/>
    <w:next w:val="Text"/>
    <w:uiPriority w:val="99"/>
    <w:rsid w:val="00BF58FB"/>
    <w:pPr>
      <w:keepLines/>
      <w:tabs>
        <w:tab w:val="right" w:leader="dot" w:pos="8640"/>
      </w:tabs>
      <w:spacing w:before="0" w:line="240" w:lineRule="auto"/>
      <w:ind w:left="1426" w:right="1080" w:hanging="1426"/>
    </w:pPr>
    <w:rPr>
      <w:color w:val="0000FF"/>
    </w:rPr>
  </w:style>
  <w:style w:type="paragraph" w:customStyle="1" w:styleId="TableCenterAlign">
    <w:name w:val="TableCenterAlign"/>
    <w:basedOn w:val="Normal"/>
    <w:rsid w:val="00BF58FB"/>
    <w:pPr>
      <w:spacing w:before="60" w:after="60" w:line="240" w:lineRule="atLeast"/>
      <w:jc w:val="center"/>
    </w:pPr>
  </w:style>
  <w:style w:type="paragraph" w:customStyle="1" w:styleId="TextBullet">
    <w:name w:val="TextBullet"/>
    <w:basedOn w:val="Normal"/>
    <w:link w:val="TextBulletChar"/>
    <w:rsid w:val="00BF58FB"/>
    <w:pPr>
      <w:numPr>
        <w:numId w:val="6"/>
      </w:numPr>
      <w:spacing w:after="100"/>
    </w:pPr>
    <w:rPr>
      <w:lang w:val="x-none" w:eastAsia="x-none"/>
    </w:rPr>
  </w:style>
  <w:style w:type="character" w:customStyle="1" w:styleId="TextBulletChar">
    <w:name w:val="TextBullet Char"/>
    <w:link w:val="TextBullet"/>
    <w:rsid w:val="00491D49"/>
    <w:rPr>
      <w:rFonts w:ascii="Arial" w:eastAsia="Times New Roman" w:hAnsi="Arial"/>
      <w:sz w:val="22"/>
    </w:rPr>
  </w:style>
  <w:style w:type="paragraph" w:customStyle="1" w:styleId="TextDash">
    <w:name w:val="TextDash"/>
    <w:basedOn w:val="TextBullet"/>
    <w:rsid w:val="00BF58FB"/>
    <w:pPr>
      <w:numPr>
        <w:numId w:val="7"/>
      </w:numPr>
    </w:pPr>
  </w:style>
  <w:style w:type="paragraph" w:customStyle="1" w:styleId="TextIndent">
    <w:name w:val="TextIndent"/>
    <w:basedOn w:val="Text"/>
    <w:rsid w:val="00BF58FB"/>
    <w:pPr>
      <w:spacing w:line="280" w:lineRule="atLeast"/>
      <w:ind w:left="360"/>
    </w:pPr>
  </w:style>
  <w:style w:type="paragraph" w:customStyle="1" w:styleId="TextSingleSpace">
    <w:name w:val="TextSingleSpace"/>
    <w:basedOn w:val="Text"/>
    <w:link w:val="TextSingleSpaceChar"/>
    <w:rsid w:val="00BF58FB"/>
    <w:pPr>
      <w:spacing w:line="240" w:lineRule="auto"/>
    </w:pPr>
  </w:style>
  <w:style w:type="character" w:customStyle="1" w:styleId="TextSingleSpaceChar">
    <w:name w:val="TextSingleSpace Char"/>
    <w:link w:val="TextSingleSpace"/>
    <w:rsid w:val="00C15275"/>
    <w:rPr>
      <w:rFonts w:ascii="Arial" w:eastAsia="Times New Roman" w:hAnsi="Arial"/>
      <w:sz w:val="22"/>
    </w:rPr>
  </w:style>
  <w:style w:type="paragraph" w:styleId="TOC1">
    <w:name w:val="toc 1"/>
    <w:basedOn w:val="Text"/>
    <w:next w:val="Text"/>
    <w:autoRedefine/>
    <w:uiPriority w:val="39"/>
    <w:rsid w:val="009B5E53"/>
    <w:pPr>
      <w:keepLines/>
      <w:tabs>
        <w:tab w:val="right" w:leader="dot" w:pos="8640"/>
      </w:tabs>
      <w:spacing w:before="0" w:after="60" w:line="240" w:lineRule="auto"/>
      <w:ind w:left="547" w:right="1080" w:hanging="547"/>
    </w:pPr>
    <w:rPr>
      <w:noProof/>
      <w:color w:val="0000FF"/>
    </w:rPr>
  </w:style>
  <w:style w:type="paragraph" w:styleId="TOC2">
    <w:name w:val="toc 2"/>
    <w:basedOn w:val="TOC1"/>
    <w:next w:val="Text"/>
    <w:autoRedefine/>
    <w:uiPriority w:val="39"/>
    <w:rsid w:val="00997D44"/>
    <w:pPr>
      <w:tabs>
        <w:tab w:val="left" w:pos="1267"/>
      </w:tabs>
      <w:ind w:left="1267" w:hanging="720"/>
    </w:pPr>
    <w:rPr>
      <w:rFonts w:ascii="Calibri" w:hAnsi="Calibri" w:cs="Calibri"/>
      <w:szCs w:val="22"/>
    </w:rPr>
  </w:style>
  <w:style w:type="paragraph" w:styleId="TOC3">
    <w:name w:val="toc 3"/>
    <w:basedOn w:val="TOC2"/>
    <w:next w:val="Text"/>
    <w:autoRedefine/>
    <w:uiPriority w:val="39"/>
    <w:rsid w:val="00BF58FB"/>
    <w:pPr>
      <w:tabs>
        <w:tab w:val="clear" w:pos="1267"/>
        <w:tab w:val="left" w:pos="2246"/>
      </w:tabs>
      <w:ind w:left="2261" w:hanging="994"/>
    </w:pPr>
  </w:style>
  <w:style w:type="paragraph" w:styleId="TOC4">
    <w:name w:val="toc 4"/>
    <w:basedOn w:val="TOC3"/>
    <w:next w:val="Text"/>
    <w:autoRedefine/>
    <w:uiPriority w:val="39"/>
    <w:rsid w:val="00BF58FB"/>
    <w:pPr>
      <w:ind w:left="3384" w:hanging="1123"/>
    </w:pPr>
  </w:style>
  <w:style w:type="paragraph" w:styleId="TOC5">
    <w:name w:val="toc 5"/>
    <w:basedOn w:val="TOC2"/>
    <w:next w:val="Text"/>
    <w:autoRedefine/>
    <w:uiPriority w:val="39"/>
    <w:rsid w:val="00BF58FB"/>
  </w:style>
  <w:style w:type="paragraph" w:styleId="TOC6">
    <w:name w:val="toc 6"/>
    <w:basedOn w:val="TOC2"/>
    <w:next w:val="Text"/>
    <w:autoRedefine/>
    <w:uiPriority w:val="39"/>
    <w:rsid w:val="00BF58FB"/>
  </w:style>
  <w:style w:type="paragraph" w:styleId="TOC7">
    <w:name w:val="toc 7"/>
    <w:basedOn w:val="Normal"/>
    <w:next w:val="Normal"/>
    <w:autoRedefine/>
    <w:uiPriority w:val="39"/>
    <w:rsid w:val="00BF58FB"/>
    <w:pPr>
      <w:tabs>
        <w:tab w:val="right" w:leader="dot" w:pos="8640"/>
      </w:tabs>
      <w:ind w:left="1320"/>
    </w:pPr>
  </w:style>
  <w:style w:type="paragraph" w:styleId="TOC8">
    <w:name w:val="toc 8"/>
    <w:basedOn w:val="Normal"/>
    <w:next w:val="Normal"/>
    <w:autoRedefine/>
    <w:uiPriority w:val="39"/>
    <w:rsid w:val="00BF58FB"/>
    <w:pPr>
      <w:tabs>
        <w:tab w:val="right" w:leader="dot" w:pos="8640"/>
      </w:tabs>
      <w:ind w:left="1540"/>
    </w:pPr>
  </w:style>
  <w:style w:type="paragraph" w:styleId="TOC9">
    <w:name w:val="toc 9"/>
    <w:basedOn w:val="Normal"/>
    <w:next w:val="Normal"/>
    <w:autoRedefine/>
    <w:uiPriority w:val="39"/>
    <w:rsid w:val="00BF58FB"/>
    <w:pPr>
      <w:tabs>
        <w:tab w:val="right" w:leader="dot" w:pos="8640"/>
      </w:tabs>
      <w:ind w:left="1760"/>
    </w:pPr>
  </w:style>
  <w:style w:type="paragraph" w:customStyle="1" w:styleId="Heading0">
    <w:name w:val="Heading 0"/>
    <w:basedOn w:val="Normal"/>
    <w:next w:val="Text"/>
    <w:rsid w:val="00BF58FB"/>
    <w:pPr>
      <w:keepNext/>
      <w:pageBreakBefore/>
      <w:spacing w:before="120" w:after="120"/>
      <w:ind w:left="1440" w:hanging="1440"/>
    </w:pPr>
    <w:rPr>
      <w:b/>
    </w:rPr>
  </w:style>
  <w:style w:type="paragraph" w:customStyle="1" w:styleId="NumberRestart">
    <w:name w:val="NumberRestart"/>
    <w:basedOn w:val="Text"/>
    <w:semiHidden/>
    <w:rsid w:val="00BF58FB"/>
    <w:pPr>
      <w:numPr>
        <w:numId w:val="5"/>
      </w:numPr>
      <w:outlineLvl w:val="0"/>
    </w:pPr>
  </w:style>
  <w:style w:type="paragraph" w:styleId="DocumentMap">
    <w:name w:val="Document Map"/>
    <w:basedOn w:val="Normal"/>
    <w:semiHidden/>
    <w:rsid w:val="00BF58FB"/>
    <w:pPr>
      <w:shd w:val="clear" w:color="auto" w:fill="000080"/>
    </w:pPr>
    <w:rPr>
      <w:rFonts w:ascii="Tahoma" w:hAnsi="Tahoma" w:cs="Tahoma"/>
    </w:rPr>
  </w:style>
  <w:style w:type="character" w:styleId="Hyperlink">
    <w:name w:val="Hyperlink"/>
    <w:uiPriority w:val="99"/>
    <w:rsid w:val="00BF58FB"/>
    <w:rPr>
      <w:color w:val="0000FF"/>
      <w:u w:val="single"/>
    </w:rPr>
  </w:style>
  <w:style w:type="paragraph" w:customStyle="1" w:styleId="TablePageNumber">
    <w:name w:val="TablePageNumber"/>
    <w:basedOn w:val="Normal"/>
    <w:next w:val="Text"/>
    <w:rsid w:val="00BF58FB"/>
    <w:pPr>
      <w:spacing w:line="240" w:lineRule="atLeast"/>
      <w:jc w:val="right"/>
    </w:pPr>
    <w:rPr>
      <w:sz w:val="20"/>
    </w:rPr>
  </w:style>
  <w:style w:type="paragraph" w:styleId="FootnoteText0">
    <w:name w:val="footnote text"/>
    <w:basedOn w:val="Normal"/>
    <w:semiHidden/>
    <w:rsid w:val="00DD2643"/>
    <w:pPr>
      <w:suppressAutoHyphens w:val="0"/>
    </w:pPr>
    <w:rPr>
      <w:rFonts w:ascii="Times New Roman" w:hAnsi="Times New Roman"/>
      <w:sz w:val="20"/>
    </w:rPr>
  </w:style>
  <w:style w:type="character" w:styleId="FootnoteReference">
    <w:name w:val="footnote reference"/>
    <w:semiHidden/>
    <w:rsid w:val="00DD2643"/>
    <w:rPr>
      <w:vertAlign w:val="superscript"/>
    </w:rPr>
  </w:style>
  <w:style w:type="paragraph" w:styleId="BodyTextIndent">
    <w:name w:val="Body Text Indent"/>
    <w:basedOn w:val="Normal"/>
    <w:link w:val="BodyTextIndentChar"/>
    <w:rsid w:val="00DD2643"/>
    <w:pPr>
      <w:spacing w:after="120"/>
      <w:ind w:left="360"/>
    </w:pPr>
    <w:rPr>
      <w:rFonts w:eastAsia="SimSun"/>
    </w:rPr>
  </w:style>
  <w:style w:type="character" w:customStyle="1" w:styleId="BodyTextIndentChar">
    <w:name w:val="Body Text Indent Char"/>
    <w:link w:val="BodyTextIndent"/>
    <w:rsid w:val="00DD2643"/>
    <w:rPr>
      <w:rFonts w:ascii="Arial" w:hAnsi="Arial"/>
      <w:sz w:val="22"/>
      <w:lang w:val="en-US" w:eastAsia="en-US" w:bidi="ar-SA"/>
    </w:rPr>
  </w:style>
  <w:style w:type="paragraph" w:customStyle="1" w:styleId="Default">
    <w:name w:val="Default"/>
    <w:rsid w:val="00544CDA"/>
    <w:pPr>
      <w:widowControl w:val="0"/>
      <w:autoSpaceDE w:val="0"/>
      <w:autoSpaceDN w:val="0"/>
      <w:adjustRightInd w:val="0"/>
    </w:pPr>
    <w:rPr>
      <w:rFonts w:ascii="Arial" w:hAnsi="Arial" w:cs="Arial Black"/>
      <w:sz w:val="22"/>
      <w:szCs w:val="24"/>
    </w:rPr>
  </w:style>
  <w:style w:type="character" w:styleId="CommentReference">
    <w:name w:val="annotation reference"/>
    <w:uiPriority w:val="99"/>
    <w:rsid w:val="00B0565B"/>
    <w:rPr>
      <w:sz w:val="16"/>
      <w:szCs w:val="16"/>
    </w:rPr>
  </w:style>
  <w:style w:type="paragraph" w:styleId="CommentText">
    <w:name w:val="annotation text"/>
    <w:basedOn w:val="Normal"/>
    <w:link w:val="CommentTextChar"/>
    <w:uiPriority w:val="99"/>
    <w:qFormat/>
    <w:rsid w:val="00B0565B"/>
    <w:rPr>
      <w:rFonts w:eastAsia="SimSun"/>
      <w:sz w:val="20"/>
      <w:lang w:val="x-none" w:eastAsia="x-none"/>
    </w:rPr>
  </w:style>
  <w:style w:type="character" w:customStyle="1" w:styleId="CommentTextChar">
    <w:name w:val="Comment Text Char"/>
    <w:link w:val="CommentText"/>
    <w:uiPriority w:val="99"/>
    <w:rsid w:val="006678E9"/>
    <w:rPr>
      <w:rFonts w:ascii="Arial" w:hAnsi="Arial"/>
    </w:rPr>
  </w:style>
  <w:style w:type="paragraph" w:styleId="CommentSubject">
    <w:name w:val="annotation subject"/>
    <w:basedOn w:val="CommentText"/>
    <w:next w:val="CommentText"/>
    <w:semiHidden/>
    <w:rsid w:val="00B0565B"/>
    <w:rPr>
      <w:b/>
      <w:bCs/>
    </w:rPr>
  </w:style>
  <w:style w:type="paragraph" w:styleId="BalloonText">
    <w:name w:val="Balloon Text"/>
    <w:basedOn w:val="Normal"/>
    <w:semiHidden/>
    <w:rsid w:val="00B0565B"/>
    <w:rPr>
      <w:rFonts w:ascii="Tahoma" w:hAnsi="Tahoma" w:cs="Tahoma"/>
      <w:sz w:val="16"/>
      <w:szCs w:val="16"/>
    </w:rPr>
  </w:style>
  <w:style w:type="paragraph" w:customStyle="1" w:styleId="Figuretitle">
    <w:name w:val="Figure title"/>
    <w:basedOn w:val="Normal"/>
    <w:next w:val="Normal"/>
    <w:rsid w:val="00373AF9"/>
    <w:pPr>
      <w:spacing w:after="120"/>
    </w:pPr>
    <w:rPr>
      <w:b/>
    </w:rPr>
  </w:style>
  <w:style w:type="paragraph" w:customStyle="1" w:styleId="ICHeading2">
    <w:name w:val="IC Heading 2"/>
    <w:basedOn w:val="Normal"/>
    <w:rsid w:val="00BC4F6B"/>
    <w:pPr>
      <w:keepNext/>
      <w:numPr>
        <w:numId w:val="1"/>
      </w:numPr>
      <w:spacing w:before="120" w:after="120"/>
    </w:pPr>
    <w:rPr>
      <w:b/>
      <w:bCs/>
    </w:rPr>
  </w:style>
  <w:style w:type="paragraph" w:customStyle="1" w:styleId="Instructions">
    <w:name w:val="Instructions"/>
    <w:basedOn w:val="Normal"/>
    <w:rsid w:val="00FA1067"/>
    <w:pPr>
      <w:spacing w:before="120" w:after="120"/>
    </w:pPr>
    <w:rPr>
      <w:b/>
      <w:bCs/>
    </w:rPr>
  </w:style>
  <w:style w:type="table" w:styleId="TableGrid">
    <w:name w:val="Table Grid"/>
    <w:basedOn w:val="TableNormal"/>
    <w:uiPriority w:val="59"/>
    <w:rsid w:val="00382C1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Bullet">
    <w:name w:val="List Bullet"/>
    <w:basedOn w:val="ListNumber"/>
    <w:link w:val="ListBulletChar"/>
    <w:rsid w:val="00F27F49"/>
    <w:pPr>
      <w:tabs>
        <w:tab w:val="num" w:pos="720"/>
      </w:tabs>
      <w:suppressAutoHyphens w:val="0"/>
      <w:spacing w:after="180" w:line="360" w:lineRule="auto"/>
      <w:ind w:left="720" w:hanging="360"/>
    </w:pPr>
    <w:rPr>
      <w:rFonts w:eastAsia="SimSun"/>
      <w:sz w:val="24"/>
      <w:szCs w:val="22"/>
      <w:lang w:val="x-none" w:eastAsia="x-none"/>
    </w:rPr>
  </w:style>
  <w:style w:type="paragraph" w:styleId="ListNumber">
    <w:name w:val="List Number"/>
    <w:basedOn w:val="Normal"/>
    <w:uiPriority w:val="99"/>
    <w:semiHidden/>
    <w:unhideWhenUsed/>
    <w:rsid w:val="00F27F49"/>
    <w:pPr>
      <w:contextualSpacing/>
    </w:pPr>
  </w:style>
  <w:style w:type="character" w:customStyle="1" w:styleId="ListBulletChar">
    <w:name w:val="List Bullet Char"/>
    <w:link w:val="ListBullet"/>
    <w:rsid w:val="00F74ED2"/>
    <w:rPr>
      <w:rFonts w:ascii="Arial" w:hAnsi="Arial"/>
      <w:sz w:val="24"/>
      <w:szCs w:val="22"/>
    </w:rPr>
  </w:style>
  <w:style w:type="paragraph" w:customStyle="1" w:styleId="SynopsisBodyText">
    <w:name w:val="Synopsis Body Text"/>
    <w:basedOn w:val="Normal"/>
    <w:rsid w:val="00F27F49"/>
    <w:pPr>
      <w:keepLines/>
      <w:widowControl w:val="0"/>
      <w:suppressAutoHyphens w:val="0"/>
      <w:spacing w:before="60" w:after="60"/>
      <w:ind w:left="72" w:right="72"/>
    </w:pPr>
    <w:rPr>
      <w:rFonts w:ascii="Times New Roman" w:hAnsi="Times New Roman"/>
      <w:sz w:val="18"/>
      <w:lang w:eastAsia="ja-JP"/>
    </w:rPr>
  </w:style>
  <w:style w:type="paragraph" w:customStyle="1" w:styleId="SynopsisHeading">
    <w:name w:val="Synopsis Heading"/>
    <w:basedOn w:val="Normal"/>
    <w:next w:val="SynopsisBodyText"/>
    <w:rsid w:val="00F74ED2"/>
    <w:pPr>
      <w:keepLines/>
      <w:widowControl w:val="0"/>
      <w:suppressAutoHyphens w:val="0"/>
      <w:spacing w:before="60" w:after="120" w:line="360" w:lineRule="auto"/>
      <w:ind w:left="144"/>
    </w:pPr>
    <w:rPr>
      <w:rFonts w:ascii="Times New Roman" w:hAnsi="Times New Roman"/>
      <w:b/>
      <w:sz w:val="18"/>
      <w:lang w:eastAsia="ja-JP"/>
    </w:rPr>
  </w:style>
  <w:style w:type="paragraph" w:customStyle="1" w:styleId="TextLeftBold">
    <w:name w:val="TextLeftBold"/>
    <w:basedOn w:val="Heading2"/>
    <w:rsid w:val="00B32010"/>
    <w:pPr>
      <w:numPr>
        <w:ilvl w:val="0"/>
        <w:numId w:val="0"/>
      </w:numPr>
    </w:pPr>
    <w:rPr>
      <w:iCs/>
    </w:rPr>
  </w:style>
  <w:style w:type="paragraph" w:customStyle="1" w:styleId="Numberbullet">
    <w:name w:val="Numberbullet"/>
    <w:basedOn w:val="Normal"/>
    <w:rsid w:val="00111729"/>
    <w:pPr>
      <w:numPr>
        <w:numId w:val="2"/>
      </w:numPr>
      <w:tabs>
        <w:tab w:val="left" w:pos="1440"/>
      </w:tabs>
      <w:spacing w:before="120" w:after="120"/>
    </w:pPr>
  </w:style>
  <w:style w:type="paragraph" w:styleId="ListParagraph">
    <w:name w:val="List Paragraph"/>
    <w:basedOn w:val="Normal"/>
    <w:uiPriority w:val="34"/>
    <w:qFormat/>
    <w:rsid w:val="00111729"/>
    <w:pPr>
      <w:ind w:left="720"/>
    </w:pPr>
  </w:style>
  <w:style w:type="character" w:styleId="FollowedHyperlink">
    <w:name w:val="FollowedHyperlink"/>
    <w:uiPriority w:val="99"/>
    <w:semiHidden/>
    <w:unhideWhenUsed/>
    <w:rsid w:val="00C53648"/>
    <w:rPr>
      <w:color w:val="800080"/>
      <w:u w:val="single"/>
    </w:rPr>
  </w:style>
  <w:style w:type="paragraph" w:styleId="Revision">
    <w:name w:val="Revision"/>
    <w:hidden/>
    <w:uiPriority w:val="99"/>
    <w:semiHidden/>
    <w:rsid w:val="00143766"/>
    <w:rPr>
      <w:rFonts w:ascii="Arial" w:hAnsi="Arial"/>
      <w:sz w:val="22"/>
    </w:rPr>
  </w:style>
  <w:style w:type="paragraph" w:customStyle="1" w:styleId="TextBulletdagger">
    <w:name w:val="TextBulletdagger"/>
    <w:basedOn w:val="Normal"/>
    <w:rsid w:val="00780349"/>
    <w:pPr>
      <w:numPr>
        <w:numId w:val="3"/>
      </w:numPr>
      <w:spacing w:after="100"/>
    </w:pPr>
    <w:rPr>
      <w:b/>
    </w:rPr>
  </w:style>
  <w:style w:type="paragraph" w:customStyle="1" w:styleId="NumberBullet2">
    <w:name w:val="NumberBullet2"/>
    <w:basedOn w:val="Normal"/>
    <w:rsid w:val="006138A2"/>
    <w:pPr>
      <w:tabs>
        <w:tab w:val="left" w:pos="1440"/>
      </w:tabs>
      <w:spacing w:before="120" w:after="120"/>
      <w:ind w:left="1440" w:hanging="1440"/>
    </w:pPr>
  </w:style>
  <w:style w:type="paragraph" w:styleId="NormalWeb">
    <w:name w:val="Normal (Web)"/>
    <w:basedOn w:val="Normal"/>
    <w:uiPriority w:val="99"/>
    <w:semiHidden/>
    <w:unhideWhenUsed/>
    <w:rsid w:val="00F90AF8"/>
    <w:rPr>
      <w:rFonts w:ascii="Times New Roman" w:hAnsi="Times New Roman"/>
      <w:sz w:val="24"/>
      <w:szCs w:val="24"/>
    </w:rPr>
  </w:style>
  <w:style w:type="character" w:customStyle="1" w:styleId="TableNote">
    <w:name w:val="Table Note"/>
    <w:rsid w:val="00081275"/>
    <w:rPr>
      <w:b/>
    </w:rPr>
  </w:style>
  <w:style w:type="paragraph" w:styleId="BodyText">
    <w:name w:val="Body Text"/>
    <w:basedOn w:val="Normal"/>
    <w:link w:val="BodyTextChar"/>
    <w:unhideWhenUsed/>
    <w:rsid w:val="00CC157B"/>
    <w:pPr>
      <w:spacing w:after="120"/>
    </w:pPr>
    <w:rPr>
      <w:lang w:val="x-none" w:eastAsia="x-none"/>
    </w:rPr>
  </w:style>
  <w:style w:type="character" w:customStyle="1" w:styleId="BodyTextChar">
    <w:name w:val="Body Text Char"/>
    <w:link w:val="BodyText"/>
    <w:rsid w:val="00CC157B"/>
    <w:rPr>
      <w:rFonts w:ascii="Arial" w:eastAsia="Times New Roman" w:hAnsi="Arial"/>
      <w:sz w:val="22"/>
    </w:rPr>
  </w:style>
  <w:style w:type="paragraph" w:styleId="BodyText2">
    <w:name w:val="Body Text 2"/>
    <w:basedOn w:val="Normal"/>
    <w:link w:val="BodyText2Char"/>
    <w:uiPriority w:val="99"/>
    <w:unhideWhenUsed/>
    <w:rsid w:val="007F606A"/>
    <w:pPr>
      <w:spacing w:after="120" w:line="480" w:lineRule="auto"/>
    </w:pPr>
    <w:rPr>
      <w:lang w:val="x-none" w:eastAsia="x-none"/>
    </w:rPr>
  </w:style>
  <w:style w:type="character" w:customStyle="1" w:styleId="BodyText2Char">
    <w:name w:val="Body Text 2 Char"/>
    <w:link w:val="BodyText2"/>
    <w:uiPriority w:val="99"/>
    <w:rsid w:val="007F606A"/>
    <w:rPr>
      <w:rFonts w:ascii="Arial" w:eastAsia="Times New Roman" w:hAnsi="Arial"/>
      <w:sz w:val="22"/>
    </w:rPr>
  </w:style>
  <w:style w:type="paragraph" w:customStyle="1" w:styleId="FINALTNRparargraphtext">
    <w:name w:val="FINAL TNR parargraph text"/>
    <w:basedOn w:val="Heading4"/>
    <w:rsid w:val="00C463E7"/>
    <w:pPr>
      <w:keepNext w:val="0"/>
      <w:numPr>
        <w:ilvl w:val="0"/>
        <w:numId w:val="0"/>
      </w:numPr>
      <w:suppressAutoHyphens w:val="0"/>
      <w:spacing w:before="0" w:after="0" w:line="480" w:lineRule="auto"/>
      <w:ind w:firstLine="720"/>
    </w:pPr>
    <w:rPr>
      <w:rFonts w:ascii="Times New Roman" w:hAnsi="Times New Roman"/>
      <w:b w:val="0"/>
      <w:sz w:val="24"/>
    </w:rPr>
  </w:style>
  <w:style w:type="paragraph" w:customStyle="1" w:styleId="BODY">
    <w:name w:val="BODY"/>
    <w:basedOn w:val="Text"/>
    <w:link w:val="BODYChar"/>
    <w:qFormat/>
    <w:rsid w:val="001C7105"/>
    <w:pPr>
      <w:keepNext/>
      <w:spacing w:before="0" w:after="0"/>
      <w:jc w:val="both"/>
    </w:pPr>
    <w:rPr>
      <w:rFonts w:ascii="Calibri" w:hAnsi="Calibri"/>
      <w:szCs w:val="22"/>
    </w:rPr>
  </w:style>
  <w:style w:type="character" w:customStyle="1" w:styleId="BODYChar">
    <w:name w:val="BODY Char"/>
    <w:link w:val="BODY"/>
    <w:rsid w:val="001C7105"/>
    <w:rPr>
      <w:rFonts w:ascii="Calibri" w:eastAsia="Times New Roman" w:hAnsi="Calibri" w:cs="Calibri"/>
      <w:sz w:val="22"/>
      <w:szCs w:val="22"/>
    </w:rPr>
  </w:style>
  <w:style w:type="paragraph" w:customStyle="1" w:styleId="Style1">
    <w:name w:val="Style1"/>
    <w:basedOn w:val="Heading1"/>
    <w:link w:val="Style1Char"/>
    <w:qFormat/>
    <w:rsid w:val="002A49B0"/>
    <w:pPr>
      <w:numPr>
        <w:numId w:val="0"/>
      </w:numPr>
      <w:spacing w:before="0" w:line="276" w:lineRule="auto"/>
      <w:jc w:val="both"/>
    </w:pPr>
    <w:rPr>
      <w:rFonts w:ascii="Calibri" w:hAnsi="Calibri"/>
      <w:bCs/>
      <w:szCs w:val="22"/>
    </w:rPr>
  </w:style>
  <w:style w:type="character" w:customStyle="1" w:styleId="Style1Char">
    <w:name w:val="Style1 Char"/>
    <w:link w:val="Style1"/>
    <w:rsid w:val="002A49B0"/>
    <w:rPr>
      <w:rFonts w:ascii="Calibri" w:eastAsia="Times New Roman" w:hAnsi="Calibri" w:cs="Calibri"/>
      <w:b/>
      <w:bCs/>
      <w:sz w:val="22"/>
      <w:szCs w:val="22"/>
    </w:rPr>
  </w:style>
  <w:style w:type="paragraph" w:styleId="EndnoteText">
    <w:name w:val="endnote text"/>
    <w:basedOn w:val="Normal"/>
    <w:link w:val="EndnoteTextChar"/>
    <w:uiPriority w:val="99"/>
    <w:semiHidden/>
    <w:unhideWhenUsed/>
    <w:rsid w:val="00D11ACA"/>
    <w:rPr>
      <w:sz w:val="20"/>
      <w:lang w:val="x-none" w:eastAsia="x-none"/>
    </w:rPr>
  </w:style>
  <w:style w:type="character" w:customStyle="1" w:styleId="EndnoteTextChar">
    <w:name w:val="Endnote Text Char"/>
    <w:link w:val="EndnoteText"/>
    <w:uiPriority w:val="99"/>
    <w:semiHidden/>
    <w:rsid w:val="00D11ACA"/>
    <w:rPr>
      <w:rFonts w:ascii="Arial" w:eastAsia="Times New Roman" w:hAnsi="Arial"/>
    </w:rPr>
  </w:style>
  <w:style w:type="character" w:styleId="EndnoteReference">
    <w:name w:val="endnote reference"/>
    <w:uiPriority w:val="99"/>
    <w:semiHidden/>
    <w:unhideWhenUsed/>
    <w:rsid w:val="00D11AC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3639">
      <w:bodyDiv w:val="1"/>
      <w:marLeft w:val="0"/>
      <w:marRight w:val="0"/>
      <w:marTop w:val="0"/>
      <w:marBottom w:val="0"/>
      <w:divBdr>
        <w:top w:val="none" w:sz="0" w:space="0" w:color="auto"/>
        <w:left w:val="none" w:sz="0" w:space="0" w:color="auto"/>
        <w:bottom w:val="none" w:sz="0" w:space="0" w:color="auto"/>
        <w:right w:val="none" w:sz="0" w:space="0" w:color="auto"/>
      </w:divBdr>
    </w:div>
    <w:div w:id="6907769">
      <w:bodyDiv w:val="1"/>
      <w:marLeft w:val="0"/>
      <w:marRight w:val="0"/>
      <w:marTop w:val="0"/>
      <w:marBottom w:val="0"/>
      <w:divBdr>
        <w:top w:val="none" w:sz="0" w:space="0" w:color="auto"/>
        <w:left w:val="none" w:sz="0" w:space="0" w:color="auto"/>
        <w:bottom w:val="none" w:sz="0" w:space="0" w:color="auto"/>
        <w:right w:val="none" w:sz="0" w:space="0" w:color="auto"/>
      </w:divBdr>
    </w:div>
    <w:div w:id="34741805">
      <w:bodyDiv w:val="1"/>
      <w:marLeft w:val="0"/>
      <w:marRight w:val="0"/>
      <w:marTop w:val="0"/>
      <w:marBottom w:val="0"/>
      <w:divBdr>
        <w:top w:val="none" w:sz="0" w:space="0" w:color="auto"/>
        <w:left w:val="none" w:sz="0" w:space="0" w:color="auto"/>
        <w:bottom w:val="none" w:sz="0" w:space="0" w:color="auto"/>
        <w:right w:val="none" w:sz="0" w:space="0" w:color="auto"/>
      </w:divBdr>
    </w:div>
    <w:div w:id="81729682">
      <w:bodyDiv w:val="1"/>
      <w:marLeft w:val="0"/>
      <w:marRight w:val="0"/>
      <w:marTop w:val="0"/>
      <w:marBottom w:val="0"/>
      <w:divBdr>
        <w:top w:val="none" w:sz="0" w:space="0" w:color="auto"/>
        <w:left w:val="none" w:sz="0" w:space="0" w:color="auto"/>
        <w:bottom w:val="none" w:sz="0" w:space="0" w:color="auto"/>
        <w:right w:val="none" w:sz="0" w:space="0" w:color="auto"/>
      </w:divBdr>
    </w:div>
    <w:div w:id="119349095">
      <w:bodyDiv w:val="1"/>
      <w:marLeft w:val="0"/>
      <w:marRight w:val="0"/>
      <w:marTop w:val="0"/>
      <w:marBottom w:val="0"/>
      <w:divBdr>
        <w:top w:val="none" w:sz="0" w:space="0" w:color="auto"/>
        <w:left w:val="none" w:sz="0" w:space="0" w:color="auto"/>
        <w:bottom w:val="none" w:sz="0" w:space="0" w:color="auto"/>
        <w:right w:val="none" w:sz="0" w:space="0" w:color="auto"/>
      </w:divBdr>
    </w:div>
    <w:div w:id="155650982">
      <w:bodyDiv w:val="1"/>
      <w:marLeft w:val="0"/>
      <w:marRight w:val="0"/>
      <w:marTop w:val="0"/>
      <w:marBottom w:val="0"/>
      <w:divBdr>
        <w:top w:val="none" w:sz="0" w:space="0" w:color="auto"/>
        <w:left w:val="none" w:sz="0" w:space="0" w:color="auto"/>
        <w:bottom w:val="none" w:sz="0" w:space="0" w:color="auto"/>
        <w:right w:val="none" w:sz="0" w:space="0" w:color="auto"/>
      </w:divBdr>
    </w:div>
    <w:div w:id="172425853">
      <w:bodyDiv w:val="1"/>
      <w:marLeft w:val="0"/>
      <w:marRight w:val="0"/>
      <w:marTop w:val="0"/>
      <w:marBottom w:val="0"/>
      <w:divBdr>
        <w:top w:val="none" w:sz="0" w:space="0" w:color="auto"/>
        <w:left w:val="none" w:sz="0" w:space="0" w:color="auto"/>
        <w:bottom w:val="none" w:sz="0" w:space="0" w:color="auto"/>
        <w:right w:val="none" w:sz="0" w:space="0" w:color="auto"/>
      </w:divBdr>
    </w:div>
    <w:div w:id="229463133">
      <w:bodyDiv w:val="1"/>
      <w:marLeft w:val="0"/>
      <w:marRight w:val="0"/>
      <w:marTop w:val="0"/>
      <w:marBottom w:val="0"/>
      <w:divBdr>
        <w:top w:val="none" w:sz="0" w:space="0" w:color="auto"/>
        <w:left w:val="none" w:sz="0" w:space="0" w:color="auto"/>
        <w:bottom w:val="none" w:sz="0" w:space="0" w:color="auto"/>
        <w:right w:val="none" w:sz="0" w:space="0" w:color="auto"/>
      </w:divBdr>
    </w:div>
    <w:div w:id="230510462">
      <w:bodyDiv w:val="1"/>
      <w:marLeft w:val="0"/>
      <w:marRight w:val="0"/>
      <w:marTop w:val="0"/>
      <w:marBottom w:val="0"/>
      <w:divBdr>
        <w:top w:val="none" w:sz="0" w:space="0" w:color="auto"/>
        <w:left w:val="none" w:sz="0" w:space="0" w:color="auto"/>
        <w:bottom w:val="none" w:sz="0" w:space="0" w:color="auto"/>
        <w:right w:val="none" w:sz="0" w:space="0" w:color="auto"/>
      </w:divBdr>
    </w:div>
    <w:div w:id="232200693">
      <w:bodyDiv w:val="1"/>
      <w:marLeft w:val="0"/>
      <w:marRight w:val="0"/>
      <w:marTop w:val="0"/>
      <w:marBottom w:val="0"/>
      <w:divBdr>
        <w:top w:val="none" w:sz="0" w:space="0" w:color="auto"/>
        <w:left w:val="none" w:sz="0" w:space="0" w:color="auto"/>
        <w:bottom w:val="none" w:sz="0" w:space="0" w:color="auto"/>
        <w:right w:val="none" w:sz="0" w:space="0" w:color="auto"/>
      </w:divBdr>
    </w:div>
    <w:div w:id="236482741">
      <w:bodyDiv w:val="1"/>
      <w:marLeft w:val="0"/>
      <w:marRight w:val="0"/>
      <w:marTop w:val="0"/>
      <w:marBottom w:val="0"/>
      <w:divBdr>
        <w:top w:val="none" w:sz="0" w:space="0" w:color="auto"/>
        <w:left w:val="none" w:sz="0" w:space="0" w:color="auto"/>
        <w:bottom w:val="none" w:sz="0" w:space="0" w:color="auto"/>
        <w:right w:val="none" w:sz="0" w:space="0" w:color="auto"/>
      </w:divBdr>
    </w:div>
    <w:div w:id="239217391">
      <w:bodyDiv w:val="1"/>
      <w:marLeft w:val="0"/>
      <w:marRight w:val="0"/>
      <w:marTop w:val="0"/>
      <w:marBottom w:val="0"/>
      <w:divBdr>
        <w:top w:val="none" w:sz="0" w:space="0" w:color="auto"/>
        <w:left w:val="none" w:sz="0" w:space="0" w:color="auto"/>
        <w:bottom w:val="none" w:sz="0" w:space="0" w:color="auto"/>
        <w:right w:val="none" w:sz="0" w:space="0" w:color="auto"/>
      </w:divBdr>
    </w:div>
    <w:div w:id="241913081">
      <w:bodyDiv w:val="1"/>
      <w:marLeft w:val="0"/>
      <w:marRight w:val="0"/>
      <w:marTop w:val="0"/>
      <w:marBottom w:val="0"/>
      <w:divBdr>
        <w:top w:val="none" w:sz="0" w:space="0" w:color="auto"/>
        <w:left w:val="none" w:sz="0" w:space="0" w:color="auto"/>
        <w:bottom w:val="none" w:sz="0" w:space="0" w:color="auto"/>
        <w:right w:val="none" w:sz="0" w:space="0" w:color="auto"/>
      </w:divBdr>
    </w:div>
    <w:div w:id="255943671">
      <w:bodyDiv w:val="1"/>
      <w:marLeft w:val="0"/>
      <w:marRight w:val="0"/>
      <w:marTop w:val="0"/>
      <w:marBottom w:val="0"/>
      <w:divBdr>
        <w:top w:val="none" w:sz="0" w:space="0" w:color="auto"/>
        <w:left w:val="none" w:sz="0" w:space="0" w:color="auto"/>
        <w:bottom w:val="none" w:sz="0" w:space="0" w:color="auto"/>
        <w:right w:val="none" w:sz="0" w:space="0" w:color="auto"/>
      </w:divBdr>
    </w:div>
    <w:div w:id="265235538">
      <w:bodyDiv w:val="1"/>
      <w:marLeft w:val="0"/>
      <w:marRight w:val="0"/>
      <w:marTop w:val="0"/>
      <w:marBottom w:val="0"/>
      <w:divBdr>
        <w:top w:val="none" w:sz="0" w:space="0" w:color="auto"/>
        <w:left w:val="none" w:sz="0" w:space="0" w:color="auto"/>
        <w:bottom w:val="none" w:sz="0" w:space="0" w:color="auto"/>
        <w:right w:val="none" w:sz="0" w:space="0" w:color="auto"/>
      </w:divBdr>
    </w:div>
    <w:div w:id="286473223">
      <w:bodyDiv w:val="1"/>
      <w:marLeft w:val="0"/>
      <w:marRight w:val="0"/>
      <w:marTop w:val="0"/>
      <w:marBottom w:val="0"/>
      <w:divBdr>
        <w:top w:val="none" w:sz="0" w:space="0" w:color="auto"/>
        <w:left w:val="none" w:sz="0" w:space="0" w:color="auto"/>
        <w:bottom w:val="none" w:sz="0" w:space="0" w:color="auto"/>
        <w:right w:val="none" w:sz="0" w:space="0" w:color="auto"/>
      </w:divBdr>
    </w:div>
    <w:div w:id="321785257">
      <w:bodyDiv w:val="1"/>
      <w:marLeft w:val="0"/>
      <w:marRight w:val="0"/>
      <w:marTop w:val="0"/>
      <w:marBottom w:val="0"/>
      <w:divBdr>
        <w:top w:val="none" w:sz="0" w:space="0" w:color="auto"/>
        <w:left w:val="none" w:sz="0" w:space="0" w:color="auto"/>
        <w:bottom w:val="none" w:sz="0" w:space="0" w:color="auto"/>
        <w:right w:val="none" w:sz="0" w:space="0" w:color="auto"/>
      </w:divBdr>
    </w:div>
    <w:div w:id="329525476">
      <w:bodyDiv w:val="1"/>
      <w:marLeft w:val="0"/>
      <w:marRight w:val="0"/>
      <w:marTop w:val="0"/>
      <w:marBottom w:val="0"/>
      <w:divBdr>
        <w:top w:val="none" w:sz="0" w:space="0" w:color="auto"/>
        <w:left w:val="none" w:sz="0" w:space="0" w:color="auto"/>
        <w:bottom w:val="none" w:sz="0" w:space="0" w:color="auto"/>
        <w:right w:val="none" w:sz="0" w:space="0" w:color="auto"/>
      </w:divBdr>
    </w:div>
    <w:div w:id="363945617">
      <w:bodyDiv w:val="1"/>
      <w:marLeft w:val="0"/>
      <w:marRight w:val="0"/>
      <w:marTop w:val="0"/>
      <w:marBottom w:val="0"/>
      <w:divBdr>
        <w:top w:val="none" w:sz="0" w:space="0" w:color="auto"/>
        <w:left w:val="none" w:sz="0" w:space="0" w:color="auto"/>
        <w:bottom w:val="none" w:sz="0" w:space="0" w:color="auto"/>
        <w:right w:val="none" w:sz="0" w:space="0" w:color="auto"/>
      </w:divBdr>
    </w:div>
    <w:div w:id="367605175">
      <w:bodyDiv w:val="1"/>
      <w:marLeft w:val="0"/>
      <w:marRight w:val="0"/>
      <w:marTop w:val="0"/>
      <w:marBottom w:val="0"/>
      <w:divBdr>
        <w:top w:val="none" w:sz="0" w:space="0" w:color="auto"/>
        <w:left w:val="none" w:sz="0" w:space="0" w:color="auto"/>
        <w:bottom w:val="none" w:sz="0" w:space="0" w:color="auto"/>
        <w:right w:val="none" w:sz="0" w:space="0" w:color="auto"/>
      </w:divBdr>
    </w:div>
    <w:div w:id="375082158">
      <w:bodyDiv w:val="1"/>
      <w:marLeft w:val="0"/>
      <w:marRight w:val="0"/>
      <w:marTop w:val="0"/>
      <w:marBottom w:val="0"/>
      <w:divBdr>
        <w:top w:val="none" w:sz="0" w:space="0" w:color="auto"/>
        <w:left w:val="none" w:sz="0" w:space="0" w:color="auto"/>
        <w:bottom w:val="none" w:sz="0" w:space="0" w:color="auto"/>
        <w:right w:val="none" w:sz="0" w:space="0" w:color="auto"/>
      </w:divBdr>
    </w:div>
    <w:div w:id="378940658">
      <w:bodyDiv w:val="1"/>
      <w:marLeft w:val="0"/>
      <w:marRight w:val="0"/>
      <w:marTop w:val="0"/>
      <w:marBottom w:val="0"/>
      <w:divBdr>
        <w:top w:val="none" w:sz="0" w:space="0" w:color="auto"/>
        <w:left w:val="none" w:sz="0" w:space="0" w:color="auto"/>
        <w:bottom w:val="none" w:sz="0" w:space="0" w:color="auto"/>
        <w:right w:val="none" w:sz="0" w:space="0" w:color="auto"/>
      </w:divBdr>
    </w:div>
    <w:div w:id="384331606">
      <w:bodyDiv w:val="1"/>
      <w:marLeft w:val="0"/>
      <w:marRight w:val="0"/>
      <w:marTop w:val="0"/>
      <w:marBottom w:val="0"/>
      <w:divBdr>
        <w:top w:val="none" w:sz="0" w:space="0" w:color="auto"/>
        <w:left w:val="none" w:sz="0" w:space="0" w:color="auto"/>
        <w:bottom w:val="none" w:sz="0" w:space="0" w:color="auto"/>
        <w:right w:val="none" w:sz="0" w:space="0" w:color="auto"/>
      </w:divBdr>
    </w:div>
    <w:div w:id="388695060">
      <w:bodyDiv w:val="1"/>
      <w:marLeft w:val="0"/>
      <w:marRight w:val="0"/>
      <w:marTop w:val="0"/>
      <w:marBottom w:val="0"/>
      <w:divBdr>
        <w:top w:val="none" w:sz="0" w:space="0" w:color="auto"/>
        <w:left w:val="none" w:sz="0" w:space="0" w:color="auto"/>
        <w:bottom w:val="none" w:sz="0" w:space="0" w:color="auto"/>
        <w:right w:val="none" w:sz="0" w:space="0" w:color="auto"/>
      </w:divBdr>
    </w:div>
    <w:div w:id="394549255">
      <w:bodyDiv w:val="1"/>
      <w:marLeft w:val="0"/>
      <w:marRight w:val="0"/>
      <w:marTop w:val="0"/>
      <w:marBottom w:val="0"/>
      <w:divBdr>
        <w:top w:val="none" w:sz="0" w:space="0" w:color="auto"/>
        <w:left w:val="none" w:sz="0" w:space="0" w:color="auto"/>
        <w:bottom w:val="none" w:sz="0" w:space="0" w:color="auto"/>
        <w:right w:val="none" w:sz="0" w:space="0" w:color="auto"/>
      </w:divBdr>
    </w:div>
    <w:div w:id="396442347">
      <w:bodyDiv w:val="1"/>
      <w:marLeft w:val="0"/>
      <w:marRight w:val="0"/>
      <w:marTop w:val="0"/>
      <w:marBottom w:val="0"/>
      <w:divBdr>
        <w:top w:val="none" w:sz="0" w:space="0" w:color="auto"/>
        <w:left w:val="none" w:sz="0" w:space="0" w:color="auto"/>
        <w:bottom w:val="none" w:sz="0" w:space="0" w:color="auto"/>
        <w:right w:val="none" w:sz="0" w:space="0" w:color="auto"/>
      </w:divBdr>
    </w:div>
    <w:div w:id="408118905">
      <w:bodyDiv w:val="1"/>
      <w:marLeft w:val="0"/>
      <w:marRight w:val="0"/>
      <w:marTop w:val="0"/>
      <w:marBottom w:val="0"/>
      <w:divBdr>
        <w:top w:val="none" w:sz="0" w:space="0" w:color="auto"/>
        <w:left w:val="none" w:sz="0" w:space="0" w:color="auto"/>
        <w:bottom w:val="none" w:sz="0" w:space="0" w:color="auto"/>
        <w:right w:val="none" w:sz="0" w:space="0" w:color="auto"/>
      </w:divBdr>
    </w:div>
    <w:div w:id="436144918">
      <w:bodyDiv w:val="1"/>
      <w:marLeft w:val="0"/>
      <w:marRight w:val="0"/>
      <w:marTop w:val="0"/>
      <w:marBottom w:val="0"/>
      <w:divBdr>
        <w:top w:val="none" w:sz="0" w:space="0" w:color="auto"/>
        <w:left w:val="none" w:sz="0" w:space="0" w:color="auto"/>
        <w:bottom w:val="none" w:sz="0" w:space="0" w:color="auto"/>
        <w:right w:val="none" w:sz="0" w:space="0" w:color="auto"/>
      </w:divBdr>
    </w:div>
    <w:div w:id="439491076">
      <w:bodyDiv w:val="1"/>
      <w:marLeft w:val="0"/>
      <w:marRight w:val="0"/>
      <w:marTop w:val="0"/>
      <w:marBottom w:val="0"/>
      <w:divBdr>
        <w:top w:val="none" w:sz="0" w:space="0" w:color="auto"/>
        <w:left w:val="none" w:sz="0" w:space="0" w:color="auto"/>
        <w:bottom w:val="none" w:sz="0" w:space="0" w:color="auto"/>
        <w:right w:val="none" w:sz="0" w:space="0" w:color="auto"/>
      </w:divBdr>
    </w:div>
    <w:div w:id="451942951">
      <w:bodyDiv w:val="1"/>
      <w:marLeft w:val="0"/>
      <w:marRight w:val="0"/>
      <w:marTop w:val="0"/>
      <w:marBottom w:val="0"/>
      <w:divBdr>
        <w:top w:val="none" w:sz="0" w:space="0" w:color="auto"/>
        <w:left w:val="none" w:sz="0" w:space="0" w:color="auto"/>
        <w:bottom w:val="none" w:sz="0" w:space="0" w:color="auto"/>
        <w:right w:val="none" w:sz="0" w:space="0" w:color="auto"/>
      </w:divBdr>
    </w:div>
    <w:div w:id="481579958">
      <w:bodyDiv w:val="1"/>
      <w:marLeft w:val="0"/>
      <w:marRight w:val="0"/>
      <w:marTop w:val="0"/>
      <w:marBottom w:val="0"/>
      <w:divBdr>
        <w:top w:val="none" w:sz="0" w:space="0" w:color="auto"/>
        <w:left w:val="none" w:sz="0" w:space="0" w:color="auto"/>
        <w:bottom w:val="none" w:sz="0" w:space="0" w:color="auto"/>
        <w:right w:val="none" w:sz="0" w:space="0" w:color="auto"/>
      </w:divBdr>
    </w:div>
    <w:div w:id="488592173">
      <w:bodyDiv w:val="1"/>
      <w:marLeft w:val="0"/>
      <w:marRight w:val="0"/>
      <w:marTop w:val="0"/>
      <w:marBottom w:val="0"/>
      <w:divBdr>
        <w:top w:val="none" w:sz="0" w:space="0" w:color="auto"/>
        <w:left w:val="none" w:sz="0" w:space="0" w:color="auto"/>
        <w:bottom w:val="none" w:sz="0" w:space="0" w:color="auto"/>
        <w:right w:val="none" w:sz="0" w:space="0" w:color="auto"/>
      </w:divBdr>
      <w:divsChild>
        <w:div w:id="66809674">
          <w:marLeft w:val="0"/>
          <w:marRight w:val="0"/>
          <w:marTop w:val="0"/>
          <w:marBottom w:val="0"/>
          <w:divBdr>
            <w:top w:val="none" w:sz="0" w:space="0" w:color="auto"/>
            <w:left w:val="none" w:sz="0" w:space="0" w:color="auto"/>
            <w:bottom w:val="none" w:sz="0" w:space="0" w:color="auto"/>
            <w:right w:val="none" w:sz="0" w:space="0" w:color="auto"/>
          </w:divBdr>
          <w:divsChild>
            <w:div w:id="932013055">
              <w:marLeft w:val="0"/>
              <w:marRight w:val="0"/>
              <w:marTop w:val="0"/>
              <w:marBottom w:val="0"/>
              <w:divBdr>
                <w:top w:val="none" w:sz="0" w:space="0" w:color="auto"/>
                <w:left w:val="none" w:sz="0" w:space="0" w:color="auto"/>
                <w:bottom w:val="none" w:sz="0" w:space="0" w:color="auto"/>
                <w:right w:val="none" w:sz="0" w:space="0" w:color="auto"/>
              </w:divBdr>
            </w:div>
            <w:div w:id="1229539323">
              <w:marLeft w:val="0"/>
              <w:marRight w:val="0"/>
              <w:marTop w:val="0"/>
              <w:marBottom w:val="0"/>
              <w:divBdr>
                <w:top w:val="none" w:sz="0" w:space="0" w:color="auto"/>
                <w:left w:val="none" w:sz="0" w:space="0" w:color="auto"/>
                <w:bottom w:val="none" w:sz="0" w:space="0" w:color="auto"/>
                <w:right w:val="none" w:sz="0" w:space="0" w:color="auto"/>
              </w:divBdr>
            </w:div>
            <w:div w:id="133569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559513">
      <w:bodyDiv w:val="1"/>
      <w:marLeft w:val="0"/>
      <w:marRight w:val="0"/>
      <w:marTop w:val="0"/>
      <w:marBottom w:val="0"/>
      <w:divBdr>
        <w:top w:val="none" w:sz="0" w:space="0" w:color="auto"/>
        <w:left w:val="none" w:sz="0" w:space="0" w:color="auto"/>
        <w:bottom w:val="none" w:sz="0" w:space="0" w:color="auto"/>
        <w:right w:val="none" w:sz="0" w:space="0" w:color="auto"/>
      </w:divBdr>
    </w:div>
    <w:div w:id="492570474">
      <w:bodyDiv w:val="1"/>
      <w:marLeft w:val="0"/>
      <w:marRight w:val="0"/>
      <w:marTop w:val="0"/>
      <w:marBottom w:val="0"/>
      <w:divBdr>
        <w:top w:val="none" w:sz="0" w:space="0" w:color="auto"/>
        <w:left w:val="none" w:sz="0" w:space="0" w:color="auto"/>
        <w:bottom w:val="none" w:sz="0" w:space="0" w:color="auto"/>
        <w:right w:val="none" w:sz="0" w:space="0" w:color="auto"/>
      </w:divBdr>
    </w:div>
    <w:div w:id="493689505">
      <w:bodyDiv w:val="1"/>
      <w:marLeft w:val="0"/>
      <w:marRight w:val="0"/>
      <w:marTop w:val="0"/>
      <w:marBottom w:val="0"/>
      <w:divBdr>
        <w:top w:val="none" w:sz="0" w:space="0" w:color="auto"/>
        <w:left w:val="none" w:sz="0" w:space="0" w:color="auto"/>
        <w:bottom w:val="none" w:sz="0" w:space="0" w:color="auto"/>
        <w:right w:val="none" w:sz="0" w:space="0" w:color="auto"/>
      </w:divBdr>
    </w:div>
    <w:div w:id="496072076">
      <w:bodyDiv w:val="1"/>
      <w:marLeft w:val="0"/>
      <w:marRight w:val="0"/>
      <w:marTop w:val="0"/>
      <w:marBottom w:val="0"/>
      <w:divBdr>
        <w:top w:val="none" w:sz="0" w:space="0" w:color="auto"/>
        <w:left w:val="none" w:sz="0" w:space="0" w:color="auto"/>
        <w:bottom w:val="none" w:sz="0" w:space="0" w:color="auto"/>
        <w:right w:val="none" w:sz="0" w:space="0" w:color="auto"/>
      </w:divBdr>
    </w:div>
    <w:div w:id="501359562">
      <w:bodyDiv w:val="1"/>
      <w:marLeft w:val="0"/>
      <w:marRight w:val="0"/>
      <w:marTop w:val="0"/>
      <w:marBottom w:val="0"/>
      <w:divBdr>
        <w:top w:val="none" w:sz="0" w:space="0" w:color="auto"/>
        <w:left w:val="none" w:sz="0" w:space="0" w:color="auto"/>
        <w:bottom w:val="none" w:sz="0" w:space="0" w:color="auto"/>
        <w:right w:val="none" w:sz="0" w:space="0" w:color="auto"/>
      </w:divBdr>
    </w:div>
    <w:div w:id="502939707">
      <w:bodyDiv w:val="1"/>
      <w:marLeft w:val="0"/>
      <w:marRight w:val="0"/>
      <w:marTop w:val="0"/>
      <w:marBottom w:val="0"/>
      <w:divBdr>
        <w:top w:val="none" w:sz="0" w:space="0" w:color="auto"/>
        <w:left w:val="none" w:sz="0" w:space="0" w:color="auto"/>
        <w:bottom w:val="none" w:sz="0" w:space="0" w:color="auto"/>
        <w:right w:val="none" w:sz="0" w:space="0" w:color="auto"/>
      </w:divBdr>
    </w:div>
    <w:div w:id="525218298">
      <w:bodyDiv w:val="1"/>
      <w:marLeft w:val="0"/>
      <w:marRight w:val="0"/>
      <w:marTop w:val="0"/>
      <w:marBottom w:val="0"/>
      <w:divBdr>
        <w:top w:val="none" w:sz="0" w:space="0" w:color="auto"/>
        <w:left w:val="none" w:sz="0" w:space="0" w:color="auto"/>
        <w:bottom w:val="none" w:sz="0" w:space="0" w:color="auto"/>
        <w:right w:val="none" w:sz="0" w:space="0" w:color="auto"/>
      </w:divBdr>
    </w:div>
    <w:div w:id="526218935">
      <w:bodyDiv w:val="1"/>
      <w:marLeft w:val="0"/>
      <w:marRight w:val="0"/>
      <w:marTop w:val="0"/>
      <w:marBottom w:val="0"/>
      <w:divBdr>
        <w:top w:val="none" w:sz="0" w:space="0" w:color="auto"/>
        <w:left w:val="none" w:sz="0" w:space="0" w:color="auto"/>
        <w:bottom w:val="none" w:sz="0" w:space="0" w:color="auto"/>
        <w:right w:val="none" w:sz="0" w:space="0" w:color="auto"/>
      </w:divBdr>
    </w:div>
    <w:div w:id="529224704">
      <w:bodyDiv w:val="1"/>
      <w:marLeft w:val="0"/>
      <w:marRight w:val="0"/>
      <w:marTop w:val="0"/>
      <w:marBottom w:val="0"/>
      <w:divBdr>
        <w:top w:val="none" w:sz="0" w:space="0" w:color="auto"/>
        <w:left w:val="none" w:sz="0" w:space="0" w:color="auto"/>
        <w:bottom w:val="none" w:sz="0" w:space="0" w:color="auto"/>
        <w:right w:val="none" w:sz="0" w:space="0" w:color="auto"/>
      </w:divBdr>
    </w:div>
    <w:div w:id="560949563">
      <w:bodyDiv w:val="1"/>
      <w:marLeft w:val="0"/>
      <w:marRight w:val="0"/>
      <w:marTop w:val="0"/>
      <w:marBottom w:val="0"/>
      <w:divBdr>
        <w:top w:val="none" w:sz="0" w:space="0" w:color="auto"/>
        <w:left w:val="none" w:sz="0" w:space="0" w:color="auto"/>
        <w:bottom w:val="none" w:sz="0" w:space="0" w:color="auto"/>
        <w:right w:val="none" w:sz="0" w:space="0" w:color="auto"/>
      </w:divBdr>
    </w:div>
    <w:div w:id="578487959">
      <w:bodyDiv w:val="1"/>
      <w:marLeft w:val="0"/>
      <w:marRight w:val="0"/>
      <w:marTop w:val="0"/>
      <w:marBottom w:val="0"/>
      <w:divBdr>
        <w:top w:val="none" w:sz="0" w:space="0" w:color="auto"/>
        <w:left w:val="none" w:sz="0" w:space="0" w:color="auto"/>
        <w:bottom w:val="none" w:sz="0" w:space="0" w:color="auto"/>
        <w:right w:val="none" w:sz="0" w:space="0" w:color="auto"/>
      </w:divBdr>
    </w:div>
    <w:div w:id="612323778">
      <w:bodyDiv w:val="1"/>
      <w:marLeft w:val="0"/>
      <w:marRight w:val="0"/>
      <w:marTop w:val="0"/>
      <w:marBottom w:val="0"/>
      <w:divBdr>
        <w:top w:val="none" w:sz="0" w:space="0" w:color="auto"/>
        <w:left w:val="none" w:sz="0" w:space="0" w:color="auto"/>
        <w:bottom w:val="none" w:sz="0" w:space="0" w:color="auto"/>
        <w:right w:val="none" w:sz="0" w:space="0" w:color="auto"/>
      </w:divBdr>
    </w:div>
    <w:div w:id="618070253">
      <w:bodyDiv w:val="1"/>
      <w:marLeft w:val="0"/>
      <w:marRight w:val="0"/>
      <w:marTop w:val="0"/>
      <w:marBottom w:val="0"/>
      <w:divBdr>
        <w:top w:val="none" w:sz="0" w:space="0" w:color="auto"/>
        <w:left w:val="none" w:sz="0" w:space="0" w:color="auto"/>
        <w:bottom w:val="none" w:sz="0" w:space="0" w:color="auto"/>
        <w:right w:val="none" w:sz="0" w:space="0" w:color="auto"/>
      </w:divBdr>
    </w:div>
    <w:div w:id="642925671">
      <w:bodyDiv w:val="1"/>
      <w:marLeft w:val="0"/>
      <w:marRight w:val="0"/>
      <w:marTop w:val="0"/>
      <w:marBottom w:val="0"/>
      <w:divBdr>
        <w:top w:val="none" w:sz="0" w:space="0" w:color="auto"/>
        <w:left w:val="none" w:sz="0" w:space="0" w:color="auto"/>
        <w:bottom w:val="none" w:sz="0" w:space="0" w:color="auto"/>
        <w:right w:val="none" w:sz="0" w:space="0" w:color="auto"/>
      </w:divBdr>
    </w:div>
    <w:div w:id="643124817">
      <w:bodyDiv w:val="1"/>
      <w:marLeft w:val="0"/>
      <w:marRight w:val="0"/>
      <w:marTop w:val="0"/>
      <w:marBottom w:val="0"/>
      <w:divBdr>
        <w:top w:val="none" w:sz="0" w:space="0" w:color="auto"/>
        <w:left w:val="none" w:sz="0" w:space="0" w:color="auto"/>
        <w:bottom w:val="none" w:sz="0" w:space="0" w:color="auto"/>
        <w:right w:val="none" w:sz="0" w:space="0" w:color="auto"/>
      </w:divBdr>
      <w:divsChild>
        <w:div w:id="1421485303">
          <w:marLeft w:val="0"/>
          <w:marRight w:val="0"/>
          <w:marTop w:val="0"/>
          <w:marBottom w:val="0"/>
          <w:divBdr>
            <w:top w:val="none" w:sz="0" w:space="0" w:color="auto"/>
            <w:left w:val="none" w:sz="0" w:space="0" w:color="auto"/>
            <w:bottom w:val="none" w:sz="0" w:space="0" w:color="auto"/>
            <w:right w:val="none" w:sz="0" w:space="0" w:color="auto"/>
          </w:divBdr>
        </w:div>
      </w:divsChild>
    </w:div>
    <w:div w:id="646321447">
      <w:bodyDiv w:val="1"/>
      <w:marLeft w:val="0"/>
      <w:marRight w:val="0"/>
      <w:marTop w:val="0"/>
      <w:marBottom w:val="0"/>
      <w:divBdr>
        <w:top w:val="none" w:sz="0" w:space="0" w:color="auto"/>
        <w:left w:val="none" w:sz="0" w:space="0" w:color="auto"/>
        <w:bottom w:val="none" w:sz="0" w:space="0" w:color="auto"/>
        <w:right w:val="none" w:sz="0" w:space="0" w:color="auto"/>
      </w:divBdr>
    </w:div>
    <w:div w:id="658122094">
      <w:bodyDiv w:val="1"/>
      <w:marLeft w:val="0"/>
      <w:marRight w:val="0"/>
      <w:marTop w:val="0"/>
      <w:marBottom w:val="0"/>
      <w:divBdr>
        <w:top w:val="none" w:sz="0" w:space="0" w:color="auto"/>
        <w:left w:val="none" w:sz="0" w:space="0" w:color="auto"/>
        <w:bottom w:val="none" w:sz="0" w:space="0" w:color="auto"/>
        <w:right w:val="none" w:sz="0" w:space="0" w:color="auto"/>
      </w:divBdr>
    </w:div>
    <w:div w:id="699629374">
      <w:bodyDiv w:val="1"/>
      <w:marLeft w:val="0"/>
      <w:marRight w:val="0"/>
      <w:marTop w:val="0"/>
      <w:marBottom w:val="0"/>
      <w:divBdr>
        <w:top w:val="none" w:sz="0" w:space="0" w:color="auto"/>
        <w:left w:val="none" w:sz="0" w:space="0" w:color="auto"/>
        <w:bottom w:val="none" w:sz="0" w:space="0" w:color="auto"/>
        <w:right w:val="none" w:sz="0" w:space="0" w:color="auto"/>
      </w:divBdr>
    </w:div>
    <w:div w:id="710807997">
      <w:bodyDiv w:val="1"/>
      <w:marLeft w:val="0"/>
      <w:marRight w:val="0"/>
      <w:marTop w:val="0"/>
      <w:marBottom w:val="0"/>
      <w:divBdr>
        <w:top w:val="none" w:sz="0" w:space="0" w:color="auto"/>
        <w:left w:val="none" w:sz="0" w:space="0" w:color="auto"/>
        <w:bottom w:val="none" w:sz="0" w:space="0" w:color="auto"/>
        <w:right w:val="none" w:sz="0" w:space="0" w:color="auto"/>
      </w:divBdr>
    </w:div>
    <w:div w:id="713698307">
      <w:bodyDiv w:val="1"/>
      <w:marLeft w:val="0"/>
      <w:marRight w:val="0"/>
      <w:marTop w:val="0"/>
      <w:marBottom w:val="0"/>
      <w:divBdr>
        <w:top w:val="none" w:sz="0" w:space="0" w:color="auto"/>
        <w:left w:val="none" w:sz="0" w:space="0" w:color="auto"/>
        <w:bottom w:val="none" w:sz="0" w:space="0" w:color="auto"/>
        <w:right w:val="none" w:sz="0" w:space="0" w:color="auto"/>
      </w:divBdr>
    </w:div>
    <w:div w:id="748579100">
      <w:bodyDiv w:val="1"/>
      <w:marLeft w:val="0"/>
      <w:marRight w:val="0"/>
      <w:marTop w:val="0"/>
      <w:marBottom w:val="0"/>
      <w:divBdr>
        <w:top w:val="none" w:sz="0" w:space="0" w:color="auto"/>
        <w:left w:val="none" w:sz="0" w:space="0" w:color="auto"/>
        <w:bottom w:val="none" w:sz="0" w:space="0" w:color="auto"/>
        <w:right w:val="none" w:sz="0" w:space="0" w:color="auto"/>
      </w:divBdr>
      <w:divsChild>
        <w:div w:id="52049141">
          <w:marLeft w:val="0"/>
          <w:marRight w:val="0"/>
          <w:marTop w:val="0"/>
          <w:marBottom w:val="0"/>
          <w:divBdr>
            <w:top w:val="none" w:sz="0" w:space="0" w:color="auto"/>
            <w:left w:val="none" w:sz="0" w:space="0" w:color="auto"/>
            <w:bottom w:val="none" w:sz="0" w:space="0" w:color="auto"/>
            <w:right w:val="none" w:sz="0" w:space="0" w:color="auto"/>
          </w:divBdr>
          <w:divsChild>
            <w:div w:id="331178492">
              <w:marLeft w:val="0"/>
              <w:marRight w:val="0"/>
              <w:marTop w:val="0"/>
              <w:marBottom w:val="0"/>
              <w:divBdr>
                <w:top w:val="none" w:sz="0" w:space="0" w:color="auto"/>
                <w:left w:val="none" w:sz="0" w:space="0" w:color="auto"/>
                <w:bottom w:val="none" w:sz="0" w:space="0" w:color="auto"/>
                <w:right w:val="none" w:sz="0" w:space="0" w:color="auto"/>
              </w:divBdr>
            </w:div>
            <w:div w:id="649022392">
              <w:marLeft w:val="0"/>
              <w:marRight w:val="0"/>
              <w:marTop w:val="0"/>
              <w:marBottom w:val="0"/>
              <w:divBdr>
                <w:top w:val="none" w:sz="0" w:space="0" w:color="auto"/>
                <w:left w:val="none" w:sz="0" w:space="0" w:color="auto"/>
                <w:bottom w:val="none" w:sz="0" w:space="0" w:color="auto"/>
                <w:right w:val="none" w:sz="0" w:space="0" w:color="auto"/>
              </w:divBdr>
            </w:div>
            <w:div w:id="95309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844304">
      <w:bodyDiv w:val="1"/>
      <w:marLeft w:val="0"/>
      <w:marRight w:val="0"/>
      <w:marTop w:val="0"/>
      <w:marBottom w:val="0"/>
      <w:divBdr>
        <w:top w:val="none" w:sz="0" w:space="0" w:color="auto"/>
        <w:left w:val="none" w:sz="0" w:space="0" w:color="auto"/>
        <w:bottom w:val="none" w:sz="0" w:space="0" w:color="auto"/>
        <w:right w:val="none" w:sz="0" w:space="0" w:color="auto"/>
      </w:divBdr>
    </w:div>
    <w:div w:id="752505862">
      <w:bodyDiv w:val="1"/>
      <w:marLeft w:val="0"/>
      <w:marRight w:val="0"/>
      <w:marTop w:val="0"/>
      <w:marBottom w:val="0"/>
      <w:divBdr>
        <w:top w:val="none" w:sz="0" w:space="0" w:color="auto"/>
        <w:left w:val="none" w:sz="0" w:space="0" w:color="auto"/>
        <w:bottom w:val="none" w:sz="0" w:space="0" w:color="auto"/>
        <w:right w:val="none" w:sz="0" w:space="0" w:color="auto"/>
      </w:divBdr>
    </w:div>
    <w:div w:id="752630213">
      <w:bodyDiv w:val="1"/>
      <w:marLeft w:val="0"/>
      <w:marRight w:val="0"/>
      <w:marTop w:val="0"/>
      <w:marBottom w:val="0"/>
      <w:divBdr>
        <w:top w:val="none" w:sz="0" w:space="0" w:color="auto"/>
        <w:left w:val="none" w:sz="0" w:space="0" w:color="auto"/>
        <w:bottom w:val="none" w:sz="0" w:space="0" w:color="auto"/>
        <w:right w:val="none" w:sz="0" w:space="0" w:color="auto"/>
      </w:divBdr>
    </w:div>
    <w:div w:id="758332369">
      <w:bodyDiv w:val="1"/>
      <w:marLeft w:val="0"/>
      <w:marRight w:val="0"/>
      <w:marTop w:val="0"/>
      <w:marBottom w:val="0"/>
      <w:divBdr>
        <w:top w:val="none" w:sz="0" w:space="0" w:color="auto"/>
        <w:left w:val="none" w:sz="0" w:space="0" w:color="auto"/>
        <w:bottom w:val="none" w:sz="0" w:space="0" w:color="auto"/>
        <w:right w:val="none" w:sz="0" w:space="0" w:color="auto"/>
      </w:divBdr>
    </w:div>
    <w:div w:id="764616108">
      <w:bodyDiv w:val="1"/>
      <w:marLeft w:val="0"/>
      <w:marRight w:val="0"/>
      <w:marTop w:val="0"/>
      <w:marBottom w:val="0"/>
      <w:divBdr>
        <w:top w:val="none" w:sz="0" w:space="0" w:color="auto"/>
        <w:left w:val="none" w:sz="0" w:space="0" w:color="auto"/>
        <w:bottom w:val="none" w:sz="0" w:space="0" w:color="auto"/>
        <w:right w:val="none" w:sz="0" w:space="0" w:color="auto"/>
      </w:divBdr>
    </w:div>
    <w:div w:id="776603468">
      <w:bodyDiv w:val="1"/>
      <w:marLeft w:val="0"/>
      <w:marRight w:val="0"/>
      <w:marTop w:val="0"/>
      <w:marBottom w:val="0"/>
      <w:divBdr>
        <w:top w:val="none" w:sz="0" w:space="0" w:color="auto"/>
        <w:left w:val="none" w:sz="0" w:space="0" w:color="auto"/>
        <w:bottom w:val="none" w:sz="0" w:space="0" w:color="auto"/>
        <w:right w:val="none" w:sz="0" w:space="0" w:color="auto"/>
      </w:divBdr>
    </w:div>
    <w:div w:id="817769097">
      <w:bodyDiv w:val="1"/>
      <w:marLeft w:val="0"/>
      <w:marRight w:val="0"/>
      <w:marTop w:val="0"/>
      <w:marBottom w:val="0"/>
      <w:divBdr>
        <w:top w:val="none" w:sz="0" w:space="0" w:color="auto"/>
        <w:left w:val="none" w:sz="0" w:space="0" w:color="auto"/>
        <w:bottom w:val="none" w:sz="0" w:space="0" w:color="auto"/>
        <w:right w:val="none" w:sz="0" w:space="0" w:color="auto"/>
      </w:divBdr>
    </w:div>
    <w:div w:id="831718230">
      <w:bodyDiv w:val="1"/>
      <w:marLeft w:val="0"/>
      <w:marRight w:val="0"/>
      <w:marTop w:val="0"/>
      <w:marBottom w:val="0"/>
      <w:divBdr>
        <w:top w:val="none" w:sz="0" w:space="0" w:color="auto"/>
        <w:left w:val="none" w:sz="0" w:space="0" w:color="auto"/>
        <w:bottom w:val="none" w:sz="0" w:space="0" w:color="auto"/>
        <w:right w:val="none" w:sz="0" w:space="0" w:color="auto"/>
      </w:divBdr>
    </w:div>
    <w:div w:id="834344956">
      <w:bodyDiv w:val="1"/>
      <w:marLeft w:val="0"/>
      <w:marRight w:val="0"/>
      <w:marTop w:val="0"/>
      <w:marBottom w:val="0"/>
      <w:divBdr>
        <w:top w:val="none" w:sz="0" w:space="0" w:color="auto"/>
        <w:left w:val="none" w:sz="0" w:space="0" w:color="auto"/>
        <w:bottom w:val="none" w:sz="0" w:space="0" w:color="auto"/>
        <w:right w:val="none" w:sz="0" w:space="0" w:color="auto"/>
      </w:divBdr>
    </w:div>
    <w:div w:id="837965758">
      <w:bodyDiv w:val="1"/>
      <w:marLeft w:val="0"/>
      <w:marRight w:val="0"/>
      <w:marTop w:val="0"/>
      <w:marBottom w:val="0"/>
      <w:divBdr>
        <w:top w:val="none" w:sz="0" w:space="0" w:color="auto"/>
        <w:left w:val="none" w:sz="0" w:space="0" w:color="auto"/>
        <w:bottom w:val="none" w:sz="0" w:space="0" w:color="auto"/>
        <w:right w:val="none" w:sz="0" w:space="0" w:color="auto"/>
      </w:divBdr>
    </w:div>
    <w:div w:id="868377791">
      <w:bodyDiv w:val="1"/>
      <w:marLeft w:val="0"/>
      <w:marRight w:val="0"/>
      <w:marTop w:val="0"/>
      <w:marBottom w:val="0"/>
      <w:divBdr>
        <w:top w:val="none" w:sz="0" w:space="0" w:color="auto"/>
        <w:left w:val="none" w:sz="0" w:space="0" w:color="auto"/>
        <w:bottom w:val="none" w:sz="0" w:space="0" w:color="auto"/>
        <w:right w:val="none" w:sz="0" w:space="0" w:color="auto"/>
      </w:divBdr>
    </w:div>
    <w:div w:id="871923468">
      <w:bodyDiv w:val="1"/>
      <w:marLeft w:val="0"/>
      <w:marRight w:val="0"/>
      <w:marTop w:val="0"/>
      <w:marBottom w:val="0"/>
      <w:divBdr>
        <w:top w:val="none" w:sz="0" w:space="0" w:color="auto"/>
        <w:left w:val="none" w:sz="0" w:space="0" w:color="auto"/>
        <w:bottom w:val="none" w:sz="0" w:space="0" w:color="auto"/>
        <w:right w:val="none" w:sz="0" w:space="0" w:color="auto"/>
      </w:divBdr>
    </w:div>
    <w:div w:id="888997449">
      <w:bodyDiv w:val="1"/>
      <w:marLeft w:val="0"/>
      <w:marRight w:val="0"/>
      <w:marTop w:val="0"/>
      <w:marBottom w:val="0"/>
      <w:divBdr>
        <w:top w:val="none" w:sz="0" w:space="0" w:color="auto"/>
        <w:left w:val="none" w:sz="0" w:space="0" w:color="auto"/>
        <w:bottom w:val="none" w:sz="0" w:space="0" w:color="auto"/>
        <w:right w:val="none" w:sz="0" w:space="0" w:color="auto"/>
      </w:divBdr>
    </w:div>
    <w:div w:id="893124708">
      <w:bodyDiv w:val="1"/>
      <w:marLeft w:val="0"/>
      <w:marRight w:val="0"/>
      <w:marTop w:val="0"/>
      <w:marBottom w:val="0"/>
      <w:divBdr>
        <w:top w:val="none" w:sz="0" w:space="0" w:color="auto"/>
        <w:left w:val="none" w:sz="0" w:space="0" w:color="auto"/>
        <w:bottom w:val="none" w:sz="0" w:space="0" w:color="auto"/>
        <w:right w:val="none" w:sz="0" w:space="0" w:color="auto"/>
      </w:divBdr>
    </w:div>
    <w:div w:id="933364191">
      <w:bodyDiv w:val="1"/>
      <w:marLeft w:val="0"/>
      <w:marRight w:val="0"/>
      <w:marTop w:val="0"/>
      <w:marBottom w:val="0"/>
      <w:divBdr>
        <w:top w:val="none" w:sz="0" w:space="0" w:color="auto"/>
        <w:left w:val="none" w:sz="0" w:space="0" w:color="auto"/>
        <w:bottom w:val="none" w:sz="0" w:space="0" w:color="auto"/>
        <w:right w:val="none" w:sz="0" w:space="0" w:color="auto"/>
      </w:divBdr>
    </w:div>
    <w:div w:id="943150613">
      <w:bodyDiv w:val="1"/>
      <w:marLeft w:val="0"/>
      <w:marRight w:val="0"/>
      <w:marTop w:val="0"/>
      <w:marBottom w:val="0"/>
      <w:divBdr>
        <w:top w:val="none" w:sz="0" w:space="0" w:color="auto"/>
        <w:left w:val="none" w:sz="0" w:space="0" w:color="auto"/>
        <w:bottom w:val="none" w:sz="0" w:space="0" w:color="auto"/>
        <w:right w:val="none" w:sz="0" w:space="0" w:color="auto"/>
      </w:divBdr>
    </w:div>
    <w:div w:id="947278307">
      <w:bodyDiv w:val="1"/>
      <w:marLeft w:val="0"/>
      <w:marRight w:val="0"/>
      <w:marTop w:val="0"/>
      <w:marBottom w:val="0"/>
      <w:divBdr>
        <w:top w:val="none" w:sz="0" w:space="0" w:color="auto"/>
        <w:left w:val="none" w:sz="0" w:space="0" w:color="auto"/>
        <w:bottom w:val="none" w:sz="0" w:space="0" w:color="auto"/>
        <w:right w:val="none" w:sz="0" w:space="0" w:color="auto"/>
      </w:divBdr>
    </w:div>
    <w:div w:id="1002775743">
      <w:bodyDiv w:val="1"/>
      <w:marLeft w:val="0"/>
      <w:marRight w:val="0"/>
      <w:marTop w:val="0"/>
      <w:marBottom w:val="0"/>
      <w:divBdr>
        <w:top w:val="none" w:sz="0" w:space="0" w:color="auto"/>
        <w:left w:val="none" w:sz="0" w:space="0" w:color="auto"/>
        <w:bottom w:val="none" w:sz="0" w:space="0" w:color="auto"/>
        <w:right w:val="none" w:sz="0" w:space="0" w:color="auto"/>
      </w:divBdr>
    </w:div>
    <w:div w:id="1042051806">
      <w:bodyDiv w:val="1"/>
      <w:marLeft w:val="0"/>
      <w:marRight w:val="0"/>
      <w:marTop w:val="0"/>
      <w:marBottom w:val="0"/>
      <w:divBdr>
        <w:top w:val="none" w:sz="0" w:space="0" w:color="auto"/>
        <w:left w:val="none" w:sz="0" w:space="0" w:color="auto"/>
        <w:bottom w:val="none" w:sz="0" w:space="0" w:color="auto"/>
        <w:right w:val="none" w:sz="0" w:space="0" w:color="auto"/>
      </w:divBdr>
    </w:div>
    <w:div w:id="1052271760">
      <w:bodyDiv w:val="1"/>
      <w:marLeft w:val="0"/>
      <w:marRight w:val="0"/>
      <w:marTop w:val="0"/>
      <w:marBottom w:val="0"/>
      <w:divBdr>
        <w:top w:val="none" w:sz="0" w:space="0" w:color="auto"/>
        <w:left w:val="none" w:sz="0" w:space="0" w:color="auto"/>
        <w:bottom w:val="none" w:sz="0" w:space="0" w:color="auto"/>
        <w:right w:val="none" w:sz="0" w:space="0" w:color="auto"/>
      </w:divBdr>
    </w:div>
    <w:div w:id="1073351943">
      <w:bodyDiv w:val="1"/>
      <w:marLeft w:val="0"/>
      <w:marRight w:val="0"/>
      <w:marTop w:val="0"/>
      <w:marBottom w:val="0"/>
      <w:divBdr>
        <w:top w:val="none" w:sz="0" w:space="0" w:color="auto"/>
        <w:left w:val="none" w:sz="0" w:space="0" w:color="auto"/>
        <w:bottom w:val="none" w:sz="0" w:space="0" w:color="auto"/>
        <w:right w:val="none" w:sz="0" w:space="0" w:color="auto"/>
      </w:divBdr>
    </w:div>
    <w:div w:id="1132558315">
      <w:bodyDiv w:val="1"/>
      <w:marLeft w:val="0"/>
      <w:marRight w:val="0"/>
      <w:marTop w:val="0"/>
      <w:marBottom w:val="0"/>
      <w:divBdr>
        <w:top w:val="none" w:sz="0" w:space="0" w:color="auto"/>
        <w:left w:val="none" w:sz="0" w:space="0" w:color="auto"/>
        <w:bottom w:val="none" w:sz="0" w:space="0" w:color="auto"/>
        <w:right w:val="none" w:sz="0" w:space="0" w:color="auto"/>
      </w:divBdr>
    </w:div>
    <w:div w:id="1160075598">
      <w:bodyDiv w:val="1"/>
      <w:marLeft w:val="0"/>
      <w:marRight w:val="0"/>
      <w:marTop w:val="0"/>
      <w:marBottom w:val="0"/>
      <w:divBdr>
        <w:top w:val="none" w:sz="0" w:space="0" w:color="auto"/>
        <w:left w:val="none" w:sz="0" w:space="0" w:color="auto"/>
        <w:bottom w:val="none" w:sz="0" w:space="0" w:color="auto"/>
        <w:right w:val="none" w:sz="0" w:space="0" w:color="auto"/>
      </w:divBdr>
    </w:div>
    <w:div w:id="1174610389">
      <w:bodyDiv w:val="1"/>
      <w:marLeft w:val="0"/>
      <w:marRight w:val="0"/>
      <w:marTop w:val="0"/>
      <w:marBottom w:val="0"/>
      <w:divBdr>
        <w:top w:val="none" w:sz="0" w:space="0" w:color="auto"/>
        <w:left w:val="none" w:sz="0" w:space="0" w:color="auto"/>
        <w:bottom w:val="none" w:sz="0" w:space="0" w:color="auto"/>
        <w:right w:val="none" w:sz="0" w:space="0" w:color="auto"/>
      </w:divBdr>
      <w:divsChild>
        <w:div w:id="31733362">
          <w:marLeft w:val="0"/>
          <w:marRight w:val="0"/>
          <w:marTop w:val="0"/>
          <w:marBottom w:val="0"/>
          <w:divBdr>
            <w:top w:val="none" w:sz="0" w:space="0" w:color="auto"/>
            <w:left w:val="none" w:sz="0" w:space="0" w:color="auto"/>
            <w:bottom w:val="none" w:sz="0" w:space="0" w:color="auto"/>
            <w:right w:val="none" w:sz="0" w:space="0" w:color="auto"/>
          </w:divBdr>
        </w:div>
      </w:divsChild>
    </w:div>
    <w:div w:id="1179542489">
      <w:bodyDiv w:val="1"/>
      <w:marLeft w:val="0"/>
      <w:marRight w:val="0"/>
      <w:marTop w:val="0"/>
      <w:marBottom w:val="0"/>
      <w:divBdr>
        <w:top w:val="none" w:sz="0" w:space="0" w:color="auto"/>
        <w:left w:val="none" w:sz="0" w:space="0" w:color="auto"/>
        <w:bottom w:val="none" w:sz="0" w:space="0" w:color="auto"/>
        <w:right w:val="none" w:sz="0" w:space="0" w:color="auto"/>
      </w:divBdr>
    </w:div>
    <w:div w:id="1189758333">
      <w:bodyDiv w:val="1"/>
      <w:marLeft w:val="0"/>
      <w:marRight w:val="0"/>
      <w:marTop w:val="0"/>
      <w:marBottom w:val="0"/>
      <w:divBdr>
        <w:top w:val="none" w:sz="0" w:space="0" w:color="auto"/>
        <w:left w:val="none" w:sz="0" w:space="0" w:color="auto"/>
        <w:bottom w:val="none" w:sz="0" w:space="0" w:color="auto"/>
        <w:right w:val="none" w:sz="0" w:space="0" w:color="auto"/>
      </w:divBdr>
    </w:div>
    <w:div w:id="1196575785">
      <w:bodyDiv w:val="1"/>
      <w:marLeft w:val="0"/>
      <w:marRight w:val="0"/>
      <w:marTop w:val="0"/>
      <w:marBottom w:val="0"/>
      <w:divBdr>
        <w:top w:val="none" w:sz="0" w:space="0" w:color="auto"/>
        <w:left w:val="none" w:sz="0" w:space="0" w:color="auto"/>
        <w:bottom w:val="none" w:sz="0" w:space="0" w:color="auto"/>
        <w:right w:val="none" w:sz="0" w:space="0" w:color="auto"/>
      </w:divBdr>
    </w:div>
    <w:div w:id="1204903936">
      <w:bodyDiv w:val="1"/>
      <w:marLeft w:val="0"/>
      <w:marRight w:val="0"/>
      <w:marTop w:val="0"/>
      <w:marBottom w:val="0"/>
      <w:divBdr>
        <w:top w:val="none" w:sz="0" w:space="0" w:color="auto"/>
        <w:left w:val="none" w:sz="0" w:space="0" w:color="auto"/>
        <w:bottom w:val="none" w:sz="0" w:space="0" w:color="auto"/>
        <w:right w:val="none" w:sz="0" w:space="0" w:color="auto"/>
      </w:divBdr>
    </w:div>
    <w:div w:id="1224562703">
      <w:bodyDiv w:val="1"/>
      <w:marLeft w:val="0"/>
      <w:marRight w:val="0"/>
      <w:marTop w:val="0"/>
      <w:marBottom w:val="0"/>
      <w:divBdr>
        <w:top w:val="none" w:sz="0" w:space="0" w:color="auto"/>
        <w:left w:val="none" w:sz="0" w:space="0" w:color="auto"/>
        <w:bottom w:val="none" w:sz="0" w:space="0" w:color="auto"/>
        <w:right w:val="none" w:sz="0" w:space="0" w:color="auto"/>
      </w:divBdr>
    </w:div>
    <w:div w:id="1276449392">
      <w:bodyDiv w:val="1"/>
      <w:marLeft w:val="0"/>
      <w:marRight w:val="0"/>
      <w:marTop w:val="0"/>
      <w:marBottom w:val="0"/>
      <w:divBdr>
        <w:top w:val="none" w:sz="0" w:space="0" w:color="auto"/>
        <w:left w:val="none" w:sz="0" w:space="0" w:color="auto"/>
        <w:bottom w:val="none" w:sz="0" w:space="0" w:color="auto"/>
        <w:right w:val="none" w:sz="0" w:space="0" w:color="auto"/>
      </w:divBdr>
    </w:div>
    <w:div w:id="1281380235">
      <w:bodyDiv w:val="1"/>
      <w:marLeft w:val="0"/>
      <w:marRight w:val="0"/>
      <w:marTop w:val="0"/>
      <w:marBottom w:val="0"/>
      <w:divBdr>
        <w:top w:val="none" w:sz="0" w:space="0" w:color="auto"/>
        <w:left w:val="none" w:sz="0" w:space="0" w:color="auto"/>
        <w:bottom w:val="none" w:sz="0" w:space="0" w:color="auto"/>
        <w:right w:val="none" w:sz="0" w:space="0" w:color="auto"/>
      </w:divBdr>
    </w:div>
    <w:div w:id="1287006823">
      <w:bodyDiv w:val="1"/>
      <w:marLeft w:val="0"/>
      <w:marRight w:val="0"/>
      <w:marTop w:val="0"/>
      <w:marBottom w:val="0"/>
      <w:divBdr>
        <w:top w:val="none" w:sz="0" w:space="0" w:color="auto"/>
        <w:left w:val="none" w:sz="0" w:space="0" w:color="auto"/>
        <w:bottom w:val="none" w:sz="0" w:space="0" w:color="auto"/>
        <w:right w:val="none" w:sz="0" w:space="0" w:color="auto"/>
      </w:divBdr>
    </w:div>
    <w:div w:id="1298413568">
      <w:bodyDiv w:val="1"/>
      <w:marLeft w:val="0"/>
      <w:marRight w:val="0"/>
      <w:marTop w:val="0"/>
      <w:marBottom w:val="0"/>
      <w:divBdr>
        <w:top w:val="none" w:sz="0" w:space="0" w:color="auto"/>
        <w:left w:val="none" w:sz="0" w:space="0" w:color="auto"/>
        <w:bottom w:val="none" w:sz="0" w:space="0" w:color="auto"/>
        <w:right w:val="none" w:sz="0" w:space="0" w:color="auto"/>
      </w:divBdr>
    </w:div>
    <w:div w:id="1323699280">
      <w:bodyDiv w:val="1"/>
      <w:marLeft w:val="0"/>
      <w:marRight w:val="0"/>
      <w:marTop w:val="0"/>
      <w:marBottom w:val="0"/>
      <w:divBdr>
        <w:top w:val="none" w:sz="0" w:space="0" w:color="auto"/>
        <w:left w:val="none" w:sz="0" w:space="0" w:color="auto"/>
        <w:bottom w:val="none" w:sz="0" w:space="0" w:color="auto"/>
        <w:right w:val="none" w:sz="0" w:space="0" w:color="auto"/>
      </w:divBdr>
    </w:div>
    <w:div w:id="1329015692">
      <w:bodyDiv w:val="1"/>
      <w:marLeft w:val="0"/>
      <w:marRight w:val="0"/>
      <w:marTop w:val="0"/>
      <w:marBottom w:val="0"/>
      <w:divBdr>
        <w:top w:val="none" w:sz="0" w:space="0" w:color="auto"/>
        <w:left w:val="none" w:sz="0" w:space="0" w:color="auto"/>
        <w:bottom w:val="none" w:sz="0" w:space="0" w:color="auto"/>
        <w:right w:val="none" w:sz="0" w:space="0" w:color="auto"/>
      </w:divBdr>
    </w:div>
    <w:div w:id="1355889214">
      <w:bodyDiv w:val="1"/>
      <w:marLeft w:val="0"/>
      <w:marRight w:val="0"/>
      <w:marTop w:val="0"/>
      <w:marBottom w:val="0"/>
      <w:divBdr>
        <w:top w:val="none" w:sz="0" w:space="0" w:color="auto"/>
        <w:left w:val="none" w:sz="0" w:space="0" w:color="auto"/>
        <w:bottom w:val="none" w:sz="0" w:space="0" w:color="auto"/>
        <w:right w:val="none" w:sz="0" w:space="0" w:color="auto"/>
      </w:divBdr>
    </w:div>
    <w:div w:id="1377700488">
      <w:bodyDiv w:val="1"/>
      <w:marLeft w:val="0"/>
      <w:marRight w:val="0"/>
      <w:marTop w:val="0"/>
      <w:marBottom w:val="0"/>
      <w:divBdr>
        <w:top w:val="none" w:sz="0" w:space="0" w:color="auto"/>
        <w:left w:val="none" w:sz="0" w:space="0" w:color="auto"/>
        <w:bottom w:val="none" w:sz="0" w:space="0" w:color="auto"/>
        <w:right w:val="none" w:sz="0" w:space="0" w:color="auto"/>
      </w:divBdr>
    </w:div>
    <w:div w:id="1379358260">
      <w:bodyDiv w:val="1"/>
      <w:marLeft w:val="0"/>
      <w:marRight w:val="0"/>
      <w:marTop w:val="0"/>
      <w:marBottom w:val="0"/>
      <w:divBdr>
        <w:top w:val="none" w:sz="0" w:space="0" w:color="auto"/>
        <w:left w:val="none" w:sz="0" w:space="0" w:color="auto"/>
        <w:bottom w:val="none" w:sz="0" w:space="0" w:color="auto"/>
        <w:right w:val="none" w:sz="0" w:space="0" w:color="auto"/>
      </w:divBdr>
    </w:div>
    <w:div w:id="1379626765">
      <w:bodyDiv w:val="1"/>
      <w:marLeft w:val="0"/>
      <w:marRight w:val="0"/>
      <w:marTop w:val="0"/>
      <w:marBottom w:val="0"/>
      <w:divBdr>
        <w:top w:val="none" w:sz="0" w:space="0" w:color="auto"/>
        <w:left w:val="none" w:sz="0" w:space="0" w:color="auto"/>
        <w:bottom w:val="none" w:sz="0" w:space="0" w:color="auto"/>
        <w:right w:val="none" w:sz="0" w:space="0" w:color="auto"/>
      </w:divBdr>
    </w:div>
    <w:div w:id="1401442958">
      <w:bodyDiv w:val="1"/>
      <w:marLeft w:val="0"/>
      <w:marRight w:val="0"/>
      <w:marTop w:val="0"/>
      <w:marBottom w:val="0"/>
      <w:divBdr>
        <w:top w:val="none" w:sz="0" w:space="0" w:color="auto"/>
        <w:left w:val="none" w:sz="0" w:space="0" w:color="auto"/>
        <w:bottom w:val="none" w:sz="0" w:space="0" w:color="auto"/>
        <w:right w:val="none" w:sz="0" w:space="0" w:color="auto"/>
      </w:divBdr>
    </w:div>
    <w:div w:id="1420709154">
      <w:bodyDiv w:val="1"/>
      <w:marLeft w:val="0"/>
      <w:marRight w:val="0"/>
      <w:marTop w:val="0"/>
      <w:marBottom w:val="0"/>
      <w:divBdr>
        <w:top w:val="none" w:sz="0" w:space="0" w:color="auto"/>
        <w:left w:val="none" w:sz="0" w:space="0" w:color="auto"/>
        <w:bottom w:val="none" w:sz="0" w:space="0" w:color="auto"/>
        <w:right w:val="none" w:sz="0" w:space="0" w:color="auto"/>
      </w:divBdr>
    </w:div>
    <w:div w:id="1431656266">
      <w:bodyDiv w:val="1"/>
      <w:marLeft w:val="0"/>
      <w:marRight w:val="0"/>
      <w:marTop w:val="0"/>
      <w:marBottom w:val="0"/>
      <w:divBdr>
        <w:top w:val="none" w:sz="0" w:space="0" w:color="auto"/>
        <w:left w:val="none" w:sz="0" w:space="0" w:color="auto"/>
        <w:bottom w:val="none" w:sz="0" w:space="0" w:color="auto"/>
        <w:right w:val="none" w:sz="0" w:space="0" w:color="auto"/>
      </w:divBdr>
    </w:div>
    <w:div w:id="1445419600">
      <w:bodyDiv w:val="1"/>
      <w:marLeft w:val="0"/>
      <w:marRight w:val="0"/>
      <w:marTop w:val="0"/>
      <w:marBottom w:val="0"/>
      <w:divBdr>
        <w:top w:val="none" w:sz="0" w:space="0" w:color="auto"/>
        <w:left w:val="none" w:sz="0" w:space="0" w:color="auto"/>
        <w:bottom w:val="none" w:sz="0" w:space="0" w:color="auto"/>
        <w:right w:val="none" w:sz="0" w:space="0" w:color="auto"/>
      </w:divBdr>
    </w:div>
    <w:div w:id="1474757254">
      <w:bodyDiv w:val="1"/>
      <w:marLeft w:val="0"/>
      <w:marRight w:val="0"/>
      <w:marTop w:val="0"/>
      <w:marBottom w:val="0"/>
      <w:divBdr>
        <w:top w:val="none" w:sz="0" w:space="0" w:color="auto"/>
        <w:left w:val="none" w:sz="0" w:space="0" w:color="auto"/>
        <w:bottom w:val="none" w:sz="0" w:space="0" w:color="auto"/>
        <w:right w:val="none" w:sz="0" w:space="0" w:color="auto"/>
      </w:divBdr>
    </w:div>
    <w:div w:id="1480997839">
      <w:bodyDiv w:val="1"/>
      <w:marLeft w:val="0"/>
      <w:marRight w:val="0"/>
      <w:marTop w:val="0"/>
      <w:marBottom w:val="0"/>
      <w:divBdr>
        <w:top w:val="none" w:sz="0" w:space="0" w:color="auto"/>
        <w:left w:val="none" w:sz="0" w:space="0" w:color="auto"/>
        <w:bottom w:val="none" w:sz="0" w:space="0" w:color="auto"/>
        <w:right w:val="none" w:sz="0" w:space="0" w:color="auto"/>
      </w:divBdr>
    </w:div>
    <w:div w:id="1487554622">
      <w:bodyDiv w:val="1"/>
      <w:marLeft w:val="0"/>
      <w:marRight w:val="0"/>
      <w:marTop w:val="0"/>
      <w:marBottom w:val="0"/>
      <w:divBdr>
        <w:top w:val="none" w:sz="0" w:space="0" w:color="auto"/>
        <w:left w:val="none" w:sz="0" w:space="0" w:color="auto"/>
        <w:bottom w:val="none" w:sz="0" w:space="0" w:color="auto"/>
        <w:right w:val="none" w:sz="0" w:space="0" w:color="auto"/>
      </w:divBdr>
      <w:divsChild>
        <w:div w:id="2093503186">
          <w:marLeft w:val="0"/>
          <w:marRight w:val="0"/>
          <w:marTop w:val="0"/>
          <w:marBottom w:val="0"/>
          <w:divBdr>
            <w:top w:val="none" w:sz="0" w:space="0" w:color="auto"/>
            <w:left w:val="none" w:sz="0" w:space="0" w:color="auto"/>
            <w:bottom w:val="none" w:sz="0" w:space="0" w:color="auto"/>
            <w:right w:val="none" w:sz="0" w:space="0" w:color="auto"/>
          </w:divBdr>
        </w:div>
      </w:divsChild>
    </w:div>
    <w:div w:id="1507279645">
      <w:bodyDiv w:val="1"/>
      <w:marLeft w:val="0"/>
      <w:marRight w:val="0"/>
      <w:marTop w:val="0"/>
      <w:marBottom w:val="0"/>
      <w:divBdr>
        <w:top w:val="none" w:sz="0" w:space="0" w:color="auto"/>
        <w:left w:val="none" w:sz="0" w:space="0" w:color="auto"/>
        <w:bottom w:val="none" w:sz="0" w:space="0" w:color="auto"/>
        <w:right w:val="none" w:sz="0" w:space="0" w:color="auto"/>
      </w:divBdr>
    </w:div>
    <w:div w:id="1529563408">
      <w:bodyDiv w:val="1"/>
      <w:marLeft w:val="0"/>
      <w:marRight w:val="0"/>
      <w:marTop w:val="0"/>
      <w:marBottom w:val="0"/>
      <w:divBdr>
        <w:top w:val="none" w:sz="0" w:space="0" w:color="auto"/>
        <w:left w:val="none" w:sz="0" w:space="0" w:color="auto"/>
        <w:bottom w:val="none" w:sz="0" w:space="0" w:color="auto"/>
        <w:right w:val="none" w:sz="0" w:space="0" w:color="auto"/>
      </w:divBdr>
    </w:div>
    <w:div w:id="1536307872">
      <w:bodyDiv w:val="1"/>
      <w:marLeft w:val="0"/>
      <w:marRight w:val="0"/>
      <w:marTop w:val="0"/>
      <w:marBottom w:val="0"/>
      <w:divBdr>
        <w:top w:val="none" w:sz="0" w:space="0" w:color="auto"/>
        <w:left w:val="none" w:sz="0" w:space="0" w:color="auto"/>
        <w:bottom w:val="none" w:sz="0" w:space="0" w:color="auto"/>
        <w:right w:val="none" w:sz="0" w:space="0" w:color="auto"/>
      </w:divBdr>
    </w:div>
    <w:div w:id="1557740574">
      <w:bodyDiv w:val="1"/>
      <w:marLeft w:val="0"/>
      <w:marRight w:val="0"/>
      <w:marTop w:val="0"/>
      <w:marBottom w:val="0"/>
      <w:divBdr>
        <w:top w:val="none" w:sz="0" w:space="0" w:color="auto"/>
        <w:left w:val="none" w:sz="0" w:space="0" w:color="auto"/>
        <w:bottom w:val="none" w:sz="0" w:space="0" w:color="auto"/>
        <w:right w:val="none" w:sz="0" w:space="0" w:color="auto"/>
      </w:divBdr>
    </w:div>
    <w:div w:id="1593001971">
      <w:bodyDiv w:val="1"/>
      <w:marLeft w:val="0"/>
      <w:marRight w:val="0"/>
      <w:marTop w:val="0"/>
      <w:marBottom w:val="0"/>
      <w:divBdr>
        <w:top w:val="none" w:sz="0" w:space="0" w:color="auto"/>
        <w:left w:val="none" w:sz="0" w:space="0" w:color="auto"/>
        <w:bottom w:val="none" w:sz="0" w:space="0" w:color="auto"/>
        <w:right w:val="none" w:sz="0" w:space="0" w:color="auto"/>
      </w:divBdr>
    </w:div>
    <w:div w:id="1597061211">
      <w:bodyDiv w:val="1"/>
      <w:marLeft w:val="0"/>
      <w:marRight w:val="0"/>
      <w:marTop w:val="0"/>
      <w:marBottom w:val="0"/>
      <w:divBdr>
        <w:top w:val="none" w:sz="0" w:space="0" w:color="auto"/>
        <w:left w:val="none" w:sz="0" w:space="0" w:color="auto"/>
        <w:bottom w:val="none" w:sz="0" w:space="0" w:color="auto"/>
        <w:right w:val="none" w:sz="0" w:space="0" w:color="auto"/>
      </w:divBdr>
    </w:div>
    <w:div w:id="1597716001">
      <w:bodyDiv w:val="1"/>
      <w:marLeft w:val="0"/>
      <w:marRight w:val="0"/>
      <w:marTop w:val="0"/>
      <w:marBottom w:val="0"/>
      <w:divBdr>
        <w:top w:val="none" w:sz="0" w:space="0" w:color="auto"/>
        <w:left w:val="none" w:sz="0" w:space="0" w:color="auto"/>
        <w:bottom w:val="none" w:sz="0" w:space="0" w:color="auto"/>
        <w:right w:val="none" w:sz="0" w:space="0" w:color="auto"/>
      </w:divBdr>
    </w:div>
    <w:div w:id="1622416072">
      <w:bodyDiv w:val="1"/>
      <w:marLeft w:val="0"/>
      <w:marRight w:val="0"/>
      <w:marTop w:val="0"/>
      <w:marBottom w:val="0"/>
      <w:divBdr>
        <w:top w:val="none" w:sz="0" w:space="0" w:color="auto"/>
        <w:left w:val="none" w:sz="0" w:space="0" w:color="auto"/>
        <w:bottom w:val="none" w:sz="0" w:space="0" w:color="auto"/>
        <w:right w:val="none" w:sz="0" w:space="0" w:color="auto"/>
      </w:divBdr>
    </w:div>
    <w:div w:id="1647660611">
      <w:bodyDiv w:val="1"/>
      <w:marLeft w:val="0"/>
      <w:marRight w:val="0"/>
      <w:marTop w:val="0"/>
      <w:marBottom w:val="0"/>
      <w:divBdr>
        <w:top w:val="none" w:sz="0" w:space="0" w:color="auto"/>
        <w:left w:val="none" w:sz="0" w:space="0" w:color="auto"/>
        <w:bottom w:val="none" w:sz="0" w:space="0" w:color="auto"/>
        <w:right w:val="none" w:sz="0" w:space="0" w:color="auto"/>
      </w:divBdr>
    </w:div>
    <w:div w:id="1653171790">
      <w:bodyDiv w:val="1"/>
      <w:marLeft w:val="0"/>
      <w:marRight w:val="0"/>
      <w:marTop w:val="0"/>
      <w:marBottom w:val="0"/>
      <w:divBdr>
        <w:top w:val="none" w:sz="0" w:space="0" w:color="auto"/>
        <w:left w:val="none" w:sz="0" w:space="0" w:color="auto"/>
        <w:bottom w:val="none" w:sz="0" w:space="0" w:color="auto"/>
        <w:right w:val="none" w:sz="0" w:space="0" w:color="auto"/>
      </w:divBdr>
    </w:div>
    <w:div w:id="1666591403">
      <w:bodyDiv w:val="1"/>
      <w:marLeft w:val="0"/>
      <w:marRight w:val="0"/>
      <w:marTop w:val="0"/>
      <w:marBottom w:val="0"/>
      <w:divBdr>
        <w:top w:val="none" w:sz="0" w:space="0" w:color="auto"/>
        <w:left w:val="none" w:sz="0" w:space="0" w:color="auto"/>
        <w:bottom w:val="none" w:sz="0" w:space="0" w:color="auto"/>
        <w:right w:val="none" w:sz="0" w:space="0" w:color="auto"/>
      </w:divBdr>
    </w:div>
    <w:div w:id="1673877820">
      <w:bodyDiv w:val="1"/>
      <w:marLeft w:val="0"/>
      <w:marRight w:val="0"/>
      <w:marTop w:val="0"/>
      <w:marBottom w:val="0"/>
      <w:divBdr>
        <w:top w:val="none" w:sz="0" w:space="0" w:color="auto"/>
        <w:left w:val="none" w:sz="0" w:space="0" w:color="auto"/>
        <w:bottom w:val="none" w:sz="0" w:space="0" w:color="auto"/>
        <w:right w:val="none" w:sz="0" w:space="0" w:color="auto"/>
      </w:divBdr>
    </w:div>
    <w:div w:id="1678800031">
      <w:bodyDiv w:val="1"/>
      <w:marLeft w:val="0"/>
      <w:marRight w:val="0"/>
      <w:marTop w:val="0"/>
      <w:marBottom w:val="0"/>
      <w:divBdr>
        <w:top w:val="none" w:sz="0" w:space="0" w:color="auto"/>
        <w:left w:val="none" w:sz="0" w:space="0" w:color="auto"/>
        <w:bottom w:val="none" w:sz="0" w:space="0" w:color="auto"/>
        <w:right w:val="none" w:sz="0" w:space="0" w:color="auto"/>
      </w:divBdr>
    </w:div>
    <w:div w:id="1686832988">
      <w:bodyDiv w:val="1"/>
      <w:marLeft w:val="0"/>
      <w:marRight w:val="0"/>
      <w:marTop w:val="0"/>
      <w:marBottom w:val="0"/>
      <w:divBdr>
        <w:top w:val="none" w:sz="0" w:space="0" w:color="auto"/>
        <w:left w:val="none" w:sz="0" w:space="0" w:color="auto"/>
        <w:bottom w:val="none" w:sz="0" w:space="0" w:color="auto"/>
        <w:right w:val="none" w:sz="0" w:space="0" w:color="auto"/>
      </w:divBdr>
    </w:div>
    <w:div w:id="1699238706">
      <w:bodyDiv w:val="1"/>
      <w:marLeft w:val="0"/>
      <w:marRight w:val="0"/>
      <w:marTop w:val="0"/>
      <w:marBottom w:val="0"/>
      <w:divBdr>
        <w:top w:val="none" w:sz="0" w:space="0" w:color="auto"/>
        <w:left w:val="none" w:sz="0" w:space="0" w:color="auto"/>
        <w:bottom w:val="none" w:sz="0" w:space="0" w:color="auto"/>
        <w:right w:val="none" w:sz="0" w:space="0" w:color="auto"/>
      </w:divBdr>
    </w:div>
    <w:div w:id="1701394866">
      <w:bodyDiv w:val="1"/>
      <w:marLeft w:val="0"/>
      <w:marRight w:val="0"/>
      <w:marTop w:val="0"/>
      <w:marBottom w:val="0"/>
      <w:divBdr>
        <w:top w:val="none" w:sz="0" w:space="0" w:color="auto"/>
        <w:left w:val="none" w:sz="0" w:space="0" w:color="auto"/>
        <w:bottom w:val="none" w:sz="0" w:space="0" w:color="auto"/>
        <w:right w:val="none" w:sz="0" w:space="0" w:color="auto"/>
      </w:divBdr>
    </w:div>
    <w:div w:id="1701783708">
      <w:bodyDiv w:val="1"/>
      <w:marLeft w:val="0"/>
      <w:marRight w:val="0"/>
      <w:marTop w:val="0"/>
      <w:marBottom w:val="0"/>
      <w:divBdr>
        <w:top w:val="none" w:sz="0" w:space="0" w:color="auto"/>
        <w:left w:val="none" w:sz="0" w:space="0" w:color="auto"/>
        <w:bottom w:val="none" w:sz="0" w:space="0" w:color="auto"/>
        <w:right w:val="none" w:sz="0" w:space="0" w:color="auto"/>
      </w:divBdr>
    </w:div>
    <w:div w:id="1702239453">
      <w:bodyDiv w:val="1"/>
      <w:marLeft w:val="0"/>
      <w:marRight w:val="0"/>
      <w:marTop w:val="0"/>
      <w:marBottom w:val="0"/>
      <w:divBdr>
        <w:top w:val="none" w:sz="0" w:space="0" w:color="auto"/>
        <w:left w:val="none" w:sz="0" w:space="0" w:color="auto"/>
        <w:bottom w:val="none" w:sz="0" w:space="0" w:color="auto"/>
        <w:right w:val="none" w:sz="0" w:space="0" w:color="auto"/>
      </w:divBdr>
    </w:div>
    <w:div w:id="1713186359">
      <w:bodyDiv w:val="1"/>
      <w:marLeft w:val="0"/>
      <w:marRight w:val="0"/>
      <w:marTop w:val="0"/>
      <w:marBottom w:val="0"/>
      <w:divBdr>
        <w:top w:val="none" w:sz="0" w:space="0" w:color="auto"/>
        <w:left w:val="none" w:sz="0" w:space="0" w:color="auto"/>
        <w:bottom w:val="none" w:sz="0" w:space="0" w:color="auto"/>
        <w:right w:val="none" w:sz="0" w:space="0" w:color="auto"/>
      </w:divBdr>
    </w:div>
    <w:div w:id="1727416860">
      <w:bodyDiv w:val="1"/>
      <w:marLeft w:val="0"/>
      <w:marRight w:val="0"/>
      <w:marTop w:val="0"/>
      <w:marBottom w:val="0"/>
      <w:divBdr>
        <w:top w:val="none" w:sz="0" w:space="0" w:color="auto"/>
        <w:left w:val="none" w:sz="0" w:space="0" w:color="auto"/>
        <w:bottom w:val="none" w:sz="0" w:space="0" w:color="auto"/>
        <w:right w:val="none" w:sz="0" w:space="0" w:color="auto"/>
      </w:divBdr>
    </w:div>
    <w:div w:id="1730104016">
      <w:bodyDiv w:val="1"/>
      <w:marLeft w:val="0"/>
      <w:marRight w:val="0"/>
      <w:marTop w:val="0"/>
      <w:marBottom w:val="0"/>
      <w:divBdr>
        <w:top w:val="none" w:sz="0" w:space="0" w:color="auto"/>
        <w:left w:val="none" w:sz="0" w:space="0" w:color="auto"/>
        <w:bottom w:val="none" w:sz="0" w:space="0" w:color="auto"/>
        <w:right w:val="none" w:sz="0" w:space="0" w:color="auto"/>
      </w:divBdr>
    </w:div>
    <w:div w:id="1740906448">
      <w:bodyDiv w:val="1"/>
      <w:marLeft w:val="0"/>
      <w:marRight w:val="0"/>
      <w:marTop w:val="0"/>
      <w:marBottom w:val="0"/>
      <w:divBdr>
        <w:top w:val="none" w:sz="0" w:space="0" w:color="auto"/>
        <w:left w:val="none" w:sz="0" w:space="0" w:color="auto"/>
        <w:bottom w:val="none" w:sz="0" w:space="0" w:color="auto"/>
        <w:right w:val="none" w:sz="0" w:space="0" w:color="auto"/>
      </w:divBdr>
    </w:div>
    <w:div w:id="1775707563">
      <w:bodyDiv w:val="1"/>
      <w:marLeft w:val="0"/>
      <w:marRight w:val="0"/>
      <w:marTop w:val="0"/>
      <w:marBottom w:val="0"/>
      <w:divBdr>
        <w:top w:val="none" w:sz="0" w:space="0" w:color="auto"/>
        <w:left w:val="none" w:sz="0" w:space="0" w:color="auto"/>
        <w:bottom w:val="none" w:sz="0" w:space="0" w:color="auto"/>
        <w:right w:val="none" w:sz="0" w:space="0" w:color="auto"/>
      </w:divBdr>
    </w:div>
    <w:div w:id="1778981037">
      <w:bodyDiv w:val="1"/>
      <w:marLeft w:val="0"/>
      <w:marRight w:val="0"/>
      <w:marTop w:val="0"/>
      <w:marBottom w:val="0"/>
      <w:divBdr>
        <w:top w:val="none" w:sz="0" w:space="0" w:color="auto"/>
        <w:left w:val="none" w:sz="0" w:space="0" w:color="auto"/>
        <w:bottom w:val="none" w:sz="0" w:space="0" w:color="auto"/>
        <w:right w:val="none" w:sz="0" w:space="0" w:color="auto"/>
      </w:divBdr>
    </w:div>
    <w:div w:id="1800027693">
      <w:bodyDiv w:val="1"/>
      <w:marLeft w:val="0"/>
      <w:marRight w:val="0"/>
      <w:marTop w:val="0"/>
      <w:marBottom w:val="0"/>
      <w:divBdr>
        <w:top w:val="none" w:sz="0" w:space="0" w:color="auto"/>
        <w:left w:val="none" w:sz="0" w:space="0" w:color="auto"/>
        <w:bottom w:val="none" w:sz="0" w:space="0" w:color="auto"/>
        <w:right w:val="none" w:sz="0" w:space="0" w:color="auto"/>
      </w:divBdr>
    </w:div>
    <w:div w:id="1801653680">
      <w:bodyDiv w:val="1"/>
      <w:marLeft w:val="0"/>
      <w:marRight w:val="0"/>
      <w:marTop w:val="0"/>
      <w:marBottom w:val="0"/>
      <w:divBdr>
        <w:top w:val="none" w:sz="0" w:space="0" w:color="auto"/>
        <w:left w:val="none" w:sz="0" w:space="0" w:color="auto"/>
        <w:bottom w:val="none" w:sz="0" w:space="0" w:color="auto"/>
        <w:right w:val="none" w:sz="0" w:space="0" w:color="auto"/>
      </w:divBdr>
    </w:div>
    <w:div w:id="1830320146">
      <w:bodyDiv w:val="1"/>
      <w:marLeft w:val="0"/>
      <w:marRight w:val="0"/>
      <w:marTop w:val="0"/>
      <w:marBottom w:val="0"/>
      <w:divBdr>
        <w:top w:val="none" w:sz="0" w:space="0" w:color="auto"/>
        <w:left w:val="none" w:sz="0" w:space="0" w:color="auto"/>
        <w:bottom w:val="none" w:sz="0" w:space="0" w:color="auto"/>
        <w:right w:val="none" w:sz="0" w:space="0" w:color="auto"/>
      </w:divBdr>
    </w:div>
    <w:div w:id="1848903302">
      <w:bodyDiv w:val="1"/>
      <w:marLeft w:val="0"/>
      <w:marRight w:val="0"/>
      <w:marTop w:val="0"/>
      <w:marBottom w:val="0"/>
      <w:divBdr>
        <w:top w:val="none" w:sz="0" w:space="0" w:color="auto"/>
        <w:left w:val="none" w:sz="0" w:space="0" w:color="auto"/>
        <w:bottom w:val="none" w:sz="0" w:space="0" w:color="auto"/>
        <w:right w:val="none" w:sz="0" w:space="0" w:color="auto"/>
      </w:divBdr>
    </w:div>
    <w:div w:id="1874923352">
      <w:bodyDiv w:val="1"/>
      <w:marLeft w:val="0"/>
      <w:marRight w:val="0"/>
      <w:marTop w:val="0"/>
      <w:marBottom w:val="0"/>
      <w:divBdr>
        <w:top w:val="none" w:sz="0" w:space="0" w:color="auto"/>
        <w:left w:val="none" w:sz="0" w:space="0" w:color="auto"/>
        <w:bottom w:val="none" w:sz="0" w:space="0" w:color="auto"/>
        <w:right w:val="none" w:sz="0" w:space="0" w:color="auto"/>
      </w:divBdr>
    </w:div>
    <w:div w:id="1882327100">
      <w:bodyDiv w:val="1"/>
      <w:marLeft w:val="0"/>
      <w:marRight w:val="0"/>
      <w:marTop w:val="0"/>
      <w:marBottom w:val="0"/>
      <w:divBdr>
        <w:top w:val="none" w:sz="0" w:space="0" w:color="auto"/>
        <w:left w:val="none" w:sz="0" w:space="0" w:color="auto"/>
        <w:bottom w:val="none" w:sz="0" w:space="0" w:color="auto"/>
        <w:right w:val="none" w:sz="0" w:space="0" w:color="auto"/>
      </w:divBdr>
    </w:div>
    <w:div w:id="1886093258">
      <w:bodyDiv w:val="1"/>
      <w:marLeft w:val="0"/>
      <w:marRight w:val="0"/>
      <w:marTop w:val="0"/>
      <w:marBottom w:val="0"/>
      <w:divBdr>
        <w:top w:val="none" w:sz="0" w:space="0" w:color="auto"/>
        <w:left w:val="none" w:sz="0" w:space="0" w:color="auto"/>
        <w:bottom w:val="none" w:sz="0" w:space="0" w:color="auto"/>
        <w:right w:val="none" w:sz="0" w:space="0" w:color="auto"/>
      </w:divBdr>
    </w:div>
    <w:div w:id="1909419830">
      <w:bodyDiv w:val="1"/>
      <w:marLeft w:val="0"/>
      <w:marRight w:val="0"/>
      <w:marTop w:val="0"/>
      <w:marBottom w:val="0"/>
      <w:divBdr>
        <w:top w:val="none" w:sz="0" w:space="0" w:color="auto"/>
        <w:left w:val="none" w:sz="0" w:space="0" w:color="auto"/>
        <w:bottom w:val="none" w:sz="0" w:space="0" w:color="auto"/>
        <w:right w:val="none" w:sz="0" w:space="0" w:color="auto"/>
      </w:divBdr>
    </w:div>
    <w:div w:id="1917669643">
      <w:bodyDiv w:val="1"/>
      <w:marLeft w:val="0"/>
      <w:marRight w:val="0"/>
      <w:marTop w:val="0"/>
      <w:marBottom w:val="0"/>
      <w:divBdr>
        <w:top w:val="none" w:sz="0" w:space="0" w:color="auto"/>
        <w:left w:val="none" w:sz="0" w:space="0" w:color="auto"/>
        <w:bottom w:val="none" w:sz="0" w:space="0" w:color="auto"/>
        <w:right w:val="none" w:sz="0" w:space="0" w:color="auto"/>
      </w:divBdr>
    </w:div>
    <w:div w:id="1936353930">
      <w:bodyDiv w:val="1"/>
      <w:marLeft w:val="0"/>
      <w:marRight w:val="0"/>
      <w:marTop w:val="0"/>
      <w:marBottom w:val="0"/>
      <w:divBdr>
        <w:top w:val="none" w:sz="0" w:space="0" w:color="auto"/>
        <w:left w:val="none" w:sz="0" w:space="0" w:color="auto"/>
        <w:bottom w:val="none" w:sz="0" w:space="0" w:color="auto"/>
        <w:right w:val="none" w:sz="0" w:space="0" w:color="auto"/>
      </w:divBdr>
    </w:div>
    <w:div w:id="1946843525">
      <w:bodyDiv w:val="1"/>
      <w:marLeft w:val="0"/>
      <w:marRight w:val="0"/>
      <w:marTop w:val="0"/>
      <w:marBottom w:val="0"/>
      <w:divBdr>
        <w:top w:val="none" w:sz="0" w:space="0" w:color="auto"/>
        <w:left w:val="none" w:sz="0" w:space="0" w:color="auto"/>
        <w:bottom w:val="none" w:sz="0" w:space="0" w:color="auto"/>
        <w:right w:val="none" w:sz="0" w:space="0" w:color="auto"/>
      </w:divBdr>
    </w:div>
    <w:div w:id="1964657334">
      <w:bodyDiv w:val="1"/>
      <w:marLeft w:val="0"/>
      <w:marRight w:val="0"/>
      <w:marTop w:val="0"/>
      <w:marBottom w:val="0"/>
      <w:divBdr>
        <w:top w:val="none" w:sz="0" w:space="0" w:color="auto"/>
        <w:left w:val="none" w:sz="0" w:space="0" w:color="auto"/>
        <w:bottom w:val="none" w:sz="0" w:space="0" w:color="auto"/>
        <w:right w:val="none" w:sz="0" w:space="0" w:color="auto"/>
      </w:divBdr>
    </w:div>
    <w:div w:id="1985500086">
      <w:bodyDiv w:val="1"/>
      <w:marLeft w:val="0"/>
      <w:marRight w:val="0"/>
      <w:marTop w:val="0"/>
      <w:marBottom w:val="0"/>
      <w:divBdr>
        <w:top w:val="none" w:sz="0" w:space="0" w:color="auto"/>
        <w:left w:val="none" w:sz="0" w:space="0" w:color="auto"/>
        <w:bottom w:val="none" w:sz="0" w:space="0" w:color="auto"/>
        <w:right w:val="none" w:sz="0" w:space="0" w:color="auto"/>
      </w:divBdr>
    </w:div>
    <w:div w:id="2008826374">
      <w:bodyDiv w:val="1"/>
      <w:marLeft w:val="0"/>
      <w:marRight w:val="0"/>
      <w:marTop w:val="0"/>
      <w:marBottom w:val="0"/>
      <w:divBdr>
        <w:top w:val="none" w:sz="0" w:space="0" w:color="auto"/>
        <w:left w:val="none" w:sz="0" w:space="0" w:color="auto"/>
        <w:bottom w:val="none" w:sz="0" w:space="0" w:color="auto"/>
        <w:right w:val="none" w:sz="0" w:space="0" w:color="auto"/>
      </w:divBdr>
    </w:div>
    <w:div w:id="2010938213">
      <w:bodyDiv w:val="1"/>
      <w:marLeft w:val="0"/>
      <w:marRight w:val="0"/>
      <w:marTop w:val="0"/>
      <w:marBottom w:val="0"/>
      <w:divBdr>
        <w:top w:val="none" w:sz="0" w:space="0" w:color="auto"/>
        <w:left w:val="none" w:sz="0" w:space="0" w:color="auto"/>
        <w:bottom w:val="none" w:sz="0" w:space="0" w:color="auto"/>
        <w:right w:val="none" w:sz="0" w:space="0" w:color="auto"/>
      </w:divBdr>
    </w:div>
    <w:div w:id="2021351568">
      <w:bodyDiv w:val="1"/>
      <w:marLeft w:val="0"/>
      <w:marRight w:val="0"/>
      <w:marTop w:val="0"/>
      <w:marBottom w:val="0"/>
      <w:divBdr>
        <w:top w:val="none" w:sz="0" w:space="0" w:color="auto"/>
        <w:left w:val="none" w:sz="0" w:space="0" w:color="auto"/>
        <w:bottom w:val="none" w:sz="0" w:space="0" w:color="auto"/>
        <w:right w:val="none" w:sz="0" w:space="0" w:color="auto"/>
      </w:divBdr>
    </w:div>
    <w:div w:id="2032296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footer" Target="footer4.xml"/><Relationship Id="rId26" Type="http://schemas.openxmlformats.org/officeDocument/2006/relationships/footer" Target="footer6.xml"/><Relationship Id="rId3" Type="http://schemas.openxmlformats.org/officeDocument/2006/relationships/customXml" Target="../customXml/item3.xml"/><Relationship Id="rId21" Type="http://schemas.openxmlformats.org/officeDocument/2006/relationships/image" Target="media/image1.emf"/><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eader" Target="header2.xml"/><Relationship Id="rId25"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oter" Target="footer5.xml"/><Relationship Id="rId29"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24" Type="http://schemas.openxmlformats.org/officeDocument/2006/relationships/image" Target="media/image4.emf"/><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image" Target="media/image3.emf"/><Relationship Id="rId28" Type="http://schemas.openxmlformats.org/officeDocument/2006/relationships/image" Target="media/image7.emf"/><Relationship Id="rId10" Type="http://schemas.openxmlformats.org/officeDocument/2006/relationships/webSettings" Target="webSettings.xml"/><Relationship Id="rId19" Type="http://schemas.openxmlformats.org/officeDocument/2006/relationships/header" Target="header3.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 Id="rId22" Type="http://schemas.openxmlformats.org/officeDocument/2006/relationships/image" Target="media/image2.emf"/><Relationship Id="rId27" Type="http://schemas.openxmlformats.org/officeDocument/2006/relationships/image" Target="media/image6.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8490d18d-1e1f-4ae2-adbe-3f6683173bee" value=""/>
  <element uid="03e9b10b-a1f9-4a88-9630-476473f62285" value=""/>
  <element uid="f057fdcd-f1c4-417c-a7f8-9d10d102e03d" value=""/>
</sisl>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DA884227B4854CB8B92B4F03F5A41A" ma:contentTypeVersion="0" ma:contentTypeDescription="Create a new document." ma:contentTypeScope="" ma:versionID="20d8b8441a2f867d32b54f28e57c3377">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2AE8E0-3571-4396-813E-4F63BE5ADCE6}">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FAFB418C-15D5-417B-8A5F-44B7F4077122}">
  <ds:schemaRefs>
    <ds:schemaRef ds:uri="http://schemas.microsoft.com/sharepoint/v3/contenttype/forms"/>
  </ds:schemaRefs>
</ds:datastoreItem>
</file>

<file path=customXml/itemProps3.xml><?xml version="1.0" encoding="utf-8"?>
<ds:datastoreItem xmlns:ds="http://schemas.openxmlformats.org/officeDocument/2006/customXml" ds:itemID="{AC47793F-0771-44F6-A988-07252EE6C6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BB7FC68D-B9E5-43E5-A9BA-90CDBEE4A90A}">
  <ds:schemaRefs>
    <ds:schemaRef ds:uri="http://purl.org/dc/terms/"/>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http://www.w3.org/XML/1998/namespace"/>
    <ds:schemaRef ds:uri="http://purl.org/dc/dcmitype/"/>
    <ds:schemaRef ds:uri="http://schemas.microsoft.com/office/infopath/2007/PartnerControls"/>
  </ds:schemaRefs>
</ds:datastoreItem>
</file>

<file path=customXml/itemProps5.xml><?xml version="1.0" encoding="utf-8"?>
<ds:datastoreItem xmlns:ds="http://schemas.openxmlformats.org/officeDocument/2006/customXml" ds:itemID="{BE9641B6-E4A6-4D04-904C-24AC134C4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2700</Words>
  <Characters>16215</Characters>
  <Application>Microsoft Office Word</Application>
  <DocSecurity>0</DocSecurity>
  <Lines>135</Lines>
  <Paragraphs>37</Paragraphs>
  <ScaleCrop>false</ScaleCrop>
  <HeadingPairs>
    <vt:vector size="2" baseType="variant">
      <vt:variant>
        <vt:lpstr>Title</vt:lpstr>
      </vt:variant>
      <vt:variant>
        <vt:i4>1</vt:i4>
      </vt:variant>
    </vt:vector>
  </HeadingPairs>
  <TitlesOfParts>
    <vt:vector size="1" baseType="lpstr">
      <vt:lpstr/>
    </vt:vector>
  </TitlesOfParts>
  <Company>Amgen Inc.</Company>
  <LinksUpToDate>false</LinksUpToDate>
  <CharactersWithSpaces>18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Bornheimer</dc:creator>
  <cp:keywords>*$%PUB-*$%GenBus</cp:keywords>
  <cp:lastModifiedBy>Derek Weycker</cp:lastModifiedBy>
  <cp:revision>5</cp:revision>
  <cp:lastPrinted>2017-06-29T13:29:00Z</cp:lastPrinted>
  <dcterms:created xsi:type="dcterms:W3CDTF">2019-07-29T17:32:00Z</dcterms:created>
  <dcterms:modified xsi:type="dcterms:W3CDTF">2019-07-31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DA884227B4854CB8B92B4F03F5A41A</vt:lpwstr>
  </property>
  <property fmtid="{D5CDD505-2E9C-101B-9397-08002B2CF9AE}" pid="3" name="ContentType">
    <vt:lpwstr>Document</vt:lpwstr>
  </property>
  <property fmtid="{D5CDD505-2E9C-101B-9397-08002B2CF9AE}" pid="4" name="docIndexRef">
    <vt:lpwstr>0333c12c-6e2f-4201-84ca-076d3006c372</vt:lpwstr>
  </property>
  <property fmtid="{D5CDD505-2E9C-101B-9397-08002B2CF9AE}" pid="5" name="bjSaver">
    <vt:lpwstr>harXeryh6jz+q+v1Jnp8+s9ye8ifqrzz</vt:lpwstr>
  </property>
  <property fmtid="{D5CDD505-2E9C-101B-9397-08002B2CF9AE}" pid="6"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7" name="bjDocumentLabelXML-0">
    <vt:lpwstr>ames.com/2008/01/sie/internal/label"&gt;&lt;element uid="8490d18d-1e1f-4ae2-adbe-3f6683173bee" value="" /&gt;&lt;element uid="03e9b10b-a1f9-4a88-9630-476473f62285" value="" /&gt;&lt;element uid="f057fdcd-f1c4-417c-a7f8-9d10d102e03d" value="" /&gt;&lt;/sisl&gt;</vt:lpwstr>
  </property>
  <property fmtid="{D5CDD505-2E9C-101B-9397-08002B2CF9AE}" pid="8" name="bjDocumentSecurityLabel">
    <vt:lpwstr>Public - General Business  </vt:lpwstr>
  </property>
  <property fmtid="{D5CDD505-2E9C-101B-9397-08002B2CF9AE}" pid="9" name="bjFooterBothDocProperty">
    <vt:lpwstr>Public Information</vt:lpwstr>
  </property>
  <property fmtid="{D5CDD505-2E9C-101B-9397-08002B2CF9AE}" pid="10" name="bjFooterFirstPageDocProperty">
    <vt:lpwstr>Public Information</vt:lpwstr>
  </property>
  <property fmtid="{D5CDD505-2E9C-101B-9397-08002B2CF9AE}" pid="11" name="bjFooterEvenPageDocProperty">
    <vt:lpwstr>Public Information</vt:lpwstr>
  </property>
</Properties>
</file>